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0DAC3" w14:textId="77777777" w:rsidR="00717399" w:rsidRPr="002E5620" w:rsidRDefault="00717399" w:rsidP="00717399">
      <w:pPr>
        <w:rPr>
          <w:sz w:val="20"/>
          <w:szCs w:val="20"/>
          <w:lang w:val="en-GB"/>
        </w:rPr>
      </w:pPr>
      <w:r w:rsidRPr="002E5620">
        <w:rPr>
          <w:sz w:val="20"/>
          <w:szCs w:val="20"/>
          <w:lang w:val="en-GB"/>
        </w:rPr>
        <w:t>Appendix A. All included studies.</w:t>
      </w:r>
    </w:p>
    <w:p w14:paraId="04A52F67" w14:textId="77777777" w:rsidR="00717399" w:rsidRPr="002E5620" w:rsidRDefault="00717399" w:rsidP="00717399">
      <w:pPr>
        <w:jc w:val="center"/>
        <w:rPr>
          <w:sz w:val="20"/>
          <w:szCs w:val="20"/>
          <w:lang w:val="en-GB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704"/>
        <w:gridCol w:w="992"/>
        <w:gridCol w:w="709"/>
        <w:gridCol w:w="567"/>
        <w:gridCol w:w="1701"/>
        <w:gridCol w:w="567"/>
        <w:gridCol w:w="2409"/>
        <w:gridCol w:w="1985"/>
        <w:gridCol w:w="1984"/>
      </w:tblGrid>
      <w:tr w:rsidR="00717399" w:rsidRPr="002E5620" w14:paraId="2A5A9479" w14:textId="77777777" w:rsidTr="007B08DC">
        <w:tc>
          <w:tcPr>
            <w:tcW w:w="1418" w:type="dxa"/>
            <w:vAlign w:val="bottom"/>
          </w:tcPr>
          <w:p w14:paraId="50183D9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704" w:type="dxa"/>
            <w:vAlign w:val="bottom"/>
          </w:tcPr>
          <w:p w14:paraId="4D00768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vAlign w:val="bottom"/>
          </w:tcPr>
          <w:p w14:paraId="25D0896A" w14:textId="0B3A4F33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="00D71EDF"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un</w:t>
            </w:r>
            <w:r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ry</w:t>
            </w:r>
          </w:p>
        </w:tc>
        <w:tc>
          <w:tcPr>
            <w:tcW w:w="709" w:type="dxa"/>
            <w:vAlign w:val="bottom"/>
          </w:tcPr>
          <w:p w14:paraId="4C3475F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  <w:vAlign w:val="bottom"/>
          </w:tcPr>
          <w:p w14:paraId="139E18AA" w14:textId="37AF0930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</w:t>
            </w:r>
            <w:r w:rsidR="00D71EDF"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  <w:vAlign w:val="bottom"/>
          </w:tcPr>
          <w:p w14:paraId="3324F15F" w14:textId="77777777" w:rsidR="00717399" w:rsidRPr="002E5620" w:rsidRDefault="00717399" w:rsidP="0058382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567" w:type="dxa"/>
            <w:vAlign w:val="bottom"/>
          </w:tcPr>
          <w:p w14:paraId="2B4CAB8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E</w:t>
            </w:r>
          </w:p>
        </w:tc>
        <w:tc>
          <w:tcPr>
            <w:tcW w:w="2409" w:type="dxa"/>
            <w:vAlign w:val="bottom"/>
          </w:tcPr>
          <w:p w14:paraId="375CD74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PV Scale(s)</w:t>
            </w:r>
          </w:p>
        </w:tc>
        <w:tc>
          <w:tcPr>
            <w:tcW w:w="1985" w:type="dxa"/>
          </w:tcPr>
          <w:p w14:paraId="7FBB569E" w14:textId="7A577C28" w:rsidR="00717399" w:rsidRPr="002E5620" w:rsidRDefault="00717399" w:rsidP="009C2285">
            <w:pPr>
              <w:tabs>
                <w:tab w:val="center" w:pos="60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utcome(s)</w:t>
            </w:r>
          </w:p>
        </w:tc>
        <w:tc>
          <w:tcPr>
            <w:tcW w:w="1984" w:type="dxa"/>
          </w:tcPr>
          <w:p w14:paraId="50F6E275" w14:textId="77777777" w:rsidR="00717399" w:rsidRPr="002E5620" w:rsidRDefault="00717399" w:rsidP="005838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erminology</w:t>
            </w:r>
          </w:p>
        </w:tc>
      </w:tr>
      <w:tr w:rsidR="00717399" w:rsidRPr="002E5620" w14:paraId="5C236E82" w14:textId="77777777" w:rsidTr="007B08DC">
        <w:tc>
          <w:tcPr>
            <w:tcW w:w="1418" w:type="dxa"/>
          </w:tcPr>
          <w:p w14:paraId="64BEC41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hmadabadi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20</w:t>
            </w:r>
          </w:p>
        </w:tc>
        <w:tc>
          <w:tcPr>
            <w:tcW w:w="704" w:type="dxa"/>
          </w:tcPr>
          <w:p w14:paraId="05754A6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28</w:t>
            </w:r>
          </w:p>
        </w:tc>
        <w:tc>
          <w:tcPr>
            <w:tcW w:w="992" w:type="dxa"/>
          </w:tcPr>
          <w:p w14:paraId="7FB3ECB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709" w:type="dxa"/>
          </w:tcPr>
          <w:p w14:paraId="348C20A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.6 (.9)</w:t>
            </w:r>
          </w:p>
        </w:tc>
        <w:tc>
          <w:tcPr>
            <w:tcW w:w="567" w:type="dxa"/>
          </w:tcPr>
          <w:p w14:paraId="7ECCDB1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13FCEA74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ospective birth cohort</w:t>
            </w:r>
          </w:p>
        </w:tc>
        <w:tc>
          <w:tcPr>
            <w:tcW w:w="567" w:type="dxa"/>
          </w:tcPr>
          <w:p w14:paraId="68BB1E8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LS </w:t>
            </w:r>
          </w:p>
        </w:tc>
        <w:tc>
          <w:tcPr>
            <w:tcW w:w="2409" w:type="dxa"/>
          </w:tcPr>
          <w:p w14:paraId="6D8E4E2B" w14:textId="2D022F10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AS, the Emotional Abuse Scale</w:t>
            </w:r>
          </w:p>
        </w:tc>
        <w:tc>
          <w:tcPr>
            <w:tcW w:w="1985" w:type="dxa"/>
          </w:tcPr>
          <w:p w14:paraId="0759CBE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</w:t>
            </w:r>
          </w:p>
        </w:tc>
        <w:tc>
          <w:tcPr>
            <w:tcW w:w="1984" w:type="dxa"/>
          </w:tcPr>
          <w:p w14:paraId="1AEEF46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motional abuse </w:t>
            </w:r>
          </w:p>
        </w:tc>
      </w:tr>
      <w:tr w:rsidR="00717399" w:rsidRPr="002E5620" w14:paraId="1D6C58BD" w14:textId="77777777" w:rsidTr="007B08DC">
        <w:tc>
          <w:tcPr>
            <w:tcW w:w="1418" w:type="dxa"/>
          </w:tcPr>
          <w:p w14:paraId="56534F8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lhalal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704" w:type="dxa"/>
          </w:tcPr>
          <w:p w14:paraId="5520151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9</w:t>
            </w:r>
          </w:p>
          <w:p w14:paraId="4AD5DBA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958C71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audi Arabia</w:t>
            </w:r>
          </w:p>
        </w:tc>
        <w:tc>
          <w:tcPr>
            <w:tcW w:w="709" w:type="dxa"/>
          </w:tcPr>
          <w:p w14:paraId="2DDAE8B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.11</w:t>
            </w:r>
          </w:p>
        </w:tc>
        <w:tc>
          <w:tcPr>
            <w:tcW w:w="567" w:type="dxa"/>
          </w:tcPr>
          <w:p w14:paraId="421E9E2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BA5362D" w14:textId="46B490C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arried women from nine primary health care centres</w:t>
            </w:r>
          </w:p>
        </w:tc>
        <w:tc>
          <w:tcPr>
            <w:tcW w:w="567" w:type="dxa"/>
          </w:tcPr>
          <w:p w14:paraId="7C1C1C2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D722DFC" w14:textId="47D452CD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AS, the Emotional Abuse Scale </w:t>
            </w:r>
          </w:p>
        </w:tc>
        <w:tc>
          <w:tcPr>
            <w:tcW w:w="1985" w:type="dxa"/>
          </w:tcPr>
          <w:p w14:paraId="005B009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3E31F40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motional abuse </w:t>
            </w:r>
          </w:p>
        </w:tc>
      </w:tr>
      <w:tr w:rsidR="00717399" w:rsidRPr="002E5620" w14:paraId="37C43552" w14:textId="77777777" w:rsidTr="007B08DC">
        <w:tc>
          <w:tcPr>
            <w:tcW w:w="1418" w:type="dxa"/>
          </w:tcPr>
          <w:p w14:paraId="60950D7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l-</w:t>
            </w: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odallal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2a</w:t>
            </w:r>
          </w:p>
        </w:tc>
        <w:tc>
          <w:tcPr>
            <w:tcW w:w="704" w:type="dxa"/>
          </w:tcPr>
          <w:p w14:paraId="51339BE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7</w:t>
            </w:r>
          </w:p>
          <w:p w14:paraId="43EFB8F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E96C3D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Jordan</w:t>
            </w:r>
          </w:p>
        </w:tc>
        <w:tc>
          <w:tcPr>
            <w:tcW w:w="709" w:type="dxa"/>
          </w:tcPr>
          <w:p w14:paraId="58E454E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 (8.2)</w:t>
            </w:r>
          </w:p>
        </w:tc>
        <w:tc>
          <w:tcPr>
            <w:tcW w:w="567" w:type="dxa"/>
          </w:tcPr>
          <w:p w14:paraId="4A9A833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4A92954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fugee camps</w:t>
            </w:r>
          </w:p>
        </w:tc>
        <w:tc>
          <w:tcPr>
            <w:tcW w:w="567" w:type="dxa"/>
          </w:tcPr>
          <w:p w14:paraId="08A34C8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BBB24FD" w14:textId="1822F145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HO domestic violence measure (controlling) + self-con emotional abuse</w:t>
            </w:r>
          </w:p>
        </w:tc>
        <w:tc>
          <w:tcPr>
            <w:tcW w:w="1985" w:type="dxa"/>
          </w:tcPr>
          <w:p w14:paraId="5586F13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tress</w:t>
            </w:r>
          </w:p>
        </w:tc>
        <w:tc>
          <w:tcPr>
            <w:tcW w:w="1984" w:type="dxa"/>
          </w:tcPr>
          <w:p w14:paraId="34E1068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sychological violence: Emotional and controlling behaviour</w:t>
            </w:r>
          </w:p>
        </w:tc>
      </w:tr>
      <w:tr w:rsidR="00717399" w:rsidRPr="002E5620" w14:paraId="08896851" w14:textId="77777777" w:rsidTr="007B08DC">
        <w:tc>
          <w:tcPr>
            <w:tcW w:w="1418" w:type="dxa"/>
          </w:tcPr>
          <w:p w14:paraId="7D3E612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l-</w:t>
            </w: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odallal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2b</w:t>
            </w:r>
          </w:p>
        </w:tc>
        <w:tc>
          <w:tcPr>
            <w:tcW w:w="704" w:type="dxa"/>
          </w:tcPr>
          <w:p w14:paraId="5D230C1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992" w:type="dxa"/>
          </w:tcPr>
          <w:p w14:paraId="2494655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Jordan</w:t>
            </w:r>
          </w:p>
        </w:tc>
        <w:tc>
          <w:tcPr>
            <w:tcW w:w="709" w:type="dxa"/>
          </w:tcPr>
          <w:p w14:paraId="6BFF916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67A8A2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613546F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ducated women</w:t>
            </w:r>
          </w:p>
        </w:tc>
        <w:tc>
          <w:tcPr>
            <w:tcW w:w="567" w:type="dxa"/>
          </w:tcPr>
          <w:p w14:paraId="0E9B04B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C11750A" w14:textId="0F8EA8C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lf-con: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br/>
              <w:t>physical and emotional</w:t>
            </w:r>
          </w:p>
        </w:tc>
        <w:tc>
          <w:tcPr>
            <w:tcW w:w="1985" w:type="dxa"/>
          </w:tcPr>
          <w:p w14:paraId="74C3EB2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tress, self-esteem</w:t>
            </w:r>
          </w:p>
        </w:tc>
        <w:tc>
          <w:tcPr>
            <w:tcW w:w="1984" w:type="dxa"/>
          </w:tcPr>
          <w:p w14:paraId="1B2228F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rassment</w:t>
            </w:r>
          </w:p>
        </w:tc>
      </w:tr>
      <w:tr w:rsidR="00717399" w:rsidRPr="002E5620" w14:paraId="580B1555" w14:textId="77777777" w:rsidTr="007B08DC">
        <w:tc>
          <w:tcPr>
            <w:tcW w:w="1418" w:type="dxa"/>
          </w:tcPr>
          <w:p w14:paraId="1A7398D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lbright, 2019</w:t>
            </w:r>
          </w:p>
        </w:tc>
        <w:tc>
          <w:tcPr>
            <w:tcW w:w="704" w:type="dxa"/>
          </w:tcPr>
          <w:p w14:paraId="5FBB001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58</w:t>
            </w:r>
          </w:p>
        </w:tc>
        <w:tc>
          <w:tcPr>
            <w:tcW w:w="992" w:type="dxa"/>
          </w:tcPr>
          <w:p w14:paraId="23FE5A1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FD36DA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.2 (10.5)</w:t>
            </w:r>
          </w:p>
        </w:tc>
        <w:tc>
          <w:tcPr>
            <w:tcW w:w="567" w:type="dxa"/>
          </w:tcPr>
          <w:p w14:paraId="1D23D56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02BE8998" w14:textId="2DA34ADD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CHA II; College students; who served in the U.S. Armed Services</w:t>
            </w:r>
          </w:p>
        </w:tc>
        <w:tc>
          <w:tcPr>
            <w:tcW w:w="567" w:type="dxa"/>
          </w:tcPr>
          <w:p w14:paraId="62B1300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28C9C5E" w14:textId="6C7BD806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nspired by the Centres for Disease Control and Prevention (1-item per); Physical, </w:t>
            </w:r>
            <w:r w:rsidR="00465319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emotional,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sexual</w:t>
            </w:r>
          </w:p>
        </w:tc>
        <w:tc>
          <w:tcPr>
            <w:tcW w:w="1985" w:type="dxa"/>
          </w:tcPr>
          <w:p w14:paraId="27579D7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alcohol, drugs, suicide, anorexia</w:t>
            </w:r>
          </w:p>
        </w:tc>
        <w:tc>
          <w:tcPr>
            <w:tcW w:w="1984" w:type="dxa"/>
          </w:tcPr>
          <w:p w14:paraId="674187F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motional abuse </w:t>
            </w:r>
          </w:p>
        </w:tc>
      </w:tr>
      <w:tr w:rsidR="001A7833" w:rsidRPr="002E5620" w14:paraId="3850D5C4" w14:textId="77777777" w:rsidTr="007B08DC">
        <w:tc>
          <w:tcPr>
            <w:tcW w:w="1418" w:type="dxa"/>
          </w:tcPr>
          <w:p w14:paraId="04792914" w14:textId="232089EC" w:rsidR="001A7833" w:rsidRPr="002E5620" w:rsidRDefault="001A7833" w:rsidP="001A78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li, 1999</w:t>
            </w:r>
            <w:r w:rsidR="0093228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3729A741" w14:textId="1A57D251" w:rsidR="001A7833" w:rsidRPr="002E5620" w:rsidRDefault="001A7833" w:rsidP="001A78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992" w:type="dxa"/>
          </w:tcPr>
          <w:p w14:paraId="54022AED" w14:textId="362C2792" w:rsidR="001A7833" w:rsidRPr="002E5620" w:rsidRDefault="001A7833" w:rsidP="001A78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09" w:type="dxa"/>
          </w:tcPr>
          <w:p w14:paraId="7235966B" w14:textId="56F6E414" w:rsidR="001A7833" w:rsidRPr="002E5620" w:rsidRDefault="001A7833" w:rsidP="001A78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7 (8.7)</w:t>
            </w:r>
          </w:p>
        </w:tc>
        <w:tc>
          <w:tcPr>
            <w:tcW w:w="567" w:type="dxa"/>
          </w:tcPr>
          <w:p w14:paraId="0CD87C4A" w14:textId="5898BD83" w:rsidR="001A7833" w:rsidRPr="002E5620" w:rsidRDefault="001A7833" w:rsidP="001A78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824C845" w14:textId="76AB3A28" w:rsidR="001A7833" w:rsidRPr="002E5620" w:rsidRDefault="001A7833" w:rsidP="001A7833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from therapy centre</w:t>
            </w:r>
          </w:p>
        </w:tc>
        <w:tc>
          <w:tcPr>
            <w:tcW w:w="567" w:type="dxa"/>
          </w:tcPr>
          <w:p w14:paraId="6623F168" w14:textId="21E2FC21" w:rsidR="001A7833" w:rsidRPr="002E5620" w:rsidRDefault="001A7833" w:rsidP="001A78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BF103AB" w14:textId="5DD6EB3E" w:rsidR="001A7833" w:rsidRPr="002E5620" w:rsidRDefault="001A7833" w:rsidP="001A78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Emotional abuse interview </w:t>
            </w:r>
            <w:r w:rsidR="00C64DAE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dified of LEDS)</w:t>
            </w:r>
            <w:r w:rsidR="00C64DAE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,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The Brown and Harris methodology </w:t>
            </w:r>
            <w:r w:rsidR="00C64DAE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odified)</w:t>
            </w:r>
          </w:p>
        </w:tc>
        <w:tc>
          <w:tcPr>
            <w:tcW w:w="1985" w:type="dxa"/>
          </w:tcPr>
          <w:p w14:paraId="38266547" w14:textId="4717BC8D" w:rsidR="001A7833" w:rsidRPr="002E5620" w:rsidRDefault="001A7833" w:rsidP="001A78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34082A70" w14:textId="74A94782" w:rsidR="001A7833" w:rsidRPr="002E5620" w:rsidRDefault="001A7833" w:rsidP="001A78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2B3FEDBE" w14:textId="77777777" w:rsidTr="007B08DC">
        <w:tc>
          <w:tcPr>
            <w:tcW w:w="1418" w:type="dxa"/>
          </w:tcPr>
          <w:p w14:paraId="317D7D6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rias, 1997</w:t>
            </w:r>
          </w:p>
        </w:tc>
        <w:tc>
          <w:tcPr>
            <w:tcW w:w="704" w:type="dxa"/>
          </w:tcPr>
          <w:p w14:paraId="3641CFA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992" w:type="dxa"/>
          </w:tcPr>
          <w:p w14:paraId="15C8530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126C63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.9 (7.1)</w:t>
            </w:r>
          </w:p>
        </w:tc>
        <w:tc>
          <w:tcPr>
            <w:tcW w:w="567" w:type="dxa"/>
          </w:tcPr>
          <w:p w14:paraId="078F9B3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B42D916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ommunity couples </w:t>
            </w:r>
          </w:p>
        </w:tc>
        <w:tc>
          <w:tcPr>
            <w:tcW w:w="567" w:type="dxa"/>
          </w:tcPr>
          <w:p w14:paraId="3E8EF2B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D031D0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</w:t>
            </w:r>
          </w:p>
        </w:tc>
        <w:tc>
          <w:tcPr>
            <w:tcW w:w="1985" w:type="dxa"/>
          </w:tcPr>
          <w:p w14:paraId="4B7D12E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184BB3D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DB6625" w:rsidRPr="002E5620" w14:paraId="68FE7430" w14:textId="77777777" w:rsidTr="007B08DC">
        <w:tc>
          <w:tcPr>
            <w:tcW w:w="1418" w:type="dxa"/>
          </w:tcPr>
          <w:p w14:paraId="1BE1264F" w14:textId="3257F276" w:rsidR="00DB6625" w:rsidRPr="002E5620" w:rsidRDefault="00DB6625" w:rsidP="00DB66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rias, 1999</w:t>
            </w:r>
            <w:r w:rsidR="0093228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27875435" w14:textId="0EBA2D0F" w:rsidR="00DB6625" w:rsidRPr="002E5620" w:rsidRDefault="00DB6625" w:rsidP="00DB66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992" w:type="dxa"/>
          </w:tcPr>
          <w:p w14:paraId="0DB62EE1" w14:textId="175F4BC7" w:rsidR="00DB6625" w:rsidRPr="002E5620" w:rsidRDefault="00DB6625" w:rsidP="00DB66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1311501" w14:textId="3DEAE088" w:rsidR="00DB6625" w:rsidRPr="002E5620" w:rsidRDefault="00DB6625" w:rsidP="00DB66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567" w:type="dxa"/>
          </w:tcPr>
          <w:p w14:paraId="72FF81BB" w14:textId="76B48B52" w:rsidR="00DB6625" w:rsidRPr="002E5620" w:rsidRDefault="00DB6625" w:rsidP="00DB66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F20CFE1" w14:textId="0751BD15" w:rsidR="00DB6625" w:rsidRPr="002E5620" w:rsidRDefault="00DB6625" w:rsidP="00DB662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shelter</w:t>
            </w:r>
          </w:p>
        </w:tc>
        <w:tc>
          <w:tcPr>
            <w:tcW w:w="567" w:type="dxa"/>
          </w:tcPr>
          <w:p w14:paraId="38D3C8C6" w14:textId="65CF7E82" w:rsidR="00DB6625" w:rsidRPr="002E5620" w:rsidRDefault="00DB6625" w:rsidP="00DB66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FCA2C32" w14:textId="64351DB0" w:rsidR="00DB6625" w:rsidRPr="002E5620" w:rsidRDefault="00DB6625" w:rsidP="00DB662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, PMWI </w:t>
            </w:r>
          </w:p>
        </w:tc>
        <w:tc>
          <w:tcPr>
            <w:tcW w:w="1985" w:type="dxa"/>
          </w:tcPr>
          <w:p w14:paraId="7A0E52F3" w14:textId="64C0C852" w:rsidR="00DB6625" w:rsidRPr="002E5620" w:rsidRDefault="00DB6625" w:rsidP="00DB66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12913DD9" w14:textId="52D1D465" w:rsidR="00DB6625" w:rsidRPr="002E5620" w:rsidRDefault="00DB6625" w:rsidP="00DB66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340B72" w:rsidRPr="002E5620" w14:paraId="47F60C6D" w14:textId="77777777" w:rsidTr="007B08DC">
        <w:tc>
          <w:tcPr>
            <w:tcW w:w="1418" w:type="dxa"/>
          </w:tcPr>
          <w:p w14:paraId="5EDCCB9B" w14:textId="72FD5688" w:rsidR="00340B72" w:rsidRPr="002E5620" w:rsidRDefault="00340B72" w:rsidP="00340B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vant, 2011</w:t>
            </w:r>
            <w:r w:rsidR="0093228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577BDBB0" w14:textId="7E7B440A" w:rsidR="00340B72" w:rsidRPr="002E5620" w:rsidRDefault="00340B72" w:rsidP="00340B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992" w:type="dxa"/>
          </w:tcPr>
          <w:p w14:paraId="45A7DBBC" w14:textId="59EE3D6D" w:rsidR="00340B72" w:rsidRPr="002E5620" w:rsidRDefault="00340B72" w:rsidP="00340B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53A58B3F" w14:textId="23B759F0" w:rsidR="00340B72" w:rsidRPr="002E5620" w:rsidRDefault="00340B72" w:rsidP="00340B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.7 (1.6)</w:t>
            </w:r>
          </w:p>
        </w:tc>
        <w:tc>
          <w:tcPr>
            <w:tcW w:w="567" w:type="dxa"/>
          </w:tcPr>
          <w:p w14:paraId="10DBC276" w14:textId="4C020FC6" w:rsidR="00340B72" w:rsidRPr="002E5620" w:rsidRDefault="00340B72" w:rsidP="00340B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59BFE2C9" w14:textId="0623F2A1" w:rsidR="00340B72" w:rsidRPr="002E5620" w:rsidRDefault="00340B72" w:rsidP="00340B72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llege students</w:t>
            </w:r>
          </w:p>
        </w:tc>
        <w:tc>
          <w:tcPr>
            <w:tcW w:w="567" w:type="dxa"/>
          </w:tcPr>
          <w:p w14:paraId="316C2285" w14:textId="2C1FB9D8" w:rsidR="00340B72" w:rsidRPr="002E5620" w:rsidRDefault="00340B72" w:rsidP="00340B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C751891" w14:textId="58296584" w:rsidR="00340B72" w:rsidRPr="002E5620" w:rsidRDefault="00340B72" w:rsidP="00340B7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533C3AC2" w14:textId="47284ED2" w:rsidR="00340B72" w:rsidRPr="002E5620" w:rsidRDefault="00340B72" w:rsidP="00340B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48A6F446" w14:textId="7064AE45" w:rsidR="00340B72" w:rsidRPr="002E5620" w:rsidRDefault="00340B72" w:rsidP="00340B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5D1051E4" w14:textId="77777777" w:rsidTr="007B08DC">
        <w:tc>
          <w:tcPr>
            <w:tcW w:w="1418" w:type="dxa"/>
          </w:tcPr>
          <w:p w14:paraId="3BAE491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abcock, 2008</w:t>
            </w:r>
          </w:p>
        </w:tc>
        <w:tc>
          <w:tcPr>
            <w:tcW w:w="704" w:type="dxa"/>
          </w:tcPr>
          <w:p w14:paraId="28378B1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2</w:t>
            </w:r>
          </w:p>
        </w:tc>
        <w:tc>
          <w:tcPr>
            <w:tcW w:w="992" w:type="dxa"/>
          </w:tcPr>
          <w:p w14:paraId="75DFDBF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806F1D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67" w:type="dxa"/>
          </w:tcPr>
          <w:p w14:paraId="2D79A8C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F4D30BD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ommunity Couples in conflict </w:t>
            </w:r>
          </w:p>
        </w:tc>
        <w:tc>
          <w:tcPr>
            <w:tcW w:w="567" w:type="dxa"/>
          </w:tcPr>
          <w:p w14:paraId="3F5396F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4D2F5BF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, The emotional abuse scale </w:t>
            </w:r>
          </w:p>
        </w:tc>
        <w:tc>
          <w:tcPr>
            <w:tcW w:w="1985" w:type="dxa"/>
          </w:tcPr>
          <w:p w14:paraId="2C2A517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6E841B1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292B9940" w14:textId="77777777" w:rsidTr="007B08DC">
        <w:tc>
          <w:tcPr>
            <w:tcW w:w="1418" w:type="dxa"/>
          </w:tcPr>
          <w:p w14:paraId="5622808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aldry, 2003</w:t>
            </w:r>
          </w:p>
        </w:tc>
        <w:tc>
          <w:tcPr>
            <w:tcW w:w="704" w:type="dxa"/>
          </w:tcPr>
          <w:p w14:paraId="04A8A53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992" w:type="dxa"/>
          </w:tcPr>
          <w:p w14:paraId="54D5F17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709" w:type="dxa"/>
          </w:tcPr>
          <w:p w14:paraId="2E9E141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.8 (9.17)</w:t>
            </w:r>
          </w:p>
        </w:tc>
        <w:tc>
          <w:tcPr>
            <w:tcW w:w="567" w:type="dxa"/>
          </w:tcPr>
          <w:p w14:paraId="01757B5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130A83CB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shelter</w:t>
            </w:r>
          </w:p>
        </w:tc>
        <w:tc>
          <w:tcPr>
            <w:tcW w:w="567" w:type="dxa"/>
          </w:tcPr>
          <w:p w14:paraId="156EB08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2770FB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PMWI, SVAWS </w:t>
            </w:r>
          </w:p>
        </w:tc>
        <w:tc>
          <w:tcPr>
            <w:tcW w:w="1985" w:type="dxa"/>
          </w:tcPr>
          <w:p w14:paraId="3CA2811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trusion, anxiety/depression</w:t>
            </w:r>
          </w:p>
        </w:tc>
        <w:tc>
          <w:tcPr>
            <w:tcW w:w="1984" w:type="dxa"/>
          </w:tcPr>
          <w:p w14:paraId="413F018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6889EF20" w14:textId="77777777" w:rsidTr="007B08DC">
        <w:tc>
          <w:tcPr>
            <w:tcW w:w="1418" w:type="dxa"/>
          </w:tcPr>
          <w:p w14:paraId="489BD82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archi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8</w:t>
            </w:r>
          </w:p>
        </w:tc>
        <w:tc>
          <w:tcPr>
            <w:tcW w:w="704" w:type="dxa"/>
          </w:tcPr>
          <w:p w14:paraId="1DBF4F2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9</w:t>
            </w:r>
          </w:p>
        </w:tc>
        <w:tc>
          <w:tcPr>
            <w:tcW w:w="992" w:type="dxa"/>
          </w:tcPr>
          <w:p w14:paraId="4F4BFA2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otswana</w:t>
            </w:r>
          </w:p>
        </w:tc>
        <w:tc>
          <w:tcPr>
            <w:tcW w:w="709" w:type="dxa"/>
          </w:tcPr>
          <w:p w14:paraId="30C8C7D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y</w:t>
            </w:r>
          </w:p>
        </w:tc>
        <w:tc>
          <w:tcPr>
            <w:tcW w:w="567" w:type="dxa"/>
          </w:tcPr>
          <w:p w14:paraId="21A67D5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B24037F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mmunity sample</w:t>
            </w:r>
          </w:p>
        </w:tc>
        <w:tc>
          <w:tcPr>
            <w:tcW w:w="567" w:type="dxa"/>
          </w:tcPr>
          <w:p w14:paraId="7FA6E72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0FE3F4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he DHS domestic violence module </w:t>
            </w:r>
          </w:p>
        </w:tc>
        <w:tc>
          <w:tcPr>
            <w:tcW w:w="1985" w:type="dxa"/>
          </w:tcPr>
          <w:p w14:paraId="74CE292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240ED83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violence</w:t>
            </w:r>
          </w:p>
        </w:tc>
      </w:tr>
      <w:tr w:rsidR="00717399" w:rsidRPr="002E5620" w14:paraId="7240C47D" w14:textId="77777777" w:rsidTr="007B08DC">
        <w:tc>
          <w:tcPr>
            <w:tcW w:w="1418" w:type="dxa"/>
          </w:tcPr>
          <w:p w14:paraId="6ECE46E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Basile, 2004</w:t>
            </w:r>
          </w:p>
        </w:tc>
        <w:tc>
          <w:tcPr>
            <w:tcW w:w="704" w:type="dxa"/>
          </w:tcPr>
          <w:p w14:paraId="7A83F4B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0</w:t>
            </w:r>
          </w:p>
        </w:tc>
        <w:tc>
          <w:tcPr>
            <w:tcW w:w="992" w:type="dxa"/>
          </w:tcPr>
          <w:p w14:paraId="334F419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293C0C8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9.6 (12.38)</w:t>
            </w:r>
          </w:p>
        </w:tc>
        <w:tc>
          <w:tcPr>
            <w:tcW w:w="567" w:type="dxa"/>
          </w:tcPr>
          <w:p w14:paraId="79576F5A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A57C077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ational sample (positive IPV response)</w:t>
            </w:r>
          </w:p>
        </w:tc>
        <w:tc>
          <w:tcPr>
            <w:tcW w:w="567" w:type="dxa"/>
          </w:tcPr>
          <w:p w14:paraId="037F6DE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AA6D948" w14:textId="718FD2D5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 (physical) 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br/>
              <w:t>Self-con: sexual, psychological, and stalking</w:t>
            </w:r>
          </w:p>
        </w:tc>
        <w:tc>
          <w:tcPr>
            <w:tcW w:w="1985" w:type="dxa"/>
          </w:tcPr>
          <w:p w14:paraId="7DEA6DC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258173B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violence </w:t>
            </w:r>
          </w:p>
        </w:tc>
      </w:tr>
      <w:tr w:rsidR="003B1EBC" w:rsidRPr="002E5620" w14:paraId="5F9FE5B5" w14:textId="77777777" w:rsidTr="007B08DC">
        <w:tc>
          <w:tcPr>
            <w:tcW w:w="1418" w:type="dxa"/>
          </w:tcPr>
          <w:p w14:paraId="7319BEC1" w14:textId="7BED8C0D" w:rsidR="003B1EBC" w:rsidRPr="002E5620" w:rsidRDefault="003B1EBC" w:rsidP="003B1E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ach, 2004</w:t>
            </w:r>
            <w:r w:rsidR="0093228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3DB7E295" w14:textId="4520CC59" w:rsidR="003B1EBC" w:rsidRPr="002E5620" w:rsidRDefault="003B1EBC" w:rsidP="003B1E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992" w:type="dxa"/>
          </w:tcPr>
          <w:p w14:paraId="527C3A55" w14:textId="164C4FB2" w:rsidR="003B1EBC" w:rsidRPr="002E5620" w:rsidRDefault="003B1EBC" w:rsidP="003B1E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2D69E4F" w14:textId="35674865" w:rsidR="003B1EBC" w:rsidRPr="002E5620" w:rsidRDefault="003B1EBC" w:rsidP="00F053A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</w:t>
            </w:r>
            <w:r w:rsidR="00F053AD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1.2</w:t>
            </w:r>
            <w:r w:rsidR="00F053AD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,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W</w:t>
            </w:r>
            <w:r w:rsidR="00F053AD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: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38.6 </w:t>
            </w:r>
          </w:p>
        </w:tc>
        <w:tc>
          <w:tcPr>
            <w:tcW w:w="567" w:type="dxa"/>
          </w:tcPr>
          <w:p w14:paraId="7E83DE7D" w14:textId="1BBA4849" w:rsidR="003B1EBC" w:rsidRPr="002E5620" w:rsidRDefault="003B1EBC" w:rsidP="003B1E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3FB5E8B" w14:textId="5473D1FD" w:rsidR="003B1EBC" w:rsidRPr="002E5620" w:rsidRDefault="003B1EBC" w:rsidP="003B1EB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arried couples </w:t>
            </w:r>
          </w:p>
        </w:tc>
        <w:tc>
          <w:tcPr>
            <w:tcW w:w="567" w:type="dxa"/>
          </w:tcPr>
          <w:p w14:paraId="7D66D215" w14:textId="7A4BBCF6" w:rsidR="003B1EBC" w:rsidRPr="002E5620" w:rsidRDefault="003B1EBC" w:rsidP="003B1E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6C967CCB" w14:textId="469D1257" w:rsidR="003B1EBC" w:rsidRPr="002E5620" w:rsidRDefault="003B1EBC" w:rsidP="003B1E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</w:t>
            </w:r>
          </w:p>
        </w:tc>
        <w:tc>
          <w:tcPr>
            <w:tcW w:w="1985" w:type="dxa"/>
          </w:tcPr>
          <w:p w14:paraId="643E59AD" w14:textId="12D57FE1" w:rsidR="003B1EBC" w:rsidRPr="002E5620" w:rsidRDefault="003B1EBC" w:rsidP="003B1E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47032B46" w14:textId="2397A046" w:rsidR="003B1EBC" w:rsidRPr="002E5620" w:rsidRDefault="003B1EBC" w:rsidP="003B1E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717399" w:rsidRPr="002E5620" w14:paraId="1B485248" w14:textId="77777777" w:rsidTr="007B08DC">
        <w:tc>
          <w:tcPr>
            <w:tcW w:w="1418" w:type="dxa"/>
          </w:tcPr>
          <w:p w14:paraId="44B52B4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banic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7</w:t>
            </w:r>
          </w:p>
        </w:tc>
        <w:tc>
          <w:tcPr>
            <w:tcW w:w="704" w:type="dxa"/>
          </w:tcPr>
          <w:p w14:paraId="7549FF1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386</w:t>
            </w:r>
          </w:p>
        </w:tc>
        <w:tc>
          <w:tcPr>
            <w:tcW w:w="992" w:type="dxa"/>
          </w:tcPr>
          <w:p w14:paraId="32CCB77B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709" w:type="dxa"/>
          </w:tcPr>
          <w:p w14:paraId="72A7A92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567" w:type="dxa"/>
          </w:tcPr>
          <w:p w14:paraId="2510EAE0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150F65B9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ationwide survey</w:t>
            </w:r>
          </w:p>
        </w:tc>
        <w:tc>
          <w:tcPr>
            <w:tcW w:w="567" w:type="dxa"/>
          </w:tcPr>
          <w:p w14:paraId="0ABE359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E1A8AFE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985" w:type="dxa"/>
          </w:tcPr>
          <w:p w14:paraId="1B53016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</w:t>
            </w:r>
          </w:p>
        </w:tc>
        <w:tc>
          <w:tcPr>
            <w:tcW w:w="1984" w:type="dxa"/>
          </w:tcPr>
          <w:p w14:paraId="5A6978B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717399" w:rsidRPr="002E5620" w14:paraId="71810754" w14:textId="77777777" w:rsidTr="007B08DC">
        <w:tc>
          <w:tcPr>
            <w:tcW w:w="1418" w:type="dxa"/>
          </w:tcPr>
          <w:p w14:paraId="4089532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ck, 2011</w:t>
            </w:r>
          </w:p>
        </w:tc>
        <w:tc>
          <w:tcPr>
            <w:tcW w:w="704" w:type="dxa"/>
          </w:tcPr>
          <w:p w14:paraId="6F488F9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992" w:type="dxa"/>
          </w:tcPr>
          <w:p w14:paraId="4DBA183B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77407110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 (Tekst)" w:hAnsi="Calibri (Tekst)" w:cs="Calibri"/>
                <w:color w:val="000000" w:themeColor="text1"/>
                <w:sz w:val="20"/>
                <w:szCs w:val="20"/>
                <w:lang w:val="en-GB"/>
              </w:rPr>
              <w:t>36.75 (11.62)</w:t>
            </w:r>
          </w:p>
        </w:tc>
        <w:tc>
          <w:tcPr>
            <w:tcW w:w="567" w:type="dxa"/>
          </w:tcPr>
          <w:p w14:paraId="7E3E66A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AF4E79D" w14:textId="246433E2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seeking treatment for mental health problems following IPV</w:t>
            </w:r>
          </w:p>
        </w:tc>
        <w:tc>
          <w:tcPr>
            <w:tcW w:w="567" w:type="dxa"/>
          </w:tcPr>
          <w:p w14:paraId="60664ED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FEC9CE0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MWI</w:t>
            </w:r>
          </w:p>
        </w:tc>
        <w:tc>
          <w:tcPr>
            <w:tcW w:w="1985" w:type="dxa"/>
          </w:tcPr>
          <w:p w14:paraId="434B0B6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31003F1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buse </w:t>
            </w:r>
          </w:p>
        </w:tc>
      </w:tr>
      <w:tr w:rsidR="00717399" w:rsidRPr="002E5620" w14:paraId="0B1ABD8B" w14:textId="77777777" w:rsidTr="007B08DC">
        <w:tc>
          <w:tcPr>
            <w:tcW w:w="1418" w:type="dxa"/>
          </w:tcPr>
          <w:p w14:paraId="7E0327A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cker, 2010</w:t>
            </w:r>
          </w:p>
        </w:tc>
        <w:tc>
          <w:tcPr>
            <w:tcW w:w="704" w:type="dxa"/>
          </w:tcPr>
          <w:p w14:paraId="5A14777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3</w:t>
            </w:r>
          </w:p>
        </w:tc>
        <w:tc>
          <w:tcPr>
            <w:tcW w:w="992" w:type="dxa"/>
          </w:tcPr>
          <w:p w14:paraId="5E374B8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A5917DE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2.9 (5.2)</w:t>
            </w:r>
          </w:p>
        </w:tc>
        <w:tc>
          <w:tcPr>
            <w:tcW w:w="567" w:type="dxa"/>
          </w:tcPr>
          <w:p w14:paraId="16F55E5E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E31F0E5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others mixed sample (</w:t>
            </w: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.a.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67" w:type="dxa"/>
          </w:tcPr>
          <w:p w14:paraId="3CF37C9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3FFD9A3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 (physical/sexual) Psychological violence</w:t>
            </w:r>
            <w:r w:rsidRPr="002E562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y 10-items: adapted from the CTS </w:t>
            </w:r>
          </w:p>
        </w:tc>
        <w:tc>
          <w:tcPr>
            <w:tcW w:w="1985" w:type="dxa"/>
          </w:tcPr>
          <w:p w14:paraId="694D3D2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53309D9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C2D3E" w:rsidRPr="002E5620" w14:paraId="47B86468" w14:textId="77777777" w:rsidTr="007B08DC">
        <w:tc>
          <w:tcPr>
            <w:tcW w:w="1418" w:type="dxa"/>
          </w:tcPr>
          <w:p w14:paraId="40CF6FA2" w14:textId="6322B73F" w:rsidR="007C2D3E" w:rsidRPr="002E5620" w:rsidRDefault="007C2D3E" w:rsidP="007C2D3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eble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9</w:t>
            </w:r>
            <w:r w:rsidR="0093228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70FA6C32" w14:textId="75AB639E" w:rsidR="007C2D3E" w:rsidRPr="002E5620" w:rsidRDefault="007C2D3E" w:rsidP="007C2D3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992" w:type="dxa"/>
          </w:tcPr>
          <w:p w14:paraId="5215ABE8" w14:textId="4B19A101" w:rsidR="007C2D3E" w:rsidRPr="002E5620" w:rsidRDefault="007C2D3E" w:rsidP="007C2D3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470B2EF" w14:textId="31427FE7" w:rsidR="007C2D3E" w:rsidRPr="002E5620" w:rsidRDefault="007C2D3E" w:rsidP="007C2D3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2.1 (6.1)</w:t>
            </w:r>
          </w:p>
        </w:tc>
        <w:tc>
          <w:tcPr>
            <w:tcW w:w="567" w:type="dxa"/>
          </w:tcPr>
          <w:p w14:paraId="128D3186" w14:textId="5F3180E8" w:rsidR="007C2D3E" w:rsidRPr="002E5620" w:rsidRDefault="007C2D3E" w:rsidP="007C2D3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DB1AC15" w14:textId="092B22C5" w:rsidR="007C2D3E" w:rsidRPr="002E5620" w:rsidRDefault="007C2D3E" w:rsidP="007C2D3E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ixed community sample following legal involvement</w:t>
            </w:r>
          </w:p>
        </w:tc>
        <w:tc>
          <w:tcPr>
            <w:tcW w:w="567" w:type="dxa"/>
          </w:tcPr>
          <w:p w14:paraId="342389A1" w14:textId="56E194EA" w:rsidR="007C2D3E" w:rsidRPr="002E5620" w:rsidRDefault="007C2D3E" w:rsidP="007C2D3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5263C3D2" w14:textId="271ABB70" w:rsidR="007C2D3E" w:rsidRPr="002E5620" w:rsidRDefault="007C2D3E" w:rsidP="007C2D3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, the index of psychological abuse</w:t>
            </w:r>
          </w:p>
        </w:tc>
        <w:tc>
          <w:tcPr>
            <w:tcW w:w="1985" w:type="dxa"/>
          </w:tcPr>
          <w:p w14:paraId="585C436D" w14:textId="479576C7" w:rsidR="007C2D3E" w:rsidRPr="002E5620" w:rsidRDefault="007C2D3E" w:rsidP="007C2D3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66939B44" w14:textId="4BFA87E2" w:rsidR="007C2D3E" w:rsidRPr="002E5620" w:rsidRDefault="007C2D3E" w:rsidP="007C2D3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CE522F" w:rsidRPr="002E5620" w14:paraId="063F3694" w14:textId="77777777" w:rsidTr="00107ED9">
        <w:tc>
          <w:tcPr>
            <w:tcW w:w="1418" w:type="dxa"/>
          </w:tcPr>
          <w:p w14:paraId="7EE89DE0" w14:textId="45DCD4B6" w:rsidR="00CE522F" w:rsidRPr="002E5620" w:rsidRDefault="00CE522F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eble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0</w:t>
            </w:r>
            <w:r w:rsidR="0093228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1618" w:type="dxa"/>
            <w:gridSpan w:val="9"/>
          </w:tcPr>
          <w:p w14:paraId="471EDE33" w14:textId="4088E036" w:rsidR="00CE522F" w:rsidRPr="002E5620" w:rsidRDefault="00CE522F" w:rsidP="00CE522F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ame study as </w:t>
            </w:r>
            <w:r w:rsidR="00932286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bove (</w:t>
            </w:r>
            <w:proofErr w:type="spellStart"/>
            <w:r w:rsidR="00932286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eble</w:t>
            </w:r>
            <w:proofErr w:type="spellEnd"/>
            <w:r w:rsidR="00932286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9)</w:t>
            </w:r>
          </w:p>
        </w:tc>
      </w:tr>
      <w:tr w:rsidR="00717399" w:rsidRPr="002E5620" w14:paraId="65D86AA5" w14:textId="77777777" w:rsidTr="007B08DC">
        <w:tc>
          <w:tcPr>
            <w:tcW w:w="1418" w:type="dxa"/>
          </w:tcPr>
          <w:p w14:paraId="0783CB9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lasco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Ross, 2010</w:t>
            </w:r>
          </w:p>
        </w:tc>
        <w:tc>
          <w:tcPr>
            <w:tcW w:w="704" w:type="dxa"/>
          </w:tcPr>
          <w:p w14:paraId="6625131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91 </w:t>
            </w:r>
          </w:p>
        </w:tc>
        <w:tc>
          <w:tcPr>
            <w:tcW w:w="992" w:type="dxa"/>
          </w:tcPr>
          <w:p w14:paraId="3759AFD9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09" w:type="dxa"/>
          </w:tcPr>
          <w:p w14:paraId="06BBD98C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567" w:type="dxa"/>
          </w:tcPr>
          <w:p w14:paraId="6F958ECC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7941820" w14:textId="23B02D25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from IPV centres + a control group</w:t>
            </w:r>
          </w:p>
        </w:tc>
        <w:tc>
          <w:tcPr>
            <w:tcW w:w="567" w:type="dxa"/>
          </w:tcPr>
          <w:p w14:paraId="676E72B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1334CB2D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Overall physical, sexual, psychological </w:t>
            </w:r>
          </w:p>
        </w:tc>
        <w:tc>
          <w:tcPr>
            <w:tcW w:w="1985" w:type="dxa"/>
          </w:tcPr>
          <w:p w14:paraId="6B63434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anxiety</w:t>
            </w:r>
          </w:p>
        </w:tc>
        <w:tc>
          <w:tcPr>
            <w:tcW w:w="1984" w:type="dxa"/>
          </w:tcPr>
          <w:p w14:paraId="5A18008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2A2B85" w:rsidRPr="002E5620" w14:paraId="4AF80BED" w14:textId="77777777" w:rsidTr="007B08DC">
        <w:tc>
          <w:tcPr>
            <w:tcW w:w="1418" w:type="dxa"/>
          </w:tcPr>
          <w:p w14:paraId="35A523E6" w14:textId="5E0E465E" w:rsidR="002A2B85" w:rsidRPr="002E5620" w:rsidRDefault="002A2B85" w:rsidP="002A2B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onomi, 2006</w:t>
            </w:r>
            <w:r w:rsidR="0093228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1B5F058D" w14:textId="3ECE744E" w:rsidR="002A2B85" w:rsidRPr="002E5620" w:rsidRDefault="002A2B85" w:rsidP="002A2B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29</w:t>
            </w:r>
          </w:p>
        </w:tc>
        <w:tc>
          <w:tcPr>
            <w:tcW w:w="992" w:type="dxa"/>
          </w:tcPr>
          <w:p w14:paraId="2764A148" w14:textId="11509899" w:rsidR="002A2B85" w:rsidRPr="002E5620" w:rsidRDefault="002A2B85" w:rsidP="002A2B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5A8BFD54" w14:textId="5BFAEB44" w:rsidR="002A2B85" w:rsidRPr="002E5620" w:rsidRDefault="002A2B85" w:rsidP="002A2B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5.3</w:t>
            </w:r>
          </w:p>
        </w:tc>
        <w:tc>
          <w:tcPr>
            <w:tcW w:w="567" w:type="dxa"/>
          </w:tcPr>
          <w:p w14:paraId="478265DE" w14:textId="442066B2" w:rsidR="002A2B85" w:rsidRPr="002E5620" w:rsidRDefault="002A2B85" w:rsidP="002A2B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08AD421" w14:textId="2A109015" w:rsidR="002A2B85" w:rsidRPr="002E5620" w:rsidRDefault="002A2B85" w:rsidP="002A2B8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through health maintenance organization</w:t>
            </w:r>
          </w:p>
        </w:tc>
        <w:tc>
          <w:tcPr>
            <w:tcW w:w="567" w:type="dxa"/>
          </w:tcPr>
          <w:p w14:paraId="18F8F811" w14:textId="5874522A" w:rsidR="002A2B85" w:rsidRPr="002E5620" w:rsidRDefault="002A2B85" w:rsidP="002A2B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251643E" w14:textId="38C0B42A" w:rsidR="002A2B85" w:rsidRPr="002E5620" w:rsidRDefault="002A2B85" w:rsidP="002A2B8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EB + 5 items from the BRFSS</w:t>
            </w:r>
          </w:p>
        </w:tc>
        <w:tc>
          <w:tcPr>
            <w:tcW w:w="1985" w:type="dxa"/>
          </w:tcPr>
          <w:p w14:paraId="277F5D9D" w14:textId="4C416E28" w:rsidR="002A2B85" w:rsidRPr="002E5620" w:rsidRDefault="002A2B85" w:rsidP="002A2B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5C3727A0" w14:textId="53CC9349" w:rsidR="002A2B85" w:rsidRPr="002E5620" w:rsidRDefault="002A2B85" w:rsidP="002A2B8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on-physical IPV (fear, threats, power, control)</w:t>
            </w:r>
          </w:p>
        </w:tc>
      </w:tr>
      <w:tr w:rsidR="007229D9" w:rsidRPr="002E5620" w14:paraId="12C69C72" w14:textId="77777777" w:rsidTr="007B08DC">
        <w:tc>
          <w:tcPr>
            <w:tcW w:w="1418" w:type="dxa"/>
          </w:tcPr>
          <w:p w14:paraId="511C4F8B" w14:textId="64AE5A50" w:rsidR="007229D9" w:rsidRPr="002E5620" w:rsidRDefault="007229D9" w:rsidP="007229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rar, 2020</w:t>
            </w:r>
            <w:r w:rsidR="0093228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46246887" w14:textId="46FBCF21" w:rsidR="007229D9" w:rsidRPr="002E5620" w:rsidRDefault="007229D9" w:rsidP="007229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95</w:t>
            </w:r>
          </w:p>
        </w:tc>
        <w:tc>
          <w:tcPr>
            <w:tcW w:w="992" w:type="dxa"/>
          </w:tcPr>
          <w:p w14:paraId="7DCAE57F" w14:textId="45460BCA" w:rsidR="007229D9" w:rsidRPr="002E5620" w:rsidRDefault="007229D9" w:rsidP="007229D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alawi (here)</w:t>
            </w:r>
          </w:p>
        </w:tc>
        <w:tc>
          <w:tcPr>
            <w:tcW w:w="709" w:type="dxa"/>
          </w:tcPr>
          <w:p w14:paraId="6BD32CE6" w14:textId="2B3F2651" w:rsidR="007229D9" w:rsidRPr="002E5620" w:rsidRDefault="007229D9" w:rsidP="007229D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9.2 (2.5)</w:t>
            </w:r>
          </w:p>
        </w:tc>
        <w:tc>
          <w:tcPr>
            <w:tcW w:w="567" w:type="dxa"/>
          </w:tcPr>
          <w:p w14:paraId="1F6E65D3" w14:textId="30ADB46A" w:rsidR="007229D9" w:rsidRPr="002E5620" w:rsidRDefault="007229D9" w:rsidP="007229D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9450347" w14:textId="7EB2E7A1" w:rsidR="007229D9" w:rsidRPr="002E5620" w:rsidRDefault="007229D9" w:rsidP="007229D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ta from the Girl Power study; young women</w:t>
            </w:r>
          </w:p>
        </w:tc>
        <w:tc>
          <w:tcPr>
            <w:tcW w:w="567" w:type="dxa"/>
          </w:tcPr>
          <w:p w14:paraId="179B9A67" w14:textId="7732309C" w:rsidR="007229D9" w:rsidRPr="002E5620" w:rsidRDefault="007229D9" w:rsidP="007229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77F3291" w14:textId="6A3B442A" w:rsidR="007229D9" w:rsidRPr="002E5620" w:rsidRDefault="007229D9" w:rsidP="007229D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5-items on controlling behaviour</w:t>
            </w:r>
          </w:p>
        </w:tc>
        <w:tc>
          <w:tcPr>
            <w:tcW w:w="1985" w:type="dxa"/>
          </w:tcPr>
          <w:p w14:paraId="75C3B3A6" w14:textId="4FDF05BE" w:rsidR="007229D9" w:rsidRPr="002E5620" w:rsidRDefault="007229D9" w:rsidP="007229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6FCFD260" w14:textId="39EC3C5D" w:rsidR="007229D9" w:rsidRPr="002E5620" w:rsidRDefault="007229D9" w:rsidP="007229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 (and controlling behaviour)</w:t>
            </w:r>
          </w:p>
        </w:tc>
      </w:tr>
      <w:tr w:rsidR="00717399" w:rsidRPr="002E5620" w14:paraId="56F4D4E7" w14:textId="77777777" w:rsidTr="007B08DC">
        <w:tc>
          <w:tcPr>
            <w:tcW w:w="1418" w:type="dxa"/>
          </w:tcPr>
          <w:p w14:paraId="6C5EE1A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lvete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7a</w:t>
            </w:r>
          </w:p>
        </w:tc>
        <w:tc>
          <w:tcPr>
            <w:tcW w:w="704" w:type="dxa"/>
          </w:tcPr>
          <w:p w14:paraId="0F03DE1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8</w:t>
            </w:r>
          </w:p>
        </w:tc>
        <w:tc>
          <w:tcPr>
            <w:tcW w:w="992" w:type="dxa"/>
          </w:tcPr>
          <w:p w14:paraId="226C267F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09" w:type="dxa"/>
          </w:tcPr>
          <w:p w14:paraId="2A0D9F91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9.2 (11.8)</w:t>
            </w:r>
          </w:p>
        </w:tc>
        <w:tc>
          <w:tcPr>
            <w:tcW w:w="567" w:type="dxa"/>
          </w:tcPr>
          <w:p w14:paraId="67AF57D0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CC8B41B" w14:textId="306D0CAA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PV victims – data from larger study</w:t>
            </w:r>
          </w:p>
        </w:tc>
        <w:tc>
          <w:tcPr>
            <w:tcW w:w="567" w:type="dxa"/>
          </w:tcPr>
          <w:p w14:paraId="4AB25F1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7F651FD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, PAI </w:t>
            </w:r>
          </w:p>
        </w:tc>
        <w:tc>
          <w:tcPr>
            <w:tcW w:w="1985" w:type="dxa"/>
          </w:tcPr>
          <w:p w14:paraId="7FB43AF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4045F5D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7DD57DE2" w14:textId="77777777" w:rsidTr="007B08DC">
        <w:tc>
          <w:tcPr>
            <w:tcW w:w="1418" w:type="dxa"/>
          </w:tcPr>
          <w:p w14:paraId="09988AA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alvete</w:t>
            </w:r>
            <w:proofErr w:type="spellEnd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, 2008</w:t>
            </w:r>
          </w:p>
        </w:tc>
        <w:tc>
          <w:tcPr>
            <w:tcW w:w="4673" w:type="dxa"/>
            <w:gridSpan w:val="5"/>
          </w:tcPr>
          <w:p w14:paraId="3C0C996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ame study as above </w:t>
            </w:r>
          </w:p>
          <w:p w14:paraId="4A664270" w14:textId="77777777" w:rsidR="00717399" w:rsidRPr="002E5620" w:rsidRDefault="00717399" w:rsidP="0058382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</w:tcPr>
          <w:p w14:paraId="500F8EBD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2409" w:type="dxa"/>
          </w:tcPr>
          <w:p w14:paraId="7FE3D082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, PAI </w:t>
            </w:r>
          </w:p>
        </w:tc>
        <w:tc>
          <w:tcPr>
            <w:tcW w:w="1985" w:type="dxa"/>
          </w:tcPr>
          <w:p w14:paraId="61C301F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984" w:type="dxa"/>
          </w:tcPr>
          <w:p w14:paraId="11301D0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3750213A" w14:textId="77777777" w:rsidTr="007B08DC">
        <w:tc>
          <w:tcPr>
            <w:tcW w:w="1418" w:type="dxa"/>
          </w:tcPr>
          <w:p w14:paraId="465D0E6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Chandra, 2009</w:t>
            </w:r>
          </w:p>
        </w:tc>
        <w:tc>
          <w:tcPr>
            <w:tcW w:w="704" w:type="dxa"/>
          </w:tcPr>
          <w:p w14:paraId="7AFE919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992" w:type="dxa"/>
          </w:tcPr>
          <w:p w14:paraId="1324E1BF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709" w:type="dxa"/>
          </w:tcPr>
          <w:p w14:paraId="08F50860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6 (9)</w:t>
            </w:r>
          </w:p>
        </w:tc>
        <w:tc>
          <w:tcPr>
            <w:tcW w:w="567" w:type="dxa"/>
          </w:tcPr>
          <w:p w14:paraId="3B4EEFE4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E55CD53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ental health unit (non-psychotic) </w:t>
            </w:r>
          </w:p>
        </w:tc>
        <w:tc>
          <w:tcPr>
            <w:tcW w:w="567" w:type="dxa"/>
          </w:tcPr>
          <w:p w14:paraId="1CB2DEA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5140C3A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SA</w:t>
            </w:r>
          </w:p>
        </w:tc>
        <w:tc>
          <w:tcPr>
            <w:tcW w:w="1985" w:type="dxa"/>
          </w:tcPr>
          <w:p w14:paraId="3D25CDF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6E5B156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2113B991" w14:textId="77777777" w:rsidTr="007B08DC">
        <w:tc>
          <w:tcPr>
            <w:tcW w:w="1418" w:type="dxa"/>
          </w:tcPr>
          <w:p w14:paraId="181772A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en, 2009</w:t>
            </w:r>
          </w:p>
        </w:tc>
        <w:tc>
          <w:tcPr>
            <w:tcW w:w="704" w:type="dxa"/>
          </w:tcPr>
          <w:p w14:paraId="56956C0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992" w:type="dxa"/>
          </w:tcPr>
          <w:p w14:paraId="3D5ECEDE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7932F190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7.2y</w:t>
            </w:r>
          </w:p>
        </w:tc>
        <w:tc>
          <w:tcPr>
            <w:tcW w:w="567" w:type="dxa"/>
          </w:tcPr>
          <w:p w14:paraId="326A1620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ADFAA5C" w14:textId="24B6C86D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spanic women from urban family medicine practice</w:t>
            </w:r>
          </w:p>
        </w:tc>
        <w:tc>
          <w:tcPr>
            <w:tcW w:w="567" w:type="dxa"/>
          </w:tcPr>
          <w:p w14:paraId="6197520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531CE41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HITS, ISA -NP Controlling behaviours 7-items, WAST </w:t>
            </w:r>
          </w:p>
        </w:tc>
        <w:tc>
          <w:tcPr>
            <w:tcW w:w="1985" w:type="dxa"/>
          </w:tcPr>
          <w:p w14:paraId="62C2379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4FDB09C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onphysical abuse </w:t>
            </w:r>
          </w:p>
        </w:tc>
      </w:tr>
      <w:tr w:rsidR="00717399" w:rsidRPr="002E5620" w14:paraId="14E486F6" w14:textId="77777777" w:rsidTr="007B08DC">
        <w:tc>
          <w:tcPr>
            <w:tcW w:w="1418" w:type="dxa"/>
          </w:tcPr>
          <w:p w14:paraId="0CC2BD1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eung, 2017</w:t>
            </w:r>
          </w:p>
        </w:tc>
        <w:tc>
          <w:tcPr>
            <w:tcW w:w="704" w:type="dxa"/>
          </w:tcPr>
          <w:p w14:paraId="25DC741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98</w:t>
            </w:r>
          </w:p>
        </w:tc>
        <w:tc>
          <w:tcPr>
            <w:tcW w:w="992" w:type="dxa"/>
          </w:tcPr>
          <w:p w14:paraId="155E8FAB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709" w:type="dxa"/>
          </w:tcPr>
          <w:p w14:paraId="67BA4984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2.7 (9.9)</w:t>
            </w:r>
          </w:p>
        </w:tc>
        <w:tc>
          <w:tcPr>
            <w:tcW w:w="567" w:type="dxa"/>
          </w:tcPr>
          <w:p w14:paraId="70A3483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31611BD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from 13 community agencies and two shelters (without known abuse also included)</w:t>
            </w:r>
          </w:p>
        </w:tc>
        <w:tc>
          <w:tcPr>
            <w:tcW w:w="567" w:type="dxa"/>
          </w:tcPr>
          <w:p w14:paraId="40B35C7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BF05000" w14:textId="45DA0100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MWI, CTS2, CBS-R</w:t>
            </w:r>
          </w:p>
        </w:tc>
        <w:tc>
          <w:tcPr>
            <w:tcW w:w="1985" w:type="dxa"/>
          </w:tcPr>
          <w:p w14:paraId="0D39DE0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0006833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maltreatment</w:t>
            </w:r>
          </w:p>
        </w:tc>
      </w:tr>
      <w:tr w:rsidR="00717399" w:rsidRPr="002E5620" w14:paraId="5770F60F" w14:textId="77777777" w:rsidTr="007B08DC">
        <w:tc>
          <w:tcPr>
            <w:tcW w:w="1418" w:type="dxa"/>
          </w:tcPr>
          <w:p w14:paraId="1E1A44C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oi, 2020</w:t>
            </w:r>
          </w:p>
        </w:tc>
        <w:tc>
          <w:tcPr>
            <w:tcW w:w="704" w:type="dxa"/>
          </w:tcPr>
          <w:p w14:paraId="70CCD99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3565 </w:t>
            </w:r>
          </w:p>
        </w:tc>
        <w:tc>
          <w:tcPr>
            <w:tcW w:w="992" w:type="dxa"/>
          </w:tcPr>
          <w:p w14:paraId="7DC3EA3D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709" w:type="dxa"/>
          </w:tcPr>
          <w:p w14:paraId="5FFE2084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0 - &gt;70</w:t>
            </w:r>
          </w:p>
        </w:tc>
        <w:tc>
          <w:tcPr>
            <w:tcW w:w="567" w:type="dxa"/>
          </w:tcPr>
          <w:p w14:paraId="3332599F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2DA4F14B" w14:textId="31299E84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ta KOWEPS; Nationally representative sample of households</w:t>
            </w:r>
          </w:p>
        </w:tc>
        <w:tc>
          <w:tcPr>
            <w:tcW w:w="567" w:type="dxa"/>
          </w:tcPr>
          <w:p w14:paraId="2BC99D7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LS </w:t>
            </w:r>
          </w:p>
        </w:tc>
        <w:tc>
          <w:tcPr>
            <w:tcW w:w="2409" w:type="dxa"/>
          </w:tcPr>
          <w:p w14:paraId="70ABBD0B" w14:textId="24B2F80F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verall</w:t>
            </w:r>
            <w:proofErr w:type="gramEnd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for malicious or insulting, threatening, and violent behaviours</w:t>
            </w:r>
          </w:p>
        </w:tc>
        <w:tc>
          <w:tcPr>
            <w:tcW w:w="1985" w:type="dxa"/>
          </w:tcPr>
          <w:p w14:paraId="078039C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5D350E4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erbal aggression</w:t>
            </w:r>
          </w:p>
        </w:tc>
      </w:tr>
      <w:tr w:rsidR="00717399" w:rsidRPr="002E5620" w14:paraId="5760FC49" w14:textId="77777777" w:rsidTr="007B08DC">
        <w:tc>
          <w:tcPr>
            <w:tcW w:w="1418" w:type="dxa"/>
          </w:tcPr>
          <w:p w14:paraId="239C6F7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owdhary, 2008</w:t>
            </w:r>
          </w:p>
        </w:tc>
        <w:tc>
          <w:tcPr>
            <w:tcW w:w="704" w:type="dxa"/>
          </w:tcPr>
          <w:p w14:paraId="436E310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50</w:t>
            </w:r>
          </w:p>
        </w:tc>
        <w:tc>
          <w:tcPr>
            <w:tcW w:w="992" w:type="dxa"/>
          </w:tcPr>
          <w:p w14:paraId="755AD358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709" w:type="dxa"/>
          </w:tcPr>
          <w:p w14:paraId="386ACAF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5.37 (6.6)</w:t>
            </w:r>
          </w:p>
        </w:tc>
        <w:tc>
          <w:tcPr>
            <w:tcW w:w="567" w:type="dxa"/>
          </w:tcPr>
          <w:p w14:paraId="73F8F9BC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1918E3E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arried women (community)</w:t>
            </w:r>
          </w:p>
        </w:tc>
        <w:tc>
          <w:tcPr>
            <w:tcW w:w="567" w:type="dxa"/>
          </w:tcPr>
          <w:p w14:paraId="380ABE8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0F3D4C38" w14:textId="24D8AD39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verall</w:t>
            </w:r>
            <w:proofErr w:type="gramEnd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for verbal, physical and sexual</w:t>
            </w:r>
          </w:p>
        </w:tc>
        <w:tc>
          <w:tcPr>
            <w:tcW w:w="1985" w:type="dxa"/>
          </w:tcPr>
          <w:p w14:paraId="3DA1B2C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7F5412C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Verbal violence </w:t>
            </w:r>
          </w:p>
        </w:tc>
      </w:tr>
      <w:tr w:rsidR="00252A5D" w:rsidRPr="002E5620" w14:paraId="24EBB131" w14:textId="77777777" w:rsidTr="007B08DC">
        <w:tc>
          <w:tcPr>
            <w:tcW w:w="1418" w:type="dxa"/>
          </w:tcPr>
          <w:p w14:paraId="0E190CE5" w14:textId="6331F5CF" w:rsidR="00252A5D" w:rsidRPr="002E5620" w:rsidRDefault="00252A5D" w:rsidP="00252A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ker, 2002a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7210695B" w14:textId="3544358A" w:rsidR="00252A5D" w:rsidRPr="002E5620" w:rsidRDefault="00252A5D" w:rsidP="00252A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52</w:t>
            </w:r>
          </w:p>
        </w:tc>
        <w:tc>
          <w:tcPr>
            <w:tcW w:w="992" w:type="dxa"/>
          </w:tcPr>
          <w:p w14:paraId="7AA6C2CA" w14:textId="14C6C53A" w:rsidR="00252A5D" w:rsidRPr="002E5620" w:rsidRDefault="00252A5D" w:rsidP="00252A5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A8BAD9A" w14:textId="28891099" w:rsidR="00252A5D" w:rsidRPr="002E5620" w:rsidRDefault="00252A5D" w:rsidP="00252A5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8-&gt;50</w:t>
            </w:r>
          </w:p>
        </w:tc>
        <w:tc>
          <w:tcPr>
            <w:tcW w:w="567" w:type="dxa"/>
          </w:tcPr>
          <w:p w14:paraId="0B8FCE48" w14:textId="2D4E7ED9" w:rsidR="00252A5D" w:rsidRPr="002E5620" w:rsidRDefault="00252A5D" w:rsidP="00252A5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6E951C3" w14:textId="37650653" w:rsidR="00252A5D" w:rsidRPr="002E5620" w:rsidRDefault="00252A5D" w:rsidP="00252A5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who sought medical care</w:t>
            </w:r>
          </w:p>
        </w:tc>
        <w:tc>
          <w:tcPr>
            <w:tcW w:w="567" w:type="dxa"/>
          </w:tcPr>
          <w:p w14:paraId="5FF262C1" w14:textId="39B08089" w:rsidR="00252A5D" w:rsidRPr="002E5620" w:rsidRDefault="00252A5D" w:rsidP="00252A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0C379CD" w14:textId="277A2FFD" w:rsidR="00252A5D" w:rsidRPr="002E5620" w:rsidRDefault="00252A5D" w:rsidP="00252A5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SA-P, WEB Abused Assessment Screen</w:t>
            </w:r>
          </w:p>
        </w:tc>
        <w:tc>
          <w:tcPr>
            <w:tcW w:w="1985" w:type="dxa"/>
          </w:tcPr>
          <w:p w14:paraId="162498B3" w14:textId="7D93CE7F" w:rsidR="00252A5D" w:rsidRPr="002E5620" w:rsidRDefault="00252A5D" w:rsidP="00252A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hysical/mental health</w:t>
            </w:r>
          </w:p>
        </w:tc>
        <w:tc>
          <w:tcPr>
            <w:tcW w:w="1984" w:type="dxa"/>
          </w:tcPr>
          <w:p w14:paraId="1502BBCF" w14:textId="2A65CD7B" w:rsidR="00252A5D" w:rsidRPr="002E5620" w:rsidRDefault="00252A5D" w:rsidP="00252A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437C08" w:rsidRPr="002E5620" w14:paraId="4E0283BE" w14:textId="77777777" w:rsidTr="007B08DC">
        <w:tc>
          <w:tcPr>
            <w:tcW w:w="1418" w:type="dxa"/>
          </w:tcPr>
          <w:p w14:paraId="35E484AB" w14:textId="0EAFFE63" w:rsidR="00437C08" w:rsidRPr="002E5620" w:rsidRDefault="00437C08" w:rsidP="00437C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ker, 2002b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1AC26067" w14:textId="7B85AE17" w:rsidR="00437C08" w:rsidRPr="002E5620" w:rsidRDefault="00437C08" w:rsidP="00437C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912</w:t>
            </w:r>
          </w:p>
        </w:tc>
        <w:tc>
          <w:tcPr>
            <w:tcW w:w="992" w:type="dxa"/>
          </w:tcPr>
          <w:p w14:paraId="2DF8FF73" w14:textId="52748FFB" w:rsidR="00437C08" w:rsidRPr="002E5620" w:rsidRDefault="00437C08" w:rsidP="00437C0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46CA2D0" w14:textId="5CC4721D" w:rsidR="00437C08" w:rsidRPr="002E5620" w:rsidRDefault="00437C08" w:rsidP="00437C0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8-66</w:t>
            </w:r>
          </w:p>
        </w:tc>
        <w:tc>
          <w:tcPr>
            <w:tcW w:w="567" w:type="dxa"/>
          </w:tcPr>
          <w:p w14:paraId="16AEDCB5" w14:textId="775AABE2" w:rsidR="00437C08" w:rsidRPr="002E5620" w:rsidRDefault="00437C08" w:rsidP="00437C0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4D55C8BF" w14:textId="6C80E5C6" w:rsidR="00437C08" w:rsidRPr="002E5620" w:rsidRDefault="00437C08" w:rsidP="00437C08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ational Violence Against Women    Survey (NVAWS) </w:t>
            </w:r>
          </w:p>
        </w:tc>
        <w:tc>
          <w:tcPr>
            <w:tcW w:w="567" w:type="dxa"/>
          </w:tcPr>
          <w:p w14:paraId="6F031BAE" w14:textId="27FBD3B1" w:rsidR="00437C08" w:rsidRPr="002E5620" w:rsidRDefault="00437C08" w:rsidP="00437C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549C94F" w14:textId="158FB872" w:rsidR="00437C08" w:rsidRPr="002E5620" w:rsidRDefault="00437C08" w:rsidP="00437C0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, National Women’s Study, Power &amp; Control Scale</w:t>
            </w:r>
          </w:p>
        </w:tc>
        <w:tc>
          <w:tcPr>
            <w:tcW w:w="1985" w:type="dxa"/>
          </w:tcPr>
          <w:p w14:paraId="5ABCD981" w14:textId="0C900838" w:rsidR="00437C08" w:rsidRPr="002E5620" w:rsidRDefault="00437C08" w:rsidP="00437C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, alcohol and drug abuse, chronic mental disease</w:t>
            </w:r>
          </w:p>
        </w:tc>
        <w:tc>
          <w:tcPr>
            <w:tcW w:w="1984" w:type="dxa"/>
          </w:tcPr>
          <w:p w14:paraId="19F102BB" w14:textId="0C980D9D" w:rsidR="00437C08" w:rsidRPr="002E5620" w:rsidRDefault="00437C08" w:rsidP="00437C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762C42BD" w14:textId="77777777" w:rsidTr="007B08DC">
        <w:tc>
          <w:tcPr>
            <w:tcW w:w="1418" w:type="dxa"/>
          </w:tcPr>
          <w:p w14:paraId="473DF0B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oker, 2005b</w:t>
            </w:r>
          </w:p>
        </w:tc>
        <w:tc>
          <w:tcPr>
            <w:tcW w:w="704" w:type="dxa"/>
          </w:tcPr>
          <w:p w14:paraId="2E48808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4</w:t>
            </w:r>
          </w:p>
        </w:tc>
        <w:tc>
          <w:tcPr>
            <w:tcW w:w="992" w:type="dxa"/>
          </w:tcPr>
          <w:p w14:paraId="2E76E7E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2AA3E6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18-66 </w:t>
            </w:r>
          </w:p>
        </w:tc>
        <w:tc>
          <w:tcPr>
            <w:tcW w:w="567" w:type="dxa"/>
          </w:tcPr>
          <w:p w14:paraId="782836C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39CA4FD4" w14:textId="2BEDB35F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 (Tekst)" w:hAnsi="Calibri (Tekst)" w:cs="Calibri"/>
                <w:color w:val="000000" w:themeColor="text1"/>
                <w:sz w:val="20"/>
                <w:szCs w:val="20"/>
                <w:lang w:val="en-GB"/>
              </w:rPr>
              <w:t xml:space="preserve">Data from the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ational Violence Against Women    Survey (NVAWS); Same as Coker, 2002b</w:t>
            </w:r>
          </w:p>
        </w:tc>
        <w:tc>
          <w:tcPr>
            <w:tcW w:w="567" w:type="dxa"/>
          </w:tcPr>
          <w:p w14:paraId="2165424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4AC2B21" w14:textId="45A399BC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, the National Women's Study, </w:t>
            </w:r>
            <w:proofErr w:type="spellStart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jaden</w:t>
            </w:r>
            <w:proofErr w:type="spellEnd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Thoennes' measure of stalking, 7-item </w:t>
            </w:r>
            <w:proofErr w:type="gramStart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ower</w:t>
            </w:r>
            <w:proofErr w:type="gramEnd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control subscale</w:t>
            </w:r>
            <w:r w:rsidR="00FE6BCF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1985" w:type="dxa"/>
          </w:tcPr>
          <w:p w14:paraId="1BFF779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</w:t>
            </w:r>
          </w:p>
        </w:tc>
        <w:tc>
          <w:tcPr>
            <w:tcW w:w="1984" w:type="dxa"/>
          </w:tcPr>
          <w:p w14:paraId="329AC2B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ower and control</w:t>
            </w:r>
          </w:p>
        </w:tc>
      </w:tr>
      <w:tr w:rsidR="00717399" w:rsidRPr="002E5620" w14:paraId="4C5BCE69" w14:textId="77777777" w:rsidTr="007B08DC">
        <w:tc>
          <w:tcPr>
            <w:tcW w:w="1418" w:type="dxa"/>
          </w:tcPr>
          <w:p w14:paraId="1B09343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mechancha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7</w:t>
            </w:r>
          </w:p>
        </w:tc>
        <w:tc>
          <w:tcPr>
            <w:tcW w:w="704" w:type="dxa"/>
          </w:tcPr>
          <w:p w14:paraId="4B24D6A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61</w:t>
            </w:r>
          </w:p>
        </w:tc>
        <w:tc>
          <w:tcPr>
            <w:tcW w:w="992" w:type="dxa"/>
          </w:tcPr>
          <w:p w14:paraId="5F4BB91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709" w:type="dxa"/>
          </w:tcPr>
          <w:p w14:paraId="770924F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.5 (4.5)</w:t>
            </w:r>
          </w:p>
        </w:tc>
        <w:tc>
          <w:tcPr>
            <w:tcW w:w="567" w:type="dxa"/>
          </w:tcPr>
          <w:p w14:paraId="34DCD22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16761C20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-survey with university students</w:t>
            </w:r>
          </w:p>
        </w:tc>
        <w:tc>
          <w:tcPr>
            <w:tcW w:w="567" w:type="dxa"/>
          </w:tcPr>
          <w:p w14:paraId="4C21ACD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2EFF325" w14:textId="68DFBB59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MWI, CTS2</w:t>
            </w:r>
          </w:p>
        </w:tc>
        <w:tc>
          <w:tcPr>
            <w:tcW w:w="1985" w:type="dxa"/>
          </w:tcPr>
          <w:p w14:paraId="0A4F99C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, depression, anxiety</w:t>
            </w:r>
          </w:p>
        </w:tc>
        <w:tc>
          <w:tcPr>
            <w:tcW w:w="1984" w:type="dxa"/>
          </w:tcPr>
          <w:p w14:paraId="2ACB17C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717399" w:rsidRPr="002E5620" w14:paraId="797C0C66" w14:textId="77777777" w:rsidTr="007B08DC">
        <w:tc>
          <w:tcPr>
            <w:tcW w:w="1418" w:type="dxa"/>
          </w:tcPr>
          <w:p w14:paraId="790A76E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ok, 2006</w:t>
            </w:r>
          </w:p>
        </w:tc>
        <w:tc>
          <w:tcPr>
            <w:tcW w:w="704" w:type="dxa"/>
          </w:tcPr>
          <w:p w14:paraId="2181215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3</w:t>
            </w:r>
          </w:p>
        </w:tc>
        <w:tc>
          <w:tcPr>
            <w:tcW w:w="992" w:type="dxa"/>
          </w:tcPr>
          <w:p w14:paraId="71E8C5C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9F7F52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3 (8.03)</w:t>
            </w:r>
          </w:p>
        </w:tc>
        <w:tc>
          <w:tcPr>
            <w:tcW w:w="567" w:type="dxa"/>
          </w:tcPr>
          <w:p w14:paraId="0883AF7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EEEE562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Female prison sample </w:t>
            </w:r>
          </w:p>
        </w:tc>
        <w:tc>
          <w:tcPr>
            <w:tcW w:w="567" w:type="dxa"/>
          </w:tcPr>
          <w:p w14:paraId="6DE2BE2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09" w:type="dxa"/>
          </w:tcPr>
          <w:p w14:paraId="2EA70C42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, Sexual Experience Scale, Conflict and Coercion dimensions: 13-items validating new scale </w:t>
            </w:r>
          </w:p>
        </w:tc>
        <w:tc>
          <w:tcPr>
            <w:tcW w:w="1985" w:type="dxa"/>
          </w:tcPr>
          <w:p w14:paraId="598E0B2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, depression</w:t>
            </w:r>
          </w:p>
        </w:tc>
        <w:tc>
          <w:tcPr>
            <w:tcW w:w="1984" w:type="dxa"/>
          </w:tcPr>
          <w:p w14:paraId="394DD1F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 + coercion</w:t>
            </w:r>
          </w:p>
        </w:tc>
      </w:tr>
      <w:tr w:rsidR="00717399" w:rsidRPr="002E5620" w14:paraId="6465F898" w14:textId="77777777" w:rsidTr="007B08DC">
        <w:tc>
          <w:tcPr>
            <w:tcW w:w="1418" w:type="dxa"/>
          </w:tcPr>
          <w:p w14:paraId="26F49CF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Cowden, 2019</w:t>
            </w:r>
          </w:p>
        </w:tc>
        <w:tc>
          <w:tcPr>
            <w:tcW w:w="704" w:type="dxa"/>
          </w:tcPr>
          <w:p w14:paraId="1135950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5</w:t>
            </w:r>
          </w:p>
        </w:tc>
        <w:tc>
          <w:tcPr>
            <w:tcW w:w="992" w:type="dxa"/>
          </w:tcPr>
          <w:p w14:paraId="4FA21DD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709" w:type="dxa"/>
          </w:tcPr>
          <w:p w14:paraId="195F3F6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.5 (10.1)</w:t>
            </w:r>
          </w:p>
        </w:tc>
        <w:tc>
          <w:tcPr>
            <w:tcW w:w="567" w:type="dxa"/>
          </w:tcPr>
          <w:p w14:paraId="760F659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7BA687E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ommunity sample </w:t>
            </w:r>
          </w:p>
        </w:tc>
        <w:tc>
          <w:tcPr>
            <w:tcW w:w="567" w:type="dxa"/>
          </w:tcPr>
          <w:p w14:paraId="55477A9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237FF3A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MWI</w:t>
            </w:r>
          </w:p>
        </w:tc>
        <w:tc>
          <w:tcPr>
            <w:tcW w:w="1985" w:type="dxa"/>
          </w:tcPr>
          <w:p w14:paraId="2947294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tress</w:t>
            </w:r>
          </w:p>
        </w:tc>
        <w:tc>
          <w:tcPr>
            <w:tcW w:w="1984" w:type="dxa"/>
          </w:tcPr>
          <w:p w14:paraId="2A06DD5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18279B" w:rsidRPr="002E5620" w14:paraId="6D17E71F" w14:textId="77777777" w:rsidTr="007B08DC">
        <w:tc>
          <w:tcPr>
            <w:tcW w:w="1418" w:type="dxa"/>
          </w:tcPr>
          <w:p w14:paraId="03CF24F1" w14:textId="10BEDCEE" w:rsidR="0018279B" w:rsidRPr="002E5620" w:rsidRDefault="0018279B" w:rsidP="001827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rdis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8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3CC8D332" w14:textId="37789486" w:rsidR="0018279B" w:rsidRPr="002E5620" w:rsidRDefault="0018279B" w:rsidP="001827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101 </w:t>
            </w:r>
          </w:p>
        </w:tc>
        <w:tc>
          <w:tcPr>
            <w:tcW w:w="992" w:type="dxa"/>
          </w:tcPr>
          <w:p w14:paraId="7F5AEDFE" w14:textId="27E6AD47" w:rsidR="0018279B" w:rsidRPr="002E5620" w:rsidRDefault="0018279B" w:rsidP="001827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5E691864" w14:textId="5792330A" w:rsidR="0018279B" w:rsidRPr="002E5620" w:rsidRDefault="0018279B" w:rsidP="001827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.4 (14.2)</w:t>
            </w:r>
          </w:p>
        </w:tc>
        <w:tc>
          <w:tcPr>
            <w:tcW w:w="567" w:type="dxa"/>
          </w:tcPr>
          <w:p w14:paraId="00D99C8F" w14:textId="1EBCF3F5" w:rsidR="0018279B" w:rsidRPr="002E5620" w:rsidRDefault="0018279B" w:rsidP="001827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757C077" w14:textId="15E69EAF" w:rsidR="0018279B" w:rsidRPr="002E5620" w:rsidRDefault="0018279B" w:rsidP="0018279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omen veterans </w:t>
            </w:r>
          </w:p>
        </w:tc>
        <w:tc>
          <w:tcPr>
            <w:tcW w:w="567" w:type="dxa"/>
          </w:tcPr>
          <w:p w14:paraId="3C7F56A5" w14:textId="40A4AC73" w:rsidR="0018279B" w:rsidRPr="002E5620" w:rsidRDefault="0018279B" w:rsidP="001827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7C2BCCD5" w14:textId="1F3E9580" w:rsidR="008A5BBC" w:rsidRPr="002E5620" w:rsidRDefault="0018279B" w:rsidP="008A5B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ARK, CTS2</w:t>
            </w:r>
          </w:p>
        </w:tc>
        <w:tc>
          <w:tcPr>
            <w:tcW w:w="1985" w:type="dxa"/>
          </w:tcPr>
          <w:p w14:paraId="375DFFDD" w14:textId="15D2FC6D" w:rsidR="0018279B" w:rsidRPr="002E5620" w:rsidRDefault="0018279B" w:rsidP="001827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</w:t>
            </w:r>
          </w:p>
        </w:tc>
        <w:tc>
          <w:tcPr>
            <w:tcW w:w="1984" w:type="dxa"/>
          </w:tcPr>
          <w:p w14:paraId="2C2D9E1F" w14:textId="5A2A94B3" w:rsidR="0018279B" w:rsidRPr="002E5620" w:rsidRDefault="0018279B" w:rsidP="001827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violence </w:t>
            </w:r>
          </w:p>
        </w:tc>
      </w:tr>
      <w:tr w:rsidR="00717399" w:rsidRPr="002E5620" w14:paraId="2B0DCE88" w14:textId="77777777" w:rsidTr="007B08DC">
        <w:tc>
          <w:tcPr>
            <w:tcW w:w="1418" w:type="dxa"/>
          </w:tcPr>
          <w:p w14:paraId="58ABE8F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rdis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704" w:type="dxa"/>
          </w:tcPr>
          <w:p w14:paraId="56163AB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8</w:t>
            </w:r>
          </w:p>
        </w:tc>
        <w:tc>
          <w:tcPr>
            <w:tcW w:w="992" w:type="dxa"/>
          </w:tcPr>
          <w:p w14:paraId="2DD7E55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E85E01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.02 (1.19)</w:t>
            </w:r>
          </w:p>
        </w:tc>
        <w:tc>
          <w:tcPr>
            <w:tcW w:w="567" w:type="dxa"/>
          </w:tcPr>
          <w:p w14:paraId="00F1E57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AFDA2CF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llege psychology students</w:t>
            </w:r>
          </w:p>
        </w:tc>
        <w:tc>
          <w:tcPr>
            <w:tcW w:w="567" w:type="dxa"/>
          </w:tcPr>
          <w:p w14:paraId="4F5BB41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C18DA4F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307BB72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152E44B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717399" w:rsidRPr="002E5620" w14:paraId="31E55145" w14:textId="77777777" w:rsidTr="007B08DC">
        <w:tc>
          <w:tcPr>
            <w:tcW w:w="1418" w:type="dxa"/>
          </w:tcPr>
          <w:p w14:paraId="4BB912E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e 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endonca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7</w:t>
            </w:r>
          </w:p>
        </w:tc>
        <w:tc>
          <w:tcPr>
            <w:tcW w:w="704" w:type="dxa"/>
          </w:tcPr>
          <w:p w14:paraId="1616ACB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0</w:t>
            </w:r>
          </w:p>
        </w:tc>
        <w:tc>
          <w:tcPr>
            <w:tcW w:w="992" w:type="dxa"/>
          </w:tcPr>
          <w:p w14:paraId="7EECB3E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709" w:type="dxa"/>
          </w:tcPr>
          <w:p w14:paraId="59BFAE4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-</w:t>
            </w:r>
            <w:r w:rsidRPr="002E5620">
              <w:rPr>
                <w:rFonts w:ascii="Calibri (Tekst)" w:hAnsi="Calibri (Tekst)" w:cs="Calibri"/>
                <w:color w:val="000000"/>
                <w:sz w:val="20"/>
                <w:szCs w:val="20"/>
                <w:u w:val="single"/>
                <w:lang w:val="en-GB"/>
              </w:rPr>
              <w:t>&gt;28</w:t>
            </w:r>
            <w:r w:rsidRPr="002E5620">
              <w:rPr>
                <w:rFonts w:ascii="Calibri (Tekst)" w:hAnsi="Calibri (Tekst)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298E3E6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0FCB003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regnant women </w:t>
            </w:r>
          </w:p>
        </w:tc>
        <w:tc>
          <w:tcPr>
            <w:tcW w:w="567" w:type="dxa"/>
          </w:tcPr>
          <w:p w14:paraId="08F93E9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5CE28549" w14:textId="384C9ABD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Overall physical, </w:t>
            </w:r>
            <w:r w:rsidR="004B2F57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sychological,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sexual</w:t>
            </w:r>
          </w:p>
        </w:tc>
        <w:tc>
          <w:tcPr>
            <w:tcW w:w="1985" w:type="dxa"/>
          </w:tcPr>
          <w:p w14:paraId="7920335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CMD</w:t>
            </w:r>
          </w:p>
        </w:tc>
        <w:tc>
          <w:tcPr>
            <w:tcW w:w="1984" w:type="dxa"/>
          </w:tcPr>
          <w:p w14:paraId="635E40B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violence </w:t>
            </w:r>
          </w:p>
        </w:tc>
      </w:tr>
      <w:tr w:rsidR="00A60A9F" w:rsidRPr="002E5620" w14:paraId="620B48B2" w14:textId="77777777" w:rsidTr="007B08DC">
        <w:tc>
          <w:tcPr>
            <w:tcW w:w="1418" w:type="dxa"/>
          </w:tcPr>
          <w:p w14:paraId="509988E2" w14:textId="052E5C73" w:rsidR="00A60A9F" w:rsidRPr="002E5620" w:rsidRDefault="00A60A9F" w:rsidP="00A60A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Oliveira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7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2D252809" w14:textId="72B3803D" w:rsidR="00A60A9F" w:rsidRPr="002E5620" w:rsidRDefault="00A60A9F" w:rsidP="00A60A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6</w:t>
            </w:r>
          </w:p>
        </w:tc>
        <w:tc>
          <w:tcPr>
            <w:tcW w:w="992" w:type="dxa"/>
          </w:tcPr>
          <w:p w14:paraId="057DA442" w14:textId="6B4B95AD" w:rsidR="00A60A9F" w:rsidRPr="002E5620" w:rsidRDefault="00A60A9F" w:rsidP="00A60A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709" w:type="dxa"/>
          </w:tcPr>
          <w:p w14:paraId="40133A4A" w14:textId="4DB9EEE1" w:rsidR="00A60A9F" w:rsidRPr="002E5620" w:rsidRDefault="00A60A9F" w:rsidP="00A60A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&lt;20- &gt;35 </w:t>
            </w:r>
          </w:p>
        </w:tc>
        <w:tc>
          <w:tcPr>
            <w:tcW w:w="567" w:type="dxa"/>
          </w:tcPr>
          <w:p w14:paraId="3CAFF935" w14:textId="710E1044" w:rsidR="00A60A9F" w:rsidRPr="002E5620" w:rsidRDefault="00A60A9F" w:rsidP="00A60A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5F8354E" w14:textId="6DD90B04" w:rsidR="00A60A9F" w:rsidRPr="002E5620" w:rsidRDefault="00A60A9F" w:rsidP="00A60A9F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ample from a maternity service</w:t>
            </w:r>
          </w:p>
        </w:tc>
        <w:tc>
          <w:tcPr>
            <w:tcW w:w="567" w:type="dxa"/>
          </w:tcPr>
          <w:p w14:paraId="5E21BD03" w14:textId="78C4BF8A" w:rsidR="00A60A9F" w:rsidRPr="002E5620" w:rsidRDefault="00A60A9F" w:rsidP="00A60A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F5D0776" w14:textId="2EF518C1" w:rsidR="00A60A9F" w:rsidRPr="002E5620" w:rsidRDefault="00A60A9F" w:rsidP="00A60A9F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3EF41EDF" w14:textId="0BC37544" w:rsidR="00A60A9F" w:rsidRPr="002E5620" w:rsidRDefault="00A60A9F" w:rsidP="00A60A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</w:t>
            </w:r>
          </w:p>
        </w:tc>
        <w:tc>
          <w:tcPr>
            <w:tcW w:w="1984" w:type="dxa"/>
          </w:tcPr>
          <w:p w14:paraId="36512528" w14:textId="64765A50" w:rsidR="00A60A9F" w:rsidRPr="002E5620" w:rsidRDefault="00A60A9F" w:rsidP="00A60A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violence </w:t>
            </w:r>
          </w:p>
        </w:tc>
      </w:tr>
      <w:tr w:rsidR="00717399" w:rsidRPr="002E5620" w14:paraId="38ED3C68" w14:textId="77777777" w:rsidTr="007B08DC">
        <w:tc>
          <w:tcPr>
            <w:tcW w:w="1418" w:type="dxa"/>
          </w:tcPr>
          <w:p w14:paraId="4E4D1A4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l Rio, 2017</w:t>
            </w:r>
          </w:p>
        </w:tc>
        <w:tc>
          <w:tcPr>
            <w:tcW w:w="704" w:type="dxa"/>
          </w:tcPr>
          <w:p w14:paraId="7EF4DCA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171</w:t>
            </w:r>
          </w:p>
        </w:tc>
        <w:tc>
          <w:tcPr>
            <w:tcW w:w="992" w:type="dxa"/>
          </w:tcPr>
          <w:p w14:paraId="12C1862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09" w:type="dxa"/>
          </w:tcPr>
          <w:p w14:paraId="2544425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-&gt;60</w:t>
            </w:r>
          </w:p>
        </w:tc>
        <w:tc>
          <w:tcPr>
            <w:tcW w:w="567" w:type="dxa"/>
          </w:tcPr>
          <w:p w14:paraId="46B1B19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9F79BBE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ationally representative: the Spanish Survey on Violence Against Women</w:t>
            </w:r>
          </w:p>
        </w:tc>
        <w:tc>
          <w:tcPr>
            <w:tcW w:w="567" w:type="dxa"/>
          </w:tcPr>
          <w:p w14:paraId="1B1E9B5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03A5836" w14:textId="337D8953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Physical, sexual, emotional, </w:t>
            </w:r>
            <w:r w:rsidR="004B2F57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economic,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controlling behaviour</w:t>
            </w:r>
          </w:p>
        </w:tc>
        <w:tc>
          <w:tcPr>
            <w:tcW w:w="1985" w:type="dxa"/>
          </w:tcPr>
          <w:p w14:paraId="5956CFE8" w14:textId="12774BC9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 Symptoms of poor health, </w:t>
            </w:r>
            <w:r w:rsidR="00A60A9F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.g.,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sadness, insomnia, fatigue, sexual desire</w:t>
            </w:r>
          </w:p>
        </w:tc>
        <w:tc>
          <w:tcPr>
            <w:tcW w:w="1984" w:type="dxa"/>
          </w:tcPr>
          <w:p w14:paraId="7272CB4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violence (also assesses controlling behaviours separately)</w:t>
            </w:r>
          </w:p>
        </w:tc>
      </w:tr>
      <w:tr w:rsidR="00717399" w:rsidRPr="002E5620" w14:paraId="6B477A0C" w14:textId="77777777" w:rsidTr="007B08DC">
        <w:tc>
          <w:tcPr>
            <w:tcW w:w="1418" w:type="dxa"/>
          </w:tcPr>
          <w:p w14:paraId="003344E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ince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4</w:t>
            </w:r>
          </w:p>
        </w:tc>
        <w:tc>
          <w:tcPr>
            <w:tcW w:w="704" w:type="dxa"/>
          </w:tcPr>
          <w:p w14:paraId="49E7846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2</w:t>
            </w:r>
          </w:p>
        </w:tc>
        <w:tc>
          <w:tcPr>
            <w:tcW w:w="992" w:type="dxa"/>
          </w:tcPr>
          <w:p w14:paraId="51CF0A2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EC5853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3 (11.0)</w:t>
            </w:r>
          </w:p>
        </w:tc>
        <w:tc>
          <w:tcPr>
            <w:tcW w:w="567" w:type="dxa"/>
          </w:tcPr>
          <w:p w14:paraId="4A952D6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7FCBE9C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olice-reported IPV cases </w:t>
            </w:r>
          </w:p>
        </w:tc>
        <w:tc>
          <w:tcPr>
            <w:tcW w:w="567" w:type="dxa"/>
          </w:tcPr>
          <w:p w14:paraId="162944D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8436BC3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-R </w:t>
            </w:r>
          </w:p>
        </w:tc>
        <w:tc>
          <w:tcPr>
            <w:tcW w:w="1985" w:type="dxa"/>
          </w:tcPr>
          <w:p w14:paraId="5D89E86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 </w:t>
            </w:r>
          </w:p>
        </w:tc>
        <w:tc>
          <w:tcPr>
            <w:tcW w:w="1984" w:type="dxa"/>
          </w:tcPr>
          <w:p w14:paraId="0EA501E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717399" w:rsidRPr="002E5620" w14:paraId="57513AEE" w14:textId="77777777" w:rsidTr="007B08DC">
        <w:tc>
          <w:tcPr>
            <w:tcW w:w="1418" w:type="dxa"/>
          </w:tcPr>
          <w:p w14:paraId="30220AD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smarais, 2014</w:t>
            </w:r>
          </w:p>
        </w:tc>
        <w:tc>
          <w:tcPr>
            <w:tcW w:w="704" w:type="dxa"/>
          </w:tcPr>
          <w:p w14:paraId="25074E0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2" w:type="dxa"/>
          </w:tcPr>
          <w:p w14:paraId="244812B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09" w:type="dxa"/>
          </w:tcPr>
          <w:p w14:paraId="7C01EF1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.5 (5.0)</w:t>
            </w:r>
          </w:p>
        </w:tc>
        <w:tc>
          <w:tcPr>
            <w:tcW w:w="567" w:type="dxa"/>
          </w:tcPr>
          <w:p w14:paraId="713DF03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03543EC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omen within three months postpartum (add) </w:t>
            </w:r>
          </w:p>
        </w:tc>
        <w:tc>
          <w:tcPr>
            <w:tcW w:w="567" w:type="dxa"/>
          </w:tcPr>
          <w:p w14:paraId="467B9BC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F135864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7432B1E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, depression, anxiety, stress, OCD</w:t>
            </w:r>
          </w:p>
        </w:tc>
        <w:tc>
          <w:tcPr>
            <w:tcW w:w="1984" w:type="dxa"/>
          </w:tcPr>
          <w:p w14:paraId="57E06A0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717399" w:rsidRPr="002E5620" w14:paraId="27E535F3" w14:textId="77777777" w:rsidTr="007B08DC">
        <w:tc>
          <w:tcPr>
            <w:tcW w:w="1418" w:type="dxa"/>
          </w:tcPr>
          <w:p w14:paraId="1A71146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ichter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4</w:t>
            </w:r>
          </w:p>
        </w:tc>
        <w:tc>
          <w:tcPr>
            <w:tcW w:w="704" w:type="dxa"/>
          </w:tcPr>
          <w:p w14:paraId="7F298BC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9</w:t>
            </w:r>
          </w:p>
        </w:tc>
        <w:tc>
          <w:tcPr>
            <w:tcW w:w="992" w:type="dxa"/>
          </w:tcPr>
          <w:p w14:paraId="77E4975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78E4E5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.6</w:t>
            </w:r>
          </w:p>
        </w:tc>
        <w:tc>
          <w:tcPr>
            <w:tcW w:w="567" w:type="dxa"/>
          </w:tcPr>
          <w:p w14:paraId="4960AEA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1D1851D3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Female veterans from medical centre (add) </w:t>
            </w:r>
          </w:p>
        </w:tc>
        <w:tc>
          <w:tcPr>
            <w:tcW w:w="567" w:type="dxa"/>
          </w:tcPr>
          <w:p w14:paraId="4907BE6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91F67F4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54E3D7E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, depression/anxiety/bipolar, overall health, difficulty sleeping, problem drinking</w:t>
            </w:r>
          </w:p>
        </w:tc>
        <w:tc>
          <w:tcPr>
            <w:tcW w:w="1984" w:type="dxa"/>
          </w:tcPr>
          <w:p w14:paraId="43DD9D3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717399" w:rsidRPr="002E5620" w14:paraId="52DF4B7F" w14:textId="77777777" w:rsidTr="007B08DC">
        <w:tc>
          <w:tcPr>
            <w:tcW w:w="1418" w:type="dxa"/>
          </w:tcPr>
          <w:p w14:paraId="1CB2842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os Santos, 2018</w:t>
            </w:r>
          </w:p>
        </w:tc>
        <w:tc>
          <w:tcPr>
            <w:tcW w:w="704" w:type="dxa"/>
          </w:tcPr>
          <w:p w14:paraId="0785AFB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9</w:t>
            </w:r>
          </w:p>
        </w:tc>
        <w:tc>
          <w:tcPr>
            <w:tcW w:w="992" w:type="dxa"/>
          </w:tcPr>
          <w:p w14:paraId="2EB261C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709" w:type="dxa"/>
          </w:tcPr>
          <w:p w14:paraId="0C5F1EBD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color w:val="000000" w:themeColor="text1"/>
                <w:sz w:val="20"/>
                <w:szCs w:val="20"/>
                <w:lang w:val="en-GB"/>
              </w:rPr>
              <w:t>20-59</w:t>
            </w:r>
          </w:p>
        </w:tc>
        <w:tc>
          <w:tcPr>
            <w:tcW w:w="567" w:type="dxa"/>
          </w:tcPr>
          <w:p w14:paraId="382AF8A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391D6CA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attending nursing consultations.</w:t>
            </w:r>
          </w:p>
        </w:tc>
        <w:tc>
          <w:tcPr>
            <w:tcW w:w="567" w:type="dxa"/>
          </w:tcPr>
          <w:p w14:paraId="6CE9DF1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320822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712DAAF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ve/anxious moods, depressive thoughts, somatic symptoms, decreased vital energy</w:t>
            </w:r>
          </w:p>
        </w:tc>
        <w:tc>
          <w:tcPr>
            <w:tcW w:w="1984" w:type="dxa"/>
          </w:tcPr>
          <w:p w14:paraId="0004CAA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717399" w:rsidRPr="002E5620" w14:paraId="54CF1DAA" w14:textId="77777777" w:rsidTr="007B08DC">
        <w:tc>
          <w:tcPr>
            <w:tcW w:w="1418" w:type="dxa"/>
          </w:tcPr>
          <w:p w14:paraId="2980513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uerksen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704" w:type="dxa"/>
          </w:tcPr>
          <w:p w14:paraId="3AB8E19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278 </w:t>
            </w:r>
          </w:p>
        </w:tc>
        <w:tc>
          <w:tcPr>
            <w:tcW w:w="992" w:type="dxa"/>
          </w:tcPr>
          <w:p w14:paraId="61B2DDD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09" w:type="dxa"/>
          </w:tcPr>
          <w:p w14:paraId="25F5F46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.5 (1.9)</w:t>
            </w:r>
          </w:p>
        </w:tc>
        <w:tc>
          <w:tcPr>
            <w:tcW w:w="567" w:type="dxa"/>
          </w:tcPr>
          <w:p w14:paraId="67ADBEB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0F7ABEF7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llege psychology students</w:t>
            </w:r>
          </w:p>
        </w:tc>
        <w:tc>
          <w:tcPr>
            <w:tcW w:w="567" w:type="dxa"/>
          </w:tcPr>
          <w:p w14:paraId="72FCB19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335DFF8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, SES the SVQ, CARS. </w:t>
            </w:r>
          </w:p>
        </w:tc>
        <w:tc>
          <w:tcPr>
            <w:tcW w:w="1985" w:type="dxa"/>
          </w:tcPr>
          <w:p w14:paraId="24DE1F8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stress, quality of life, alcohol</w:t>
            </w:r>
          </w:p>
        </w:tc>
        <w:tc>
          <w:tcPr>
            <w:tcW w:w="1984" w:type="dxa"/>
          </w:tcPr>
          <w:p w14:paraId="786BA61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ctimization</w:t>
            </w:r>
          </w:p>
        </w:tc>
      </w:tr>
      <w:tr w:rsidR="00AB2569" w:rsidRPr="002E5620" w14:paraId="2266ED0A" w14:textId="77777777" w:rsidTr="007B08DC">
        <w:tc>
          <w:tcPr>
            <w:tcW w:w="1418" w:type="dxa"/>
          </w:tcPr>
          <w:p w14:paraId="5F5764DC" w14:textId="27BA74CC" w:rsidR="00AB2569" w:rsidRPr="002E5620" w:rsidRDefault="00AB256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utton, 1999</w:t>
            </w:r>
          </w:p>
        </w:tc>
        <w:tc>
          <w:tcPr>
            <w:tcW w:w="704" w:type="dxa"/>
          </w:tcPr>
          <w:p w14:paraId="36C53306" w14:textId="77777777" w:rsidR="00AB2569" w:rsidRPr="002E5620" w:rsidRDefault="00AB256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643449F" w14:textId="77777777" w:rsidR="00AB2569" w:rsidRPr="002E5620" w:rsidRDefault="00AB256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DAC60A1" w14:textId="77777777" w:rsidR="00AB2569" w:rsidRPr="002E5620" w:rsidRDefault="00AB256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903C44C" w14:textId="77777777" w:rsidR="00AB2569" w:rsidRPr="002E5620" w:rsidRDefault="00AB256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08E8036" w14:textId="77777777" w:rsidR="00AB2569" w:rsidRPr="002E5620" w:rsidRDefault="00AB2569" w:rsidP="00583828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5D960FA" w14:textId="77777777" w:rsidR="00AB2569" w:rsidRPr="002E5620" w:rsidRDefault="00AB256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14:paraId="4F6A03A0" w14:textId="77777777" w:rsidR="00AB2569" w:rsidRPr="002E5620" w:rsidRDefault="00AB2569" w:rsidP="0058382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11A02CB" w14:textId="77777777" w:rsidR="00AB2569" w:rsidRPr="002E5620" w:rsidRDefault="00AB256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DE9EE47" w14:textId="77777777" w:rsidR="00AB2569" w:rsidRPr="002E5620" w:rsidRDefault="00AB256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717399" w:rsidRPr="002E5620" w14:paraId="69C87D8A" w14:textId="77777777" w:rsidTr="007B08DC">
        <w:tc>
          <w:tcPr>
            <w:tcW w:w="1418" w:type="dxa"/>
          </w:tcPr>
          <w:p w14:paraId="78CE22D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Ely, 2011</w:t>
            </w:r>
          </w:p>
        </w:tc>
        <w:tc>
          <w:tcPr>
            <w:tcW w:w="704" w:type="dxa"/>
          </w:tcPr>
          <w:p w14:paraId="171BA31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992" w:type="dxa"/>
          </w:tcPr>
          <w:p w14:paraId="1A4C957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70F474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 (6)</w:t>
            </w:r>
          </w:p>
        </w:tc>
        <w:tc>
          <w:tcPr>
            <w:tcW w:w="567" w:type="dxa"/>
          </w:tcPr>
          <w:p w14:paraId="702E667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F1D4D0D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seeking abortion</w:t>
            </w:r>
          </w:p>
        </w:tc>
        <w:tc>
          <w:tcPr>
            <w:tcW w:w="567" w:type="dxa"/>
          </w:tcPr>
          <w:p w14:paraId="6221CE8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5FDE777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AAS </w:t>
            </w:r>
          </w:p>
        </w:tc>
        <w:tc>
          <w:tcPr>
            <w:tcW w:w="1985" w:type="dxa"/>
          </w:tcPr>
          <w:p w14:paraId="38A59DD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, perceived stress, aggression, suicide, self-esteem, alcohol abuse, drug use, sexual discord</w:t>
            </w:r>
          </w:p>
        </w:tc>
        <w:tc>
          <w:tcPr>
            <w:tcW w:w="1984" w:type="dxa"/>
          </w:tcPr>
          <w:p w14:paraId="44A42FB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E6637C" w:rsidRPr="002E5620" w14:paraId="20EA0A0E" w14:textId="77777777" w:rsidTr="007B08DC">
        <w:tc>
          <w:tcPr>
            <w:tcW w:w="1418" w:type="dxa"/>
          </w:tcPr>
          <w:p w14:paraId="71E37227" w14:textId="5E9D4DEA" w:rsidR="00E6637C" w:rsidRPr="002E5620" w:rsidRDefault="00E6637C" w:rsidP="00E663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shelman, 2012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3D9F2F57" w14:textId="10A2B193" w:rsidR="00E6637C" w:rsidRPr="002E5620" w:rsidRDefault="00E6637C" w:rsidP="00E663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9</w:t>
            </w:r>
          </w:p>
        </w:tc>
        <w:tc>
          <w:tcPr>
            <w:tcW w:w="992" w:type="dxa"/>
          </w:tcPr>
          <w:p w14:paraId="1EE7E91C" w14:textId="4C83093A" w:rsidR="00E6637C" w:rsidRPr="002E5620" w:rsidRDefault="00E6637C" w:rsidP="00E663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1E69C1B" w14:textId="5A05D215" w:rsidR="00E6637C" w:rsidRPr="002E5620" w:rsidRDefault="00E6637C" w:rsidP="00E663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ost 19-20 </w:t>
            </w:r>
          </w:p>
        </w:tc>
        <w:tc>
          <w:tcPr>
            <w:tcW w:w="567" w:type="dxa"/>
          </w:tcPr>
          <w:p w14:paraId="46FF95D8" w14:textId="2C594B91" w:rsidR="00E6637C" w:rsidRPr="002E5620" w:rsidRDefault="00E6637C" w:rsidP="00E663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62457BC" w14:textId="78B4CEA4" w:rsidR="00E6637C" w:rsidRPr="002E5620" w:rsidRDefault="00E6637C" w:rsidP="00E6637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niversity (psychology) students</w:t>
            </w:r>
          </w:p>
        </w:tc>
        <w:tc>
          <w:tcPr>
            <w:tcW w:w="567" w:type="dxa"/>
          </w:tcPr>
          <w:p w14:paraId="4B46A016" w14:textId="4B686908" w:rsidR="00E6637C" w:rsidRPr="002E5620" w:rsidRDefault="00E6637C" w:rsidP="00E663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F784F32" w14:textId="7F9230B1" w:rsidR="00E6637C" w:rsidRPr="002E5620" w:rsidRDefault="00E6637C" w:rsidP="00E6637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VAWS, PMWI, Injury Checklist</w:t>
            </w:r>
          </w:p>
        </w:tc>
        <w:tc>
          <w:tcPr>
            <w:tcW w:w="1985" w:type="dxa"/>
          </w:tcPr>
          <w:p w14:paraId="75831DE2" w14:textId="2662FFDF" w:rsidR="00E6637C" w:rsidRPr="002E5620" w:rsidRDefault="00E6637C" w:rsidP="00E663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, depression, suicidality</w:t>
            </w:r>
          </w:p>
        </w:tc>
        <w:tc>
          <w:tcPr>
            <w:tcW w:w="1984" w:type="dxa"/>
          </w:tcPr>
          <w:p w14:paraId="421E5685" w14:textId="3EFED45F" w:rsidR="00E6637C" w:rsidRPr="002E5620" w:rsidRDefault="00E6637C" w:rsidP="00E663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41CE7A17" w14:textId="77777777" w:rsidTr="007B08DC">
        <w:tc>
          <w:tcPr>
            <w:tcW w:w="1418" w:type="dxa"/>
          </w:tcPr>
          <w:p w14:paraId="087B696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sie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704" w:type="dxa"/>
          </w:tcPr>
          <w:p w14:paraId="0186FB3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02</w:t>
            </w:r>
          </w:p>
        </w:tc>
        <w:tc>
          <w:tcPr>
            <w:tcW w:w="992" w:type="dxa"/>
          </w:tcPr>
          <w:p w14:paraId="3261522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709" w:type="dxa"/>
          </w:tcPr>
          <w:p w14:paraId="5A99EA8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.4 (.11)</w:t>
            </w:r>
          </w:p>
        </w:tc>
        <w:tc>
          <w:tcPr>
            <w:tcW w:w="567" w:type="dxa"/>
          </w:tcPr>
          <w:p w14:paraId="5DC7172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9CFBD5C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ational representative longitudinal study </w:t>
            </w:r>
          </w:p>
        </w:tc>
        <w:tc>
          <w:tcPr>
            <w:tcW w:w="567" w:type="dxa"/>
          </w:tcPr>
          <w:p w14:paraId="71A040D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2BE58BAC" w14:textId="56C92589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 and he WHO standardized questionnaire on IPV</w:t>
            </w:r>
          </w:p>
        </w:tc>
        <w:tc>
          <w:tcPr>
            <w:tcW w:w="1985" w:type="dxa"/>
          </w:tcPr>
          <w:p w14:paraId="202C054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53D231D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2F1D43" w:rsidRPr="002E5620" w14:paraId="7099448B" w14:textId="77777777" w:rsidTr="007B08DC">
        <w:tc>
          <w:tcPr>
            <w:tcW w:w="1418" w:type="dxa"/>
          </w:tcPr>
          <w:p w14:paraId="08FB28D7" w14:textId="53C2F54E" w:rsidR="002F1D43" w:rsidRPr="002E5620" w:rsidRDefault="002F1D43" w:rsidP="002F1D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slami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7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265A71B6" w14:textId="5B8E3AB3" w:rsidR="002F1D43" w:rsidRPr="002E5620" w:rsidRDefault="002F1D43" w:rsidP="002F1D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67</w:t>
            </w:r>
          </w:p>
        </w:tc>
        <w:tc>
          <w:tcPr>
            <w:tcW w:w="992" w:type="dxa"/>
          </w:tcPr>
          <w:p w14:paraId="76C91008" w14:textId="7A6ED5DE" w:rsidR="002F1D43" w:rsidRPr="002E5620" w:rsidRDefault="002F1D43" w:rsidP="002F1D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709" w:type="dxa"/>
          </w:tcPr>
          <w:p w14:paraId="1A78F699" w14:textId="090F949F" w:rsidR="002F1D43" w:rsidRPr="002E5620" w:rsidRDefault="002F1D43" w:rsidP="002F1D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-84</w:t>
            </w:r>
          </w:p>
        </w:tc>
        <w:tc>
          <w:tcPr>
            <w:tcW w:w="567" w:type="dxa"/>
          </w:tcPr>
          <w:p w14:paraId="2D991071" w14:textId="35C54BB0" w:rsidR="002F1D43" w:rsidRPr="002E5620" w:rsidRDefault="002F1D43" w:rsidP="002F1D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6418961E" w14:textId="2BA80F5A" w:rsidR="002F1D43" w:rsidRPr="002E5620" w:rsidRDefault="002F1D43" w:rsidP="002F1D43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lder men and women in seven European countries</w:t>
            </w:r>
          </w:p>
        </w:tc>
        <w:tc>
          <w:tcPr>
            <w:tcW w:w="567" w:type="dxa"/>
          </w:tcPr>
          <w:p w14:paraId="1E43D94A" w14:textId="1F72241D" w:rsidR="002F1D43" w:rsidRPr="002E5620" w:rsidRDefault="002F1D43" w:rsidP="002F1D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BF39DF0" w14:textId="63255E85" w:rsidR="002F1D43" w:rsidRPr="002E5620" w:rsidRDefault="002F1D43" w:rsidP="002F1D4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 + the UK survey of abuse/neglect of older people</w:t>
            </w:r>
          </w:p>
        </w:tc>
        <w:tc>
          <w:tcPr>
            <w:tcW w:w="1985" w:type="dxa"/>
          </w:tcPr>
          <w:p w14:paraId="3BFEC08D" w14:textId="4D943295" w:rsidR="002F1D43" w:rsidRPr="002E5620" w:rsidRDefault="002F1D43" w:rsidP="002F1D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, anxiety</w:t>
            </w:r>
          </w:p>
        </w:tc>
        <w:tc>
          <w:tcPr>
            <w:tcW w:w="1984" w:type="dxa"/>
          </w:tcPr>
          <w:p w14:paraId="372DBC30" w14:textId="496563F5" w:rsidR="002F1D43" w:rsidRPr="002E5620" w:rsidRDefault="002F1D43" w:rsidP="002F1D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5163198D" w14:textId="77777777" w:rsidTr="007B08DC">
        <w:tc>
          <w:tcPr>
            <w:tcW w:w="1418" w:type="dxa"/>
          </w:tcPr>
          <w:p w14:paraId="660B98A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stafan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704" w:type="dxa"/>
          </w:tcPr>
          <w:p w14:paraId="65EB8C3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992" w:type="dxa"/>
          </w:tcPr>
          <w:p w14:paraId="186FF70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A6371A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-45+</w:t>
            </w:r>
          </w:p>
        </w:tc>
        <w:tc>
          <w:tcPr>
            <w:tcW w:w="567" w:type="dxa"/>
          </w:tcPr>
          <w:p w14:paraId="740ACA8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D09BC12" w14:textId="63334FD8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mmunity based collaborative program providing legal and case management services to victims of IPV</w:t>
            </w:r>
          </w:p>
        </w:tc>
        <w:tc>
          <w:tcPr>
            <w:tcW w:w="567" w:type="dxa"/>
          </w:tcPr>
          <w:p w14:paraId="5980DC9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3F9ACBAB" w14:textId="018E6490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Overall, physical, </w:t>
            </w:r>
            <w:r w:rsidR="0083429E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sychological,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sexual</w:t>
            </w:r>
          </w:p>
        </w:tc>
        <w:tc>
          <w:tcPr>
            <w:tcW w:w="1985" w:type="dxa"/>
          </w:tcPr>
          <w:p w14:paraId="308437E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</w:t>
            </w:r>
          </w:p>
        </w:tc>
        <w:tc>
          <w:tcPr>
            <w:tcW w:w="1984" w:type="dxa"/>
          </w:tcPr>
          <w:p w14:paraId="5B61C8D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0191DA2A" w14:textId="77777777" w:rsidTr="007B08DC">
        <w:tc>
          <w:tcPr>
            <w:tcW w:w="1418" w:type="dxa"/>
          </w:tcPr>
          <w:p w14:paraId="61D8259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ahmy, 2008</w:t>
            </w:r>
          </w:p>
        </w:tc>
        <w:tc>
          <w:tcPr>
            <w:tcW w:w="704" w:type="dxa"/>
          </w:tcPr>
          <w:p w14:paraId="3C26025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0</w:t>
            </w:r>
          </w:p>
        </w:tc>
        <w:tc>
          <w:tcPr>
            <w:tcW w:w="992" w:type="dxa"/>
          </w:tcPr>
          <w:p w14:paraId="1935B00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709" w:type="dxa"/>
          </w:tcPr>
          <w:p w14:paraId="3BAFF61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-50</w:t>
            </w:r>
          </w:p>
        </w:tc>
        <w:tc>
          <w:tcPr>
            <w:tcW w:w="567" w:type="dxa"/>
          </w:tcPr>
          <w:p w14:paraId="68814EA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3B395F7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attending health facilities</w:t>
            </w:r>
          </w:p>
        </w:tc>
        <w:tc>
          <w:tcPr>
            <w:tcW w:w="567" w:type="dxa"/>
          </w:tcPr>
          <w:p w14:paraId="5B8D062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C314BA6" w14:textId="7DB1E004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lf-con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br/>
              <w:t>Physical, psychological, social</w:t>
            </w:r>
          </w:p>
        </w:tc>
        <w:tc>
          <w:tcPr>
            <w:tcW w:w="1985" w:type="dxa"/>
          </w:tcPr>
          <w:p w14:paraId="1A2FFE7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, anxiety</w:t>
            </w:r>
          </w:p>
        </w:tc>
        <w:tc>
          <w:tcPr>
            <w:tcW w:w="1984" w:type="dxa"/>
          </w:tcPr>
          <w:p w14:paraId="3E41E8E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+ social abuse</w:t>
            </w:r>
          </w:p>
        </w:tc>
      </w:tr>
      <w:tr w:rsidR="00B650CF" w:rsidRPr="002E5620" w14:paraId="0D54E1F8" w14:textId="77777777" w:rsidTr="007B08DC">
        <w:tc>
          <w:tcPr>
            <w:tcW w:w="1418" w:type="dxa"/>
          </w:tcPr>
          <w:p w14:paraId="751B9CF0" w14:textId="79498F5E" w:rsidR="00B650CF" w:rsidRPr="002E5620" w:rsidRDefault="00B650CF" w:rsidP="00B650C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ernández-Montalvo, 2017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3F60A94F" w14:textId="4A7221C0" w:rsidR="00B650CF" w:rsidRPr="002E5620" w:rsidRDefault="00B650CF" w:rsidP="00B650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992" w:type="dxa"/>
          </w:tcPr>
          <w:p w14:paraId="7A4C1AEE" w14:textId="1785A36A" w:rsidR="00B650CF" w:rsidRPr="002E5620" w:rsidRDefault="00B650CF" w:rsidP="00B650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09" w:type="dxa"/>
          </w:tcPr>
          <w:p w14:paraId="54B2177E" w14:textId="7CDAC9C2" w:rsidR="00B650CF" w:rsidRPr="002E5620" w:rsidRDefault="00B650CF" w:rsidP="00B650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.5 (8.5)</w:t>
            </w:r>
          </w:p>
        </w:tc>
        <w:tc>
          <w:tcPr>
            <w:tcW w:w="567" w:type="dxa"/>
          </w:tcPr>
          <w:p w14:paraId="4F3C2081" w14:textId="707B16C7" w:rsidR="00B650CF" w:rsidRPr="002E5620" w:rsidRDefault="00B650CF" w:rsidP="00B650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0B7C5A3" w14:textId="3D25C183" w:rsidR="00B650CF" w:rsidRPr="002E5620" w:rsidRDefault="00B650CF" w:rsidP="00B650CF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emale substance abuse addicts entering treatment</w:t>
            </w:r>
          </w:p>
        </w:tc>
        <w:tc>
          <w:tcPr>
            <w:tcW w:w="567" w:type="dxa"/>
          </w:tcPr>
          <w:p w14:paraId="3525D0B6" w14:textId="6C7D83BF" w:rsidR="00B650CF" w:rsidRPr="002E5620" w:rsidRDefault="00B650CF" w:rsidP="00B650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6C4AF6F" w14:textId="428AEC35" w:rsidR="00B650CF" w:rsidRPr="002E5620" w:rsidRDefault="00B650CF" w:rsidP="00B650CF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ot specified (physical, psychological, sexual)</w:t>
            </w:r>
          </w:p>
        </w:tc>
        <w:tc>
          <w:tcPr>
            <w:tcW w:w="1985" w:type="dxa"/>
          </w:tcPr>
          <w:p w14:paraId="428AFC95" w14:textId="3A224792" w:rsidR="00B650CF" w:rsidRPr="002E5620" w:rsidRDefault="00B650CF" w:rsidP="00B650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uicidal ideation, suicide attempts, hallucinations </w:t>
            </w:r>
          </w:p>
        </w:tc>
        <w:tc>
          <w:tcPr>
            <w:tcW w:w="1984" w:type="dxa"/>
          </w:tcPr>
          <w:p w14:paraId="6908B000" w14:textId="50206D87" w:rsidR="00B650CF" w:rsidRPr="002E5620" w:rsidRDefault="00B650CF" w:rsidP="00B650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0A265B" w:rsidRPr="002E5620" w14:paraId="52F86CBB" w14:textId="77777777" w:rsidTr="007B08DC">
        <w:tc>
          <w:tcPr>
            <w:tcW w:w="1418" w:type="dxa"/>
          </w:tcPr>
          <w:p w14:paraId="770EA6D7" w14:textId="160E07C8" w:rsidR="000A265B" w:rsidRPr="002E5620" w:rsidRDefault="000A265B" w:rsidP="000A265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sher, 2011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08237A06" w14:textId="328E20BD" w:rsidR="000A265B" w:rsidRPr="002E5620" w:rsidRDefault="000A265B" w:rsidP="000A265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95</w:t>
            </w:r>
          </w:p>
        </w:tc>
        <w:tc>
          <w:tcPr>
            <w:tcW w:w="992" w:type="dxa"/>
          </w:tcPr>
          <w:p w14:paraId="540CEBA8" w14:textId="118AB6C6" w:rsidR="000A265B" w:rsidRPr="002E5620" w:rsidRDefault="000A265B" w:rsidP="000A265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EB95DB5" w14:textId="119281AE" w:rsidR="000A265B" w:rsidRPr="002E5620" w:rsidRDefault="000A265B" w:rsidP="000A265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-90</w:t>
            </w:r>
          </w:p>
        </w:tc>
        <w:tc>
          <w:tcPr>
            <w:tcW w:w="567" w:type="dxa"/>
          </w:tcPr>
          <w:p w14:paraId="784C9BC7" w14:textId="3C85A915" w:rsidR="000A265B" w:rsidRPr="002E5620" w:rsidRDefault="000A265B" w:rsidP="000A265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E0115E2" w14:textId="6EB45F4C" w:rsidR="000A265B" w:rsidRPr="002E5620" w:rsidRDefault="000A265B" w:rsidP="000A265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lder women contacted through primary care clinics </w:t>
            </w:r>
          </w:p>
        </w:tc>
        <w:tc>
          <w:tcPr>
            <w:tcW w:w="567" w:type="dxa"/>
          </w:tcPr>
          <w:p w14:paraId="7AB14ADA" w14:textId="18B8CA31" w:rsidR="000A265B" w:rsidRPr="002E5620" w:rsidRDefault="000A265B" w:rsidP="000A265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E917F88" w14:textId="039B14B0" w:rsidR="000A265B" w:rsidRPr="002E5620" w:rsidRDefault="000A265B" w:rsidP="000A265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omen’s Health and Relationship Survey (WHRS)</w:t>
            </w:r>
          </w:p>
        </w:tc>
        <w:tc>
          <w:tcPr>
            <w:tcW w:w="1985" w:type="dxa"/>
          </w:tcPr>
          <w:p w14:paraId="2ED68BCE" w14:textId="798A33D2" w:rsidR="000A265B" w:rsidRPr="002E5620" w:rsidRDefault="000A265B" w:rsidP="000A265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 or anxiety, poor health, chronic pain</w:t>
            </w:r>
          </w:p>
        </w:tc>
        <w:tc>
          <w:tcPr>
            <w:tcW w:w="1984" w:type="dxa"/>
          </w:tcPr>
          <w:p w14:paraId="77BE1A00" w14:textId="45F2FA19" w:rsidR="000A265B" w:rsidRPr="002E5620" w:rsidRDefault="000A265B" w:rsidP="000A265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7C250732" w14:textId="77777777" w:rsidTr="007B08DC">
        <w:tc>
          <w:tcPr>
            <w:tcW w:w="1418" w:type="dxa"/>
          </w:tcPr>
          <w:p w14:paraId="1DD62AD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ollingstad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2</w:t>
            </w:r>
          </w:p>
        </w:tc>
        <w:tc>
          <w:tcPr>
            <w:tcW w:w="704" w:type="dxa"/>
          </w:tcPr>
          <w:p w14:paraId="3C355A8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992" w:type="dxa"/>
          </w:tcPr>
          <w:p w14:paraId="65DE0B1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25D21D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.3y</w:t>
            </w:r>
          </w:p>
        </w:tc>
        <w:tc>
          <w:tcPr>
            <w:tcW w:w="567" w:type="dxa"/>
          </w:tcPr>
          <w:p w14:paraId="19E8FC5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1A2491E2" w14:textId="2BEC0532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ational sample of women in conflictual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relationships (Web panel)</w:t>
            </w:r>
          </w:p>
        </w:tc>
        <w:tc>
          <w:tcPr>
            <w:tcW w:w="567" w:type="dxa"/>
          </w:tcPr>
          <w:p w14:paraId="07FD588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CS</w:t>
            </w:r>
          </w:p>
        </w:tc>
        <w:tc>
          <w:tcPr>
            <w:tcW w:w="2409" w:type="dxa"/>
          </w:tcPr>
          <w:p w14:paraId="1D3918B1" w14:textId="6C232CCF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PAB, Measures on attributions regarding presence of psychological abuse</w:t>
            </w:r>
          </w:p>
        </w:tc>
        <w:tc>
          <w:tcPr>
            <w:tcW w:w="1985" w:type="dxa"/>
          </w:tcPr>
          <w:p w14:paraId="3275113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, anxiety, somatization</w:t>
            </w:r>
          </w:p>
        </w:tc>
        <w:tc>
          <w:tcPr>
            <w:tcW w:w="1984" w:type="dxa"/>
          </w:tcPr>
          <w:p w14:paraId="50237AA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F27582" w:rsidRPr="002E5620" w14:paraId="607D8BC8" w14:textId="77777777" w:rsidTr="007B08DC">
        <w:tc>
          <w:tcPr>
            <w:tcW w:w="1418" w:type="dxa"/>
          </w:tcPr>
          <w:p w14:paraId="5CA90468" w14:textId="334D363C" w:rsidR="00F27582" w:rsidRPr="002E5620" w:rsidRDefault="00F27582" w:rsidP="00F275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riborg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5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5B1AEB90" w14:textId="4AB433B6" w:rsidR="00F27582" w:rsidRPr="002E5620" w:rsidRDefault="00F27582" w:rsidP="00F275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12762 </w:t>
            </w:r>
          </w:p>
        </w:tc>
        <w:tc>
          <w:tcPr>
            <w:tcW w:w="992" w:type="dxa"/>
          </w:tcPr>
          <w:p w14:paraId="32CBCEBA" w14:textId="7E30B8EF" w:rsidR="00F27582" w:rsidRPr="002E5620" w:rsidRDefault="00F27582" w:rsidP="00F275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709" w:type="dxa"/>
          </w:tcPr>
          <w:p w14:paraId="4FC68020" w14:textId="2E33B7A4" w:rsidR="00F27582" w:rsidRPr="002E5620" w:rsidRDefault="00F27582" w:rsidP="00F275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.5 (12.7)</w:t>
            </w:r>
          </w:p>
        </w:tc>
        <w:tc>
          <w:tcPr>
            <w:tcW w:w="567" w:type="dxa"/>
          </w:tcPr>
          <w:p w14:paraId="0D2E1B34" w14:textId="1118CA26" w:rsidR="00F27582" w:rsidRPr="002E5620" w:rsidRDefault="00F27582" w:rsidP="00F275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3CD6499F" w14:textId="7F0FD6C9" w:rsidR="00F27582" w:rsidRPr="002E5620" w:rsidRDefault="00F27582" w:rsidP="00F27582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romsø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study; general population-based multi-purpose study (lifestyle-related diseases)</w:t>
            </w:r>
          </w:p>
        </w:tc>
        <w:tc>
          <w:tcPr>
            <w:tcW w:w="567" w:type="dxa"/>
          </w:tcPr>
          <w:p w14:paraId="03D3274A" w14:textId="1DAFEC0F" w:rsidR="00F27582" w:rsidRPr="002E5620" w:rsidRDefault="00F27582" w:rsidP="00F275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6970325" w14:textId="5B97450F" w:rsidR="00692155" w:rsidRPr="002E5620" w:rsidRDefault="00F27582" w:rsidP="0069215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verall physical and threat</w:t>
            </w:r>
          </w:p>
        </w:tc>
        <w:tc>
          <w:tcPr>
            <w:tcW w:w="1985" w:type="dxa"/>
          </w:tcPr>
          <w:p w14:paraId="7A60844B" w14:textId="703C19D9" w:rsidR="00F27582" w:rsidRPr="002E5620" w:rsidRDefault="00F27582" w:rsidP="00F275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Mental health, muscular pain</w:t>
            </w:r>
          </w:p>
        </w:tc>
        <w:tc>
          <w:tcPr>
            <w:tcW w:w="1984" w:type="dxa"/>
          </w:tcPr>
          <w:p w14:paraId="63C039FD" w14:textId="4CB887C1" w:rsidR="00F27582" w:rsidRPr="002E5620" w:rsidRDefault="00F27582" w:rsidP="00F275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717399" w:rsidRPr="002E5620" w14:paraId="600D1EA6" w14:textId="77777777" w:rsidTr="007B08DC">
        <w:tc>
          <w:tcPr>
            <w:tcW w:w="1418" w:type="dxa"/>
          </w:tcPr>
          <w:p w14:paraId="7C6FCEA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arcia-Linares, 2004</w:t>
            </w:r>
          </w:p>
        </w:tc>
        <w:tc>
          <w:tcPr>
            <w:tcW w:w="704" w:type="dxa"/>
          </w:tcPr>
          <w:p w14:paraId="6857F02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992" w:type="dxa"/>
          </w:tcPr>
          <w:p w14:paraId="10A3E77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09" w:type="dxa"/>
          </w:tcPr>
          <w:p w14:paraId="7AF2E8DC" w14:textId="7976645D" w:rsidR="00717399" w:rsidRPr="002E5620" w:rsidRDefault="008C6DF2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</w:t>
            </w:r>
            <w:r w:rsidR="003E6537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7 (10.3)</w:t>
            </w:r>
          </w:p>
        </w:tc>
        <w:tc>
          <w:tcPr>
            <w:tcW w:w="567" w:type="dxa"/>
          </w:tcPr>
          <w:p w14:paraId="53DC481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4C58FAA" w14:textId="282596B4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PV victims from help centres and non-exposed controls</w:t>
            </w:r>
          </w:p>
        </w:tc>
        <w:tc>
          <w:tcPr>
            <w:tcW w:w="567" w:type="dxa"/>
          </w:tcPr>
          <w:p w14:paraId="6A253E4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1D31B9C" w14:textId="0FC725A1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Overall physical, </w:t>
            </w:r>
            <w:r w:rsidR="00F27582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sychological,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sexual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br/>
            </w:r>
          </w:p>
        </w:tc>
        <w:tc>
          <w:tcPr>
            <w:tcW w:w="1985" w:type="dxa"/>
          </w:tcPr>
          <w:p w14:paraId="0AD7062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, depression, anxiety</w:t>
            </w:r>
          </w:p>
        </w:tc>
        <w:tc>
          <w:tcPr>
            <w:tcW w:w="1984" w:type="dxa"/>
          </w:tcPr>
          <w:p w14:paraId="76135E1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A34038" w:rsidRPr="002E5620" w14:paraId="5D786659" w14:textId="77777777" w:rsidTr="007B08DC">
        <w:tc>
          <w:tcPr>
            <w:tcW w:w="1418" w:type="dxa"/>
          </w:tcPr>
          <w:p w14:paraId="1F064918" w14:textId="262CE8B1" w:rsidR="00A34038" w:rsidRPr="002E5620" w:rsidRDefault="00A34038" w:rsidP="00A340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ibbs, 2018a</w:t>
            </w:r>
          </w:p>
        </w:tc>
        <w:tc>
          <w:tcPr>
            <w:tcW w:w="704" w:type="dxa"/>
          </w:tcPr>
          <w:p w14:paraId="4F2ED83D" w14:textId="23E79F00" w:rsidR="00A34038" w:rsidRPr="002E5620" w:rsidRDefault="00A34038" w:rsidP="00A340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35</w:t>
            </w:r>
          </w:p>
        </w:tc>
        <w:tc>
          <w:tcPr>
            <w:tcW w:w="992" w:type="dxa"/>
          </w:tcPr>
          <w:p w14:paraId="532A70AE" w14:textId="07CB8E88" w:rsidR="00A34038" w:rsidRPr="002E5620" w:rsidRDefault="00A34038" w:rsidP="00A340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fghanistan</w:t>
            </w:r>
          </w:p>
        </w:tc>
        <w:tc>
          <w:tcPr>
            <w:tcW w:w="709" w:type="dxa"/>
          </w:tcPr>
          <w:p w14:paraId="1E3198DB" w14:textId="2727AE7B" w:rsidR="00A34038" w:rsidRPr="002E5620" w:rsidRDefault="00A34038" w:rsidP="00A340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-40+</w:t>
            </w:r>
          </w:p>
        </w:tc>
        <w:tc>
          <w:tcPr>
            <w:tcW w:w="567" w:type="dxa"/>
          </w:tcPr>
          <w:p w14:paraId="6FC1D4A2" w14:textId="385D6B91" w:rsidR="00A34038" w:rsidRPr="002E5620" w:rsidRDefault="00A34038" w:rsidP="00A340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A074B33" w14:textId="72F46D11" w:rsidR="00A34038" w:rsidRPr="002E5620" w:rsidRDefault="00A34038" w:rsidP="00A34038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International (</w:t>
            </w: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fWI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 intervention trial in Afghanistan; Married women</w:t>
            </w:r>
          </w:p>
        </w:tc>
        <w:tc>
          <w:tcPr>
            <w:tcW w:w="567" w:type="dxa"/>
          </w:tcPr>
          <w:p w14:paraId="04DCE994" w14:textId="26092BC0" w:rsidR="00A34038" w:rsidRPr="002E5620" w:rsidRDefault="00A34038" w:rsidP="00A340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9F98498" w14:textId="65FB4051" w:rsidR="00A34038" w:rsidRPr="002E5620" w:rsidRDefault="00A34038" w:rsidP="00A3403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HO Multi-Country study</w:t>
            </w:r>
          </w:p>
        </w:tc>
        <w:tc>
          <w:tcPr>
            <w:tcW w:w="1985" w:type="dxa"/>
          </w:tcPr>
          <w:p w14:paraId="64608D0A" w14:textId="595BABBD" w:rsidR="00A34038" w:rsidRPr="002E5620" w:rsidRDefault="00A34038" w:rsidP="00A340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, depression, food insecurity, disability severity, life satisfaction, health rating, suicidal ideation</w:t>
            </w:r>
          </w:p>
        </w:tc>
        <w:tc>
          <w:tcPr>
            <w:tcW w:w="1984" w:type="dxa"/>
          </w:tcPr>
          <w:p w14:paraId="670F9FF5" w14:textId="2CD85FBB" w:rsidR="00A34038" w:rsidRPr="002E5620" w:rsidRDefault="00A34038" w:rsidP="00A340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IPV</w:t>
            </w:r>
          </w:p>
        </w:tc>
      </w:tr>
      <w:tr w:rsidR="00717399" w:rsidRPr="002E5620" w14:paraId="04E6C1F4" w14:textId="77777777" w:rsidTr="007B08DC">
        <w:tc>
          <w:tcPr>
            <w:tcW w:w="1418" w:type="dxa"/>
          </w:tcPr>
          <w:p w14:paraId="2B4AE47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obin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3</w:t>
            </w:r>
          </w:p>
        </w:tc>
        <w:tc>
          <w:tcPr>
            <w:tcW w:w="704" w:type="dxa"/>
          </w:tcPr>
          <w:p w14:paraId="732B45E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25</w:t>
            </w:r>
          </w:p>
        </w:tc>
        <w:tc>
          <w:tcPr>
            <w:tcW w:w="992" w:type="dxa"/>
          </w:tcPr>
          <w:p w14:paraId="5E2684B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6BF396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5 (8.1)</w:t>
            </w:r>
          </w:p>
        </w:tc>
        <w:tc>
          <w:tcPr>
            <w:tcW w:w="567" w:type="dxa"/>
          </w:tcPr>
          <w:p w14:paraId="7108F53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FB4E512" w14:textId="72DF516B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emale victims exposed to physical IPV; 56.7% living in shelters</w:t>
            </w:r>
          </w:p>
        </w:tc>
        <w:tc>
          <w:tcPr>
            <w:tcW w:w="567" w:type="dxa"/>
          </w:tcPr>
          <w:p w14:paraId="59C4E17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10B85A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62131A3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</w:t>
            </w:r>
          </w:p>
        </w:tc>
        <w:tc>
          <w:tcPr>
            <w:tcW w:w="1984" w:type="dxa"/>
          </w:tcPr>
          <w:p w14:paraId="11E1221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121DB6" w:rsidRPr="002E5620" w14:paraId="2F1EC894" w14:textId="77777777" w:rsidTr="007B08DC">
        <w:tc>
          <w:tcPr>
            <w:tcW w:w="1418" w:type="dxa"/>
          </w:tcPr>
          <w:p w14:paraId="63A61062" w14:textId="34266694" w:rsidR="00121DB6" w:rsidRPr="002E5620" w:rsidRDefault="00121DB6" w:rsidP="00121D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ou, 2019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74CF7B01" w14:textId="3CC5D42D" w:rsidR="00121DB6" w:rsidRPr="002E5620" w:rsidRDefault="00121DB6" w:rsidP="00121D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6</w:t>
            </w:r>
          </w:p>
        </w:tc>
        <w:tc>
          <w:tcPr>
            <w:tcW w:w="992" w:type="dxa"/>
          </w:tcPr>
          <w:p w14:paraId="56AEDBC9" w14:textId="0C699094" w:rsidR="00121DB6" w:rsidRPr="002E5620" w:rsidRDefault="00121DB6" w:rsidP="00121D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09" w:type="dxa"/>
          </w:tcPr>
          <w:p w14:paraId="0D3282C4" w14:textId="48DC2328" w:rsidR="00121DB6" w:rsidRPr="002E5620" w:rsidRDefault="00121DB6" w:rsidP="00121D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: 29.98 (5.49) M: 32.03 (5.51)</w:t>
            </w:r>
          </w:p>
        </w:tc>
        <w:tc>
          <w:tcPr>
            <w:tcW w:w="567" w:type="dxa"/>
          </w:tcPr>
          <w:p w14:paraId="65CF5D63" w14:textId="403D8182" w:rsidR="00121DB6" w:rsidRPr="002E5620" w:rsidRDefault="00121DB6" w:rsidP="00121D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5F3E840B" w14:textId="7C436895" w:rsidR="00121DB6" w:rsidRPr="002E5620" w:rsidRDefault="00121DB6" w:rsidP="00121DB6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uples pregnant with their first child</w:t>
            </w:r>
          </w:p>
        </w:tc>
        <w:tc>
          <w:tcPr>
            <w:tcW w:w="567" w:type="dxa"/>
          </w:tcPr>
          <w:p w14:paraId="7C5C751B" w14:textId="5B01BBB1" w:rsidR="00121DB6" w:rsidRPr="002E5620" w:rsidRDefault="00121DB6" w:rsidP="00121D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LS </w:t>
            </w:r>
          </w:p>
        </w:tc>
        <w:tc>
          <w:tcPr>
            <w:tcW w:w="2409" w:type="dxa"/>
          </w:tcPr>
          <w:p w14:paraId="02058838" w14:textId="6C8A4AF1" w:rsidR="00121DB6" w:rsidRPr="002E5620" w:rsidRDefault="00121DB6" w:rsidP="00121DB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, adapted-PMWI </w:t>
            </w:r>
          </w:p>
        </w:tc>
        <w:tc>
          <w:tcPr>
            <w:tcW w:w="1985" w:type="dxa"/>
          </w:tcPr>
          <w:p w14:paraId="2947861D" w14:textId="1069F0FF" w:rsidR="00121DB6" w:rsidRPr="002E5620" w:rsidRDefault="00121DB6" w:rsidP="00121D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lcohol</w:t>
            </w:r>
          </w:p>
        </w:tc>
        <w:tc>
          <w:tcPr>
            <w:tcW w:w="1984" w:type="dxa"/>
          </w:tcPr>
          <w:p w14:paraId="37F0E21A" w14:textId="4B4F1A69" w:rsidR="00121DB6" w:rsidRPr="002E5620" w:rsidRDefault="00121DB6" w:rsidP="00121D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ercive control</w:t>
            </w:r>
          </w:p>
        </w:tc>
      </w:tr>
      <w:tr w:rsidR="00717399" w:rsidRPr="002E5620" w14:paraId="312E8E9E" w14:textId="77777777" w:rsidTr="007B08DC">
        <w:tc>
          <w:tcPr>
            <w:tcW w:w="1418" w:type="dxa"/>
          </w:tcPr>
          <w:p w14:paraId="2D10577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randin, 1998</w:t>
            </w:r>
          </w:p>
        </w:tc>
        <w:tc>
          <w:tcPr>
            <w:tcW w:w="704" w:type="dxa"/>
          </w:tcPr>
          <w:p w14:paraId="66F8CC7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24</w:t>
            </w:r>
          </w:p>
        </w:tc>
        <w:tc>
          <w:tcPr>
            <w:tcW w:w="992" w:type="dxa"/>
          </w:tcPr>
          <w:p w14:paraId="71C8052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09" w:type="dxa"/>
          </w:tcPr>
          <w:p w14:paraId="217BB8C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567" w:type="dxa"/>
          </w:tcPr>
          <w:p w14:paraId="226BDED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1F50BB52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ommunity couples </w:t>
            </w:r>
          </w:p>
        </w:tc>
        <w:tc>
          <w:tcPr>
            <w:tcW w:w="567" w:type="dxa"/>
          </w:tcPr>
          <w:p w14:paraId="772EEAC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DF140F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0B55FC9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 </w:t>
            </w:r>
          </w:p>
        </w:tc>
        <w:tc>
          <w:tcPr>
            <w:tcW w:w="1984" w:type="dxa"/>
          </w:tcPr>
          <w:p w14:paraId="7CC8749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767B59DC" w14:textId="77777777" w:rsidTr="007B08DC">
        <w:tc>
          <w:tcPr>
            <w:tcW w:w="1418" w:type="dxa"/>
          </w:tcPr>
          <w:p w14:paraId="3167D13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reene, 2018</w:t>
            </w:r>
          </w:p>
        </w:tc>
        <w:tc>
          <w:tcPr>
            <w:tcW w:w="704" w:type="dxa"/>
          </w:tcPr>
          <w:p w14:paraId="76D2E28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8</w:t>
            </w:r>
          </w:p>
        </w:tc>
        <w:tc>
          <w:tcPr>
            <w:tcW w:w="992" w:type="dxa"/>
          </w:tcPr>
          <w:p w14:paraId="13495F4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0D9524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.1 (6.0)</w:t>
            </w:r>
          </w:p>
        </w:tc>
        <w:tc>
          <w:tcPr>
            <w:tcW w:w="567" w:type="dxa"/>
          </w:tcPr>
          <w:p w14:paraId="2C374B8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05A82E4" w14:textId="22A5B46C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others from the MAPS Study; Oversampled based on IPV victimization</w:t>
            </w:r>
          </w:p>
        </w:tc>
        <w:tc>
          <w:tcPr>
            <w:tcW w:w="567" w:type="dxa"/>
          </w:tcPr>
          <w:p w14:paraId="0B5C574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08D3D4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7574714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</w:t>
            </w:r>
          </w:p>
        </w:tc>
        <w:tc>
          <w:tcPr>
            <w:tcW w:w="1984" w:type="dxa"/>
          </w:tcPr>
          <w:p w14:paraId="0F2AC2A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717399" w:rsidRPr="002E5620" w14:paraId="373EC2E5" w14:textId="77777777" w:rsidTr="007B08DC">
        <w:tc>
          <w:tcPr>
            <w:tcW w:w="1418" w:type="dxa"/>
          </w:tcPr>
          <w:p w14:paraId="1AE5CD1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Gucek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8</w:t>
            </w:r>
          </w:p>
        </w:tc>
        <w:tc>
          <w:tcPr>
            <w:tcW w:w="704" w:type="dxa"/>
          </w:tcPr>
          <w:p w14:paraId="7CFA9D8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992" w:type="dxa"/>
          </w:tcPr>
          <w:p w14:paraId="35798B7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709" w:type="dxa"/>
          </w:tcPr>
          <w:p w14:paraId="12E8758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.1 (16.8)</w:t>
            </w:r>
          </w:p>
        </w:tc>
        <w:tc>
          <w:tcPr>
            <w:tcW w:w="567" w:type="dxa"/>
          </w:tcPr>
          <w:p w14:paraId="7AF27ED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43F89EB3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ollow-up on previous IPV study involving family doctors</w:t>
            </w:r>
          </w:p>
        </w:tc>
        <w:tc>
          <w:tcPr>
            <w:tcW w:w="567" w:type="dxa"/>
          </w:tcPr>
          <w:p w14:paraId="33ED137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9109F4A" w14:textId="1444A4E3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 domestic violence questionnaire previously used in Slovenian studies</w:t>
            </w:r>
          </w:p>
        </w:tc>
        <w:tc>
          <w:tcPr>
            <w:tcW w:w="1985" w:type="dxa"/>
          </w:tcPr>
          <w:p w14:paraId="7DBB924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</w:t>
            </w:r>
          </w:p>
        </w:tc>
        <w:tc>
          <w:tcPr>
            <w:tcW w:w="1984" w:type="dxa"/>
          </w:tcPr>
          <w:p w14:paraId="1FE88B8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violence</w:t>
            </w:r>
          </w:p>
        </w:tc>
      </w:tr>
      <w:tr w:rsidR="00717399" w:rsidRPr="002E5620" w14:paraId="11D55BB3" w14:textId="77777777" w:rsidTr="007B08DC">
        <w:tc>
          <w:tcPr>
            <w:tcW w:w="1418" w:type="dxa"/>
          </w:tcPr>
          <w:p w14:paraId="0CB4BD4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j-Yahia, 2000a</w:t>
            </w:r>
          </w:p>
        </w:tc>
        <w:tc>
          <w:tcPr>
            <w:tcW w:w="704" w:type="dxa"/>
          </w:tcPr>
          <w:p w14:paraId="0CCE1C3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00</w:t>
            </w:r>
          </w:p>
        </w:tc>
        <w:tc>
          <w:tcPr>
            <w:tcW w:w="992" w:type="dxa"/>
          </w:tcPr>
          <w:p w14:paraId="5A1D588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709" w:type="dxa"/>
          </w:tcPr>
          <w:p w14:paraId="32D8FD4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.8 (2.9)</w:t>
            </w:r>
          </w:p>
        </w:tc>
        <w:tc>
          <w:tcPr>
            <w:tcW w:w="567" w:type="dxa"/>
          </w:tcPr>
          <w:p w14:paraId="4979009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21816AA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andom sample of engaged women; Arabic population</w:t>
            </w:r>
          </w:p>
        </w:tc>
        <w:tc>
          <w:tcPr>
            <w:tcW w:w="567" w:type="dxa"/>
          </w:tcPr>
          <w:p w14:paraId="312A5CF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13E1899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0642726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tress, self-esteem </w:t>
            </w:r>
          </w:p>
        </w:tc>
        <w:tc>
          <w:tcPr>
            <w:tcW w:w="1984" w:type="dxa"/>
          </w:tcPr>
          <w:p w14:paraId="3E2AFA6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717399" w:rsidRPr="002E5620" w14:paraId="49E4A672" w14:textId="77777777" w:rsidTr="007B08DC">
        <w:tc>
          <w:tcPr>
            <w:tcW w:w="1418" w:type="dxa"/>
          </w:tcPr>
          <w:p w14:paraId="412B956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j-Yahia, 2000b</w:t>
            </w:r>
          </w:p>
        </w:tc>
        <w:tc>
          <w:tcPr>
            <w:tcW w:w="704" w:type="dxa"/>
          </w:tcPr>
          <w:p w14:paraId="401067A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34</w:t>
            </w:r>
          </w:p>
        </w:tc>
        <w:tc>
          <w:tcPr>
            <w:tcW w:w="992" w:type="dxa"/>
          </w:tcPr>
          <w:p w14:paraId="5065C24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lestine</w:t>
            </w:r>
          </w:p>
        </w:tc>
        <w:tc>
          <w:tcPr>
            <w:tcW w:w="709" w:type="dxa"/>
          </w:tcPr>
          <w:p w14:paraId="6ADA9EE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49 (9.10)</w:t>
            </w:r>
          </w:p>
        </w:tc>
        <w:tc>
          <w:tcPr>
            <w:tcW w:w="567" w:type="dxa"/>
          </w:tcPr>
          <w:p w14:paraId="600F6CA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AC7D6AC" w14:textId="5EA7FE93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ational Survey on Violence Against Women; random geographic distribution</w:t>
            </w:r>
          </w:p>
        </w:tc>
        <w:tc>
          <w:tcPr>
            <w:tcW w:w="567" w:type="dxa"/>
          </w:tcPr>
          <w:p w14:paraId="6F83716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0A366D9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Questionnaire based on CTS2, PMWI, ISA with a total of 32 items (physical, psychological, sexual, and economic)</w:t>
            </w:r>
          </w:p>
        </w:tc>
        <w:tc>
          <w:tcPr>
            <w:tcW w:w="1985" w:type="dxa"/>
          </w:tcPr>
          <w:p w14:paraId="37AD5D3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, anxiety, self-esteem</w:t>
            </w:r>
          </w:p>
        </w:tc>
        <w:tc>
          <w:tcPr>
            <w:tcW w:w="1984" w:type="dxa"/>
          </w:tcPr>
          <w:p w14:paraId="10DEAEC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1A745A73" w14:textId="77777777" w:rsidTr="007B08DC">
        <w:tc>
          <w:tcPr>
            <w:tcW w:w="1418" w:type="dxa"/>
          </w:tcPr>
          <w:p w14:paraId="3E97704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n, 2019</w:t>
            </w:r>
          </w:p>
        </w:tc>
        <w:tc>
          <w:tcPr>
            <w:tcW w:w="704" w:type="dxa"/>
          </w:tcPr>
          <w:p w14:paraId="52BB818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217</w:t>
            </w:r>
          </w:p>
        </w:tc>
        <w:tc>
          <w:tcPr>
            <w:tcW w:w="992" w:type="dxa"/>
          </w:tcPr>
          <w:p w14:paraId="7E65EF1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709" w:type="dxa"/>
          </w:tcPr>
          <w:p w14:paraId="279127C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-60+</w:t>
            </w:r>
          </w:p>
        </w:tc>
        <w:tc>
          <w:tcPr>
            <w:tcW w:w="567" w:type="dxa"/>
          </w:tcPr>
          <w:p w14:paraId="06AFFDF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28AE0209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OWEPS; a nationally representative sample of married people</w:t>
            </w:r>
          </w:p>
        </w:tc>
        <w:tc>
          <w:tcPr>
            <w:tcW w:w="567" w:type="dxa"/>
          </w:tcPr>
          <w:p w14:paraId="3690D3E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LS </w:t>
            </w:r>
          </w:p>
        </w:tc>
        <w:tc>
          <w:tcPr>
            <w:tcW w:w="2409" w:type="dxa"/>
          </w:tcPr>
          <w:p w14:paraId="6D1F484B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6425689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0A2A791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erbal aggression</w:t>
            </w:r>
          </w:p>
        </w:tc>
      </w:tr>
      <w:tr w:rsidR="00717399" w:rsidRPr="002E5620" w14:paraId="63823D4B" w14:textId="77777777" w:rsidTr="007B08DC">
        <w:tc>
          <w:tcPr>
            <w:tcW w:w="1418" w:type="dxa"/>
          </w:tcPr>
          <w:p w14:paraId="7CBEA14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nsrod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5</w:t>
            </w:r>
          </w:p>
        </w:tc>
        <w:tc>
          <w:tcPr>
            <w:tcW w:w="704" w:type="dxa"/>
          </w:tcPr>
          <w:p w14:paraId="383D0C4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169 </w:t>
            </w:r>
          </w:p>
        </w:tc>
        <w:tc>
          <w:tcPr>
            <w:tcW w:w="992" w:type="dxa"/>
          </w:tcPr>
          <w:p w14:paraId="190D261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709" w:type="dxa"/>
          </w:tcPr>
          <w:p w14:paraId="2879E99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.9 (7.3)</w:t>
            </w:r>
          </w:p>
        </w:tc>
        <w:tc>
          <w:tcPr>
            <w:tcW w:w="567" w:type="dxa"/>
          </w:tcPr>
          <w:p w14:paraId="6803EF8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A099A95" w14:textId="6DDE26DD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nvenience sample of HIV infected women + negative control</w:t>
            </w:r>
          </w:p>
        </w:tc>
        <w:tc>
          <w:tcPr>
            <w:tcW w:w="567" w:type="dxa"/>
          </w:tcPr>
          <w:p w14:paraId="5D7C465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3A2FCA1" w14:textId="39CBBEBE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Not specified; physical, </w:t>
            </w:r>
            <w:r w:rsidR="00800627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sychological,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sexual abuse</w:t>
            </w:r>
          </w:p>
        </w:tc>
        <w:tc>
          <w:tcPr>
            <w:tcW w:w="1985" w:type="dxa"/>
          </w:tcPr>
          <w:p w14:paraId="1EC2667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, depression</w:t>
            </w:r>
          </w:p>
        </w:tc>
        <w:tc>
          <w:tcPr>
            <w:tcW w:w="1984" w:type="dxa"/>
          </w:tcPr>
          <w:p w14:paraId="22E26D2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ggression</w:t>
            </w:r>
          </w:p>
        </w:tc>
      </w:tr>
      <w:tr w:rsidR="00717399" w:rsidRPr="002E5620" w14:paraId="7931CFBA" w14:textId="77777777" w:rsidTr="007B08DC">
        <w:tc>
          <w:tcPr>
            <w:tcW w:w="1418" w:type="dxa"/>
          </w:tcPr>
          <w:p w14:paraId="1676551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ssan, 2012</w:t>
            </w:r>
          </w:p>
        </w:tc>
        <w:tc>
          <w:tcPr>
            <w:tcW w:w="704" w:type="dxa"/>
          </w:tcPr>
          <w:p w14:paraId="54AA397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6</w:t>
            </w:r>
          </w:p>
        </w:tc>
        <w:tc>
          <w:tcPr>
            <w:tcW w:w="992" w:type="dxa"/>
          </w:tcPr>
          <w:p w14:paraId="216AED8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709" w:type="dxa"/>
          </w:tcPr>
          <w:p w14:paraId="1E2764C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 (9.5)</w:t>
            </w:r>
          </w:p>
        </w:tc>
        <w:tc>
          <w:tcPr>
            <w:tcW w:w="567" w:type="dxa"/>
          </w:tcPr>
          <w:p w14:paraId="685309F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4B29F2D" w14:textId="2A921CD6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arried women living in Karachi city</w:t>
            </w:r>
          </w:p>
        </w:tc>
        <w:tc>
          <w:tcPr>
            <w:tcW w:w="567" w:type="dxa"/>
          </w:tcPr>
          <w:p w14:paraId="639155A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98F5BAE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KDVSS-U</w:t>
            </w:r>
          </w:p>
        </w:tc>
        <w:tc>
          <w:tcPr>
            <w:tcW w:w="1985" w:type="dxa"/>
          </w:tcPr>
          <w:p w14:paraId="6BBCF9A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, self-esteem, life satisfaction</w:t>
            </w:r>
          </w:p>
        </w:tc>
        <w:tc>
          <w:tcPr>
            <w:tcW w:w="1984" w:type="dxa"/>
          </w:tcPr>
          <w:p w14:paraId="4BC2548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E769D2" w:rsidRPr="002E5620" w14:paraId="0B528C94" w14:textId="77777777" w:rsidTr="007B08DC">
        <w:tc>
          <w:tcPr>
            <w:tcW w:w="1418" w:type="dxa"/>
          </w:tcPr>
          <w:p w14:paraId="58B3FD30" w14:textId="4039F9E2" w:rsidR="00E769D2" w:rsidRPr="002E5620" w:rsidRDefault="00E769D2" w:rsidP="00E76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zen, 2008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0C04F51B" w14:textId="26634E38" w:rsidR="00E769D2" w:rsidRPr="002E5620" w:rsidRDefault="00E769D2" w:rsidP="00E76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2</w:t>
            </w:r>
          </w:p>
        </w:tc>
        <w:tc>
          <w:tcPr>
            <w:tcW w:w="992" w:type="dxa"/>
          </w:tcPr>
          <w:p w14:paraId="353BB80B" w14:textId="4ABC86FF" w:rsidR="00E769D2" w:rsidRPr="002E5620" w:rsidRDefault="00E769D2" w:rsidP="00E76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F10506B" w14:textId="3D93B782" w:rsidR="00E769D2" w:rsidRPr="002E5620" w:rsidRDefault="00E769D2" w:rsidP="00E76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.74 (7.12)</w:t>
            </w:r>
          </w:p>
        </w:tc>
        <w:tc>
          <w:tcPr>
            <w:tcW w:w="567" w:type="dxa"/>
          </w:tcPr>
          <w:p w14:paraId="3FE9EB38" w14:textId="66F3CC04" w:rsidR="00E769D2" w:rsidRPr="002E5620" w:rsidRDefault="00E769D2" w:rsidP="00E76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BF18EBA" w14:textId="534A915B" w:rsidR="00E769D2" w:rsidRPr="002E5620" w:rsidRDefault="00E769D2" w:rsidP="00E769D2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atin women who had received community health care</w:t>
            </w:r>
          </w:p>
        </w:tc>
        <w:tc>
          <w:tcPr>
            <w:tcW w:w="567" w:type="dxa"/>
          </w:tcPr>
          <w:p w14:paraId="4CFD1EB5" w14:textId="7AB4211F" w:rsidR="00E769D2" w:rsidRPr="002E5620" w:rsidRDefault="00E769D2" w:rsidP="00E76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58FD4E1" w14:textId="6B67A8FB" w:rsidR="00E769D2" w:rsidRPr="002E5620" w:rsidRDefault="00E769D2" w:rsidP="00E769D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, PMWI-SF, LTE </w:t>
            </w:r>
          </w:p>
        </w:tc>
        <w:tc>
          <w:tcPr>
            <w:tcW w:w="1985" w:type="dxa"/>
          </w:tcPr>
          <w:p w14:paraId="19E68E63" w14:textId="02CA95CE" w:rsidR="00E769D2" w:rsidRPr="002E5620" w:rsidRDefault="00E769D2" w:rsidP="00E76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, anxiety, hostility, phobic anxiety, somatization, self-esteem</w:t>
            </w:r>
          </w:p>
        </w:tc>
        <w:tc>
          <w:tcPr>
            <w:tcW w:w="1984" w:type="dxa"/>
          </w:tcPr>
          <w:p w14:paraId="3CF12CDA" w14:textId="30E1B39D" w:rsidR="00E769D2" w:rsidRPr="002E5620" w:rsidRDefault="00E769D2" w:rsidP="00E76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 (</w:t>
            </w: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er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/emo and </w:t>
            </w: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om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/iso)</w:t>
            </w:r>
          </w:p>
        </w:tc>
      </w:tr>
      <w:tr w:rsidR="00717399" w:rsidRPr="002E5620" w14:paraId="702430F8" w14:textId="77777777" w:rsidTr="007B08DC">
        <w:tc>
          <w:tcPr>
            <w:tcW w:w="1418" w:type="dxa"/>
          </w:tcPr>
          <w:p w14:paraId="779F428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edin, 1999</w:t>
            </w:r>
          </w:p>
        </w:tc>
        <w:tc>
          <w:tcPr>
            <w:tcW w:w="704" w:type="dxa"/>
          </w:tcPr>
          <w:p w14:paraId="33C8B7D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992" w:type="dxa"/>
          </w:tcPr>
          <w:p w14:paraId="3641C24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709" w:type="dxa"/>
          </w:tcPr>
          <w:p w14:paraId="13C7958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.5 (4.5)</w:t>
            </w:r>
          </w:p>
        </w:tc>
        <w:tc>
          <w:tcPr>
            <w:tcW w:w="567" w:type="dxa"/>
          </w:tcPr>
          <w:p w14:paraId="6ABF630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B471CB2" w14:textId="6EB71FDB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from three antenatal clinics</w:t>
            </w:r>
          </w:p>
        </w:tc>
        <w:tc>
          <w:tcPr>
            <w:tcW w:w="567" w:type="dxa"/>
          </w:tcPr>
          <w:p w14:paraId="0224BCF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6733E6E" w14:textId="024DFF8F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MWI, SVAW</w:t>
            </w:r>
          </w:p>
        </w:tc>
        <w:tc>
          <w:tcPr>
            <w:tcW w:w="1985" w:type="dxa"/>
          </w:tcPr>
          <w:p w14:paraId="1E2ED9D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Anxiety, dissociation</w:t>
            </w:r>
          </w:p>
        </w:tc>
        <w:tc>
          <w:tcPr>
            <w:tcW w:w="1984" w:type="dxa"/>
          </w:tcPr>
          <w:p w14:paraId="0668738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497EF4DD" w14:textId="77777777" w:rsidTr="007B08DC">
        <w:tc>
          <w:tcPr>
            <w:tcW w:w="1418" w:type="dxa"/>
          </w:tcPr>
          <w:p w14:paraId="377785C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egarty, 2004</w:t>
            </w:r>
          </w:p>
        </w:tc>
        <w:tc>
          <w:tcPr>
            <w:tcW w:w="704" w:type="dxa"/>
          </w:tcPr>
          <w:p w14:paraId="7F538AC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57</w:t>
            </w:r>
          </w:p>
        </w:tc>
        <w:tc>
          <w:tcPr>
            <w:tcW w:w="992" w:type="dxa"/>
          </w:tcPr>
          <w:p w14:paraId="4300586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709" w:type="dxa"/>
          </w:tcPr>
          <w:p w14:paraId="7F4B316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-50</w:t>
            </w:r>
          </w:p>
        </w:tc>
        <w:tc>
          <w:tcPr>
            <w:tcW w:w="567" w:type="dxa"/>
          </w:tcPr>
          <w:p w14:paraId="02B3A7D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13AD885" w14:textId="2F1CC1ED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recruited through general practitioners</w:t>
            </w:r>
          </w:p>
        </w:tc>
        <w:tc>
          <w:tcPr>
            <w:tcW w:w="567" w:type="dxa"/>
          </w:tcPr>
          <w:p w14:paraId="0991320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237DFA7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AS </w:t>
            </w:r>
          </w:p>
        </w:tc>
        <w:tc>
          <w:tcPr>
            <w:tcW w:w="1985" w:type="dxa"/>
          </w:tcPr>
          <w:p w14:paraId="548BBF3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</w:t>
            </w:r>
          </w:p>
        </w:tc>
        <w:tc>
          <w:tcPr>
            <w:tcW w:w="1984" w:type="dxa"/>
          </w:tcPr>
          <w:p w14:paraId="1034827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motional abuse/harassment </w:t>
            </w:r>
          </w:p>
        </w:tc>
      </w:tr>
      <w:tr w:rsidR="00717399" w:rsidRPr="002E5620" w14:paraId="50377CDE" w14:textId="77777777" w:rsidTr="007B08DC">
        <w:tc>
          <w:tcPr>
            <w:tcW w:w="1418" w:type="dxa"/>
          </w:tcPr>
          <w:p w14:paraId="26849B0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egarty, 2013</w:t>
            </w:r>
          </w:p>
        </w:tc>
        <w:tc>
          <w:tcPr>
            <w:tcW w:w="704" w:type="dxa"/>
          </w:tcPr>
          <w:p w14:paraId="483B2B3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2</w:t>
            </w:r>
          </w:p>
        </w:tc>
        <w:tc>
          <w:tcPr>
            <w:tcW w:w="992" w:type="dxa"/>
          </w:tcPr>
          <w:p w14:paraId="20F68DA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709" w:type="dxa"/>
          </w:tcPr>
          <w:p w14:paraId="2DA4952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-50</w:t>
            </w:r>
          </w:p>
        </w:tc>
        <w:tc>
          <w:tcPr>
            <w:tcW w:w="567" w:type="dxa"/>
          </w:tcPr>
          <w:p w14:paraId="1DFC064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88A1308" w14:textId="7D486904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omen who had attended urban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and rural general practitioners in the last 12 months</w:t>
            </w:r>
          </w:p>
        </w:tc>
        <w:tc>
          <w:tcPr>
            <w:tcW w:w="567" w:type="dxa"/>
          </w:tcPr>
          <w:p w14:paraId="1409050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CS</w:t>
            </w:r>
          </w:p>
        </w:tc>
        <w:tc>
          <w:tcPr>
            <w:tcW w:w="2409" w:type="dxa"/>
          </w:tcPr>
          <w:p w14:paraId="3913BA2F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AS </w:t>
            </w:r>
          </w:p>
        </w:tc>
        <w:tc>
          <w:tcPr>
            <w:tcW w:w="1985" w:type="dxa"/>
          </w:tcPr>
          <w:p w14:paraId="44DA7D9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 PTSD, depression, quality of life,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general health, alcohol, somatization, etc</w:t>
            </w:r>
          </w:p>
        </w:tc>
        <w:tc>
          <w:tcPr>
            <w:tcW w:w="1984" w:type="dxa"/>
          </w:tcPr>
          <w:p w14:paraId="0D10952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 xml:space="preserve">Emotional abuse/harassment </w:t>
            </w:r>
          </w:p>
        </w:tc>
      </w:tr>
      <w:tr w:rsidR="00F40904" w:rsidRPr="002E5620" w14:paraId="6E109958" w14:textId="77777777" w:rsidTr="007B08DC">
        <w:tc>
          <w:tcPr>
            <w:tcW w:w="1418" w:type="dxa"/>
          </w:tcPr>
          <w:p w14:paraId="48DBEFEC" w14:textId="0B341CD6" w:rsidR="00F40904" w:rsidRPr="002E5620" w:rsidRDefault="00F40904" w:rsidP="00F4090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ellemans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4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3890106B" w14:textId="6B8D1E5B" w:rsidR="00F40904" w:rsidRPr="002E5620" w:rsidRDefault="00F40904" w:rsidP="00F4090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72</w:t>
            </w:r>
          </w:p>
        </w:tc>
        <w:tc>
          <w:tcPr>
            <w:tcW w:w="992" w:type="dxa"/>
          </w:tcPr>
          <w:p w14:paraId="09D2B0FE" w14:textId="1FD27CAD" w:rsidR="00F40904" w:rsidRPr="002E5620" w:rsidRDefault="00F40904" w:rsidP="00F4090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709" w:type="dxa"/>
          </w:tcPr>
          <w:p w14:paraId="72DCA4C3" w14:textId="7A3D9601" w:rsidR="00F40904" w:rsidRPr="002E5620" w:rsidRDefault="00F40904" w:rsidP="00F4090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: 42.</w:t>
            </w:r>
            <w:r w:rsidR="00F545DC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14.4) M: 47.</w:t>
            </w:r>
            <w:r w:rsidR="00103B84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14.</w:t>
            </w:r>
            <w:r w:rsidR="00103B84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</w:tcPr>
          <w:p w14:paraId="15A9B84A" w14:textId="1EB2C426" w:rsidR="00F40904" w:rsidRPr="002E5620" w:rsidRDefault="00F40904" w:rsidP="00F4090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2B0FB4A5" w14:textId="0DEA22AD" w:rsidR="00F40904" w:rsidRPr="002E5620" w:rsidRDefault="00F40904" w:rsidP="00F40904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ubsample of a population-based survey on IPV</w:t>
            </w:r>
          </w:p>
        </w:tc>
        <w:tc>
          <w:tcPr>
            <w:tcW w:w="567" w:type="dxa"/>
          </w:tcPr>
          <w:p w14:paraId="1491D58B" w14:textId="7D472BA7" w:rsidR="00F40904" w:rsidRPr="002E5620" w:rsidRDefault="00F40904" w:rsidP="00F4090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9B9E06E" w14:textId="2E629A08" w:rsidR="00F40904" w:rsidRPr="002E5620" w:rsidRDefault="00F40904" w:rsidP="00F4090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, MMEA, 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br/>
              <w:t>2-item sexual violence.</w:t>
            </w:r>
          </w:p>
        </w:tc>
        <w:tc>
          <w:tcPr>
            <w:tcW w:w="1985" w:type="dxa"/>
          </w:tcPr>
          <w:p w14:paraId="2AE3B8E0" w14:textId="17BC0232" w:rsidR="00F40904" w:rsidRPr="002E5620" w:rsidRDefault="00F40904" w:rsidP="00F4090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/anxiety, general health, stress, sleeping, alcohol, relationship quality, suicide</w:t>
            </w:r>
          </w:p>
        </w:tc>
        <w:tc>
          <w:tcPr>
            <w:tcW w:w="1984" w:type="dxa"/>
          </w:tcPr>
          <w:p w14:paraId="7D3825D7" w14:textId="22ACF11D" w:rsidR="00F40904" w:rsidRPr="002E5620" w:rsidRDefault="00F40904" w:rsidP="00F4090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1B57ED" w:rsidRPr="002E5620" w14:paraId="16964DEC" w14:textId="77777777" w:rsidTr="007B08DC">
        <w:tc>
          <w:tcPr>
            <w:tcW w:w="1418" w:type="dxa"/>
          </w:tcPr>
          <w:p w14:paraId="0FF7C1CB" w14:textId="6942E707" w:rsidR="001B57ED" w:rsidRPr="002E5620" w:rsidRDefault="001B57ED" w:rsidP="001B57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enriques, 2015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2ED234E1" w14:textId="70BD3681" w:rsidR="001B57ED" w:rsidRPr="002E5620" w:rsidRDefault="001B57ED" w:rsidP="001B57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6</w:t>
            </w:r>
          </w:p>
        </w:tc>
        <w:tc>
          <w:tcPr>
            <w:tcW w:w="992" w:type="dxa"/>
          </w:tcPr>
          <w:p w14:paraId="5143750D" w14:textId="25E0DE9D" w:rsidR="001B57ED" w:rsidRPr="002E5620" w:rsidRDefault="001B57ED" w:rsidP="001B57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709" w:type="dxa"/>
          </w:tcPr>
          <w:p w14:paraId="23EE6158" w14:textId="3EC8E84E" w:rsidR="001B57ED" w:rsidRPr="002E5620" w:rsidRDefault="001B57ED" w:rsidP="001B57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20 - &gt;36</w:t>
            </w:r>
          </w:p>
        </w:tc>
        <w:tc>
          <w:tcPr>
            <w:tcW w:w="567" w:type="dxa"/>
          </w:tcPr>
          <w:p w14:paraId="0B193CD9" w14:textId="3C84C5D0" w:rsidR="001B57ED" w:rsidRPr="002E5620" w:rsidRDefault="001B57ED" w:rsidP="001B57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23FF612" w14:textId="6A410051" w:rsidR="001B57ED" w:rsidRPr="002E5620" w:rsidRDefault="001B57ED" w:rsidP="001B57E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ostnatal women attending a referral service for high-risk pregnancies</w:t>
            </w:r>
          </w:p>
        </w:tc>
        <w:tc>
          <w:tcPr>
            <w:tcW w:w="567" w:type="dxa"/>
          </w:tcPr>
          <w:p w14:paraId="4ACFF4F1" w14:textId="06798B40" w:rsidR="001B57ED" w:rsidRPr="002E5620" w:rsidRDefault="001B57ED" w:rsidP="001B57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6F4AAAD" w14:textId="7FDFCD05" w:rsidR="001B57ED" w:rsidRPr="002E5620" w:rsidRDefault="001B57ED" w:rsidP="001B57ED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HQ, CTS2 (physical and sexual)</w:t>
            </w:r>
          </w:p>
        </w:tc>
        <w:tc>
          <w:tcPr>
            <w:tcW w:w="1985" w:type="dxa"/>
          </w:tcPr>
          <w:p w14:paraId="1344829F" w14:textId="47C9308D" w:rsidR="001B57ED" w:rsidRPr="002E5620" w:rsidRDefault="001B57ED" w:rsidP="001B57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PTSD</w:t>
            </w:r>
          </w:p>
        </w:tc>
        <w:tc>
          <w:tcPr>
            <w:tcW w:w="1984" w:type="dxa"/>
          </w:tcPr>
          <w:p w14:paraId="4653C416" w14:textId="62BBBF52" w:rsidR="001B57ED" w:rsidRPr="002E5620" w:rsidRDefault="001B57ED" w:rsidP="001B57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1B57ED" w:rsidRPr="002E5620" w14:paraId="038E9483" w14:textId="77777777" w:rsidTr="007B08DC">
        <w:tc>
          <w:tcPr>
            <w:tcW w:w="1418" w:type="dxa"/>
          </w:tcPr>
          <w:p w14:paraId="1D3A3741" w14:textId="46A5D49B" w:rsidR="001B57ED" w:rsidRPr="002E5620" w:rsidRDefault="001B57ED" w:rsidP="001B57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cks, 2003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5D6682DE" w14:textId="370990F2" w:rsidR="001B57ED" w:rsidRPr="002E5620" w:rsidRDefault="001B57ED" w:rsidP="001B57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1</w:t>
            </w:r>
          </w:p>
        </w:tc>
        <w:tc>
          <w:tcPr>
            <w:tcW w:w="992" w:type="dxa"/>
          </w:tcPr>
          <w:p w14:paraId="40B758B6" w14:textId="79C891D0" w:rsidR="001B57ED" w:rsidRPr="002E5620" w:rsidRDefault="001B57ED" w:rsidP="001B57ED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54D324B1" w14:textId="65E5ADFD" w:rsidR="001B57ED" w:rsidRPr="002E5620" w:rsidRDefault="001B57ED" w:rsidP="001B57ED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 (12)</w:t>
            </w:r>
          </w:p>
        </w:tc>
        <w:tc>
          <w:tcPr>
            <w:tcW w:w="567" w:type="dxa"/>
          </w:tcPr>
          <w:p w14:paraId="43338DB1" w14:textId="2F4EAD3C" w:rsidR="001B57ED" w:rsidRPr="002E5620" w:rsidRDefault="001B57ED" w:rsidP="001B57ED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BCF8EA7" w14:textId="7D5D904E" w:rsidR="001B57ED" w:rsidRPr="002E5620" w:rsidRDefault="001B57ED" w:rsidP="001B57ED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inese American women</w:t>
            </w:r>
          </w:p>
        </w:tc>
        <w:tc>
          <w:tcPr>
            <w:tcW w:w="567" w:type="dxa"/>
          </w:tcPr>
          <w:p w14:paraId="54A05DDB" w14:textId="0FFC7481" w:rsidR="001B57ED" w:rsidRPr="002E5620" w:rsidRDefault="001B57ED" w:rsidP="001B57ED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73D7573" w14:textId="30270A08" w:rsidR="001B57ED" w:rsidRPr="002E5620" w:rsidRDefault="001B57ED" w:rsidP="001B57E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 + threats items</w:t>
            </w:r>
          </w:p>
        </w:tc>
        <w:tc>
          <w:tcPr>
            <w:tcW w:w="1985" w:type="dxa"/>
          </w:tcPr>
          <w:p w14:paraId="7BCF7CEA" w14:textId="1993A3E7" w:rsidR="001B57ED" w:rsidRPr="002E5620" w:rsidRDefault="001B57ED" w:rsidP="001B57ED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Depression</w:t>
            </w:r>
          </w:p>
        </w:tc>
        <w:tc>
          <w:tcPr>
            <w:tcW w:w="1984" w:type="dxa"/>
          </w:tcPr>
          <w:p w14:paraId="61F8096D" w14:textId="3241001D" w:rsidR="001B57ED" w:rsidRPr="002E5620" w:rsidRDefault="001B57ED" w:rsidP="001B57ED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reats</w:t>
            </w:r>
          </w:p>
        </w:tc>
      </w:tr>
      <w:tr w:rsidR="00717399" w:rsidRPr="002E5620" w14:paraId="1974E73B" w14:textId="77777777" w:rsidTr="007B08DC">
        <w:tc>
          <w:tcPr>
            <w:tcW w:w="1418" w:type="dxa"/>
          </w:tcPr>
          <w:p w14:paraId="452D313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nes, 2016</w:t>
            </w:r>
          </w:p>
        </w:tc>
        <w:tc>
          <w:tcPr>
            <w:tcW w:w="704" w:type="dxa"/>
          </w:tcPr>
          <w:p w14:paraId="71C6F8C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1</w:t>
            </w:r>
          </w:p>
        </w:tc>
        <w:tc>
          <w:tcPr>
            <w:tcW w:w="992" w:type="dxa"/>
          </w:tcPr>
          <w:p w14:paraId="7942E1A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5D7AB2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.9 (9.2)</w:t>
            </w:r>
          </w:p>
        </w:tc>
        <w:tc>
          <w:tcPr>
            <w:tcW w:w="567" w:type="dxa"/>
          </w:tcPr>
          <w:p w14:paraId="0DCD7E7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</w:tcPr>
          <w:p w14:paraId="1F7859EB" w14:textId="1496764C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elp-seeking men following an episode of physical IPV victimization</w:t>
            </w:r>
          </w:p>
        </w:tc>
        <w:tc>
          <w:tcPr>
            <w:tcW w:w="567" w:type="dxa"/>
          </w:tcPr>
          <w:p w14:paraId="671E4DE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0A0A132" w14:textId="74D30936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PMWI (9-items controlling behaviours), the Actual LA Aggression scale</w:t>
            </w:r>
          </w:p>
        </w:tc>
        <w:tc>
          <w:tcPr>
            <w:tcW w:w="1985" w:type="dxa"/>
          </w:tcPr>
          <w:p w14:paraId="7D54A6B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self-perceived health</w:t>
            </w:r>
          </w:p>
        </w:tc>
        <w:tc>
          <w:tcPr>
            <w:tcW w:w="1984" w:type="dxa"/>
          </w:tcPr>
          <w:p w14:paraId="338BE8F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ggression, controlling behaviours, legal/administrative aggression</w:t>
            </w:r>
          </w:p>
        </w:tc>
      </w:tr>
      <w:tr w:rsidR="00717399" w:rsidRPr="002E5620" w14:paraId="035A6FCB" w14:textId="77777777" w:rsidTr="007B08DC">
        <w:tc>
          <w:tcPr>
            <w:tcW w:w="1418" w:type="dxa"/>
          </w:tcPr>
          <w:p w14:paraId="34D78F5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nes, 2011</w:t>
            </w:r>
          </w:p>
        </w:tc>
        <w:tc>
          <w:tcPr>
            <w:tcW w:w="704" w:type="dxa"/>
          </w:tcPr>
          <w:p w14:paraId="4CA1B17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22</w:t>
            </w:r>
          </w:p>
        </w:tc>
        <w:tc>
          <w:tcPr>
            <w:tcW w:w="992" w:type="dxa"/>
          </w:tcPr>
          <w:p w14:paraId="72225EB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B99C5E4" w14:textId="0522A20C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-S 40.</w:t>
            </w:r>
            <w:r w:rsidR="00667DD1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</w:t>
            </w:r>
            <w:r w:rsidR="00667DD1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0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, Com 43.</w:t>
            </w:r>
            <w:r w:rsidR="00667DD1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10.</w:t>
            </w:r>
            <w:r w:rsidR="00667DD1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</w:tcPr>
          <w:p w14:paraId="4549831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</w:tcPr>
          <w:p w14:paraId="3036B2DE" w14:textId="523B5EFA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ixed sample of IPV help-seeking men (N = 302) and a community sample (N = 520)</w:t>
            </w:r>
          </w:p>
        </w:tc>
        <w:tc>
          <w:tcPr>
            <w:tcW w:w="567" w:type="dxa"/>
          </w:tcPr>
          <w:p w14:paraId="3D78BA4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B8E0DA7" w14:textId="7F2CD693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PMWI (7-items harm)</w:t>
            </w:r>
          </w:p>
        </w:tc>
        <w:tc>
          <w:tcPr>
            <w:tcW w:w="1985" w:type="dxa"/>
          </w:tcPr>
          <w:p w14:paraId="73AEA8C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0E8E478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 and controlling behaviours</w:t>
            </w:r>
          </w:p>
        </w:tc>
      </w:tr>
      <w:tr w:rsidR="00717399" w:rsidRPr="002E5620" w14:paraId="1497A262" w14:textId="77777777" w:rsidTr="007B08DC">
        <w:tc>
          <w:tcPr>
            <w:tcW w:w="1418" w:type="dxa"/>
          </w:tcPr>
          <w:p w14:paraId="3F7F743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olmes, 2020</w:t>
            </w:r>
          </w:p>
        </w:tc>
        <w:tc>
          <w:tcPr>
            <w:tcW w:w="704" w:type="dxa"/>
          </w:tcPr>
          <w:p w14:paraId="179B62E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8</w:t>
            </w:r>
          </w:p>
        </w:tc>
        <w:tc>
          <w:tcPr>
            <w:tcW w:w="992" w:type="dxa"/>
          </w:tcPr>
          <w:p w14:paraId="3F2D7BA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EEE743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.7 (1.99)</w:t>
            </w:r>
          </w:p>
        </w:tc>
        <w:tc>
          <w:tcPr>
            <w:tcW w:w="567" w:type="dxa"/>
          </w:tcPr>
          <w:p w14:paraId="2CEC353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CC19E3F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ollege psychology students </w:t>
            </w:r>
          </w:p>
        </w:tc>
        <w:tc>
          <w:tcPr>
            <w:tcW w:w="567" w:type="dxa"/>
          </w:tcPr>
          <w:p w14:paraId="2AE0C3F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BCB6002" w14:textId="4D63A66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VAW, PMWI, SBC, the modified electronic intrusion scale</w:t>
            </w:r>
          </w:p>
        </w:tc>
        <w:tc>
          <w:tcPr>
            <w:tcW w:w="1985" w:type="dxa"/>
          </w:tcPr>
          <w:p w14:paraId="142EEED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alcohol</w:t>
            </w:r>
          </w:p>
        </w:tc>
        <w:tc>
          <w:tcPr>
            <w:tcW w:w="1984" w:type="dxa"/>
          </w:tcPr>
          <w:p w14:paraId="678C835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ctimization</w:t>
            </w:r>
          </w:p>
        </w:tc>
      </w:tr>
      <w:tr w:rsidR="00717399" w:rsidRPr="002E5620" w14:paraId="2BAEBA23" w14:textId="77777777" w:rsidTr="007B08DC">
        <w:tc>
          <w:tcPr>
            <w:tcW w:w="1418" w:type="dxa"/>
          </w:tcPr>
          <w:p w14:paraId="183D542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oury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6</w:t>
            </w:r>
          </w:p>
        </w:tc>
        <w:tc>
          <w:tcPr>
            <w:tcW w:w="704" w:type="dxa"/>
          </w:tcPr>
          <w:p w14:paraId="03D2521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9</w:t>
            </w:r>
          </w:p>
        </w:tc>
        <w:tc>
          <w:tcPr>
            <w:tcW w:w="992" w:type="dxa"/>
          </w:tcPr>
          <w:p w14:paraId="36A4ABE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6638B7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2y</w:t>
            </w:r>
          </w:p>
        </w:tc>
        <w:tc>
          <w:tcPr>
            <w:tcW w:w="567" w:type="dxa"/>
          </w:tcPr>
          <w:p w14:paraId="13E955A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988AFB3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frican American emergency department patients </w:t>
            </w:r>
          </w:p>
        </w:tc>
        <w:tc>
          <w:tcPr>
            <w:tcW w:w="567" w:type="dxa"/>
          </w:tcPr>
          <w:p w14:paraId="0BC96EC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9AB6870" w14:textId="02F3A486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he George Washington University Universal Violence Prevention Screening Protocol</w:t>
            </w:r>
          </w:p>
        </w:tc>
        <w:tc>
          <w:tcPr>
            <w:tcW w:w="1985" w:type="dxa"/>
          </w:tcPr>
          <w:p w14:paraId="4FD2679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55DD73C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violence</w:t>
            </w:r>
          </w:p>
        </w:tc>
      </w:tr>
      <w:tr w:rsidR="00717399" w:rsidRPr="002E5620" w14:paraId="4912D93D" w14:textId="77777777" w:rsidTr="007B08DC">
        <w:tc>
          <w:tcPr>
            <w:tcW w:w="1418" w:type="dxa"/>
          </w:tcPr>
          <w:p w14:paraId="6927905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uang, 2001</w:t>
            </w:r>
          </w:p>
        </w:tc>
        <w:tc>
          <w:tcPr>
            <w:tcW w:w="704" w:type="dxa"/>
          </w:tcPr>
          <w:p w14:paraId="2DD8C88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992" w:type="dxa"/>
          </w:tcPr>
          <w:p w14:paraId="709186A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9E6D96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482F3BA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570F68F4" w14:textId="57FB59C2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frican American university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students and faculty staff</w:t>
            </w:r>
          </w:p>
        </w:tc>
        <w:tc>
          <w:tcPr>
            <w:tcW w:w="567" w:type="dxa"/>
          </w:tcPr>
          <w:p w14:paraId="053A2DD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CS</w:t>
            </w:r>
          </w:p>
        </w:tc>
        <w:tc>
          <w:tcPr>
            <w:tcW w:w="2409" w:type="dxa"/>
          </w:tcPr>
          <w:p w14:paraId="23FD3260" w14:textId="5CF5BA30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verall physical and behavioural</w:t>
            </w:r>
          </w:p>
        </w:tc>
        <w:tc>
          <w:tcPr>
            <w:tcW w:w="1985" w:type="dxa"/>
          </w:tcPr>
          <w:p w14:paraId="4382593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lcohol</w:t>
            </w:r>
          </w:p>
        </w:tc>
        <w:tc>
          <w:tcPr>
            <w:tcW w:w="1984" w:type="dxa"/>
          </w:tcPr>
          <w:p w14:paraId="7AA5E36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havioural abuse</w:t>
            </w:r>
          </w:p>
        </w:tc>
      </w:tr>
      <w:tr w:rsidR="00717399" w:rsidRPr="002E5620" w14:paraId="3478383D" w14:textId="77777777" w:rsidTr="007B08DC">
        <w:tc>
          <w:tcPr>
            <w:tcW w:w="1418" w:type="dxa"/>
          </w:tcPr>
          <w:p w14:paraId="7324D0C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uth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Bocks, 2013</w:t>
            </w:r>
          </w:p>
        </w:tc>
        <w:tc>
          <w:tcPr>
            <w:tcW w:w="704" w:type="dxa"/>
          </w:tcPr>
          <w:p w14:paraId="66693C8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992" w:type="dxa"/>
          </w:tcPr>
          <w:p w14:paraId="6E44CF2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0CBF48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 (5.7)</w:t>
            </w:r>
          </w:p>
        </w:tc>
        <w:tc>
          <w:tcPr>
            <w:tcW w:w="567" w:type="dxa"/>
          </w:tcPr>
          <w:p w14:paraId="0B7054C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F71348D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gnant women in the third trimester</w:t>
            </w:r>
          </w:p>
        </w:tc>
        <w:tc>
          <w:tcPr>
            <w:tcW w:w="567" w:type="dxa"/>
          </w:tcPr>
          <w:p w14:paraId="64F9F26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3D4D931" w14:textId="669CE462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779D181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60B2551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FA0853" w:rsidRPr="002E5620" w14:paraId="0F77DBC6" w14:textId="77777777" w:rsidTr="007B08DC">
        <w:tc>
          <w:tcPr>
            <w:tcW w:w="1418" w:type="dxa"/>
          </w:tcPr>
          <w:p w14:paraId="6D492408" w14:textId="62DA08B6" w:rsidR="00FA0853" w:rsidRPr="002E5620" w:rsidRDefault="00FA0853" w:rsidP="00FA08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reland, 2017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29F8422A" w14:textId="130C2986" w:rsidR="00FA0853" w:rsidRPr="002E5620" w:rsidRDefault="00FA0853" w:rsidP="00FA08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1</w:t>
            </w:r>
          </w:p>
        </w:tc>
        <w:tc>
          <w:tcPr>
            <w:tcW w:w="992" w:type="dxa"/>
          </w:tcPr>
          <w:p w14:paraId="340F1775" w14:textId="54A1A403" w:rsidR="00FA0853" w:rsidRPr="002E5620" w:rsidRDefault="00FA0853" w:rsidP="00FA08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709" w:type="dxa"/>
          </w:tcPr>
          <w:p w14:paraId="4203A0F2" w14:textId="581DF8FB" w:rsidR="00FA0853" w:rsidRPr="002E5620" w:rsidRDefault="00FA0853" w:rsidP="00FA08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8 (11.2)</w:t>
            </w:r>
          </w:p>
        </w:tc>
        <w:tc>
          <w:tcPr>
            <w:tcW w:w="567" w:type="dxa"/>
          </w:tcPr>
          <w:p w14:paraId="20423BA8" w14:textId="10E5929F" w:rsidR="00FA0853" w:rsidRPr="002E5620" w:rsidRDefault="00FA0853" w:rsidP="00FA08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GBTI</w:t>
            </w:r>
          </w:p>
        </w:tc>
        <w:tc>
          <w:tcPr>
            <w:tcW w:w="1701" w:type="dxa"/>
          </w:tcPr>
          <w:p w14:paraId="27F76A68" w14:textId="5236A4A5" w:rsidR="00FA0853" w:rsidRPr="002E5620" w:rsidRDefault="00FA0853" w:rsidP="00FA0853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GBTI community (online survey)</w:t>
            </w:r>
          </w:p>
        </w:tc>
        <w:tc>
          <w:tcPr>
            <w:tcW w:w="567" w:type="dxa"/>
          </w:tcPr>
          <w:p w14:paraId="59B9F178" w14:textId="15572157" w:rsidR="00FA0853" w:rsidRPr="002E5620" w:rsidRDefault="00FA0853" w:rsidP="00FA08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D7172B1" w14:textId="4AA6C073" w:rsidR="00FA0853" w:rsidRPr="002E5620" w:rsidRDefault="00FA0853" w:rsidP="00FA085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MMEA </w:t>
            </w:r>
          </w:p>
        </w:tc>
        <w:tc>
          <w:tcPr>
            <w:tcW w:w="1985" w:type="dxa"/>
          </w:tcPr>
          <w:p w14:paraId="1449D1EF" w14:textId="7A31DE4E" w:rsidR="00FA0853" w:rsidRPr="002E5620" w:rsidRDefault="00FA0853" w:rsidP="00FA08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Anxiety and hyperarousal, employment, intrusion</w:t>
            </w:r>
          </w:p>
        </w:tc>
        <w:tc>
          <w:tcPr>
            <w:tcW w:w="1984" w:type="dxa"/>
          </w:tcPr>
          <w:p w14:paraId="6F078B4C" w14:textId="4DF0F502" w:rsidR="00FA0853" w:rsidRPr="002E5620" w:rsidRDefault="00FA0853" w:rsidP="00FA08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ostile ignorance and control of communication; Social control suspicion, possessiveness: threats to possessions</w:t>
            </w:r>
          </w:p>
        </w:tc>
      </w:tr>
      <w:tr w:rsidR="004613D4" w:rsidRPr="002E5620" w14:paraId="54FAA6A5" w14:textId="77777777" w:rsidTr="007B08DC">
        <w:tc>
          <w:tcPr>
            <w:tcW w:w="1418" w:type="dxa"/>
          </w:tcPr>
          <w:p w14:paraId="08C7AAAE" w14:textId="618D161E" w:rsidR="004613D4" w:rsidRPr="002E5620" w:rsidRDefault="004613D4" w:rsidP="004613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verson, 2017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6EEB98B8" w14:textId="0B0214EE" w:rsidR="004613D4" w:rsidRPr="002E5620" w:rsidRDefault="004613D4" w:rsidP="004613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7</w:t>
            </w:r>
          </w:p>
        </w:tc>
        <w:tc>
          <w:tcPr>
            <w:tcW w:w="992" w:type="dxa"/>
          </w:tcPr>
          <w:p w14:paraId="5F4EBDEF" w14:textId="69E9AC6D" w:rsidR="004613D4" w:rsidRPr="002E5620" w:rsidRDefault="004613D4" w:rsidP="004613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AD953A9" w14:textId="4488B3C1" w:rsidR="004613D4" w:rsidRPr="002E5620" w:rsidRDefault="004613D4" w:rsidP="004613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-70</w:t>
            </w:r>
          </w:p>
        </w:tc>
        <w:tc>
          <w:tcPr>
            <w:tcW w:w="567" w:type="dxa"/>
          </w:tcPr>
          <w:p w14:paraId="2E6B726E" w14:textId="4B64CB01" w:rsidR="004613D4" w:rsidRPr="002E5620" w:rsidRDefault="004613D4" w:rsidP="004613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6B11BF7F" w14:textId="74CCC1AC" w:rsidR="004613D4" w:rsidRPr="002E5620" w:rsidRDefault="004613D4" w:rsidP="004613D4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ost 9/11 veterans</w:t>
            </w:r>
          </w:p>
        </w:tc>
        <w:tc>
          <w:tcPr>
            <w:tcW w:w="567" w:type="dxa"/>
          </w:tcPr>
          <w:p w14:paraId="22EC6DAA" w14:textId="6E2EDB4B" w:rsidR="004613D4" w:rsidRPr="002E5620" w:rsidRDefault="004613D4" w:rsidP="004613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337D66B" w14:textId="169FB72C" w:rsidR="004613D4" w:rsidRPr="002E5620" w:rsidRDefault="004613D4" w:rsidP="004613D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7029A188" w14:textId="0842CE42" w:rsidR="004613D4" w:rsidRPr="002E5620" w:rsidRDefault="004613D4" w:rsidP="004613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health, occupation</w:t>
            </w:r>
          </w:p>
        </w:tc>
        <w:tc>
          <w:tcPr>
            <w:tcW w:w="1984" w:type="dxa"/>
          </w:tcPr>
          <w:p w14:paraId="0826D65F" w14:textId="05EF6118" w:rsidR="004613D4" w:rsidRPr="002E5620" w:rsidRDefault="004613D4" w:rsidP="004613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717399" w:rsidRPr="002E5620" w14:paraId="2C89264C" w14:textId="77777777" w:rsidTr="007B08DC">
        <w:tc>
          <w:tcPr>
            <w:tcW w:w="1418" w:type="dxa"/>
          </w:tcPr>
          <w:p w14:paraId="1C31968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Jaquier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5</w:t>
            </w:r>
          </w:p>
        </w:tc>
        <w:tc>
          <w:tcPr>
            <w:tcW w:w="704" w:type="dxa"/>
          </w:tcPr>
          <w:p w14:paraId="3568BC6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992" w:type="dxa"/>
          </w:tcPr>
          <w:p w14:paraId="0E10322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E5FE1C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.1 (10.7)</w:t>
            </w:r>
          </w:p>
        </w:tc>
        <w:tc>
          <w:tcPr>
            <w:tcW w:w="567" w:type="dxa"/>
          </w:tcPr>
          <w:p w14:paraId="5F643A5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31F39A2" w14:textId="2BF282FB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rban community (add); women exposed to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1 act of physical IPV and used alcohol or drugs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&gt;1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in the last month</w:t>
            </w:r>
          </w:p>
        </w:tc>
        <w:tc>
          <w:tcPr>
            <w:tcW w:w="567" w:type="dxa"/>
          </w:tcPr>
          <w:p w14:paraId="7FF2B26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CB2D5E3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PMWI, CTS2, SES </w:t>
            </w:r>
          </w:p>
        </w:tc>
        <w:tc>
          <w:tcPr>
            <w:tcW w:w="1985" w:type="dxa"/>
          </w:tcPr>
          <w:p w14:paraId="13C42F6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anxiety, alcohol/drug</w:t>
            </w:r>
          </w:p>
        </w:tc>
        <w:tc>
          <w:tcPr>
            <w:tcW w:w="1984" w:type="dxa"/>
          </w:tcPr>
          <w:p w14:paraId="685C006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717399" w:rsidRPr="002E5620" w14:paraId="3E5354A3" w14:textId="77777777" w:rsidTr="007B08DC">
        <w:tc>
          <w:tcPr>
            <w:tcW w:w="1418" w:type="dxa"/>
          </w:tcPr>
          <w:p w14:paraId="39F322C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Jeter, 2014</w:t>
            </w:r>
          </w:p>
        </w:tc>
        <w:tc>
          <w:tcPr>
            <w:tcW w:w="704" w:type="dxa"/>
          </w:tcPr>
          <w:p w14:paraId="3F89D5C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2</w:t>
            </w:r>
          </w:p>
        </w:tc>
        <w:tc>
          <w:tcPr>
            <w:tcW w:w="992" w:type="dxa"/>
          </w:tcPr>
          <w:p w14:paraId="25DC0B7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5AFAC1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.3 (1.6)</w:t>
            </w:r>
          </w:p>
        </w:tc>
        <w:tc>
          <w:tcPr>
            <w:tcW w:w="567" w:type="dxa"/>
          </w:tcPr>
          <w:p w14:paraId="3F69D77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A7C5D74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emale graduate students (course credits)</w:t>
            </w:r>
          </w:p>
        </w:tc>
        <w:tc>
          <w:tcPr>
            <w:tcW w:w="567" w:type="dxa"/>
          </w:tcPr>
          <w:p w14:paraId="701A07D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1AB1DF1" w14:textId="1197A8EF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he Bully Victimization Scale, MPAB, CTS2</w:t>
            </w:r>
          </w:p>
        </w:tc>
        <w:tc>
          <w:tcPr>
            <w:tcW w:w="1985" w:type="dxa"/>
          </w:tcPr>
          <w:p w14:paraId="0CA87CC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36C8543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trauma by partner</w:t>
            </w:r>
          </w:p>
        </w:tc>
      </w:tr>
      <w:tr w:rsidR="00717399" w:rsidRPr="002E5620" w14:paraId="622E8B4C" w14:textId="77777777" w:rsidTr="007B08DC">
        <w:tc>
          <w:tcPr>
            <w:tcW w:w="1418" w:type="dxa"/>
          </w:tcPr>
          <w:p w14:paraId="1DE2D3D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Jina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2</w:t>
            </w:r>
          </w:p>
        </w:tc>
        <w:tc>
          <w:tcPr>
            <w:tcW w:w="704" w:type="dxa"/>
          </w:tcPr>
          <w:p w14:paraId="21E4FAA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93</w:t>
            </w:r>
          </w:p>
        </w:tc>
        <w:tc>
          <w:tcPr>
            <w:tcW w:w="992" w:type="dxa"/>
          </w:tcPr>
          <w:p w14:paraId="686FB61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709" w:type="dxa"/>
          </w:tcPr>
          <w:p w14:paraId="20A8CA9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.2 (1.6)</w:t>
            </w:r>
          </w:p>
        </w:tc>
        <w:tc>
          <w:tcPr>
            <w:tcW w:w="567" w:type="dxa"/>
          </w:tcPr>
          <w:p w14:paraId="0671254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DB0CD05" w14:textId="023892D3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ural women in RCT on HIV behavioural (prevention) intervention; Baseline data</w:t>
            </w:r>
          </w:p>
        </w:tc>
        <w:tc>
          <w:tcPr>
            <w:tcW w:w="567" w:type="dxa"/>
          </w:tcPr>
          <w:p w14:paraId="42B60EA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D5E2F8E" w14:textId="4F654C64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dapted-WHO violence against women instrument</w:t>
            </w:r>
          </w:p>
        </w:tc>
        <w:tc>
          <w:tcPr>
            <w:tcW w:w="1985" w:type="dxa"/>
          </w:tcPr>
          <w:p w14:paraId="01534E9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distress, alcohol, drugs, suicidality</w:t>
            </w:r>
          </w:p>
        </w:tc>
        <w:tc>
          <w:tcPr>
            <w:tcW w:w="1984" w:type="dxa"/>
          </w:tcPr>
          <w:p w14:paraId="73FA3E2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69441048" w14:textId="77777777" w:rsidTr="007B08DC">
        <w:tc>
          <w:tcPr>
            <w:tcW w:w="1418" w:type="dxa"/>
          </w:tcPr>
          <w:p w14:paraId="2EA2CC0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Jonas, 2014</w:t>
            </w:r>
          </w:p>
        </w:tc>
        <w:tc>
          <w:tcPr>
            <w:tcW w:w="704" w:type="dxa"/>
          </w:tcPr>
          <w:p w14:paraId="367A3E8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047</w:t>
            </w:r>
          </w:p>
        </w:tc>
        <w:tc>
          <w:tcPr>
            <w:tcW w:w="992" w:type="dxa"/>
          </w:tcPr>
          <w:p w14:paraId="0ABE736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709" w:type="dxa"/>
          </w:tcPr>
          <w:p w14:paraId="475EEC0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 (Tekst)" w:hAnsi="Calibri (Tekst)" w:cs="Calibri"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</w:tcPr>
          <w:p w14:paraId="1F916A5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28A93C03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ational survey </w:t>
            </w:r>
          </w:p>
        </w:tc>
        <w:tc>
          <w:tcPr>
            <w:tcW w:w="567" w:type="dxa"/>
          </w:tcPr>
          <w:p w14:paraId="7F6FFF9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6AD9FD9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CS </w:t>
            </w:r>
          </w:p>
        </w:tc>
        <w:tc>
          <w:tcPr>
            <w:tcW w:w="1985" w:type="dxa"/>
          </w:tcPr>
          <w:p w14:paraId="4DDA06B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CMD, alcohol, drugs, eating disorder, psychosis</w:t>
            </w:r>
          </w:p>
        </w:tc>
        <w:tc>
          <w:tcPr>
            <w:tcW w:w="1984" w:type="dxa"/>
          </w:tcPr>
          <w:p w14:paraId="403FC3B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53D969B3" w14:textId="77777777" w:rsidTr="007B08DC">
        <w:tc>
          <w:tcPr>
            <w:tcW w:w="1418" w:type="dxa"/>
          </w:tcPr>
          <w:p w14:paraId="73317AF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Jones, 2005</w:t>
            </w:r>
          </w:p>
        </w:tc>
        <w:tc>
          <w:tcPr>
            <w:tcW w:w="704" w:type="dxa"/>
          </w:tcPr>
          <w:p w14:paraId="4C47234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2</w:t>
            </w:r>
          </w:p>
        </w:tc>
        <w:tc>
          <w:tcPr>
            <w:tcW w:w="992" w:type="dxa"/>
          </w:tcPr>
          <w:p w14:paraId="60215AF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7AACBA4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.7y</w:t>
            </w:r>
          </w:p>
        </w:tc>
        <w:tc>
          <w:tcPr>
            <w:tcW w:w="567" w:type="dxa"/>
          </w:tcPr>
          <w:p w14:paraId="4F74421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A183AA8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w mothers</w:t>
            </w:r>
          </w:p>
        </w:tc>
        <w:tc>
          <w:tcPr>
            <w:tcW w:w="567" w:type="dxa"/>
          </w:tcPr>
          <w:p w14:paraId="4E8F11C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1A8E0F8" w14:textId="7C308AD1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OSPS, PWMI, SVAWS</w:t>
            </w:r>
          </w:p>
        </w:tc>
        <w:tc>
          <w:tcPr>
            <w:tcW w:w="1985" w:type="dxa"/>
          </w:tcPr>
          <w:p w14:paraId="26CB6B5A" w14:textId="5D2D7E1C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anxiety, self-esteem</w:t>
            </w:r>
          </w:p>
        </w:tc>
        <w:tc>
          <w:tcPr>
            <w:tcW w:w="1984" w:type="dxa"/>
          </w:tcPr>
          <w:p w14:paraId="64E22CB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62996F0D" w14:textId="77777777" w:rsidTr="007B08DC">
        <w:tc>
          <w:tcPr>
            <w:tcW w:w="1418" w:type="dxa"/>
          </w:tcPr>
          <w:p w14:paraId="17DF453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atz, 1999</w:t>
            </w:r>
          </w:p>
        </w:tc>
        <w:tc>
          <w:tcPr>
            <w:tcW w:w="704" w:type="dxa"/>
          </w:tcPr>
          <w:p w14:paraId="6B6FFD1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992" w:type="dxa"/>
          </w:tcPr>
          <w:p w14:paraId="424D439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926781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 (1.15)</w:t>
            </w:r>
          </w:p>
        </w:tc>
        <w:tc>
          <w:tcPr>
            <w:tcW w:w="567" w:type="dxa"/>
          </w:tcPr>
          <w:p w14:paraId="43D9860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AF6E667" w14:textId="60894F8F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ndergraduate students; six weeks follow-up</w:t>
            </w:r>
          </w:p>
        </w:tc>
        <w:tc>
          <w:tcPr>
            <w:tcW w:w="567" w:type="dxa"/>
          </w:tcPr>
          <w:p w14:paraId="3CF1B19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1F35F1B4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MWI</w:t>
            </w:r>
          </w:p>
        </w:tc>
        <w:tc>
          <w:tcPr>
            <w:tcW w:w="1985" w:type="dxa"/>
          </w:tcPr>
          <w:p w14:paraId="73863AB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7F8669E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1D2537" w:rsidRPr="002E5620" w14:paraId="4243E85A" w14:textId="77777777" w:rsidTr="007B08DC">
        <w:tc>
          <w:tcPr>
            <w:tcW w:w="1418" w:type="dxa"/>
          </w:tcPr>
          <w:p w14:paraId="5B801C40" w14:textId="7C965B3B" w:rsidR="001D2537" w:rsidRPr="002E5620" w:rsidRDefault="001D2537" w:rsidP="001D25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Karmaliani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9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5CC8B19E" w14:textId="35892006" w:rsidR="001D2537" w:rsidRPr="002E5620" w:rsidRDefault="001D2537" w:rsidP="001D25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68</w:t>
            </w:r>
          </w:p>
        </w:tc>
        <w:tc>
          <w:tcPr>
            <w:tcW w:w="992" w:type="dxa"/>
          </w:tcPr>
          <w:p w14:paraId="1A52E998" w14:textId="689E47E4" w:rsidR="001D2537" w:rsidRPr="002E5620" w:rsidRDefault="001D2537" w:rsidP="001D25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709" w:type="dxa"/>
          </w:tcPr>
          <w:p w14:paraId="79D834F9" w14:textId="1B38DB22" w:rsidR="001D2537" w:rsidRPr="002E5620" w:rsidRDefault="001D2537" w:rsidP="001D25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20-&gt;30</w:t>
            </w:r>
          </w:p>
        </w:tc>
        <w:tc>
          <w:tcPr>
            <w:tcW w:w="567" w:type="dxa"/>
          </w:tcPr>
          <w:p w14:paraId="76751C9B" w14:textId="6F3B7101" w:rsidR="001D2537" w:rsidRPr="002E5620" w:rsidRDefault="001D2537" w:rsidP="001D25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5D752BC" w14:textId="566B2268" w:rsidR="001D2537" w:rsidRPr="002E5620" w:rsidRDefault="001D2537" w:rsidP="001D2537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gnant women</w:t>
            </w:r>
          </w:p>
        </w:tc>
        <w:tc>
          <w:tcPr>
            <w:tcW w:w="567" w:type="dxa"/>
          </w:tcPr>
          <w:p w14:paraId="308DA37B" w14:textId="6713D11C" w:rsidR="001D2537" w:rsidRPr="002E5620" w:rsidRDefault="001D2537" w:rsidP="001D25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CS</w:t>
            </w:r>
          </w:p>
        </w:tc>
        <w:tc>
          <w:tcPr>
            <w:tcW w:w="2409" w:type="dxa"/>
          </w:tcPr>
          <w:p w14:paraId="44C56D77" w14:textId="024326C2" w:rsidR="001D2537" w:rsidRPr="002E5620" w:rsidRDefault="001D2537" w:rsidP="001D253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985" w:type="dxa"/>
          </w:tcPr>
          <w:p w14:paraId="65054884" w14:textId="7C5A9AC7" w:rsidR="001D2537" w:rsidRPr="002E5620" w:rsidRDefault="001D2537" w:rsidP="001D25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 and anxiety (joined)</w:t>
            </w:r>
          </w:p>
        </w:tc>
        <w:tc>
          <w:tcPr>
            <w:tcW w:w="1984" w:type="dxa"/>
          </w:tcPr>
          <w:p w14:paraId="16BBEB70" w14:textId="3AF0B80F" w:rsidR="001D2537" w:rsidRPr="002E5620" w:rsidRDefault="001D2537" w:rsidP="001D25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erbal abuse</w:t>
            </w:r>
          </w:p>
        </w:tc>
      </w:tr>
      <w:tr w:rsidR="00894AE5" w:rsidRPr="002E5620" w14:paraId="465C2703" w14:textId="77777777" w:rsidTr="007B08DC">
        <w:tc>
          <w:tcPr>
            <w:tcW w:w="1418" w:type="dxa"/>
          </w:tcPr>
          <w:p w14:paraId="3994A6E1" w14:textId="2F36DA93" w:rsidR="00894AE5" w:rsidRPr="002E5620" w:rsidRDefault="00894AE5" w:rsidP="00894A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astello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6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16D2E799" w14:textId="0A45FC76" w:rsidR="00894AE5" w:rsidRPr="002E5620" w:rsidRDefault="00894AE5" w:rsidP="00894A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9</w:t>
            </w:r>
          </w:p>
        </w:tc>
        <w:tc>
          <w:tcPr>
            <w:tcW w:w="992" w:type="dxa"/>
          </w:tcPr>
          <w:p w14:paraId="340B949A" w14:textId="39F2E8CD" w:rsidR="00894AE5" w:rsidRPr="002E5620" w:rsidRDefault="00894AE5" w:rsidP="00894A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3B509E61" w14:textId="36D9C136" w:rsidR="00894AE5" w:rsidRPr="002E5620" w:rsidRDefault="00894AE5" w:rsidP="00894A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-30+</w:t>
            </w:r>
          </w:p>
        </w:tc>
        <w:tc>
          <w:tcPr>
            <w:tcW w:w="567" w:type="dxa"/>
          </w:tcPr>
          <w:p w14:paraId="1ED8BF30" w14:textId="5AD60C0F" w:rsidR="00894AE5" w:rsidRPr="002E5620" w:rsidRDefault="00894AE5" w:rsidP="00894A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C2B6701" w14:textId="6532A106" w:rsidR="00894AE5" w:rsidRPr="002E5620" w:rsidRDefault="00894AE5" w:rsidP="00894AE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PV exposed pregnant women</w:t>
            </w:r>
          </w:p>
        </w:tc>
        <w:tc>
          <w:tcPr>
            <w:tcW w:w="567" w:type="dxa"/>
          </w:tcPr>
          <w:p w14:paraId="281B9803" w14:textId="7A100B3C" w:rsidR="00894AE5" w:rsidRPr="002E5620" w:rsidRDefault="00894AE5" w:rsidP="00894A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S </w:t>
            </w:r>
          </w:p>
        </w:tc>
        <w:tc>
          <w:tcPr>
            <w:tcW w:w="2409" w:type="dxa"/>
          </w:tcPr>
          <w:p w14:paraId="45A36E4D" w14:textId="548BE565" w:rsidR="00894AE5" w:rsidRPr="002E5620" w:rsidRDefault="00894AE5" w:rsidP="00894AE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29CB5731" w14:textId="15EC436A" w:rsidR="00894AE5" w:rsidRPr="002E5620" w:rsidRDefault="00894AE5" w:rsidP="00894A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78DCB6C2" w14:textId="23E2E651" w:rsidR="00894AE5" w:rsidRPr="002E5620" w:rsidRDefault="00894AE5" w:rsidP="00894A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717399" w:rsidRPr="002E5620" w14:paraId="5955B32A" w14:textId="77777777" w:rsidTr="007B08DC">
        <w:tc>
          <w:tcPr>
            <w:tcW w:w="1418" w:type="dxa"/>
          </w:tcPr>
          <w:p w14:paraId="5FEAAB4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elly, 2010b</w:t>
            </w:r>
          </w:p>
        </w:tc>
        <w:tc>
          <w:tcPr>
            <w:tcW w:w="704" w:type="dxa"/>
          </w:tcPr>
          <w:p w14:paraId="48B8EE0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</w:tcPr>
          <w:p w14:paraId="799131D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52325CD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.7</w:t>
            </w:r>
          </w:p>
        </w:tc>
        <w:tc>
          <w:tcPr>
            <w:tcW w:w="567" w:type="dxa"/>
          </w:tcPr>
          <w:p w14:paraId="711FE26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F3D0B10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from domestic service agency</w:t>
            </w:r>
          </w:p>
        </w:tc>
        <w:tc>
          <w:tcPr>
            <w:tcW w:w="567" w:type="dxa"/>
          </w:tcPr>
          <w:p w14:paraId="13DE650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5D61C33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VAWS, Appraisal of Violent Situations (women’s perceptions of abuse severity)</w:t>
            </w:r>
          </w:p>
        </w:tc>
        <w:tc>
          <w:tcPr>
            <w:tcW w:w="1985" w:type="dxa"/>
          </w:tcPr>
          <w:p w14:paraId="1204B0E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5902BE9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 (threats)</w:t>
            </w:r>
          </w:p>
        </w:tc>
      </w:tr>
      <w:tr w:rsidR="00717399" w:rsidRPr="002E5620" w14:paraId="64E27F28" w14:textId="77777777" w:rsidTr="007B08DC">
        <w:tc>
          <w:tcPr>
            <w:tcW w:w="1418" w:type="dxa"/>
          </w:tcPr>
          <w:p w14:paraId="47C7411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iene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7</w:t>
            </w:r>
          </w:p>
        </w:tc>
        <w:tc>
          <w:tcPr>
            <w:tcW w:w="704" w:type="dxa"/>
          </w:tcPr>
          <w:p w14:paraId="4218688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5; 160 M and 165 F</w:t>
            </w:r>
          </w:p>
        </w:tc>
        <w:tc>
          <w:tcPr>
            <w:tcW w:w="992" w:type="dxa"/>
          </w:tcPr>
          <w:p w14:paraId="3D6F72E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ganda</w:t>
            </w:r>
          </w:p>
        </w:tc>
        <w:tc>
          <w:tcPr>
            <w:tcW w:w="709" w:type="dxa"/>
          </w:tcPr>
          <w:p w14:paraId="779758D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: 32.2 (8.9)</w:t>
            </w:r>
          </w:p>
          <w:p w14:paraId="0438ED6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:  34.9 (10.59)</w:t>
            </w:r>
          </w:p>
        </w:tc>
        <w:tc>
          <w:tcPr>
            <w:tcW w:w="567" w:type="dxa"/>
          </w:tcPr>
          <w:p w14:paraId="16F9520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75CCB1CD" w14:textId="2CC600F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ta from a HIV risk reduction intervention</w:t>
            </w:r>
          </w:p>
        </w:tc>
        <w:tc>
          <w:tcPr>
            <w:tcW w:w="567" w:type="dxa"/>
          </w:tcPr>
          <w:p w14:paraId="48CE0ED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41B3FD2" w14:textId="36B8106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dapted-WHO violence against women </w:t>
            </w:r>
            <w:proofErr w:type="spellStart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strumen</w:t>
            </w:r>
            <w:proofErr w:type="spellEnd"/>
          </w:p>
        </w:tc>
        <w:tc>
          <w:tcPr>
            <w:tcW w:w="1985" w:type="dxa"/>
          </w:tcPr>
          <w:p w14:paraId="446C113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epression, alcohol </w:t>
            </w:r>
          </w:p>
        </w:tc>
        <w:tc>
          <w:tcPr>
            <w:tcW w:w="1984" w:type="dxa"/>
          </w:tcPr>
          <w:p w14:paraId="00DE229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IPV</w:t>
            </w:r>
          </w:p>
        </w:tc>
      </w:tr>
      <w:tr w:rsidR="00717399" w:rsidRPr="002E5620" w14:paraId="2B098A5D" w14:textId="77777777" w:rsidTr="007B08DC">
        <w:tc>
          <w:tcPr>
            <w:tcW w:w="1418" w:type="dxa"/>
          </w:tcPr>
          <w:p w14:paraId="6034FC1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inyanda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704" w:type="dxa"/>
          </w:tcPr>
          <w:p w14:paraId="6BB9075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10</w:t>
            </w:r>
          </w:p>
        </w:tc>
        <w:tc>
          <w:tcPr>
            <w:tcW w:w="992" w:type="dxa"/>
          </w:tcPr>
          <w:p w14:paraId="345BFC9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ganda</w:t>
            </w:r>
          </w:p>
        </w:tc>
        <w:tc>
          <w:tcPr>
            <w:tcW w:w="709" w:type="dxa"/>
          </w:tcPr>
          <w:p w14:paraId="47F5C7C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-65+</w:t>
            </w:r>
          </w:p>
        </w:tc>
        <w:tc>
          <w:tcPr>
            <w:tcW w:w="567" w:type="dxa"/>
          </w:tcPr>
          <w:p w14:paraId="3AFD18F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1AB3C47A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ta from the Uganda AIDS.</w:t>
            </w:r>
          </w:p>
        </w:tc>
        <w:tc>
          <w:tcPr>
            <w:tcW w:w="567" w:type="dxa"/>
          </w:tcPr>
          <w:p w14:paraId="7D8542C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C5EB60F" w14:textId="4E5A2000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 11-item questionnaire based on the Intimate Partner Violence Assessment Questionnaire</w:t>
            </w:r>
          </w:p>
        </w:tc>
        <w:tc>
          <w:tcPr>
            <w:tcW w:w="1985" w:type="dxa"/>
          </w:tcPr>
          <w:p w14:paraId="587B567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lcohol, suicide</w:t>
            </w:r>
          </w:p>
        </w:tc>
        <w:tc>
          <w:tcPr>
            <w:tcW w:w="1984" w:type="dxa"/>
          </w:tcPr>
          <w:p w14:paraId="0EB0ADD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717399" w:rsidRPr="002E5620" w14:paraId="28824F56" w14:textId="77777777" w:rsidTr="007B08DC">
        <w:tc>
          <w:tcPr>
            <w:tcW w:w="1418" w:type="dxa"/>
          </w:tcPr>
          <w:p w14:paraId="7671B70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oopman, 2007</w:t>
            </w:r>
          </w:p>
        </w:tc>
        <w:tc>
          <w:tcPr>
            <w:tcW w:w="704" w:type="dxa"/>
          </w:tcPr>
          <w:p w14:paraId="0386679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992" w:type="dxa"/>
          </w:tcPr>
          <w:p w14:paraId="56402D8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771F2D3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.5 (9.4)</w:t>
            </w:r>
          </w:p>
        </w:tc>
        <w:tc>
          <w:tcPr>
            <w:tcW w:w="567" w:type="dxa"/>
          </w:tcPr>
          <w:p w14:paraId="0216986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7E0B5C1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exposed to IPV (add).</w:t>
            </w:r>
          </w:p>
        </w:tc>
        <w:tc>
          <w:tcPr>
            <w:tcW w:w="567" w:type="dxa"/>
          </w:tcPr>
          <w:p w14:paraId="42A971E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9836BA7" w14:textId="728A7F02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he Abusive behaviour Inventory Partner Form</w:t>
            </w:r>
          </w:p>
        </w:tc>
        <w:tc>
          <w:tcPr>
            <w:tcW w:w="1985" w:type="dxa"/>
          </w:tcPr>
          <w:p w14:paraId="41C5E37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bodily pain</w:t>
            </w:r>
          </w:p>
        </w:tc>
        <w:tc>
          <w:tcPr>
            <w:tcW w:w="1984" w:type="dxa"/>
          </w:tcPr>
          <w:p w14:paraId="5FB471E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E657AF" w:rsidRPr="002E5620" w14:paraId="0283F1F2" w14:textId="77777777" w:rsidTr="007B08DC">
        <w:tc>
          <w:tcPr>
            <w:tcW w:w="1418" w:type="dxa"/>
          </w:tcPr>
          <w:p w14:paraId="654DB46A" w14:textId="666C01DB" w:rsidR="00E657AF" w:rsidRPr="002E5620" w:rsidRDefault="00E657AF" w:rsidP="00E657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ramer, 2004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710F461C" w14:textId="536E6D44" w:rsidR="00E657AF" w:rsidRPr="002E5620" w:rsidRDefault="00E657AF" w:rsidP="00E657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68</w:t>
            </w:r>
          </w:p>
        </w:tc>
        <w:tc>
          <w:tcPr>
            <w:tcW w:w="992" w:type="dxa"/>
          </w:tcPr>
          <w:p w14:paraId="720186D2" w14:textId="4E629A8D" w:rsidR="00E657AF" w:rsidRPr="002E5620" w:rsidRDefault="00E657AF" w:rsidP="00E657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3F9E20CC" w14:textId="37CFECB0" w:rsidR="00E657AF" w:rsidRPr="002E5620" w:rsidRDefault="00E657AF" w:rsidP="00E657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-44</w:t>
            </w:r>
          </w:p>
        </w:tc>
        <w:tc>
          <w:tcPr>
            <w:tcW w:w="567" w:type="dxa"/>
          </w:tcPr>
          <w:p w14:paraId="305D0B5A" w14:textId="3EB7F122" w:rsidR="00E657AF" w:rsidRPr="002E5620" w:rsidRDefault="00E657AF" w:rsidP="00E657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C893BFB" w14:textId="73D12056" w:rsidR="00E657AF" w:rsidRPr="002E5620" w:rsidRDefault="00E657AF" w:rsidP="00E657AF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emales from emergency departments and primary care clinics</w:t>
            </w:r>
          </w:p>
        </w:tc>
        <w:tc>
          <w:tcPr>
            <w:tcW w:w="567" w:type="dxa"/>
          </w:tcPr>
          <w:p w14:paraId="37CF068B" w14:textId="7223CBE5" w:rsidR="00E657AF" w:rsidRPr="002E5620" w:rsidRDefault="00E657AF" w:rsidP="00E657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C3ACDCD" w14:textId="625213EA" w:rsidR="00E657AF" w:rsidRPr="002E5620" w:rsidRDefault="00E657AF" w:rsidP="00E657AF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buse Assessment Screen</w:t>
            </w:r>
          </w:p>
        </w:tc>
        <w:tc>
          <w:tcPr>
            <w:tcW w:w="1985" w:type="dxa"/>
          </w:tcPr>
          <w:p w14:paraId="16F5FA02" w14:textId="01D2DE70" w:rsidR="00E657AF" w:rsidRPr="002E5620" w:rsidRDefault="00E657AF" w:rsidP="00E657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health, suicide</w:t>
            </w:r>
          </w:p>
        </w:tc>
        <w:tc>
          <w:tcPr>
            <w:tcW w:w="1984" w:type="dxa"/>
          </w:tcPr>
          <w:p w14:paraId="7584CB9B" w14:textId="11AC2DC8" w:rsidR="00E657AF" w:rsidRPr="002E5620" w:rsidRDefault="00E657AF" w:rsidP="00E657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2AC68464" w14:textId="77777777" w:rsidTr="007B08DC">
        <w:trPr>
          <w:trHeight w:val="757"/>
        </w:trPr>
        <w:tc>
          <w:tcPr>
            <w:tcW w:w="1418" w:type="dxa"/>
          </w:tcPr>
          <w:p w14:paraId="480B6F3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acey, 2013</w:t>
            </w:r>
          </w:p>
        </w:tc>
        <w:tc>
          <w:tcPr>
            <w:tcW w:w="704" w:type="dxa"/>
          </w:tcPr>
          <w:p w14:paraId="79B64C5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000</w:t>
            </w:r>
          </w:p>
        </w:tc>
        <w:tc>
          <w:tcPr>
            <w:tcW w:w="992" w:type="dxa"/>
          </w:tcPr>
          <w:p w14:paraId="619AE09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DA71C5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-54</w:t>
            </w:r>
          </w:p>
        </w:tc>
        <w:tc>
          <w:tcPr>
            <w:tcW w:w="567" w:type="dxa"/>
          </w:tcPr>
          <w:p w14:paraId="5EF6BF0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B0C04DA" w14:textId="0706FDCC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VAWS; National IPV Survey</w:t>
            </w:r>
          </w:p>
        </w:tc>
        <w:tc>
          <w:tcPr>
            <w:tcW w:w="567" w:type="dxa"/>
          </w:tcPr>
          <w:p w14:paraId="572302B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52B6F41" w14:textId="590563A4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odified-CTS, 8-items on stalking, 1-item threat</w:t>
            </w:r>
          </w:p>
        </w:tc>
        <w:tc>
          <w:tcPr>
            <w:tcW w:w="1985" w:type="dxa"/>
          </w:tcPr>
          <w:p w14:paraId="1E5815D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lcohol, substance, health</w:t>
            </w:r>
          </w:p>
        </w:tc>
        <w:tc>
          <w:tcPr>
            <w:tcW w:w="1984" w:type="dxa"/>
          </w:tcPr>
          <w:p w14:paraId="344A8B1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E240D2" w:rsidRPr="002E5620" w14:paraId="15042DFC" w14:textId="77777777" w:rsidTr="007B08DC">
        <w:tc>
          <w:tcPr>
            <w:tcW w:w="1418" w:type="dxa"/>
          </w:tcPr>
          <w:p w14:paraId="01C68597" w14:textId="58902133" w:rsidR="00E240D2" w:rsidRPr="002E5620" w:rsidRDefault="00E240D2" w:rsidP="00E240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awrence, 2009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37FFAA48" w14:textId="7B156098" w:rsidR="00E240D2" w:rsidRPr="002E5620" w:rsidRDefault="00E240D2" w:rsidP="00E240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3 couples</w:t>
            </w:r>
          </w:p>
        </w:tc>
        <w:tc>
          <w:tcPr>
            <w:tcW w:w="992" w:type="dxa"/>
          </w:tcPr>
          <w:p w14:paraId="66344E03" w14:textId="7E279D74" w:rsidR="00E240D2" w:rsidRPr="002E5620" w:rsidRDefault="00E240D2" w:rsidP="00E240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50D05D41" w14:textId="77777777" w:rsidR="00E240D2" w:rsidRPr="002E5620" w:rsidRDefault="00E240D2" w:rsidP="00E240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: 25.0 (4.3)</w:t>
            </w:r>
          </w:p>
          <w:p w14:paraId="7FA1B4AF" w14:textId="64967907" w:rsidR="00E240D2" w:rsidRPr="002E5620" w:rsidRDefault="00E240D2" w:rsidP="00E240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: 26.4 (4.7)</w:t>
            </w:r>
          </w:p>
        </w:tc>
        <w:tc>
          <w:tcPr>
            <w:tcW w:w="567" w:type="dxa"/>
          </w:tcPr>
          <w:p w14:paraId="799D977B" w14:textId="7BADE964" w:rsidR="00E240D2" w:rsidRPr="002E5620" w:rsidRDefault="00E240D2" w:rsidP="00E240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DC937E8" w14:textId="59DF9817" w:rsidR="00E240D2" w:rsidRPr="002E5620" w:rsidRDefault="00E240D2" w:rsidP="00E240D2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uples</w:t>
            </w:r>
          </w:p>
        </w:tc>
        <w:tc>
          <w:tcPr>
            <w:tcW w:w="567" w:type="dxa"/>
          </w:tcPr>
          <w:p w14:paraId="1B727A41" w14:textId="71DA8072" w:rsidR="00E240D2" w:rsidRPr="002E5620" w:rsidRDefault="00E240D2" w:rsidP="00E240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11C8C138" w14:textId="667E8A4D" w:rsidR="00E240D2" w:rsidRPr="002E5620" w:rsidRDefault="00E240D2" w:rsidP="00E240D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MMEA, CTS2 </w:t>
            </w:r>
          </w:p>
        </w:tc>
        <w:tc>
          <w:tcPr>
            <w:tcW w:w="1985" w:type="dxa"/>
          </w:tcPr>
          <w:p w14:paraId="5DA93E42" w14:textId="1F8C939A" w:rsidR="00E240D2" w:rsidRPr="002E5620" w:rsidRDefault="00E240D2" w:rsidP="00E240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</w:t>
            </w:r>
          </w:p>
        </w:tc>
        <w:tc>
          <w:tcPr>
            <w:tcW w:w="1984" w:type="dxa"/>
          </w:tcPr>
          <w:p w14:paraId="40C65DAB" w14:textId="6F073670" w:rsidR="00E240D2" w:rsidRPr="002E5620" w:rsidRDefault="00E240D2" w:rsidP="00E240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ctimization</w:t>
            </w:r>
          </w:p>
        </w:tc>
      </w:tr>
      <w:tr w:rsidR="00717399" w:rsidRPr="002E5620" w14:paraId="777ADE5A" w14:textId="77777777" w:rsidTr="007B08DC">
        <w:tc>
          <w:tcPr>
            <w:tcW w:w="1418" w:type="dxa"/>
          </w:tcPr>
          <w:p w14:paraId="2ACFAD2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evine, 2016</w:t>
            </w:r>
          </w:p>
        </w:tc>
        <w:tc>
          <w:tcPr>
            <w:tcW w:w="704" w:type="dxa"/>
          </w:tcPr>
          <w:p w14:paraId="7C31E72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992" w:type="dxa"/>
          </w:tcPr>
          <w:p w14:paraId="217D23B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09" w:type="dxa"/>
          </w:tcPr>
          <w:p w14:paraId="58D0C8D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567" w:type="dxa"/>
          </w:tcPr>
          <w:p w14:paraId="5CB5253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C616B4D" w14:textId="3ECC7CD8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Homeless women (shelter) with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physical IPV experience</w:t>
            </w:r>
          </w:p>
        </w:tc>
        <w:tc>
          <w:tcPr>
            <w:tcW w:w="567" w:type="dxa"/>
          </w:tcPr>
          <w:p w14:paraId="305E24E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CS</w:t>
            </w:r>
          </w:p>
        </w:tc>
        <w:tc>
          <w:tcPr>
            <w:tcW w:w="2409" w:type="dxa"/>
          </w:tcPr>
          <w:p w14:paraId="26BB0AD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, CBS-R </w:t>
            </w:r>
          </w:p>
        </w:tc>
        <w:tc>
          <w:tcPr>
            <w:tcW w:w="1985" w:type="dxa"/>
          </w:tcPr>
          <w:p w14:paraId="709B87C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19B608C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ercive control</w:t>
            </w:r>
          </w:p>
        </w:tc>
      </w:tr>
      <w:tr w:rsidR="006445CF" w:rsidRPr="002E5620" w14:paraId="3C57A545" w14:textId="77777777" w:rsidTr="007B08DC">
        <w:tc>
          <w:tcPr>
            <w:tcW w:w="1418" w:type="dxa"/>
          </w:tcPr>
          <w:p w14:paraId="4F729653" w14:textId="2C5677EC" w:rsidR="006445CF" w:rsidRPr="002E5620" w:rsidRDefault="006445CF" w:rsidP="006445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illy, 2009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79FDCC2F" w14:textId="3FBB7179" w:rsidR="006445CF" w:rsidRPr="002E5620" w:rsidRDefault="006445CF" w:rsidP="006445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992" w:type="dxa"/>
          </w:tcPr>
          <w:p w14:paraId="188F3358" w14:textId="14FD0487" w:rsidR="006445CF" w:rsidRPr="002E5620" w:rsidRDefault="006445CF" w:rsidP="006445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8B16BA5" w14:textId="49A37327" w:rsidR="006445CF" w:rsidRPr="002E5620" w:rsidRDefault="006445CF" w:rsidP="006445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.5 (5.8)</w:t>
            </w:r>
          </w:p>
        </w:tc>
        <w:tc>
          <w:tcPr>
            <w:tcW w:w="567" w:type="dxa"/>
          </w:tcPr>
          <w:p w14:paraId="597B6704" w14:textId="1E857D48" w:rsidR="006445CF" w:rsidRPr="002E5620" w:rsidRDefault="006445CF" w:rsidP="006445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E2BE8A1" w14:textId="39CF3B4F" w:rsidR="006445CF" w:rsidRPr="002E5620" w:rsidRDefault="006445CF" w:rsidP="006445CF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ubsample of mothers from a larger study (witnessing IPV; add)</w:t>
            </w:r>
          </w:p>
        </w:tc>
        <w:tc>
          <w:tcPr>
            <w:tcW w:w="567" w:type="dxa"/>
          </w:tcPr>
          <w:p w14:paraId="25886313" w14:textId="37229D36" w:rsidR="006445CF" w:rsidRPr="002E5620" w:rsidRDefault="006445CF" w:rsidP="006445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C4D89AB" w14:textId="6CA96687" w:rsidR="006445CF" w:rsidRPr="002E5620" w:rsidRDefault="006445CF" w:rsidP="006445CF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Severity of Violence Against Women Scale</w:t>
            </w:r>
          </w:p>
        </w:tc>
        <w:tc>
          <w:tcPr>
            <w:tcW w:w="1985" w:type="dxa"/>
          </w:tcPr>
          <w:p w14:paraId="45A7670C" w14:textId="0A0BF25F" w:rsidR="006445CF" w:rsidRPr="002E5620" w:rsidRDefault="006445CF" w:rsidP="006445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42291000" w14:textId="075DD1D3" w:rsidR="006445CF" w:rsidRPr="002E5620" w:rsidRDefault="006445CF" w:rsidP="006445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violence </w:t>
            </w:r>
          </w:p>
        </w:tc>
      </w:tr>
      <w:tr w:rsidR="00717399" w:rsidRPr="002E5620" w14:paraId="75F67022" w14:textId="77777777" w:rsidTr="007B08DC">
        <w:tc>
          <w:tcPr>
            <w:tcW w:w="1418" w:type="dxa"/>
          </w:tcPr>
          <w:p w14:paraId="12AA599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illy, 2010</w:t>
            </w:r>
          </w:p>
        </w:tc>
        <w:tc>
          <w:tcPr>
            <w:tcW w:w="704" w:type="dxa"/>
          </w:tcPr>
          <w:p w14:paraId="2C3C492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992" w:type="dxa"/>
          </w:tcPr>
          <w:p w14:paraId="1FCF3FB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CCB8A6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.2 (8.7)</w:t>
            </w:r>
          </w:p>
        </w:tc>
        <w:tc>
          <w:tcPr>
            <w:tcW w:w="567" w:type="dxa"/>
          </w:tcPr>
          <w:p w14:paraId="578932C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56D363C" w14:textId="7AF23C3D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with children recruited from shelters and adds</w:t>
            </w:r>
          </w:p>
        </w:tc>
        <w:tc>
          <w:tcPr>
            <w:tcW w:w="567" w:type="dxa"/>
          </w:tcPr>
          <w:p w14:paraId="09C67C0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E9014E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187E699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44A4810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ggression</w:t>
            </w:r>
          </w:p>
        </w:tc>
      </w:tr>
      <w:tr w:rsidR="00717399" w:rsidRPr="002E5620" w14:paraId="74DD5B81" w14:textId="77777777" w:rsidTr="007B08DC">
        <w:tc>
          <w:tcPr>
            <w:tcW w:w="1418" w:type="dxa"/>
          </w:tcPr>
          <w:p w14:paraId="0A38C7F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ongares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704" w:type="dxa"/>
          </w:tcPr>
          <w:p w14:paraId="3F5BC25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7</w:t>
            </w:r>
          </w:p>
        </w:tc>
        <w:tc>
          <w:tcPr>
            <w:tcW w:w="992" w:type="dxa"/>
          </w:tcPr>
          <w:p w14:paraId="3E3C6B1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09" w:type="dxa"/>
          </w:tcPr>
          <w:p w14:paraId="2EE5FEA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.1 (9.9)</w:t>
            </w:r>
          </w:p>
        </w:tc>
        <w:tc>
          <w:tcPr>
            <w:tcW w:w="567" w:type="dxa"/>
          </w:tcPr>
          <w:p w14:paraId="4866C1E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2928A896" w14:textId="5D4B997F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esbian and gay men (most single); online study</w:t>
            </w:r>
          </w:p>
        </w:tc>
        <w:tc>
          <w:tcPr>
            <w:tcW w:w="567" w:type="dxa"/>
          </w:tcPr>
          <w:p w14:paraId="17D83FC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E13CBD3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EAPA-P</w:t>
            </w:r>
          </w:p>
        </w:tc>
        <w:tc>
          <w:tcPr>
            <w:tcW w:w="1985" w:type="dxa"/>
          </w:tcPr>
          <w:p w14:paraId="387F344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0305140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0988F04A" w14:textId="77777777" w:rsidTr="007B08DC">
        <w:tc>
          <w:tcPr>
            <w:tcW w:w="1418" w:type="dxa"/>
          </w:tcPr>
          <w:p w14:paraId="6B0C485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ongares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8</w:t>
            </w:r>
          </w:p>
        </w:tc>
        <w:tc>
          <w:tcPr>
            <w:tcW w:w="704" w:type="dxa"/>
          </w:tcPr>
          <w:p w14:paraId="514038B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2</w:t>
            </w:r>
          </w:p>
        </w:tc>
        <w:tc>
          <w:tcPr>
            <w:tcW w:w="992" w:type="dxa"/>
          </w:tcPr>
          <w:p w14:paraId="27CC180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09" w:type="dxa"/>
          </w:tcPr>
          <w:p w14:paraId="5BC3693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03 (9.77)</w:t>
            </w:r>
          </w:p>
        </w:tc>
        <w:tc>
          <w:tcPr>
            <w:tcW w:w="567" w:type="dxa"/>
          </w:tcPr>
          <w:p w14:paraId="72A8292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3840F7D8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dividuals with same-sex sexual orientation</w:t>
            </w:r>
          </w:p>
        </w:tc>
        <w:tc>
          <w:tcPr>
            <w:tcW w:w="567" w:type="dxa"/>
          </w:tcPr>
          <w:p w14:paraId="2F70F86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BF66694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-item for self-identification of psychological abuse, EAPA-P </w:t>
            </w:r>
          </w:p>
        </w:tc>
        <w:tc>
          <w:tcPr>
            <w:tcW w:w="1985" w:type="dxa"/>
          </w:tcPr>
          <w:p w14:paraId="56CA097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</w:t>
            </w:r>
          </w:p>
        </w:tc>
        <w:tc>
          <w:tcPr>
            <w:tcW w:w="1984" w:type="dxa"/>
          </w:tcPr>
          <w:p w14:paraId="1FDA01E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642BA94D" w14:textId="77777777" w:rsidTr="007B08DC">
        <w:tc>
          <w:tcPr>
            <w:tcW w:w="1418" w:type="dxa"/>
          </w:tcPr>
          <w:p w14:paraId="6576FEC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ovestad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7</w:t>
            </w:r>
          </w:p>
        </w:tc>
        <w:tc>
          <w:tcPr>
            <w:tcW w:w="704" w:type="dxa"/>
          </w:tcPr>
          <w:p w14:paraId="2119057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3</w:t>
            </w:r>
          </w:p>
        </w:tc>
        <w:tc>
          <w:tcPr>
            <w:tcW w:w="992" w:type="dxa"/>
          </w:tcPr>
          <w:p w14:paraId="57F372A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709" w:type="dxa"/>
          </w:tcPr>
          <w:p w14:paraId="31827B5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2.7 (13.01)</w:t>
            </w:r>
          </w:p>
        </w:tc>
        <w:tc>
          <w:tcPr>
            <w:tcW w:w="567" w:type="dxa"/>
          </w:tcPr>
          <w:p w14:paraId="75C35A9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276B7A8" w14:textId="08C04486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andom sample of Swedish women</w:t>
            </w:r>
          </w:p>
        </w:tc>
        <w:tc>
          <w:tcPr>
            <w:tcW w:w="567" w:type="dxa"/>
          </w:tcPr>
          <w:p w14:paraId="7F70846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A94D54A" w14:textId="384C734E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VAWI (The WHO Violence Against Women Instrument (physical, sexual), the Controlling Behaviours Scale (isolating control subscale)</w:t>
            </w:r>
          </w:p>
        </w:tc>
        <w:tc>
          <w:tcPr>
            <w:tcW w:w="1985" w:type="dxa"/>
          </w:tcPr>
          <w:p w14:paraId="5AC7383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27C5A3D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ntrolling behaviour (Isolating control)</w:t>
            </w:r>
          </w:p>
        </w:tc>
      </w:tr>
      <w:tr w:rsidR="002862CB" w:rsidRPr="002E5620" w14:paraId="1E6DE402" w14:textId="77777777" w:rsidTr="007B08DC">
        <w:tc>
          <w:tcPr>
            <w:tcW w:w="1418" w:type="dxa"/>
          </w:tcPr>
          <w:p w14:paraId="7FCFF358" w14:textId="0C435CC6" w:rsidR="002862CB" w:rsidRPr="002E5620" w:rsidRDefault="002862CB" w:rsidP="002862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arshall, 1999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67B784BB" w14:textId="1CE75991" w:rsidR="002862CB" w:rsidRPr="002E5620" w:rsidRDefault="002862CB" w:rsidP="002862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34</w:t>
            </w:r>
          </w:p>
        </w:tc>
        <w:tc>
          <w:tcPr>
            <w:tcW w:w="992" w:type="dxa"/>
          </w:tcPr>
          <w:p w14:paraId="066BED41" w14:textId="7263E431" w:rsidR="002862CB" w:rsidRPr="002E5620" w:rsidRDefault="002862CB" w:rsidP="002862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757978A1" w14:textId="7D3627CE" w:rsidR="002862CB" w:rsidRPr="002E5620" w:rsidRDefault="002862CB" w:rsidP="002862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.8</w:t>
            </w:r>
          </w:p>
        </w:tc>
        <w:tc>
          <w:tcPr>
            <w:tcW w:w="567" w:type="dxa"/>
          </w:tcPr>
          <w:p w14:paraId="5015A429" w14:textId="21A1FB5B" w:rsidR="002862CB" w:rsidRPr="002E5620" w:rsidRDefault="002862CB" w:rsidP="002862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947937B" w14:textId="0483828D" w:rsidR="002862CB" w:rsidRPr="002E5620" w:rsidRDefault="002862CB" w:rsidP="002862C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e HOW project a longitudinal study with recruitment by advertisement and referral</w:t>
            </w:r>
          </w:p>
        </w:tc>
        <w:tc>
          <w:tcPr>
            <w:tcW w:w="567" w:type="dxa"/>
          </w:tcPr>
          <w:p w14:paraId="79F1C6AC" w14:textId="21079E07" w:rsidR="002862CB" w:rsidRPr="002E5620" w:rsidRDefault="002862CB" w:rsidP="002862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4B5FB164" w14:textId="1AD749B4" w:rsidR="002862CB" w:rsidRPr="002E5620" w:rsidRDefault="002862CB" w:rsidP="002862C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VAWS, Men's Psychological-Harm and Abuse in Relationships Measure-Overt scales (MP-HARM-O) and -Subtle</w:t>
            </w:r>
          </w:p>
        </w:tc>
        <w:tc>
          <w:tcPr>
            <w:tcW w:w="1985" w:type="dxa"/>
          </w:tcPr>
          <w:p w14:paraId="31251B60" w14:textId="6E0FF2BD" w:rsidR="002862CB" w:rsidRPr="002E5620" w:rsidRDefault="002862CB" w:rsidP="002862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elf-esteem, stress, health quality, emotional distress, rumination</w:t>
            </w:r>
          </w:p>
        </w:tc>
        <w:tc>
          <w:tcPr>
            <w:tcW w:w="1984" w:type="dxa"/>
          </w:tcPr>
          <w:p w14:paraId="779807BD" w14:textId="74E035F7" w:rsidR="002862CB" w:rsidRPr="002E5620" w:rsidRDefault="002862CB" w:rsidP="002862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4128AC16" w14:textId="77777777" w:rsidTr="007B08DC">
        <w:tc>
          <w:tcPr>
            <w:tcW w:w="1418" w:type="dxa"/>
          </w:tcPr>
          <w:p w14:paraId="6378778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artin, 2006</w:t>
            </w:r>
          </w:p>
        </w:tc>
        <w:tc>
          <w:tcPr>
            <w:tcW w:w="704" w:type="dxa"/>
          </w:tcPr>
          <w:p w14:paraId="1F8F401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992" w:type="dxa"/>
          </w:tcPr>
          <w:p w14:paraId="559B042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36FB3CC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.5 (6.4)</w:t>
            </w:r>
          </w:p>
        </w:tc>
        <w:tc>
          <w:tcPr>
            <w:tcW w:w="567" w:type="dxa"/>
          </w:tcPr>
          <w:p w14:paraId="5F57C51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5309D35" w14:textId="5311848C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recruited from prenatal care clinics</w:t>
            </w:r>
          </w:p>
        </w:tc>
        <w:tc>
          <w:tcPr>
            <w:tcW w:w="567" w:type="dxa"/>
          </w:tcPr>
          <w:p w14:paraId="750BC74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FE8E481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0493107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18EC6D4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ggression</w:t>
            </w:r>
          </w:p>
        </w:tc>
      </w:tr>
      <w:tr w:rsidR="00BD6F66" w:rsidRPr="002E5620" w14:paraId="7A238958" w14:textId="77777777" w:rsidTr="007B08DC">
        <w:tc>
          <w:tcPr>
            <w:tcW w:w="1418" w:type="dxa"/>
          </w:tcPr>
          <w:p w14:paraId="45EE0F40" w14:textId="692BAFFD" w:rsidR="00BD6F66" w:rsidRPr="002E5620" w:rsidRDefault="00BD6F66" w:rsidP="00BD6F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atseke</w:t>
            </w:r>
            <w:proofErr w:type="spellEnd"/>
          </w:p>
        </w:tc>
        <w:tc>
          <w:tcPr>
            <w:tcW w:w="704" w:type="dxa"/>
          </w:tcPr>
          <w:p w14:paraId="58CBD999" w14:textId="3A184698" w:rsidR="00BD6F66" w:rsidRPr="002E5620" w:rsidRDefault="00BD6F66" w:rsidP="00BD6F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73</w:t>
            </w:r>
          </w:p>
        </w:tc>
        <w:tc>
          <w:tcPr>
            <w:tcW w:w="992" w:type="dxa"/>
          </w:tcPr>
          <w:p w14:paraId="1F67AA23" w14:textId="505910B5" w:rsidR="00BD6F66" w:rsidRPr="002E5620" w:rsidRDefault="00BD6F66" w:rsidP="00BD6F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709" w:type="dxa"/>
          </w:tcPr>
          <w:p w14:paraId="66F6B53D" w14:textId="03E2C148" w:rsidR="00BD6F66" w:rsidRPr="002E5620" w:rsidRDefault="00BD6F66" w:rsidP="00BD6F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.4 (5.7)</w:t>
            </w:r>
          </w:p>
        </w:tc>
        <w:tc>
          <w:tcPr>
            <w:tcW w:w="567" w:type="dxa"/>
          </w:tcPr>
          <w:p w14:paraId="2193CBAA" w14:textId="2D1D8C3F" w:rsidR="00BD6F66" w:rsidRPr="002E5620" w:rsidRDefault="00BD6F66" w:rsidP="00BD6F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DF8FED1" w14:textId="1FDEE409" w:rsidR="00BD6F66" w:rsidRPr="002E5620" w:rsidRDefault="00BD6F66" w:rsidP="00BD6F66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Baseline data from the Protect Your Family</w:t>
            </w:r>
          </w:p>
        </w:tc>
        <w:tc>
          <w:tcPr>
            <w:tcW w:w="567" w:type="dxa"/>
          </w:tcPr>
          <w:p w14:paraId="14546B66" w14:textId="714B250F" w:rsidR="00BD6F66" w:rsidRPr="002E5620" w:rsidRDefault="00BD6F66" w:rsidP="00BD6F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5A8E8DF" w14:textId="6AD9A9D5" w:rsidR="00BD6F66" w:rsidRPr="002E5620" w:rsidRDefault="00BD6F66" w:rsidP="00BD6F6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3BFA6B0F" w14:textId="3B55341C" w:rsidR="00BD6F66" w:rsidRPr="002E5620" w:rsidRDefault="00BD6F66" w:rsidP="00BD6F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pression, alcohol</w:t>
            </w:r>
          </w:p>
        </w:tc>
        <w:tc>
          <w:tcPr>
            <w:tcW w:w="1984" w:type="dxa"/>
          </w:tcPr>
          <w:p w14:paraId="10E9F332" w14:textId="4EBCE705" w:rsidR="00BD6F66" w:rsidRPr="002E5620" w:rsidRDefault="00BD6F66" w:rsidP="00BD6F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Psychological IPV </w:t>
            </w:r>
          </w:p>
        </w:tc>
      </w:tr>
      <w:tr w:rsidR="00717399" w:rsidRPr="002E5620" w14:paraId="342DD22E" w14:textId="77777777" w:rsidTr="007B08DC">
        <w:tc>
          <w:tcPr>
            <w:tcW w:w="1418" w:type="dxa"/>
          </w:tcPr>
          <w:p w14:paraId="1327096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atud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5</w:t>
            </w:r>
          </w:p>
        </w:tc>
        <w:tc>
          <w:tcPr>
            <w:tcW w:w="704" w:type="dxa"/>
          </w:tcPr>
          <w:p w14:paraId="5BA1375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0</w:t>
            </w:r>
          </w:p>
        </w:tc>
        <w:tc>
          <w:tcPr>
            <w:tcW w:w="992" w:type="dxa"/>
          </w:tcPr>
          <w:p w14:paraId="52D607C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09" w:type="dxa"/>
          </w:tcPr>
          <w:p w14:paraId="77F48BE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.2 (10.1)</w:t>
            </w:r>
          </w:p>
        </w:tc>
        <w:tc>
          <w:tcPr>
            <w:tcW w:w="567" w:type="dxa"/>
          </w:tcPr>
          <w:p w14:paraId="7BA8AC8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10EFC87B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bused women and control group</w:t>
            </w:r>
          </w:p>
        </w:tc>
        <w:tc>
          <w:tcPr>
            <w:tcW w:w="567" w:type="dxa"/>
          </w:tcPr>
          <w:p w14:paraId="59EADFE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29BF310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PAS</w:t>
            </w:r>
          </w:p>
        </w:tc>
        <w:tc>
          <w:tcPr>
            <w:tcW w:w="1985" w:type="dxa"/>
          </w:tcPr>
          <w:p w14:paraId="53C8805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omatic, social</w:t>
            </w:r>
          </w:p>
        </w:tc>
        <w:tc>
          <w:tcPr>
            <w:tcW w:w="1984" w:type="dxa"/>
          </w:tcPr>
          <w:p w14:paraId="4DF1113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115D29BD" w14:textId="77777777" w:rsidTr="007B08DC">
        <w:tc>
          <w:tcPr>
            <w:tcW w:w="1418" w:type="dxa"/>
          </w:tcPr>
          <w:p w14:paraId="6131F3B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McMahon, 2011</w:t>
            </w:r>
          </w:p>
        </w:tc>
        <w:tc>
          <w:tcPr>
            <w:tcW w:w="704" w:type="dxa"/>
          </w:tcPr>
          <w:p w14:paraId="546094D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61</w:t>
            </w:r>
          </w:p>
        </w:tc>
        <w:tc>
          <w:tcPr>
            <w:tcW w:w="992" w:type="dxa"/>
          </w:tcPr>
          <w:p w14:paraId="183AEDA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7BACDB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-&gt;30</w:t>
            </w:r>
          </w:p>
        </w:tc>
        <w:tc>
          <w:tcPr>
            <w:tcW w:w="567" w:type="dxa"/>
          </w:tcPr>
          <w:p w14:paraId="4472E75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7217968" w14:textId="44DEFF1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gnant women; the Fragile Families and Child Wellbeing Study</w:t>
            </w:r>
          </w:p>
        </w:tc>
        <w:tc>
          <w:tcPr>
            <w:tcW w:w="567" w:type="dxa"/>
          </w:tcPr>
          <w:p w14:paraId="2A3B2FD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3BA8547B" w14:textId="3744B974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verall physical and psychological</w:t>
            </w:r>
          </w:p>
        </w:tc>
        <w:tc>
          <w:tcPr>
            <w:tcW w:w="1985" w:type="dxa"/>
          </w:tcPr>
          <w:p w14:paraId="43BDBDB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health</w:t>
            </w:r>
          </w:p>
        </w:tc>
        <w:tc>
          <w:tcPr>
            <w:tcW w:w="1984" w:type="dxa"/>
          </w:tcPr>
          <w:p w14:paraId="6122DBF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7C76D139" w14:textId="77777777" w:rsidTr="007B08DC">
        <w:tc>
          <w:tcPr>
            <w:tcW w:w="1418" w:type="dxa"/>
          </w:tcPr>
          <w:p w14:paraId="3E16E21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echanic, 2008</w:t>
            </w:r>
          </w:p>
        </w:tc>
        <w:tc>
          <w:tcPr>
            <w:tcW w:w="704" w:type="dxa"/>
          </w:tcPr>
          <w:p w14:paraId="0EEB9F0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3</w:t>
            </w:r>
          </w:p>
        </w:tc>
        <w:tc>
          <w:tcPr>
            <w:tcW w:w="992" w:type="dxa"/>
          </w:tcPr>
          <w:p w14:paraId="0040F59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571A42B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5 (8.1)</w:t>
            </w:r>
          </w:p>
        </w:tc>
        <w:tc>
          <w:tcPr>
            <w:tcW w:w="567" w:type="dxa"/>
          </w:tcPr>
          <w:p w14:paraId="257F8FA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9B5C71E" w14:textId="1D92F67B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from a community battered women</w:t>
            </w:r>
            <w:r w:rsidR="00D31ED8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’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 program</w:t>
            </w:r>
          </w:p>
        </w:tc>
        <w:tc>
          <w:tcPr>
            <w:tcW w:w="567" w:type="dxa"/>
          </w:tcPr>
          <w:p w14:paraId="3DA4832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B47F39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PMWI, CTS2, SBC </w:t>
            </w:r>
          </w:p>
        </w:tc>
        <w:tc>
          <w:tcPr>
            <w:tcW w:w="1985" w:type="dxa"/>
          </w:tcPr>
          <w:p w14:paraId="4258B6D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606ACE3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2697D7A0" w14:textId="77777777" w:rsidTr="007B08DC">
        <w:tc>
          <w:tcPr>
            <w:tcW w:w="1418" w:type="dxa"/>
          </w:tcPr>
          <w:p w14:paraId="75457A7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echanic, 2000</w:t>
            </w:r>
          </w:p>
        </w:tc>
        <w:tc>
          <w:tcPr>
            <w:tcW w:w="704" w:type="dxa"/>
          </w:tcPr>
          <w:p w14:paraId="0577B30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992" w:type="dxa"/>
          </w:tcPr>
          <w:p w14:paraId="5C1AA80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5AD8BC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 (7.9)</w:t>
            </w:r>
          </w:p>
        </w:tc>
        <w:tc>
          <w:tcPr>
            <w:tcW w:w="567" w:type="dxa"/>
          </w:tcPr>
          <w:p w14:paraId="6DD9478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39B1E1A" w14:textId="2A0695AA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cutely battered women</w:t>
            </w:r>
          </w:p>
        </w:tc>
        <w:tc>
          <w:tcPr>
            <w:tcW w:w="567" w:type="dxa"/>
          </w:tcPr>
          <w:p w14:paraId="30DEADA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9B9A4B4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MWI, CTS2, SBC</w:t>
            </w:r>
          </w:p>
        </w:tc>
        <w:tc>
          <w:tcPr>
            <w:tcW w:w="1985" w:type="dxa"/>
          </w:tcPr>
          <w:p w14:paraId="11F08BF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543594B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A56EB3" w:rsidRPr="002E5620" w14:paraId="1FBA5104" w14:textId="77777777" w:rsidTr="007B08DC">
        <w:tc>
          <w:tcPr>
            <w:tcW w:w="1418" w:type="dxa"/>
          </w:tcPr>
          <w:p w14:paraId="403D1A0D" w14:textId="0F4AC8B6" w:rsidR="00A56EB3" w:rsidRPr="002E5620" w:rsidRDefault="00A56EB3" w:rsidP="00A56E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eekers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3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031D4456" w14:textId="3271D234" w:rsidR="00A56EB3" w:rsidRPr="002E5620" w:rsidRDefault="00A56EB3" w:rsidP="00A56E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119</w:t>
            </w:r>
          </w:p>
        </w:tc>
        <w:tc>
          <w:tcPr>
            <w:tcW w:w="992" w:type="dxa"/>
          </w:tcPr>
          <w:p w14:paraId="14D34207" w14:textId="5399D4F4" w:rsidR="00A56EB3" w:rsidRPr="002E5620" w:rsidRDefault="00A56EB3" w:rsidP="00A56E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709" w:type="dxa"/>
          </w:tcPr>
          <w:p w14:paraId="0798D586" w14:textId="4F8B7A18" w:rsidR="00A56EB3" w:rsidRPr="002E5620" w:rsidRDefault="00A56EB3" w:rsidP="00A56E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-49</w:t>
            </w:r>
          </w:p>
        </w:tc>
        <w:tc>
          <w:tcPr>
            <w:tcW w:w="567" w:type="dxa"/>
          </w:tcPr>
          <w:p w14:paraId="0D442B08" w14:textId="34D7C250" w:rsidR="00A56EB3" w:rsidRPr="002E5620" w:rsidRDefault="00A56EB3" w:rsidP="00A56E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B3391F9" w14:textId="50334319" w:rsidR="00A56EB3" w:rsidRPr="002E5620" w:rsidRDefault="00A56EB3" w:rsidP="00A56EB3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ta from the 2008 Bolivia Demographic and Health Survey; (married or women in union)</w:t>
            </w:r>
          </w:p>
        </w:tc>
        <w:tc>
          <w:tcPr>
            <w:tcW w:w="567" w:type="dxa"/>
          </w:tcPr>
          <w:p w14:paraId="5473BC8C" w14:textId="24CC0B6F" w:rsidR="00A56EB3" w:rsidRPr="002E5620" w:rsidRDefault="00A56EB3" w:rsidP="00A56E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7151E73" w14:textId="42DF644F" w:rsidR="00A56EB3" w:rsidRPr="002E5620" w:rsidRDefault="00A56EB3" w:rsidP="00A56EB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odified-CTS2</w:t>
            </w:r>
          </w:p>
        </w:tc>
        <w:tc>
          <w:tcPr>
            <w:tcW w:w="1985" w:type="dxa"/>
          </w:tcPr>
          <w:p w14:paraId="003E0895" w14:textId="0F181361" w:rsidR="00A56EB3" w:rsidRPr="002E5620" w:rsidRDefault="00A56EB3" w:rsidP="00A56E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psychosis</w:t>
            </w:r>
          </w:p>
        </w:tc>
        <w:tc>
          <w:tcPr>
            <w:tcW w:w="1984" w:type="dxa"/>
          </w:tcPr>
          <w:p w14:paraId="66DBF7B2" w14:textId="29AC1A33" w:rsidR="00A56EB3" w:rsidRPr="002E5620" w:rsidRDefault="00A56EB3" w:rsidP="00A56E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5C5DD045" w14:textId="77777777" w:rsidTr="007B08DC">
        <w:tc>
          <w:tcPr>
            <w:tcW w:w="1418" w:type="dxa"/>
          </w:tcPr>
          <w:p w14:paraId="27EC353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elander, 2020</w:t>
            </w:r>
          </w:p>
        </w:tc>
        <w:tc>
          <w:tcPr>
            <w:tcW w:w="704" w:type="dxa"/>
          </w:tcPr>
          <w:p w14:paraId="2BC2DCE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0</w:t>
            </w:r>
          </w:p>
        </w:tc>
        <w:tc>
          <w:tcPr>
            <w:tcW w:w="992" w:type="dxa"/>
          </w:tcPr>
          <w:p w14:paraId="6DA1FDF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7A9890F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.5 (1.6)</w:t>
            </w:r>
          </w:p>
        </w:tc>
        <w:tc>
          <w:tcPr>
            <w:tcW w:w="567" w:type="dxa"/>
          </w:tcPr>
          <w:p w14:paraId="49FF5D2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64A67FC1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ollege students </w:t>
            </w:r>
          </w:p>
        </w:tc>
        <w:tc>
          <w:tcPr>
            <w:tcW w:w="567" w:type="dxa"/>
          </w:tcPr>
          <w:p w14:paraId="62800B5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5400EF3" w14:textId="59A87173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Cyber-IPV by self-con</w:t>
            </w:r>
          </w:p>
        </w:tc>
        <w:tc>
          <w:tcPr>
            <w:tcW w:w="1985" w:type="dxa"/>
          </w:tcPr>
          <w:p w14:paraId="658A744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ubstance use, anger, antisocial</w:t>
            </w:r>
          </w:p>
        </w:tc>
        <w:tc>
          <w:tcPr>
            <w:tcW w:w="1984" w:type="dxa"/>
          </w:tcPr>
          <w:p w14:paraId="0B9B357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0115CB6D" w14:textId="77777777" w:rsidTr="007B08DC">
        <w:tc>
          <w:tcPr>
            <w:tcW w:w="1418" w:type="dxa"/>
          </w:tcPr>
          <w:p w14:paraId="160BC4F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iller, 2017</w:t>
            </w:r>
          </w:p>
        </w:tc>
        <w:tc>
          <w:tcPr>
            <w:tcW w:w="704" w:type="dxa"/>
          </w:tcPr>
          <w:p w14:paraId="5C8F8EF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69</w:t>
            </w:r>
          </w:p>
        </w:tc>
        <w:tc>
          <w:tcPr>
            <w:tcW w:w="992" w:type="dxa"/>
          </w:tcPr>
          <w:p w14:paraId="0A6CA12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46E2B1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46.7 (13.47) </w:t>
            </w:r>
          </w:p>
        </w:tc>
        <w:tc>
          <w:tcPr>
            <w:tcW w:w="567" w:type="dxa"/>
          </w:tcPr>
          <w:p w14:paraId="1177920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332A08BC" w14:textId="77777777" w:rsidR="00717399" w:rsidRPr="002E5620" w:rsidRDefault="00717399" w:rsidP="00583828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ata from the BRFSS (nationally representative); Comparing heterosexuals </w:t>
            </w:r>
          </w:p>
          <w:p w14:paraId="6E9DE73D" w14:textId="76A7E859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nd LGB exposed to IPV</w:t>
            </w:r>
          </w:p>
        </w:tc>
        <w:tc>
          <w:tcPr>
            <w:tcW w:w="567" w:type="dxa"/>
          </w:tcPr>
          <w:p w14:paraId="3ABD124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2734F91" w14:textId="14DE7C28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ver physical, sexual, threats</w:t>
            </w:r>
          </w:p>
        </w:tc>
        <w:tc>
          <w:tcPr>
            <w:tcW w:w="1985" w:type="dxa"/>
          </w:tcPr>
          <w:p w14:paraId="1CC0276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leep quality</w:t>
            </w:r>
          </w:p>
        </w:tc>
        <w:tc>
          <w:tcPr>
            <w:tcW w:w="1984" w:type="dxa"/>
          </w:tcPr>
          <w:p w14:paraId="12B33C1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erbal threats of physical abuse</w:t>
            </w:r>
          </w:p>
        </w:tc>
      </w:tr>
      <w:tr w:rsidR="00717399" w:rsidRPr="002E5620" w14:paraId="6B5F0E8C" w14:textId="77777777" w:rsidTr="007B08DC">
        <w:tc>
          <w:tcPr>
            <w:tcW w:w="1418" w:type="dxa"/>
          </w:tcPr>
          <w:p w14:paraId="3C29D27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iller-Graft, 2017</w:t>
            </w:r>
          </w:p>
        </w:tc>
        <w:tc>
          <w:tcPr>
            <w:tcW w:w="704" w:type="dxa"/>
          </w:tcPr>
          <w:p w14:paraId="2B7CE09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992" w:type="dxa"/>
          </w:tcPr>
          <w:p w14:paraId="70C1350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3F1D545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 (5.7)</w:t>
            </w:r>
          </w:p>
        </w:tc>
        <w:tc>
          <w:tcPr>
            <w:tcW w:w="567" w:type="dxa"/>
          </w:tcPr>
          <w:p w14:paraId="633A84C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704659D" w14:textId="364DCC78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gnant women</w:t>
            </w:r>
          </w:p>
        </w:tc>
        <w:tc>
          <w:tcPr>
            <w:tcW w:w="567" w:type="dxa"/>
          </w:tcPr>
          <w:p w14:paraId="5EBB0F0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93C54F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2A943DE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sleep</w:t>
            </w:r>
          </w:p>
        </w:tc>
        <w:tc>
          <w:tcPr>
            <w:tcW w:w="1984" w:type="dxa"/>
          </w:tcPr>
          <w:p w14:paraId="1417AD4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717399" w:rsidRPr="002E5620" w14:paraId="086D8567" w14:textId="77777777" w:rsidTr="007B08DC">
        <w:tc>
          <w:tcPr>
            <w:tcW w:w="1418" w:type="dxa"/>
          </w:tcPr>
          <w:p w14:paraId="38BE12F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ills, 2018</w:t>
            </w:r>
          </w:p>
        </w:tc>
        <w:tc>
          <w:tcPr>
            <w:tcW w:w="704" w:type="dxa"/>
          </w:tcPr>
          <w:p w14:paraId="6EE9414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992" w:type="dxa"/>
          </w:tcPr>
          <w:p w14:paraId="057919B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1DBE62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.5 (11.6)</w:t>
            </w:r>
          </w:p>
        </w:tc>
        <w:tc>
          <w:tcPr>
            <w:tcW w:w="567" w:type="dxa"/>
          </w:tcPr>
          <w:p w14:paraId="3C1874B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1142DD43" w14:textId="61A9EB70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mmunity sample of African American women who experienced abuse</w:t>
            </w:r>
          </w:p>
        </w:tc>
        <w:tc>
          <w:tcPr>
            <w:tcW w:w="567" w:type="dxa"/>
          </w:tcPr>
          <w:p w14:paraId="4D2F171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2951589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AS</w:t>
            </w:r>
          </w:p>
        </w:tc>
        <w:tc>
          <w:tcPr>
            <w:tcW w:w="1985" w:type="dxa"/>
          </w:tcPr>
          <w:p w14:paraId="4C67F63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anxiety</w:t>
            </w:r>
          </w:p>
        </w:tc>
        <w:tc>
          <w:tcPr>
            <w:tcW w:w="1984" w:type="dxa"/>
          </w:tcPr>
          <w:p w14:paraId="4B5EA1A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onphysical abuse </w:t>
            </w:r>
          </w:p>
        </w:tc>
      </w:tr>
      <w:tr w:rsidR="00717399" w:rsidRPr="002E5620" w14:paraId="523C64E7" w14:textId="77777777" w:rsidTr="007B08DC">
        <w:tc>
          <w:tcPr>
            <w:tcW w:w="1418" w:type="dxa"/>
          </w:tcPr>
          <w:p w14:paraId="6CA3773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ittal, 2018</w:t>
            </w:r>
          </w:p>
        </w:tc>
        <w:tc>
          <w:tcPr>
            <w:tcW w:w="704" w:type="dxa"/>
          </w:tcPr>
          <w:p w14:paraId="5620642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992" w:type="dxa"/>
          </w:tcPr>
          <w:p w14:paraId="33AFD00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7ACBEFB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 (10.7)</w:t>
            </w:r>
          </w:p>
        </w:tc>
        <w:tc>
          <w:tcPr>
            <w:tcW w:w="567" w:type="dxa"/>
          </w:tcPr>
          <w:p w14:paraId="7CB8E7A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C9C8C5F" w14:textId="4EBA0B5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ata from an RCT on integrated HIV-IPV prevention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intervention for abused women</w:t>
            </w:r>
          </w:p>
        </w:tc>
        <w:tc>
          <w:tcPr>
            <w:tcW w:w="567" w:type="dxa"/>
          </w:tcPr>
          <w:p w14:paraId="7CC1FF1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CS</w:t>
            </w:r>
          </w:p>
        </w:tc>
        <w:tc>
          <w:tcPr>
            <w:tcW w:w="2409" w:type="dxa"/>
          </w:tcPr>
          <w:p w14:paraId="3963E262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BI, WEB</w:t>
            </w:r>
          </w:p>
        </w:tc>
        <w:tc>
          <w:tcPr>
            <w:tcW w:w="1985" w:type="dxa"/>
          </w:tcPr>
          <w:p w14:paraId="47F098F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elf-esteem</w:t>
            </w:r>
          </w:p>
        </w:tc>
        <w:tc>
          <w:tcPr>
            <w:tcW w:w="1984" w:type="dxa"/>
          </w:tcPr>
          <w:p w14:paraId="742889D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02FAFE53" w14:textId="77777777" w:rsidTr="007B08DC">
        <w:tc>
          <w:tcPr>
            <w:tcW w:w="1418" w:type="dxa"/>
          </w:tcPr>
          <w:p w14:paraId="71F7D87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ontgomery, 2015</w:t>
            </w:r>
          </w:p>
        </w:tc>
        <w:tc>
          <w:tcPr>
            <w:tcW w:w="704" w:type="dxa"/>
          </w:tcPr>
          <w:p w14:paraId="4C394D2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99</w:t>
            </w:r>
          </w:p>
        </w:tc>
        <w:tc>
          <w:tcPr>
            <w:tcW w:w="992" w:type="dxa"/>
          </w:tcPr>
          <w:p w14:paraId="4D52139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0C708D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-&gt;34; median 29</w:t>
            </w:r>
          </w:p>
        </w:tc>
        <w:tc>
          <w:tcPr>
            <w:tcW w:w="567" w:type="dxa"/>
          </w:tcPr>
          <w:p w14:paraId="4EABBAC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D2A7DB4" w14:textId="2DC19A8C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Baseline data from the Women’s HIV </w:t>
            </w: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eroIncidence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Study</w:t>
            </w:r>
          </w:p>
        </w:tc>
        <w:tc>
          <w:tcPr>
            <w:tcW w:w="567" w:type="dxa"/>
          </w:tcPr>
          <w:p w14:paraId="5225287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68D973F" w14:textId="5251F8C6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verall physical, sexual, psychological</w:t>
            </w:r>
          </w:p>
        </w:tc>
        <w:tc>
          <w:tcPr>
            <w:tcW w:w="1985" w:type="dxa"/>
          </w:tcPr>
          <w:p w14:paraId="30F0331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substance abuse</w:t>
            </w:r>
          </w:p>
        </w:tc>
        <w:tc>
          <w:tcPr>
            <w:tcW w:w="1984" w:type="dxa"/>
          </w:tcPr>
          <w:p w14:paraId="09E3CB4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03E2D628" w14:textId="77777777" w:rsidTr="007B08DC">
        <w:tc>
          <w:tcPr>
            <w:tcW w:w="1418" w:type="dxa"/>
          </w:tcPr>
          <w:p w14:paraId="71FB763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outon, 2010</w:t>
            </w:r>
          </w:p>
        </w:tc>
        <w:tc>
          <w:tcPr>
            <w:tcW w:w="704" w:type="dxa"/>
          </w:tcPr>
          <w:p w14:paraId="56F3016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3676</w:t>
            </w:r>
          </w:p>
        </w:tc>
        <w:tc>
          <w:tcPr>
            <w:tcW w:w="992" w:type="dxa"/>
          </w:tcPr>
          <w:p w14:paraId="438AEDF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3D90DF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 (9)</w:t>
            </w:r>
          </w:p>
        </w:tc>
        <w:tc>
          <w:tcPr>
            <w:tcW w:w="567" w:type="dxa"/>
          </w:tcPr>
          <w:p w14:paraId="78FA0E7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C0961CB" w14:textId="7752C5CC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ta from the WHI Study; Post-menopausal women</w:t>
            </w:r>
          </w:p>
        </w:tc>
        <w:tc>
          <w:tcPr>
            <w:tcW w:w="567" w:type="dxa"/>
          </w:tcPr>
          <w:p w14:paraId="7EF960B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4000409F" w14:textId="5801F26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verall physical and verbal</w:t>
            </w:r>
          </w:p>
        </w:tc>
        <w:tc>
          <w:tcPr>
            <w:tcW w:w="1985" w:type="dxa"/>
          </w:tcPr>
          <w:p w14:paraId="64BBDC3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mental health</w:t>
            </w:r>
          </w:p>
        </w:tc>
        <w:tc>
          <w:tcPr>
            <w:tcW w:w="1984" w:type="dxa"/>
          </w:tcPr>
          <w:p w14:paraId="15FC1CA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erbal abuse</w:t>
            </w:r>
          </w:p>
        </w:tc>
      </w:tr>
      <w:tr w:rsidR="00717399" w:rsidRPr="002E5620" w14:paraId="3114F804" w14:textId="77777777" w:rsidTr="007B08DC">
        <w:tc>
          <w:tcPr>
            <w:tcW w:w="1418" w:type="dxa"/>
          </w:tcPr>
          <w:p w14:paraId="303E809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ugoya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20</w:t>
            </w:r>
          </w:p>
        </w:tc>
        <w:tc>
          <w:tcPr>
            <w:tcW w:w="704" w:type="dxa"/>
          </w:tcPr>
          <w:p w14:paraId="68D711D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7</w:t>
            </w:r>
          </w:p>
        </w:tc>
        <w:tc>
          <w:tcPr>
            <w:tcW w:w="992" w:type="dxa"/>
          </w:tcPr>
          <w:p w14:paraId="1DD3624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709" w:type="dxa"/>
          </w:tcPr>
          <w:p w14:paraId="516E387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5 (8)</w:t>
            </w:r>
          </w:p>
        </w:tc>
        <w:tc>
          <w:tcPr>
            <w:tcW w:w="567" w:type="dxa"/>
          </w:tcPr>
          <w:p w14:paraId="0C787AE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050EE12F" w14:textId="4160DA3F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regivers of children with disabilities</w:t>
            </w:r>
          </w:p>
        </w:tc>
        <w:tc>
          <w:tcPr>
            <w:tcW w:w="567" w:type="dxa"/>
          </w:tcPr>
          <w:p w14:paraId="26E17A9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3284394" w14:textId="3F9C21D3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2AB5470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0771BAB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717399" w:rsidRPr="002E5620" w14:paraId="3F9AFD8C" w14:textId="77777777" w:rsidTr="007B08DC">
        <w:tc>
          <w:tcPr>
            <w:tcW w:w="1418" w:type="dxa"/>
          </w:tcPr>
          <w:p w14:paraId="0C7B7CC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ugoya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20</w:t>
            </w:r>
          </w:p>
        </w:tc>
        <w:tc>
          <w:tcPr>
            <w:tcW w:w="704" w:type="dxa"/>
          </w:tcPr>
          <w:p w14:paraId="786DE70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64</w:t>
            </w:r>
          </w:p>
        </w:tc>
        <w:tc>
          <w:tcPr>
            <w:tcW w:w="992" w:type="dxa"/>
          </w:tcPr>
          <w:p w14:paraId="2B440AF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C65C4C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.9 (12.9)</w:t>
            </w:r>
          </w:p>
        </w:tc>
        <w:tc>
          <w:tcPr>
            <w:tcW w:w="567" w:type="dxa"/>
          </w:tcPr>
          <w:p w14:paraId="173BDE3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EC8B3A0" w14:textId="63CA7DBB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dult African American female caregivers</w:t>
            </w:r>
          </w:p>
        </w:tc>
        <w:tc>
          <w:tcPr>
            <w:tcW w:w="567" w:type="dxa"/>
          </w:tcPr>
          <w:p w14:paraId="24A0048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9DB5FC7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5FF624D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00F12EB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717399" w:rsidRPr="002E5620" w14:paraId="50ED1E87" w14:textId="77777777" w:rsidTr="007B08DC">
        <w:tc>
          <w:tcPr>
            <w:tcW w:w="1418" w:type="dxa"/>
          </w:tcPr>
          <w:p w14:paraId="37FDCB7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athanson, 2012</w:t>
            </w:r>
          </w:p>
        </w:tc>
        <w:tc>
          <w:tcPr>
            <w:tcW w:w="704" w:type="dxa"/>
          </w:tcPr>
          <w:p w14:paraId="1E74415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2</w:t>
            </w:r>
          </w:p>
        </w:tc>
        <w:tc>
          <w:tcPr>
            <w:tcW w:w="992" w:type="dxa"/>
          </w:tcPr>
          <w:p w14:paraId="6CFC8D8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FCDB6A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.9 (9.5)</w:t>
            </w:r>
          </w:p>
        </w:tc>
        <w:tc>
          <w:tcPr>
            <w:tcW w:w="567" w:type="dxa"/>
          </w:tcPr>
          <w:p w14:paraId="01E5EDD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CE1B5D4" w14:textId="6A466638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e Women</w:t>
            </w:r>
            <w:r w:rsidR="00D31ED8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’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 Health </w:t>
            </w:r>
            <w:r w:rsidR="00AB2271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tudy: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Current or recent relationship (through add)</w:t>
            </w:r>
          </w:p>
        </w:tc>
        <w:tc>
          <w:tcPr>
            <w:tcW w:w="567" w:type="dxa"/>
          </w:tcPr>
          <w:p w14:paraId="2A0981B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9C282C7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461FEDB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alcohol/drug</w:t>
            </w:r>
          </w:p>
        </w:tc>
        <w:tc>
          <w:tcPr>
            <w:tcW w:w="1984" w:type="dxa"/>
          </w:tcPr>
          <w:p w14:paraId="51EECAF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ggression</w:t>
            </w:r>
          </w:p>
        </w:tc>
      </w:tr>
      <w:tr w:rsidR="00735BD7" w:rsidRPr="002E5620" w14:paraId="57C113B1" w14:textId="77777777" w:rsidTr="007B08DC">
        <w:tc>
          <w:tcPr>
            <w:tcW w:w="1418" w:type="dxa"/>
          </w:tcPr>
          <w:p w14:paraId="0FCA4839" w14:textId="4302AB1C" w:rsidR="00735BD7" w:rsidRPr="002E5620" w:rsidRDefault="00735BD7" w:rsidP="00735B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ixon, 2004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5E417EE8" w14:textId="51C7597B" w:rsidR="00735BD7" w:rsidRPr="002E5620" w:rsidRDefault="00735BD7" w:rsidP="00735B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992" w:type="dxa"/>
          </w:tcPr>
          <w:p w14:paraId="11AE8012" w14:textId="67C0B75F" w:rsidR="00735BD7" w:rsidRPr="002E5620" w:rsidRDefault="00735BD7" w:rsidP="00735B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E73FAB1" w14:textId="6747A2BB" w:rsidR="00735BD7" w:rsidRPr="002E5620" w:rsidRDefault="00735BD7" w:rsidP="00735B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4 (8.2)</w:t>
            </w:r>
          </w:p>
        </w:tc>
        <w:tc>
          <w:tcPr>
            <w:tcW w:w="567" w:type="dxa"/>
          </w:tcPr>
          <w:p w14:paraId="7265556E" w14:textId="423ADD5D" w:rsidR="00735BD7" w:rsidRPr="002E5620" w:rsidRDefault="00735BD7" w:rsidP="00735B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48B43FD" w14:textId="04244403" w:rsidR="00735BD7" w:rsidRPr="002E5620" w:rsidRDefault="00735BD7" w:rsidP="00735BD7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exposed to physical abuse from IPV help agencies</w:t>
            </w:r>
          </w:p>
        </w:tc>
        <w:tc>
          <w:tcPr>
            <w:tcW w:w="567" w:type="dxa"/>
          </w:tcPr>
          <w:p w14:paraId="5DBC1175" w14:textId="46781166" w:rsidR="00735BD7" w:rsidRPr="002E5620" w:rsidRDefault="00735BD7" w:rsidP="00735B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2F69976" w14:textId="07405CC9" w:rsidR="00735BD7" w:rsidRPr="002E5620" w:rsidRDefault="00735BD7" w:rsidP="00735BD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(extra items), BASIS-32, SAEQ (the Sexual Abuse Expo-sure Questionnaire, AE-III-PP </w:t>
            </w:r>
          </w:p>
        </w:tc>
        <w:tc>
          <w:tcPr>
            <w:tcW w:w="1985" w:type="dxa"/>
          </w:tcPr>
          <w:p w14:paraId="196A032F" w14:textId="4B343F9E" w:rsidR="00735BD7" w:rsidRPr="002E5620" w:rsidRDefault="00735BD7" w:rsidP="00735B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1308E836" w14:textId="2E797DDF" w:rsidR="00735BD7" w:rsidRPr="002E5620" w:rsidRDefault="00735BD7" w:rsidP="00735B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ggression</w:t>
            </w:r>
          </w:p>
        </w:tc>
      </w:tr>
      <w:tr w:rsidR="00717399" w:rsidRPr="002E5620" w14:paraId="5F586489" w14:textId="77777777" w:rsidTr="007B08DC">
        <w:tc>
          <w:tcPr>
            <w:tcW w:w="1418" w:type="dxa"/>
          </w:tcPr>
          <w:p w14:paraId="33B8EEB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dd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1</w:t>
            </w:r>
          </w:p>
        </w:tc>
        <w:tc>
          <w:tcPr>
            <w:tcW w:w="704" w:type="dxa"/>
          </w:tcPr>
          <w:p w14:paraId="58ABD6B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992" w:type="dxa"/>
          </w:tcPr>
          <w:p w14:paraId="5359600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6C5F12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.93 (8.13)</w:t>
            </w:r>
          </w:p>
        </w:tc>
        <w:tc>
          <w:tcPr>
            <w:tcW w:w="567" w:type="dxa"/>
          </w:tcPr>
          <w:p w14:paraId="12C1C56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EBFD964" w14:textId="29CC52C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frican American women who had problems, including violence with their intimate partners</w:t>
            </w:r>
          </w:p>
        </w:tc>
        <w:tc>
          <w:tcPr>
            <w:tcW w:w="567" w:type="dxa"/>
          </w:tcPr>
          <w:p w14:paraId="11038F4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09D1267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SA </w:t>
            </w:r>
          </w:p>
        </w:tc>
        <w:tc>
          <w:tcPr>
            <w:tcW w:w="1985" w:type="dxa"/>
          </w:tcPr>
          <w:p w14:paraId="34D7D14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tress</w:t>
            </w:r>
          </w:p>
        </w:tc>
        <w:tc>
          <w:tcPr>
            <w:tcW w:w="1984" w:type="dxa"/>
          </w:tcPr>
          <w:p w14:paraId="5685A00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38EC8142" w14:textId="77777777" w:rsidTr="007B08DC">
        <w:tc>
          <w:tcPr>
            <w:tcW w:w="1418" w:type="dxa"/>
          </w:tcPr>
          <w:p w14:paraId="7BB1A1C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nawulezi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704" w:type="dxa"/>
          </w:tcPr>
          <w:p w14:paraId="6898933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992" w:type="dxa"/>
          </w:tcPr>
          <w:p w14:paraId="405517F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B85879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2 (10.1)</w:t>
            </w:r>
          </w:p>
        </w:tc>
        <w:tc>
          <w:tcPr>
            <w:tcW w:w="567" w:type="dxa"/>
          </w:tcPr>
          <w:p w14:paraId="6CB0A24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F4E2428" w14:textId="1E906D5E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rchival records from an abuser intervention (partners)</w:t>
            </w:r>
          </w:p>
        </w:tc>
        <w:tc>
          <w:tcPr>
            <w:tcW w:w="567" w:type="dxa"/>
          </w:tcPr>
          <w:p w14:paraId="03CDEC6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DF1CA30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MMEA</w:t>
            </w:r>
          </w:p>
        </w:tc>
        <w:tc>
          <w:tcPr>
            <w:tcW w:w="1985" w:type="dxa"/>
          </w:tcPr>
          <w:p w14:paraId="0FE6467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102A1175" w14:textId="25C07728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ggression + psychological, emotional, and verbal abuse</w:t>
            </w:r>
          </w:p>
        </w:tc>
      </w:tr>
      <w:tr w:rsidR="00717399" w:rsidRPr="002E5620" w14:paraId="07D89B2B" w14:textId="77777777" w:rsidTr="007B08DC">
        <w:tc>
          <w:tcPr>
            <w:tcW w:w="1418" w:type="dxa"/>
          </w:tcPr>
          <w:p w14:paraId="64278CF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urius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3</w:t>
            </w:r>
          </w:p>
        </w:tc>
        <w:tc>
          <w:tcPr>
            <w:tcW w:w="704" w:type="dxa"/>
          </w:tcPr>
          <w:p w14:paraId="5C574D8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8</w:t>
            </w:r>
          </w:p>
        </w:tc>
        <w:tc>
          <w:tcPr>
            <w:tcW w:w="992" w:type="dxa"/>
          </w:tcPr>
          <w:p w14:paraId="1C45E23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003942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 (9.5)</w:t>
            </w:r>
          </w:p>
        </w:tc>
        <w:tc>
          <w:tcPr>
            <w:tcW w:w="567" w:type="dxa"/>
          </w:tcPr>
          <w:p w14:paraId="6458271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4DF6ACE" w14:textId="3F6F728A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Female IPV victims reporting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to police or filing a protection order</w:t>
            </w:r>
          </w:p>
        </w:tc>
        <w:tc>
          <w:tcPr>
            <w:tcW w:w="567" w:type="dxa"/>
          </w:tcPr>
          <w:p w14:paraId="2A111A1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LS</w:t>
            </w:r>
          </w:p>
        </w:tc>
        <w:tc>
          <w:tcPr>
            <w:tcW w:w="2409" w:type="dxa"/>
          </w:tcPr>
          <w:p w14:paraId="6D2268C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WEB</w:t>
            </w:r>
          </w:p>
        </w:tc>
        <w:tc>
          <w:tcPr>
            <w:tcW w:w="1985" w:type="dxa"/>
          </w:tcPr>
          <w:p w14:paraId="5C1A694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physical health</w:t>
            </w:r>
          </w:p>
        </w:tc>
        <w:tc>
          <w:tcPr>
            <w:tcW w:w="1984" w:type="dxa"/>
          </w:tcPr>
          <w:p w14:paraId="7C4540E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26B52E46" w14:textId="77777777" w:rsidTr="007B08DC">
        <w:tc>
          <w:tcPr>
            <w:tcW w:w="1418" w:type="dxa"/>
          </w:tcPr>
          <w:p w14:paraId="1BC576C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verstreet, 2015</w:t>
            </w:r>
          </w:p>
        </w:tc>
        <w:tc>
          <w:tcPr>
            <w:tcW w:w="704" w:type="dxa"/>
          </w:tcPr>
          <w:p w14:paraId="016B301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992" w:type="dxa"/>
          </w:tcPr>
          <w:p w14:paraId="08210D9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77124F6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.9 (10.5)</w:t>
            </w:r>
          </w:p>
        </w:tc>
        <w:tc>
          <w:tcPr>
            <w:tcW w:w="567" w:type="dxa"/>
          </w:tcPr>
          <w:p w14:paraId="147C7AE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683710C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mmunity women currently experiencing IPV</w:t>
            </w:r>
          </w:p>
        </w:tc>
        <w:tc>
          <w:tcPr>
            <w:tcW w:w="567" w:type="dxa"/>
          </w:tcPr>
          <w:p w14:paraId="7B94824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B5671A7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MWI, CTS2, SES</w:t>
            </w:r>
          </w:p>
        </w:tc>
        <w:tc>
          <w:tcPr>
            <w:tcW w:w="1985" w:type="dxa"/>
          </w:tcPr>
          <w:p w14:paraId="0E52CC6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1977DF1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717399" w:rsidRPr="002E5620" w14:paraId="31A40741" w14:textId="77777777" w:rsidTr="007B08DC">
        <w:tc>
          <w:tcPr>
            <w:tcW w:w="1418" w:type="dxa"/>
          </w:tcPr>
          <w:p w14:paraId="0FBCF58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ntalone, 2012</w:t>
            </w:r>
          </w:p>
        </w:tc>
        <w:tc>
          <w:tcPr>
            <w:tcW w:w="704" w:type="dxa"/>
          </w:tcPr>
          <w:p w14:paraId="5F23AAB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992" w:type="dxa"/>
          </w:tcPr>
          <w:p w14:paraId="7659C9B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D9C15A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.0 (8.4)</w:t>
            </w:r>
          </w:p>
        </w:tc>
        <w:tc>
          <w:tcPr>
            <w:tcW w:w="567" w:type="dxa"/>
          </w:tcPr>
          <w:p w14:paraId="17F8372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</w:tcPr>
          <w:p w14:paraId="2867F07D" w14:textId="3C4DBFA8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en from outpatient public university-affiliated HIV clinics</w:t>
            </w:r>
          </w:p>
        </w:tc>
        <w:tc>
          <w:tcPr>
            <w:tcW w:w="567" w:type="dxa"/>
          </w:tcPr>
          <w:p w14:paraId="3681BCC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A34288A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2E03EE7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uicide, substance, health</w:t>
            </w:r>
          </w:p>
        </w:tc>
        <w:tc>
          <w:tcPr>
            <w:tcW w:w="1984" w:type="dxa"/>
          </w:tcPr>
          <w:p w14:paraId="67E0AEE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5F07F084" w14:textId="77777777" w:rsidTr="007B08DC">
        <w:tc>
          <w:tcPr>
            <w:tcW w:w="1418" w:type="dxa"/>
          </w:tcPr>
          <w:p w14:paraId="7CB708D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nuzio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7</w:t>
            </w:r>
          </w:p>
        </w:tc>
        <w:tc>
          <w:tcPr>
            <w:tcW w:w="704" w:type="dxa"/>
          </w:tcPr>
          <w:p w14:paraId="14DA7A0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992" w:type="dxa"/>
          </w:tcPr>
          <w:p w14:paraId="1C88C75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654628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.0 (7.4)</w:t>
            </w:r>
          </w:p>
        </w:tc>
        <w:tc>
          <w:tcPr>
            <w:tcW w:w="567" w:type="dxa"/>
          </w:tcPr>
          <w:p w14:paraId="2E54633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66EA864" w14:textId="0DBE5711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emale partner of male clients of treatment program for perpetrators</w:t>
            </w:r>
          </w:p>
        </w:tc>
        <w:tc>
          <w:tcPr>
            <w:tcW w:w="567" w:type="dxa"/>
          </w:tcPr>
          <w:p w14:paraId="0E3EF0C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FA6C94C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, MMEA </w:t>
            </w:r>
          </w:p>
        </w:tc>
        <w:tc>
          <w:tcPr>
            <w:tcW w:w="1985" w:type="dxa"/>
          </w:tcPr>
          <w:p w14:paraId="5C85306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7C9E469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ggression</w:t>
            </w:r>
          </w:p>
        </w:tc>
      </w:tr>
      <w:tr w:rsidR="00717399" w:rsidRPr="002E5620" w14:paraId="4B64392E" w14:textId="77777777" w:rsidTr="007B08DC">
        <w:tc>
          <w:tcPr>
            <w:tcW w:w="1418" w:type="dxa"/>
          </w:tcPr>
          <w:p w14:paraId="4EA2DEF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eltzer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7</w:t>
            </w:r>
          </w:p>
        </w:tc>
        <w:tc>
          <w:tcPr>
            <w:tcW w:w="704" w:type="dxa"/>
          </w:tcPr>
          <w:p w14:paraId="595113A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992" w:type="dxa"/>
          </w:tcPr>
          <w:p w14:paraId="166BF10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709" w:type="dxa"/>
          </w:tcPr>
          <w:p w14:paraId="460A104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.8 (9.3)</w:t>
            </w:r>
          </w:p>
        </w:tc>
        <w:tc>
          <w:tcPr>
            <w:tcW w:w="567" w:type="dxa"/>
          </w:tcPr>
          <w:p w14:paraId="0B1E536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5714179" w14:textId="6DD67D68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from antenatal care or general outpatient clinics; Victims of physical or sexual IPV</w:t>
            </w:r>
          </w:p>
        </w:tc>
        <w:tc>
          <w:tcPr>
            <w:tcW w:w="567" w:type="dxa"/>
          </w:tcPr>
          <w:p w14:paraId="04E9904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F4FEA87" w14:textId="04B502D0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VAWS, DA</w:t>
            </w:r>
          </w:p>
        </w:tc>
        <w:tc>
          <w:tcPr>
            <w:tcW w:w="1985" w:type="dxa"/>
          </w:tcPr>
          <w:p w14:paraId="07E4F98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uicide</w:t>
            </w:r>
          </w:p>
        </w:tc>
        <w:tc>
          <w:tcPr>
            <w:tcW w:w="1984" w:type="dxa"/>
          </w:tcPr>
          <w:p w14:paraId="7644E07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violence </w:t>
            </w:r>
          </w:p>
        </w:tc>
      </w:tr>
      <w:tr w:rsidR="00717399" w:rsidRPr="002E5620" w14:paraId="53A549EA" w14:textId="77777777" w:rsidTr="007B08DC">
        <w:tc>
          <w:tcPr>
            <w:tcW w:w="1418" w:type="dxa"/>
          </w:tcPr>
          <w:p w14:paraId="07F861F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ickover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7</w:t>
            </w:r>
          </w:p>
        </w:tc>
        <w:tc>
          <w:tcPr>
            <w:tcW w:w="704" w:type="dxa"/>
          </w:tcPr>
          <w:p w14:paraId="5ED2287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4</w:t>
            </w:r>
          </w:p>
        </w:tc>
        <w:tc>
          <w:tcPr>
            <w:tcW w:w="992" w:type="dxa"/>
          </w:tcPr>
          <w:p w14:paraId="3F67A69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66DBEC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.8 (12.1)</w:t>
            </w:r>
          </w:p>
        </w:tc>
        <w:tc>
          <w:tcPr>
            <w:tcW w:w="567" w:type="dxa"/>
          </w:tcPr>
          <w:p w14:paraId="3B3C915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1D9F8CAC" w14:textId="5895E20F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assessed by a mental health research clinic for female survivors of IPV (add)</w:t>
            </w:r>
          </w:p>
        </w:tc>
        <w:tc>
          <w:tcPr>
            <w:tcW w:w="567" w:type="dxa"/>
          </w:tcPr>
          <w:p w14:paraId="0CE4577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EFC0D74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PMWI, CPQ (The Communication Patterns Questionnaire)</w:t>
            </w:r>
          </w:p>
        </w:tc>
        <w:tc>
          <w:tcPr>
            <w:tcW w:w="1985" w:type="dxa"/>
          </w:tcPr>
          <w:p w14:paraId="169CEED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anxiety</w:t>
            </w:r>
          </w:p>
        </w:tc>
        <w:tc>
          <w:tcPr>
            <w:tcW w:w="1984" w:type="dxa"/>
          </w:tcPr>
          <w:p w14:paraId="1D835D7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C335D3" w:rsidRPr="002E5620" w14:paraId="258D98B8" w14:textId="77777777" w:rsidTr="007B08DC">
        <w:tc>
          <w:tcPr>
            <w:tcW w:w="1418" w:type="dxa"/>
          </w:tcPr>
          <w:p w14:paraId="194A2557" w14:textId="586B2577" w:rsidR="00C335D3" w:rsidRPr="002E5620" w:rsidRDefault="00C335D3" w:rsidP="00C335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ico-Alfonso, 2005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4C872CCF" w14:textId="31F7D026" w:rsidR="00C335D3" w:rsidRPr="002E5620" w:rsidRDefault="00C335D3" w:rsidP="00C335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992" w:type="dxa"/>
          </w:tcPr>
          <w:p w14:paraId="78CECF7F" w14:textId="0AF905C5" w:rsidR="00C335D3" w:rsidRPr="002E5620" w:rsidRDefault="00C335D3" w:rsidP="00C335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09" w:type="dxa"/>
          </w:tcPr>
          <w:p w14:paraId="30FB3439" w14:textId="0E5F0061" w:rsidR="00C335D3" w:rsidRPr="002E5620" w:rsidRDefault="00C335D3" w:rsidP="00C335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.2 (11.7)</w:t>
            </w:r>
          </w:p>
        </w:tc>
        <w:tc>
          <w:tcPr>
            <w:tcW w:w="567" w:type="dxa"/>
          </w:tcPr>
          <w:p w14:paraId="300F3691" w14:textId="6D9E4A59" w:rsidR="00C335D3" w:rsidRPr="002E5620" w:rsidRDefault="00C335D3" w:rsidP="00C335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2AD1392" w14:textId="5E9CAB7A" w:rsidR="00C335D3" w:rsidRPr="002E5620" w:rsidRDefault="00C335D3" w:rsidP="00C335D3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emale IPV victims from help centres (+ non-exposed control group)</w:t>
            </w:r>
          </w:p>
        </w:tc>
        <w:tc>
          <w:tcPr>
            <w:tcW w:w="567" w:type="dxa"/>
          </w:tcPr>
          <w:p w14:paraId="54D49909" w14:textId="7F7D9BA8" w:rsidR="00C335D3" w:rsidRPr="002E5620" w:rsidRDefault="00C335D3" w:rsidP="00C335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AFFD5AB" w14:textId="3B6B571D" w:rsidR="00C335D3" w:rsidRPr="002E5620" w:rsidRDefault="00C335D3" w:rsidP="00C335D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Overall self-constructed for physical, </w:t>
            </w:r>
            <w:r w:rsidR="0076467B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xual,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psychological</w:t>
            </w:r>
          </w:p>
        </w:tc>
        <w:tc>
          <w:tcPr>
            <w:tcW w:w="1985" w:type="dxa"/>
          </w:tcPr>
          <w:p w14:paraId="43B4F470" w14:textId="19AD7E35" w:rsidR="00C335D3" w:rsidRPr="002E5620" w:rsidRDefault="00C335D3" w:rsidP="00C335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10123525" w14:textId="2FCF6928" w:rsidR="00C335D3" w:rsidRPr="002E5620" w:rsidRDefault="00C335D3" w:rsidP="00C335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717399" w:rsidRPr="002E5620" w14:paraId="0992F578" w14:textId="77777777" w:rsidTr="007B08DC">
        <w:tc>
          <w:tcPr>
            <w:tcW w:w="1418" w:type="dxa"/>
          </w:tcPr>
          <w:p w14:paraId="1641037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ico-Alfonso, 2006</w:t>
            </w:r>
          </w:p>
        </w:tc>
        <w:tc>
          <w:tcPr>
            <w:tcW w:w="704" w:type="dxa"/>
          </w:tcPr>
          <w:p w14:paraId="572EF3C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2</w:t>
            </w:r>
          </w:p>
        </w:tc>
        <w:tc>
          <w:tcPr>
            <w:tcW w:w="992" w:type="dxa"/>
          </w:tcPr>
          <w:p w14:paraId="3F4AE35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09" w:type="dxa"/>
          </w:tcPr>
          <w:p w14:paraId="36FFAC5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.2 (11.7)</w:t>
            </w:r>
          </w:p>
        </w:tc>
        <w:tc>
          <w:tcPr>
            <w:tcW w:w="567" w:type="dxa"/>
          </w:tcPr>
          <w:p w14:paraId="098245A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5B6707A" w14:textId="2F399225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emale IPV victims from help centres (+ non-exposed control group)</w:t>
            </w:r>
          </w:p>
        </w:tc>
        <w:tc>
          <w:tcPr>
            <w:tcW w:w="567" w:type="dxa"/>
          </w:tcPr>
          <w:p w14:paraId="2305F89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71EDE39" w14:textId="2F3209C9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lf-con for physical (1-QN), sexual (10-QN) and psychological (1-QN)</w:t>
            </w:r>
          </w:p>
        </w:tc>
        <w:tc>
          <w:tcPr>
            <w:tcW w:w="1985" w:type="dxa"/>
          </w:tcPr>
          <w:p w14:paraId="364005F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anxiety</w:t>
            </w:r>
          </w:p>
        </w:tc>
        <w:tc>
          <w:tcPr>
            <w:tcW w:w="1984" w:type="dxa"/>
          </w:tcPr>
          <w:p w14:paraId="5132166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ly abused</w:t>
            </w:r>
          </w:p>
        </w:tc>
      </w:tr>
      <w:tr w:rsidR="00922DD6" w:rsidRPr="002E5620" w14:paraId="35D89044" w14:textId="77777777" w:rsidTr="007B08DC">
        <w:tc>
          <w:tcPr>
            <w:tcW w:w="1418" w:type="dxa"/>
          </w:tcPr>
          <w:p w14:paraId="214381A2" w14:textId="21892D55" w:rsidR="00922DD6" w:rsidRPr="002E5620" w:rsidRDefault="00922DD6" w:rsidP="00922D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Pantalone, 2012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35D0EDF5" w14:textId="5A7429EC" w:rsidR="00922DD6" w:rsidRPr="002E5620" w:rsidRDefault="00922DD6" w:rsidP="00922D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992" w:type="dxa"/>
          </w:tcPr>
          <w:p w14:paraId="2B459C22" w14:textId="35793779" w:rsidR="00922DD6" w:rsidRPr="002E5620" w:rsidRDefault="00922DD6" w:rsidP="00922D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8838CCF" w14:textId="0651F6A6" w:rsidR="00922DD6" w:rsidRPr="002E5620" w:rsidRDefault="00922DD6" w:rsidP="00922D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.0 (8.4)</w:t>
            </w:r>
          </w:p>
        </w:tc>
        <w:tc>
          <w:tcPr>
            <w:tcW w:w="567" w:type="dxa"/>
          </w:tcPr>
          <w:p w14:paraId="59BDAD7A" w14:textId="1170020B" w:rsidR="00922DD6" w:rsidRPr="002E5620" w:rsidRDefault="00922DD6" w:rsidP="00922D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</w:tcPr>
          <w:p w14:paraId="5CB4F7B6" w14:textId="4D542D07" w:rsidR="00922DD6" w:rsidRPr="002E5620" w:rsidRDefault="00922DD6" w:rsidP="00922DD6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en from outpatient public university-affiliated HIV clinics</w:t>
            </w:r>
          </w:p>
        </w:tc>
        <w:tc>
          <w:tcPr>
            <w:tcW w:w="567" w:type="dxa"/>
          </w:tcPr>
          <w:p w14:paraId="258FEB84" w14:textId="7221CD2D" w:rsidR="00922DD6" w:rsidRPr="002E5620" w:rsidRDefault="00922DD6" w:rsidP="00922D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D4AFE19" w14:textId="15C93082" w:rsidR="00922DD6" w:rsidRPr="002E5620" w:rsidRDefault="00922DD6" w:rsidP="00922DD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6102C212" w14:textId="6256BA20" w:rsidR="00922DD6" w:rsidRPr="002E5620" w:rsidRDefault="00922DD6" w:rsidP="00922D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uicide, substance, health</w:t>
            </w:r>
          </w:p>
        </w:tc>
        <w:tc>
          <w:tcPr>
            <w:tcW w:w="1984" w:type="dxa"/>
          </w:tcPr>
          <w:p w14:paraId="41DC2732" w14:textId="342F41BB" w:rsidR="00922DD6" w:rsidRPr="002E5620" w:rsidRDefault="00922DD6" w:rsidP="00922D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4B4079AA" w14:textId="77777777" w:rsidTr="007B08DC">
        <w:tc>
          <w:tcPr>
            <w:tcW w:w="1418" w:type="dxa"/>
          </w:tcPr>
          <w:p w14:paraId="360343F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ostmus, 2012</w:t>
            </w:r>
          </w:p>
        </w:tc>
        <w:tc>
          <w:tcPr>
            <w:tcW w:w="704" w:type="dxa"/>
          </w:tcPr>
          <w:p w14:paraId="365270C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05</w:t>
            </w:r>
          </w:p>
        </w:tc>
        <w:tc>
          <w:tcPr>
            <w:tcW w:w="992" w:type="dxa"/>
          </w:tcPr>
          <w:p w14:paraId="13BD88A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92FC93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.8 (6.1)</w:t>
            </w:r>
          </w:p>
        </w:tc>
        <w:tc>
          <w:tcPr>
            <w:tcW w:w="567" w:type="dxa"/>
          </w:tcPr>
          <w:p w14:paraId="6946B09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7F2B0B5" w14:textId="2DAE3624" w:rsidR="00717399" w:rsidRPr="002E5620" w:rsidRDefault="00717399" w:rsidP="00583828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e FFCWS; study on parents and the well-being of their children (here mothers)</w:t>
            </w:r>
          </w:p>
        </w:tc>
        <w:tc>
          <w:tcPr>
            <w:tcW w:w="567" w:type="dxa"/>
          </w:tcPr>
          <w:p w14:paraId="1471EDA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71B676E7" w14:textId="6C1DEFDE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elf-con items on physical, sexual, </w:t>
            </w:r>
            <w:r w:rsidR="0076467B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sychological,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economic</w:t>
            </w:r>
          </w:p>
        </w:tc>
        <w:tc>
          <w:tcPr>
            <w:tcW w:w="1985" w:type="dxa"/>
          </w:tcPr>
          <w:p w14:paraId="7FFC834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1546769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conomic and psychological abuse</w:t>
            </w:r>
          </w:p>
        </w:tc>
      </w:tr>
      <w:tr w:rsidR="00463E07" w:rsidRPr="002E5620" w14:paraId="6757AC92" w14:textId="77777777" w:rsidTr="007B08DC">
        <w:tc>
          <w:tcPr>
            <w:tcW w:w="1418" w:type="dxa"/>
          </w:tcPr>
          <w:p w14:paraId="4305F1F9" w14:textId="269CED52" w:rsidR="00463E07" w:rsidRPr="002E5620" w:rsidRDefault="00463E07" w:rsidP="00463E0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ospero, 2010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5620B054" w14:textId="2F9A66E2" w:rsidR="00463E07" w:rsidRPr="002E5620" w:rsidRDefault="00463E07" w:rsidP="00463E0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0</w:t>
            </w:r>
          </w:p>
        </w:tc>
        <w:tc>
          <w:tcPr>
            <w:tcW w:w="992" w:type="dxa"/>
          </w:tcPr>
          <w:p w14:paraId="3F195C4F" w14:textId="5169BC0D" w:rsidR="00463E07" w:rsidRPr="002E5620" w:rsidRDefault="00463E07" w:rsidP="00463E0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AF71BB7" w14:textId="6060114B" w:rsidR="00463E07" w:rsidRPr="002E5620" w:rsidRDefault="00463E07" w:rsidP="00463E0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.9 (4.2)</w:t>
            </w:r>
          </w:p>
        </w:tc>
        <w:tc>
          <w:tcPr>
            <w:tcW w:w="567" w:type="dxa"/>
          </w:tcPr>
          <w:p w14:paraId="04EF0D3B" w14:textId="60844A87" w:rsidR="00463E07" w:rsidRPr="002E5620" w:rsidRDefault="00463E07" w:rsidP="00463E0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</w:tcPr>
          <w:p w14:paraId="61DB4A6D" w14:textId="4E2C068B" w:rsidR="00463E07" w:rsidRPr="002E5620" w:rsidRDefault="00463E07" w:rsidP="00463E07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iversity students </w:t>
            </w:r>
          </w:p>
        </w:tc>
        <w:tc>
          <w:tcPr>
            <w:tcW w:w="567" w:type="dxa"/>
          </w:tcPr>
          <w:p w14:paraId="34C32811" w14:textId="0A03D2BF" w:rsidR="00463E07" w:rsidRPr="002E5620" w:rsidRDefault="00463E07" w:rsidP="00463E0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DE4E04E" w14:textId="614BF71B" w:rsidR="00463E07" w:rsidRPr="002E5620" w:rsidRDefault="00463E07" w:rsidP="00463E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Additional self-con on sexual IPV</w:t>
            </w:r>
          </w:p>
        </w:tc>
        <w:tc>
          <w:tcPr>
            <w:tcW w:w="1985" w:type="dxa"/>
          </w:tcPr>
          <w:p w14:paraId="107DD8CB" w14:textId="7B7D1864" w:rsidR="00463E07" w:rsidRPr="002E5620" w:rsidRDefault="00463E07" w:rsidP="00463E0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hostility, somatic</w:t>
            </w:r>
          </w:p>
        </w:tc>
        <w:tc>
          <w:tcPr>
            <w:tcW w:w="1984" w:type="dxa"/>
          </w:tcPr>
          <w:p w14:paraId="46F2B006" w14:textId="091D9F54" w:rsidR="00463E07" w:rsidRPr="002E5620" w:rsidRDefault="00463E07" w:rsidP="00463E0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erbal/psychological abuse</w:t>
            </w:r>
          </w:p>
        </w:tc>
      </w:tr>
      <w:tr w:rsidR="00717399" w:rsidRPr="002E5620" w14:paraId="5B5FA472" w14:textId="77777777" w:rsidTr="007B08DC">
        <w:tc>
          <w:tcPr>
            <w:tcW w:w="1418" w:type="dxa"/>
          </w:tcPr>
          <w:p w14:paraId="276E380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atner, 1993</w:t>
            </w:r>
          </w:p>
        </w:tc>
        <w:tc>
          <w:tcPr>
            <w:tcW w:w="704" w:type="dxa"/>
          </w:tcPr>
          <w:p w14:paraId="4A690F5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6</w:t>
            </w:r>
          </w:p>
        </w:tc>
        <w:tc>
          <w:tcPr>
            <w:tcW w:w="992" w:type="dxa"/>
          </w:tcPr>
          <w:p w14:paraId="3B7EFE9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09" w:type="dxa"/>
          </w:tcPr>
          <w:p w14:paraId="11F982E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.4 (14.3)</w:t>
            </w:r>
          </w:p>
        </w:tc>
        <w:tc>
          <w:tcPr>
            <w:tcW w:w="567" w:type="dxa"/>
          </w:tcPr>
          <w:p w14:paraId="2C1EC90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41302D6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arried or cohabiting women </w:t>
            </w:r>
          </w:p>
        </w:tc>
        <w:tc>
          <w:tcPr>
            <w:tcW w:w="567" w:type="dxa"/>
          </w:tcPr>
          <w:p w14:paraId="586097C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CAC2E9A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 </w:t>
            </w:r>
          </w:p>
        </w:tc>
        <w:tc>
          <w:tcPr>
            <w:tcW w:w="1985" w:type="dxa"/>
          </w:tcPr>
          <w:p w14:paraId="448473F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omatic, alcohol</w:t>
            </w:r>
          </w:p>
        </w:tc>
        <w:tc>
          <w:tcPr>
            <w:tcW w:w="1984" w:type="dxa"/>
          </w:tcPr>
          <w:p w14:paraId="28623A3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3719CE46" w14:textId="77777777" w:rsidTr="007B08DC">
        <w:tc>
          <w:tcPr>
            <w:tcW w:w="1418" w:type="dxa"/>
          </w:tcPr>
          <w:p w14:paraId="7F34952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auer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0</w:t>
            </w:r>
          </w:p>
        </w:tc>
        <w:tc>
          <w:tcPr>
            <w:tcW w:w="704" w:type="dxa"/>
          </w:tcPr>
          <w:p w14:paraId="1F4B276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1 couples</w:t>
            </w:r>
          </w:p>
        </w:tc>
        <w:tc>
          <w:tcPr>
            <w:tcW w:w="992" w:type="dxa"/>
          </w:tcPr>
          <w:p w14:paraId="213273D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793543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F: 33.4 (6.0), M: 36.4 (6.6) </w:t>
            </w:r>
          </w:p>
        </w:tc>
        <w:tc>
          <w:tcPr>
            <w:tcW w:w="567" w:type="dxa"/>
          </w:tcPr>
          <w:p w14:paraId="5A1218D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034FFB07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emi-rural couples with child(ren)</w:t>
            </w:r>
          </w:p>
        </w:tc>
        <w:tc>
          <w:tcPr>
            <w:tcW w:w="567" w:type="dxa"/>
          </w:tcPr>
          <w:p w14:paraId="2E5DE5E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6348B444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OPAS, SVAMS and SVAWS</w:t>
            </w:r>
          </w:p>
        </w:tc>
        <w:tc>
          <w:tcPr>
            <w:tcW w:w="1985" w:type="dxa"/>
          </w:tcPr>
          <w:p w14:paraId="7738892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leep</w:t>
            </w:r>
          </w:p>
        </w:tc>
        <w:tc>
          <w:tcPr>
            <w:tcW w:w="1984" w:type="dxa"/>
          </w:tcPr>
          <w:p w14:paraId="4EF20E4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1154C7E2" w14:textId="77777777" w:rsidTr="007B08DC">
        <w:tc>
          <w:tcPr>
            <w:tcW w:w="1418" w:type="dxa"/>
          </w:tcPr>
          <w:p w14:paraId="740B142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auer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2</w:t>
            </w:r>
          </w:p>
        </w:tc>
        <w:tc>
          <w:tcPr>
            <w:tcW w:w="704" w:type="dxa"/>
          </w:tcPr>
          <w:p w14:paraId="68118D0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5</w:t>
            </w:r>
          </w:p>
        </w:tc>
        <w:tc>
          <w:tcPr>
            <w:tcW w:w="992" w:type="dxa"/>
          </w:tcPr>
          <w:p w14:paraId="045D77C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0C7F1E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F: 33.4 (6.0), M: 36.4 (6.6) </w:t>
            </w:r>
          </w:p>
        </w:tc>
        <w:tc>
          <w:tcPr>
            <w:tcW w:w="567" w:type="dxa"/>
          </w:tcPr>
          <w:p w14:paraId="61979C4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10544C6F" w14:textId="2541AC61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emi-rural couples with child(ren)</w:t>
            </w:r>
          </w:p>
        </w:tc>
        <w:tc>
          <w:tcPr>
            <w:tcW w:w="567" w:type="dxa"/>
          </w:tcPr>
          <w:p w14:paraId="0D04E79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S</w:t>
            </w:r>
          </w:p>
        </w:tc>
        <w:tc>
          <w:tcPr>
            <w:tcW w:w="2409" w:type="dxa"/>
          </w:tcPr>
          <w:p w14:paraId="103628BC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 </w:t>
            </w:r>
          </w:p>
        </w:tc>
        <w:tc>
          <w:tcPr>
            <w:tcW w:w="1985" w:type="dxa"/>
          </w:tcPr>
          <w:p w14:paraId="08C57EB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leep</w:t>
            </w:r>
          </w:p>
        </w:tc>
        <w:tc>
          <w:tcPr>
            <w:tcW w:w="1984" w:type="dxa"/>
          </w:tcPr>
          <w:p w14:paraId="1B9A810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EE06C8" w:rsidRPr="002E5620" w14:paraId="4FBFF6C9" w14:textId="77777777" w:rsidTr="007B08DC">
        <w:tc>
          <w:tcPr>
            <w:tcW w:w="1418" w:type="dxa"/>
          </w:tcPr>
          <w:p w14:paraId="6D9E788A" w14:textId="6D493BA7" w:rsidR="00EE06C8" w:rsidRPr="002E5620" w:rsidRDefault="00EE06C8" w:rsidP="00EE06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id, 2008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738325BD" w14:textId="1A1A6852" w:rsidR="00EE06C8" w:rsidRPr="002E5620" w:rsidRDefault="00EE06C8" w:rsidP="00EE06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5</w:t>
            </w:r>
          </w:p>
        </w:tc>
        <w:tc>
          <w:tcPr>
            <w:tcW w:w="992" w:type="dxa"/>
          </w:tcPr>
          <w:p w14:paraId="094BBB2D" w14:textId="0220C02C" w:rsidR="00EE06C8" w:rsidRPr="002E5620" w:rsidRDefault="00EE06C8" w:rsidP="00EE06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39585609" w14:textId="3D791C2B" w:rsidR="00EE06C8" w:rsidRPr="002E5620" w:rsidRDefault="00EE06C8" w:rsidP="00EE06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.8 (15.9)</w:t>
            </w:r>
          </w:p>
        </w:tc>
        <w:tc>
          <w:tcPr>
            <w:tcW w:w="567" w:type="dxa"/>
          </w:tcPr>
          <w:p w14:paraId="0CE962F3" w14:textId="6A3A82B3" w:rsidR="00EE06C8" w:rsidRPr="002E5620" w:rsidRDefault="00EE06C8" w:rsidP="00EE06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</w:tcPr>
          <w:p w14:paraId="7085C949" w14:textId="7BCCD5F8" w:rsidR="00EE06C8" w:rsidRPr="002E5620" w:rsidRDefault="00EE06C8" w:rsidP="00EE06C8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en recruited from a non-profit health-care system</w:t>
            </w:r>
          </w:p>
        </w:tc>
        <w:tc>
          <w:tcPr>
            <w:tcW w:w="567" w:type="dxa"/>
          </w:tcPr>
          <w:p w14:paraId="5787DA86" w14:textId="77ACFA6A" w:rsidR="00EE06C8" w:rsidRPr="002E5620" w:rsidRDefault="00EE06C8" w:rsidP="00EE06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1D71AD4" w14:textId="71AB1E1E" w:rsidR="00EE06C8" w:rsidRPr="002E5620" w:rsidRDefault="00EE06C8" w:rsidP="00EE06C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Questions from the U.S. Behavioural Risk Factor Surveillance System (BRFSS) survey: non-physical (threats, controlling), physical and sexual</w:t>
            </w:r>
          </w:p>
        </w:tc>
        <w:tc>
          <w:tcPr>
            <w:tcW w:w="1985" w:type="dxa"/>
          </w:tcPr>
          <w:p w14:paraId="042CE9D2" w14:textId="70A2AFB4" w:rsidR="00EE06C8" w:rsidRPr="002E5620" w:rsidRDefault="00EE06C8" w:rsidP="00EE06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Health</w:t>
            </w:r>
          </w:p>
        </w:tc>
        <w:tc>
          <w:tcPr>
            <w:tcW w:w="1984" w:type="dxa"/>
          </w:tcPr>
          <w:p w14:paraId="4A12D69C" w14:textId="2C3B8F5E" w:rsidR="00EE06C8" w:rsidRPr="002E5620" w:rsidRDefault="00EE06C8" w:rsidP="00EE06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onphysical IPV</w:t>
            </w:r>
          </w:p>
        </w:tc>
      </w:tr>
      <w:tr w:rsidR="00717399" w:rsidRPr="002E5620" w14:paraId="41742B59" w14:textId="77777777" w:rsidTr="007B08DC">
        <w:tc>
          <w:tcPr>
            <w:tcW w:w="1418" w:type="dxa"/>
          </w:tcPr>
          <w:p w14:paraId="7C84D08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es, 2016</w:t>
            </w:r>
          </w:p>
        </w:tc>
        <w:tc>
          <w:tcPr>
            <w:tcW w:w="704" w:type="dxa"/>
          </w:tcPr>
          <w:p w14:paraId="0E40204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72</w:t>
            </w:r>
          </w:p>
        </w:tc>
        <w:tc>
          <w:tcPr>
            <w:tcW w:w="992" w:type="dxa"/>
          </w:tcPr>
          <w:p w14:paraId="4D2268C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imor-Leste</w:t>
            </w:r>
          </w:p>
        </w:tc>
        <w:tc>
          <w:tcPr>
            <w:tcW w:w="709" w:type="dxa"/>
          </w:tcPr>
          <w:p w14:paraId="3C1999B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-&gt;35</w:t>
            </w:r>
          </w:p>
        </w:tc>
        <w:tc>
          <w:tcPr>
            <w:tcW w:w="567" w:type="dxa"/>
          </w:tcPr>
          <w:p w14:paraId="3D2AE70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1ED164A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gnant women in the second trimester</w:t>
            </w:r>
          </w:p>
        </w:tc>
        <w:tc>
          <w:tcPr>
            <w:tcW w:w="567" w:type="dxa"/>
          </w:tcPr>
          <w:p w14:paraId="6F7CD13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27273D6" w14:textId="1052ECB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he WHO Multi-Country Study on Women’s Health and Domestic Violence measure</w:t>
            </w:r>
          </w:p>
        </w:tc>
        <w:tc>
          <w:tcPr>
            <w:tcW w:w="1985" w:type="dxa"/>
          </w:tcPr>
          <w:p w14:paraId="1BD2983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psychological distress</w:t>
            </w:r>
          </w:p>
        </w:tc>
        <w:tc>
          <w:tcPr>
            <w:tcW w:w="1984" w:type="dxa"/>
          </w:tcPr>
          <w:p w14:paraId="7925FD5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buse </w:t>
            </w:r>
          </w:p>
        </w:tc>
      </w:tr>
      <w:tr w:rsidR="00717399" w:rsidRPr="002E5620" w14:paraId="17901F2B" w14:textId="77777777" w:rsidTr="007B08DC">
        <w:tc>
          <w:tcPr>
            <w:tcW w:w="1418" w:type="dxa"/>
          </w:tcPr>
          <w:p w14:paraId="20AFD93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Reich, 2015</w:t>
            </w:r>
          </w:p>
        </w:tc>
        <w:tc>
          <w:tcPr>
            <w:tcW w:w="704" w:type="dxa"/>
          </w:tcPr>
          <w:p w14:paraId="152CCB5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992" w:type="dxa"/>
          </w:tcPr>
          <w:p w14:paraId="72811FC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5EACA2A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.1 (11.7)</w:t>
            </w:r>
          </w:p>
        </w:tc>
        <w:tc>
          <w:tcPr>
            <w:tcW w:w="567" w:type="dxa"/>
          </w:tcPr>
          <w:p w14:paraId="1FE7E13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1DB7D5F2" w14:textId="043A8AC9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with a history of IPV who sought help for mental help concerns</w:t>
            </w:r>
          </w:p>
        </w:tc>
        <w:tc>
          <w:tcPr>
            <w:tcW w:w="567" w:type="dxa"/>
          </w:tcPr>
          <w:p w14:paraId="30976C0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C17E41E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7B9726B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self-esteem</w:t>
            </w:r>
          </w:p>
        </w:tc>
        <w:tc>
          <w:tcPr>
            <w:tcW w:w="1984" w:type="dxa"/>
          </w:tcPr>
          <w:p w14:paraId="70B62AA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146247E4" w14:textId="77777777" w:rsidTr="007B08DC">
        <w:tc>
          <w:tcPr>
            <w:tcW w:w="1418" w:type="dxa"/>
          </w:tcPr>
          <w:p w14:paraId="0D68721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nner, 2009</w:t>
            </w:r>
          </w:p>
        </w:tc>
        <w:tc>
          <w:tcPr>
            <w:tcW w:w="704" w:type="dxa"/>
          </w:tcPr>
          <w:p w14:paraId="7AEE75EF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53</w:t>
            </w:r>
          </w:p>
        </w:tc>
        <w:tc>
          <w:tcPr>
            <w:tcW w:w="992" w:type="dxa"/>
          </w:tcPr>
          <w:p w14:paraId="292F42E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526026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9 (7.7)</w:t>
            </w:r>
          </w:p>
        </w:tc>
        <w:tc>
          <w:tcPr>
            <w:tcW w:w="567" w:type="dxa"/>
          </w:tcPr>
          <w:p w14:paraId="6E37715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0036EAB" w14:textId="54EAE8F5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ower-income women; Data IFS</w:t>
            </w:r>
          </w:p>
        </w:tc>
        <w:tc>
          <w:tcPr>
            <w:tcW w:w="567" w:type="dxa"/>
          </w:tcPr>
          <w:p w14:paraId="7EB9772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C1CF5A0" w14:textId="52F7D1B9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lf-con adapted from: Massachusetts study of women on welfare, CTS2, WES and WEB</w:t>
            </w:r>
          </w:p>
        </w:tc>
        <w:tc>
          <w:tcPr>
            <w:tcW w:w="1985" w:type="dxa"/>
          </w:tcPr>
          <w:p w14:paraId="6E07C8A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health, substance</w:t>
            </w:r>
          </w:p>
        </w:tc>
        <w:tc>
          <w:tcPr>
            <w:tcW w:w="1984" w:type="dxa"/>
          </w:tcPr>
          <w:p w14:paraId="3BAA6E9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041822" w:rsidRPr="002E5620" w14:paraId="7D0FC893" w14:textId="77777777" w:rsidTr="007B08DC">
        <w:tc>
          <w:tcPr>
            <w:tcW w:w="1418" w:type="dxa"/>
          </w:tcPr>
          <w:p w14:paraId="5D558D75" w14:textId="2D825FD8" w:rsidR="00041822" w:rsidRPr="002E5620" w:rsidRDefault="00041822" w:rsidP="000418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ogers, 2014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3620BABD" w14:textId="59FFFB29" w:rsidR="00041822" w:rsidRPr="002E5620" w:rsidRDefault="00041822" w:rsidP="000418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1</w:t>
            </w:r>
          </w:p>
        </w:tc>
        <w:tc>
          <w:tcPr>
            <w:tcW w:w="992" w:type="dxa"/>
          </w:tcPr>
          <w:p w14:paraId="20A8BA75" w14:textId="4C5348B5" w:rsidR="00041822" w:rsidRPr="002E5620" w:rsidRDefault="00041822" w:rsidP="000418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405CD29" w14:textId="3219286A" w:rsidR="00041822" w:rsidRPr="002E5620" w:rsidRDefault="00041822" w:rsidP="000418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.9 (12.02)</w:t>
            </w:r>
          </w:p>
        </w:tc>
        <w:tc>
          <w:tcPr>
            <w:tcW w:w="567" w:type="dxa"/>
          </w:tcPr>
          <w:p w14:paraId="6D9C4947" w14:textId="0A302A20" w:rsidR="00041822" w:rsidRPr="002E5620" w:rsidRDefault="00041822" w:rsidP="000418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1FB40927" w14:textId="0835946E" w:rsidR="00041822" w:rsidRPr="002E5620" w:rsidRDefault="00041822" w:rsidP="00041822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in a conflictual or problematic relationship (online panel)</w:t>
            </w:r>
          </w:p>
        </w:tc>
        <w:tc>
          <w:tcPr>
            <w:tcW w:w="567" w:type="dxa"/>
          </w:tcPr>
          <w:p w14:paraId="58CFE76C" w14:textId="6F522605" w:rsidR="00041822" w:rsidRPr="002E5620" w:rsidRDefault="00041822" w:rsidP="000418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AEDF44C" w14:textId="6D95FDE7" w:rsidR="00041822" w:rsidRPr="002E5620" w:rsidRDefault="00041822" w:rsidP="0004182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lf-con by author (physical/sexual), MPAB, PH (Global Perceived Harm), WEB, OR (The Over-Reporting Style Questionnaire)</w:t>
            </w:r>
          </w:p>
        </w:tc>
        <w:tc>
          <w:tcPr>
            <w:tcW w:w="1985" w:type="dxa"/>
          </w:tcPr>
          <w:p w14:paraId="55C1EE2F" w14:textId="12EC09A4" w:rsidR="00041822" w:rsidRPr="002E5620" w:rsidRDefault="00041822" w:rsidP="000418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functioning, suicide</w:t>
            </w:r>
          </w:p>
        </w:tc>
        <w:tc>
          <w:tcPr>
            <w:tcW w:w="1984" w:type="dxa"/>
          </w:tcPr>
          <w:p w14:paraId="0BDB7478" w14:textId="3E3467E8" w:rsidR="00041822" w:rsidRPr="002E5620" w:rsidRDefault="00041822" w:rsidP="000418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23CF5095" w14:textId="77777777" w:rsidTr="007B08DC">
        <w:tc>
          <w:tcPr>
            <w:tcW w:w="1418" w:type="dxa"/>
          </w:tcPr>
          <w:p w14:paraId="590CF39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oh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704" w:type="dxa"/>
          </w:tcPr>
          <w:p w14:paraId="60EA961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3</w:t>
            </w:r>
          </w:p>
        </w:tc>
        <w:tc>
          <w:tcPr>
            <w:tcW w:w="992" w:type="dxa"/>
          </w:tcPr>
          <w:p w14:paraId="228DCCB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34F2B3A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.7</w:t>
            </w:r>
          </w:p>
        </w:tc>
        <w:tc>
          <w:tcPr>
            <w:tcW w:w="567" w:type="dxa"/>
          </w:tcPr>
          <w:p w14:paraId="5DE342E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728B1A1E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digenous older adults</w:t>
            </w:r>
          </w:p>
        </w:tc>
        <w:tc>
          <w:tcPr>
            <w:tcW w:w="567" w:type="dxa"/>
          </w:tcPr>
          <w:p w14:paraId="5D75EE8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04D8898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097DDBE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3C69041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717399" w:rsidRPr="002E5620" w14:paraId="7A20D287" w14:textId="77777777" w:rsidTr="007B08DC">
        <w:tc>
          <w:tcPr>
            <w:tcW w:w="1418" w:type="dxa"/>
          </w:tcPr>
          <w:p w14:paraId="5B80332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urangirwa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8</w:t>
            </w:r>
          </w:p>
        </w:tc>
        <w:tc>
          <w:tcPr>
            <w:tcW w:w="704" w:type="dxa"/>
          </w:tcPr>
          <w:p w14:paraId="6036B48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21</w:t>
            </w:r>
          </w:p>
        </w:tc>
        <w:tc>
          <w:tcPr>
            <w:tcW w:w="992" w:type="dxa"/>
          </w:tcPr>
          <w:p w14:paraId="2DB8B80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709" w:type="dxa"/>
          </w:tcPr>
          <w:p w14:paraId="22797AC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-47</w:t>
            </w:r>
          </w:p>
        </w:tc>
        <w:tc>
          <w:tcPr>
            <w:tcW w:w="567" w:type="dxa"/>
          </w:tcPr>
          <w:p w14:paraId="2967022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FCA42F2" w14:textId="0A8BFADC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omen who had given birth </w:t>
            </w:r>
            <w:r w:rsidRPr="002E5620">
              <w:rPr>
                <w:rFonts w:ascii="Calibri (Tekst)" w:hAnsi="Calibri (Tekst)" w:cs="Calibri"/>
                <w:color w:val="000000"/>
                <w:sz w:val="20"/>
                <w:szCs w:val="20"/>
                <w:u w:val="single"/>
                <w:lang w:val="en-GB"/>
              </w:rPr>
              <w:t>&lt;</w:t>
            </w:r>
            <w:r w:rsidRPr="002E5620">
              <w:rPr>
                <w:rFonts w:ascii="Calibri (Tekst)" w:hAnsi="Calibri (Tekst)" w:cs="Calibri"/>
                <w:color w:val="000000"/>
                <w:sz w:val="20"/>
                <w:szCs w:val="20"/>
                <w:lang w:val="en-GB"/>
              </w:rPr>
              <w:t xml:space="preserve"> 13 months before</w:t>
            </w:r>
          </w:p>
        </w:tc>
        <w:tc>
          <w:tcPr>
            <w:tcW w:w="567" w:type="dxa"/>
          </w:tcPr>
          <w:p w14:paraId="3D77214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E442883" w14:textId="3723748F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he Women’s Health and Life Experiences Questionnaire (WHO)</w:t>
            </w:r>
          </w:p>
        </w:tc>
        <w:tc>
          <w:tcPr>
            <w:tcW w:w="1985" w:type="dxa"/>
          </w:tcPr>
          <w:p w14:paraId="37D2F84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anxiety, suicide</w:t>
            </w:r>
          </w:p>
        </w:tc>
        <w:tc>
          <w:tcPr>
            <w:tcW w:w="1984" w:type="dxa"/>
          </w:tcPr>
          <w:p w14:paraId="338B17E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 and controlling behaviour</w:t>
            </w:r>
          </w:p>
        </w:tc>
      </w:tr>
      <w:tr w:rsidR="00B65D89" w:rsidRPr="002E5620" w14:paraId="6A9210AB" w14:textId="77777777" w:rsidTr="007B08DC">
        <w:tc>
          <w:tcPr>
            <w:tcW w:w="1418" w:type="dxa"/>
          </w:tcPr>
          <w:p w14:paraId="1444B18D" w14:textId="7DA3A3C7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abina, 2008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2A5C2D9D" w14:textId="272C74ED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33</w:t>
            </w:r>
          </w:p>
        </w:tc>
        <w:tc>
          <w:tcPr>
            <w:tcW w:w="992" w:type="dxa"/>
          </w:tcPr>
          <w:p w14:paraId="2D4EAD23" w14:textId="6F8E7C9D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3E54EE08" w14:textId="484F8F0B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.65</w:t>
            </w:r>
          </w:p>
        </w:tc>
        <w:tc>
          <w:tcPr>
            <w:tcW w:w="567" w:type="dxa"/>
          </w:tcPr>
          <w:p w14:paraId="5B3C8C56" w14:textId="2F2F6427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3CE09A81" w14:textId="0CEB80DD" w:rsidR="00B65D89" w:rsidRPr="002E5620" w:rsidRDefault="00B65D89" w:rsidP="00B65D8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ta from the IDVS; Dating violence among college students</w:t>
            </w:r>
          </w:p>
        </w:tc>
        <w:tc>
          <w:tcPr>
            <w:tcW w:w="567" w:type="dxa"/>
          </w:tcPr>
          <w:p w14:paraId="0F9429D9" w14:textId="579EA254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2161B49" w14:textId="7BC64209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652194DC" w14:textId="7FE04515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5458B7DA" w14:textId="59C73388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B65D89" w:rsidRPr="002E5620" w14:paraId="4558F41C" w14:textId="77777777" w:rsidTr="007B08DC">
        <w:tc>
          <w:tcPr>
            <w:tcW w:w="1418" w:type="dxa"/>
          </w:tcPr>
          <w:p w14:paraId="26FA3F0B" w14:textId="09CEFFFC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abri, 2013a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69514E27" w14:textId="449F56BB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3</w:t>
            </w:r>
          </w:p>
        </w:tc>
        <w:tc>
          <w:tcPr>
            <w:tcW w:w="992" w:type="dxa"/>
          </w:tcPr>
          <w:p w14:paraId="6F30211B" w14:textId="2FCF1190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 and St. Croix and St. Thomas in the U.S. Virgin Islands</w:t>
            </w:r>
          </w:p>
        </w:tc>
        <w:tc>
          <w:tcPr>
            <w:tcW w:w="709" w:type="dxa"/>
          </w:tcPr>
          <w:p w14:paraId="2472FB14" w14:textId="35E17BAF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.3</w:t>
            </w:r>
          </w:p>
        </w:tc>
        <w:tc>
          <w:tcPr>
            <w:tcW w:w="567" w:type="dxa"/>
          </w:tcPr>
          <w:p w14:paraId="6A16E1E4" w14:textId="2652AF29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AE4C771" w14:textId="4D166F6A" w:rsidR="00B65D89" w:rsidRPr="002E5620" w:rsidRDefault="00B65D89" w:rsidP="00B65D8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cruited from primary care, prenatal or family planning clinics (reporting IPV)</w:t>
            </w:r>
          </w:p>
        </w:tc>
        <w:tc>
          <w:tcPr>
            <w:tcW w:w="567" w:type="dxa"/>
          </w:tcPr>
          <w:p w14:paraId="05C3E4D7" w14:textId="70BD2633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72EB4B7" w14:textId="43523BD9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EB, SVAWS, DA</w:t>
            </w:r>
          </w:p>
        </w:tc>
        <w:tc>
          <w:tcPr>
            <w:tcW w:w="1985" w:type="dxa"/>
          </w:tcPr>
          <w:p w14:paraId="65D7BB8D" w14:textId="00E5777C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substance use</w:t>
            </w:r>
          </w:p>
        </w:tc>
        <w:tc>
          <w:tcPr>
            <w:tcW w:w="1984" w:type="dxa"/>
          </w:tcPr>
          <w:p w14:paraId="2042FFB8" w14:textId="7E257E0D" w:rsidR="00B65D89" w:rsidRPr="002E5620" w:rsidRDefault="00B65D89" w:rsidP="00B65D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1B0C5E4C" w14:textId="77777777" w:rsidTr="007B08DC">
        <w:tc>
          <w:tcPr>
            <w:tcW w:w="1418" w:type="dxa"/>
          </w:tcPr>
          <w:p w14:paraId="128A1CD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abri, 2013b</w:t>
            </w:r>
          </w:p>
        </w:tc>
        <w:tc>
          <w:tcPr>
            <w:tcW w:w="704" w:type="dxa"/>
          </w:tcPr>
          <w:p w14:paraId="5781CBD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992" w:type="dxa"/>
          </w:tcPr>
          <w:p w14:paraId="2976A0A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S and St. Croix and St. Thomas in the U.S.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Virgin Islands</w:t>
            </w:r>
          </w:p>
        </w:tc>
        <w:tc>
          <w:tcPr>
            <w:tcW w:w="709" w:type="dxa"/>
          </w:tcPr>
          <w:p w14:paraId="46FDBF1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28.2 (8.2)</w:t>
            </w:r>
          </w:p>
        </w:tc>
        <w:tc>
          <w:tcPr>
            <w:tcW w:w="567" w:type="dxa"/>
          </w:tcPr>
          <w:p w14:paraId="0F98DDC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681D264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ame study as described above, but only </w:t>
            </w:r>
          </w:p>
        </w:tc>
        <w:tc>
          <w:tcPr>
            <w:tcW w:w="567" w:type="dxa"/>
          </w:tcPr>
          <w:p w14:paraId="6D714D1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EA895C6" w14:textId="584FE193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EB, SVAWS, DA</w:t>
            </w:r>
          </w:p>
        </w:tc>
        <w:tc>
          <w:tcPr>
            <w:tcW w:w="1985" w:type="dxa"/>
          </w:tcPr>
          <w:p w14:paraId="14869BF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psychological distress</w:t>
            </w:r>
          </w:p>
        </w:tc>
        <w:tc>
          <w:tcPr>
            <w:tcW w:w="1984" w:type="dxa"/>
          </w:tcPr>
          <w:p w14:paraId="0B1AB7D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717399" w:rsidRPr="002E5620" w14:paraId="014508C7" w14:textId="77777777" w:rsidTr="007B08DC">
        <w:tc>
          <w:tcPr>
            <w:tcW w:w="1418" w:type="dxa"/>
          </w:tcPr>
          <w:p w14:paraId="448A484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ackett, 1999</w:t>
            </w:r>
          </w:p>
        </w:tc>
        <w:tc>
          <w:tcPr>
            <w:tcW w:w="704" w:type="dxa"/>
          </w:tcPr>
          <w:p w14:paraId="0802936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992" w:type="dxa"/>
          </w:tcPr>
          <w:p w14:paraId="65DD62D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79264B3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7 (9.1)</w:t>
            </w:r>
          </w:p>
        </w:tc>
        <w:tc>
          <w:tcPr>
            <w:tcW w:w="567" w:type="dxa"/>
          </w:tcPr>
          <w:p w14:paraId="4D2161A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14AB9B6F" w14:textId="55582709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seeking help from domestic violence agencies; all physically abused</w:t>
            </w:r>
          </w:p>
        </w:tc>
        <w:tc>
          <w:tcPr>
            <w:tcW w:w="567" w:type="dxa"/>
          </w:tcPr>
          <w:p w14:paraId="1676B66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3409FC0" w14:textId="304E1CCE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rofiles of psychological abuse (developed for this study</w:t>
            </w:r>
          </w:p>
        </w:tc>
        <w:tc>
          <w:tcPr>
            <w:tcW w:w="1985" w:type="dxa"/>
          </w:tcPr>
          <w:p w14:paraId="413D7F2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elf-esteem</w:t>
            </w:r>
          </w:p>
        </w:tc>
        <w:tc>
          <w:tcPr>
            <w:tcW w:w="1984" w:type="dxa"/>
          </w:tcPr>
          <w:p w14:paraId="6F433B4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A391B" w:rsidRPr="002E5620" w14:paraId="1BA8A7A4" w14:textId="77777777" w:rsidTr="007B08DC">
        <w:tc>
          <w:tcPr>
            <w:tcW w:w="1418" w:type="dxa"/>
          </w:tcPr>
          <w:p w14:paraId="4B0D5AFB" w14:textId="653F0F3B" w:rsidR="007A391B" w:rsidRPr="002E5620" w:rsidRDefault="007A391B" w:rsidP="007A39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alwen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5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5A68214E" w14:textId="3E00DC6E" w:rsidR="007A391B" w:rsidRPr="002E5620" w:rsidRDefault="007A391B" w:rsidP="007A39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6</w:t>
            </w:r>
          </w:p>
        </w:tc>
        <w:tc>
          <w:tcPr>
            <w:tcW w:w="992" w:type="dxa"/>
          </w:tcPr>
          <w:p w14:paraId="67D28A2C" w14:textId="42153DD4" w:rsidR="007A391B" w:rsidRPr="002E5620" w:rsidRDefault="007A391B" w:rsidP="007A39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30B95D9" w14:textId="43F1CE00" w:rsidR="007A391B" w:rsidRPr="002E5620" w:rsidRDefault="007A391B" w:rsidP="007A39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) 35.1 (5.0); 2) 19.8 (1.7)</w:t>
            </w:r>
          </w:p>
        </w:tc>
        <w:tc>
          <w:tcPr>
            <w:tcW w:w="567" w:type="dxa"/>
          </w:tcPr>
          <w:p w14:paraId="3E8073D5" w14:textId="2E78A3A1" w:rsidR="007A391B" w:rsidRPr="002E5620" w:rsidRDefault="007A391B" w:rsidP="007A39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0E88F97" w14:textId="652A11DB" w:rsidR="007A391B" w:rsidRPr="002E5620" w:rsidRDefault="007A391B" w:rsidP="007A391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ombined samples;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1) Women living with partners and children; and 2) undergrad students</w:t>
            </w:r>
          </w:p>
        </w:tc>
        <w:tc>
          <w:tcPr>
            <w:tcW w:w="567" w:type="dxa"/>
          </w:tcPr>
          <w:p w14:paraId="54D96C32" w14:textId="19FBEB82" w:rsidR="007A391B" w:rsidRPr="002E5620" w:rsidRDefault="007A391B" w:rsidP="007A39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41899EC" w14:textId="708691BF" w:rsidR="007A391B" w:rsidRPr="002E5620" w:rsidRDefault="007A391B" w:rsidP="007A391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2ED5D1D2" w14:textId="75923D13" w:rsidR="007A391B" w:rsidRPr="002E5620" w:rsidRDefault="007A391B" w:rsidP="007A39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5BDF2C05" w14:textId="063E094D" w:rsidR="007A391B" w:rsidRPr="002E5620" w:rsidRDefault="007A391B" w:rsidP="007A39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717399" w:rsidRPr="002E5620" w14:paraId="3C3EA02E" w14:textId="77777777" w:rsidTr="007B08DC">
        <w:tc>
          <w:tcPr>
            <w:tcW w:w="1418" w:type="dxa"/>
          </w:tcPr>
          <w:p w14:paraId="45C581D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argent, 2016</w:t>
            </w:r>
          </w:p>
        </w:tc>
        <w:tc>
          <w:tcPr>
            <w:tcW w:w="704" w:type="dxa"/>
          </w:tcPr>
          <w:p w14:paraId="4513472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2</w:t>
            </w:r>
          </w:p>
        </w:tc>
        <w:tc>
          <w:tcPr>
            <w:tcW w:w="992" w:type="dxa"/>
          </w:tcPr>
          <w:p w14:paraId="0F9CD35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E65AC3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.3 (.8)</w:t>
            </w:r>
          </w:p>
        </w:tc>
        <w:tc>
          <w:tcPr>
            <w:tcW w:w="567" w:type="dxa"/>
          </w:tcPr>
          <w:p w14:paraId="6D8BB4F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23AAF194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rst-year college students</w:t>
            </w:r>
          </w:p>
        </w:tc>
        <w:tc>
          <w:tcPr>
            <w:tcW w:w="567" w:type="dxa"/>
          </w:tcPr>
          <w:p w14:paraId="70027FE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AF273AD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CAQ, CADRI</w:t>
            </w:r>
          </w:p>
        </w:tc>
        <w:tc>
          <w:tcPr>
            <w:tcW w:w="1985" w:type="dxa"/>
          </w:tcPr>
          <w:p w14:paraId="324C7FE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3BD3826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buse and cyber-abuse </w:t>
            </w:r>
          </w:p>
        </w:tc>
      </w:tr>
      <w:tr w:rsidR="00717399" w:rsidRPr="002E5620" w14:paraId="744FF81D" w14:textId="77777777" w:rsidTr="007B08DC">
        <w:tc>
          <w:tcPr>
            <w:tcW w:w="1418" w:type="dxa"/>
          </w:tcPr>
          <w:p w14:paraId="4993DAB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auber, 2017</w:t>
            </w:r>
          </w:p>
        </w:tc>
        <w:tc>
          <w:tcPr>
            <w:tcW w:w="704" w:type="dxa"/>
          </w:tcPr>
          <w:p w14:paraId="483AFF7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992" w:type="dxa"/>
          </w:tcPr>
          <w:p w14:paraId="1A684A2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DF1C20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.6 (11.6)</w:t>
            </w:r>
          </w:p>
        </w:tc>
        <w:tc>
          <w:tcPr>
            <w:tcW w:w="567" w:type="dxa"/>
          </w:tcPr>
          <w:p w14:paraId="2EACD2F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7273550" w14:textId="3FB3DEC2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ow-income women exposed to domestic abuse</w:t>
            </w:r>
          </w:p>
        </w:tc>
        <w:tc>
          <w:tcPr>
            <w:tcW w:w="567" w:type="dxa"/>
          </w:tcPr>
          <w:p w14:paraId="76350C2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C1F7EE4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BI, SEA-12 </w:t>
            </w:r>
          </w:p>
        </w:tc>
        <w:tc>
          <w:tcPr>
            <w:tcW w:w="1985" w:type="dxa"/>
          </w:tcPr>
          <w:p w14:paraId="0F53EB7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217DDB3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04C95B48" w14:textId="77777777" w:rsidTr="007B08DC">
        <w:tc>
          <w:tcPr>
            <w:tcW w:w="1418" w:type="dxa"/>
          </w:tcPr>
          <w:p w14:paraId="0281842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hamu, 2016</w:t>
            </w:r>
          </w:p>
        </w:tc>
        <w:tc>
          <w:tcPr>
            <w:tcW w:w="704" w:type="dxa"/>
          </w:tcPr>
          <w:p w14:paraId="3DB80FF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42</w:t>
            </w:r>
          </w:p>
        </w:tc>
        <w:tc>
          <w:tcPr>
            <w:tcW w:w="992" w:type="dxa"/>
          </w:tcPr>
          <w:p w14:paraId="5948F58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709" w:type="dxa"/>
          </w:tcPr>
          <w:p w14:paraId="5F0056D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-49</w:t>
            </w:r>
          </w:p>
        </w:tc>
        <w:tc>
          <w:tcPr>
            <w:tcW w:w="567" w:type="dxa"/>
          </w:tcPr>
          <w:p w14:paraId="2B1080A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33243486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ostnatal women </w:t>
            </w:r>
          </w:p>
        </w:tc>
        <w:tc>
          <w:tcPr>
            <w:tcW w:w="567" w:type="dxa"/>
          </w:tcPr>
          <w:p w14:paraId="0EFFD8D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82D7F21" w14:textId="203F2459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he WHO questionnaire for measuring violence against women</w:t>
            </w:r>
          </w:p>
        </w:tc>
        <w:tc>
          <w:tcPr>
            <w:tcW w:w="1985" w:type="dxa"/>
          </w:tcPr>
          <w:p w14:paraId="5472C71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uicide</w:t>
            </w:r>
          </w:p>
        </w:tc>
        <w:tc>
          <w:tcPr>
            <w:tcW w:w="1984" w:type="dxa"/>
          </w:tcPr>
          <w:p w14:paraId="524D913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violence</w:t>
            </w:r>
          </w:p>
        </w:tc>
      </w:tr>
      <w:tr w:rsidR="00717399" w:rsidRPr="002E5620" w14:paraId="3AA1A729" w14:textId="77777777" w:rsidTr="007B08DC">
        <w:tc>
          <w:tcPr>
            <w:tcW w:w="1418" w:type="dxa"/>
          </w:tcPr>
          <w:p w14:paraId="0A2F715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hen, 2014</w:t>
            </w:r>
          </w:p>
        </w:tc>
        <w:tc>
          <w:tcPr>
            <w:tcW w:w="704" w:type="dxa"/>
          </w:tcPr>
          <w:p w14:paraId="591C065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1018 </w:t>
            </w:r>
          </w:p>
        </w:tc>
        <w:tc>
          <w:tcPr>
            <w:tcW w:w="992" w:type="dxa"/>
          </w:tcPr>
          <w:p w14:paraId="232B715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709" w:type="dxa"/>
          </w:tcPr>
          <w:p w14:paraId="54A7487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 (1.7)</w:t>
            </w:r>
          </w:p>
        </w:tc>
        <w:tc>
          <w:tcPr>
            <w:tcW w:w="567" w:type="dxa"/>
          </w:tcPr>
          <w:p w14:paraId="3093790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24972184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married men and women; College students </w:t>
            </w:r>
          </w:p>
        </w:tc>
        <w:tc>
          <w:tcPr>
            <w:tcW w:w="567" w:type="dxa"/>
          </w:tcPr>
          <w:p w14:paraId="54ED973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9CF507B" w14:textId="31621B1D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he Dating Violence Scale (by author)</w:t>
            </w:r>
          </w:p>
        </w:tc>
        <w:tc>
          <w:tcPr>
            <w:tcW w:w="1985" w:type="dxa"/>
          </w:tcPr>
          <w:p w14:paraId="614F524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3B15491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717399" w:rsidRPr="002E5620" w14:paraId="2695F92F" w14:textId="77777777" w:rsidTr="007B08DC">
        <w:tc>
          <w:tcPr>
            <w:tcW w:w="1418" w:type="dxa"/>
          </w:tcPr>
          <w:p w14:paraId="6696A56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hen, 2019</w:t>
            </w:r>
          </w:p>
        </w:tc>
        <w:tc>
          <w:tcPr>
            <w:tcW w:w="704" w:type="dxa"/>
          </w:tcPr>
          <w:p w14:paraId="3C53AA7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26</w:t>
            </w:r>
          </w:p>
        </w:tc>
        <w:tc>
          <w:tcPr>
            <w:tcW w:w="992" w:type="dxa"/>
          </w:tcPr>
          <w:p w14:paraId="70BF9FD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263408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-20</w:t>
            </w:r>
          </w:p>
        </w:tc>
        <w:tc>
          <w:tcPr>
            <w:tcW w:w="567" w:type="dxa"/>
          </w:tcPr>
          <w:p w14:paraId="34AEB9E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E1FBF39" w14:textId="5269E356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The Relationship Dynamic and Social Life study; a population-representative sample from one Michigan count </w:t>
            </w:r>
          </w:p>
        </w:tc>
        <w:tc>
          <w:tcPr>
            <w:tcW w:w="567" w:type="dxa"/>
          </w:tcPr>
          <w:p w14:paraId="12F7BD6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52B08FD" w14:textId="062EA46A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verall physical and psychological</w:t>
            </w:r>
          </w:p>
        </w:tc>
        <w:tc>
          <w:tcPr>
            <w:tcW w:w="1985" w:type="dxa"/>
          </w:tcPr>
          <w:p w14:paraId="1F04BE8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tress, self-esteem</w:t>
            </w:r>
          </w:p>
        </w:tc>
        <w:tc>
          <w:tcPr>
            <w:tcW w:w="1984" w:type="dxa"/>
          </w:tcPr>
          <w:p w14:paraId="140F35F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262A83" w:rsidRPr="002E5620" w14:paraId="16E1B747" w14:textId="77777777" w:rsidTr="007B08DC">
        <w:tc>
          <w:tcPr>
            <w:tcW w:w="1418" w:type="dxa"/>
          </w:tcPr>
          <w:p w14:paraId="0E0A9FFC" w14:textId="3F383C7A" w:rsidR="00262A83" w:rsidRPr="002E5620" w:rsidRDefault="00262A83" w:rsidP="00262A8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horey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1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48A84689" w14:textId="207DC9CE" w:rsidR="00262A83" w:rsidRPr="002E5620" w:rsidRDefault="00262A83" w:rsidP="00262A8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67</w:t>
            </w:r>
          </w:p>
        </w:tc>
        <w:tc>
          <w:tcPr>
            <w:tcW w:w="992" w:type="dxa"/>
          </w:tcPr>
          <w:p w14:paraId="7AA6D440" w14:textId="14B3AEB1" w:rsidR="00262A83" w:rsidRPr="002E5620" w:rsidRDefault="00262A83" w:rsidP="00262A8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D299D53" w14:textId="4C418162" w:rsidR="00262A83" w:rsidRPr="002E5620" w:rsidRDefault="00262A83" w:rsidP="00262A8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.7 (2.9)</w:t>
            </w:r>
          </w:p>
        </w:tc>
        <w:tc>
          <w:tcPr>
            <w:tcW w:w="567" w:type="dxa"/>
          </w:tcPr>
          <w:p w14:paraId="70855F94" w14:textId="080D7894" w:rsidR="00262A83" w:rsidRPr="002E5620" w:rsidRDefault="00262A83" w:rsidP="00262A8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47B0964B" w14:textId="07D76F6E" w:rsidR="00262A83" w:rsidRPr="002E5620" w:rsidRDefault="00262A83" w:rsidP="00262A83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ndergraduate college students</w:t>
            </w:r>
          </w:p>
        </w:tc>
        <w:tc>
          <w:tcPr>
            <w:tcW w:w="567" w:type="dxa"/>
          </w:tcPr>
          <w:p w14:paraId="5C8299E1" w14:textId="6EDA8222" w:rsidR="00262A83" w:rsidRPr="002E5620" w:rsidRDefault="00262A83" w:rsidP="00262A8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9563664" w14:textId="4FBF54E0" w:rsidR="00262A83" w:rsidRPr="002E5620" w:rsidRDefault="00262A83" w:rsidP="00262A8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1B715227" w14:textId="6E0011A8" w:rsidR="00262A83" w:rsidRPr="002E5620" w:rsidRDefault="00262A83" w:rsidP="00262A8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guilt, and shame</w:t>
            </w:r>
          </w:p>
        </w:tc>
        <w:tc>
          <w:tcPr>
            <w:tcW w:w="1984" w:type="dxa"/>
          </w:tcPr>
          <w:p w14:paraId="65696201" w14:textId="6B7DC6B7" w:rsidR="00262A83" w:rsidRPr="002E5620" w:rsidRDefault="00262A83" w:rsidP="00262A8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717399" w:rsidRPr="002E5620" w14:paraId="3F2AB323" w14:textId="77777777" w:rsidTr="007B08DC">
        <w:tc>
          <w:tcPr>
            <w:tcW w:w="1418" w:type="dxa"/>
          </w:tcPr>
          <w:p w14:paraId="6285393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horey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2</w:t>
            </w:r>
          </w:p>
        </w:tc>
        <w:tc>
          <w:tcPr>
            <w:tcW w:w="704" w:type="dxa"/>
          </w:tcPr>
          <w:p w14:paraId="2BF1F01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4</w:t>
            </w:r>
          </w:p>
        </w:tc>
        <w:tc>
          <w:tcPr>
            <w:tcW w:w="992" w:type="dxa"/>
          </w:tcPr>
          <w:p w14:paraId="7B938F4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6EC34C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.4 (1.6)</w:t>
            </w:r>
          </w:p>
        </w:tc>
        <w:tc>
          <w:tcPr>
            <w:tcW w:w="567" w:type="dxa"/>
          </w:tcPr>
          <w:p w14:paraId="0EB10FD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</w:tcPr>
          <w:p w14:paraId="39BA176E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ollege students </w:t>
            </w:r>
          </w:p>
        </w:tc>
        <w:tc>
          <w:tcPr>
            <w:tcW w:w="567" w:type="dxa"/>
          </w:tcPr>
          <w:p w14:paraId="3321ACC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DED4121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, PMWI </w:t>
            </w:r>
          </w:p>
        </w:tc>
        <w:tc>
          <w:tcPr>
            <w:tcW w:w="1985" w:type="dxa"/>
          </w:tcPr>
          <w:p w14:paraId="01E860B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4AD3ECA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victimization </w:t>
            </w:r>
          </w:p>
        </w:tc>
      </w:tr>
      <w:tr w:rsidR="00717399" w:rsidRPr="002E5620" w14:paraId="44B54E72" w14:textId="77777777" w:rsidTr="007B08DC">
        <w:tc>
          <w:tcPr>
            <w:tcW w:w="1418" w:type="dxa"/>
          </w:tcPr>
          <w:p w14:paraId="6E8F703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Signorelli, 2012</w:t>
            </w:r>
          </w:p>
        </w:tc>
        <w:tc>
          <w:tcPr>
            <w:tcW w:w="704" w:type="dxa"/>
          </w:tcPr>
          <w:p w14:paraId="0FD0CD3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992" w:type="dxa"/>
          </w:tcPr>
          <w:p w14:paraId="585D8BB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709" w:type="dxa"/>
          </w:tcPr>
          <w:p w14:paraId="17C622C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27302B3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DF5D1E9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recruited by an anti-violence centre (abstract only)</w:t>
            </w:r>
          </w:p>
        </w:tc>
        <w:tc>
          <w:tcPr>
            <w:tcW w:w="567" w:type="dxa"/>
          </w:tcPr>
          <w:p w14:paraId="5A82D30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7E779DB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363AA21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026A57C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717399" w:rsidRPr="002E5620" w14:paraId="2EA89900" w14:textId="77777777" w:rsidTr="007B08DC">
        <w:tc>
          <w:tcPr>
            <w:tcW w:w="1418" w:type="dxa"/>
          </w:tcPr>
          <w:p w14:paraId="7A8F424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imonelli, 1998</w:t>
            </w:r>
          </w:p>
        </w:tc>
        <w:tc>
          <w:tcPr>
            <w:tcW w:w="704" w:type="dxa"/>
          </w:tcPr>
          <w:p w14:paraId="64EDBC7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992" w:type="dxa"/>
          </w:tcPr>
          <w:p w14:paraId="0F63D6A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042EB21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.4 (4.8)</w:t>
            </w:r>
          </w:p>
        </w:tc>
        <w:tc>
          <w:tcPr>
            <w:tcW w:w="567" w:type="dxa"/>
          </w:tcPr>
          <w:p w14:paraId="0E71F12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</w:tcPr>
          <w:p w14:paraId="443CF068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ndergraduate psychology students</w:t>
            </w:r>
          </w:p>
        </w:tc>
        <w:tc>
          <w:tcPr>
            <w:tcW w:w="567" w:type="dxa"/>
          </w:tcPr>
          <w:p w14:paraId="70DFA90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F659823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MI, CTS</w:t>
            </w:r>
          </w:p>
        </w:tc>
        <w:tc>
          <w:tcPr>
            <w:tcW w:w="1985" w:type="dxa"/>
          </w:tcPr>
          <w:p w14:paraId="078A61F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</w:t>
            </w:r>
          </w:p>
        </w:tc>
        <w:tc>
          <w:tcPr>
            <w:tcW w:w="1984" w:type="dxa"/>
          </w:tcPr>
          <w:p w14:paraId="62DC0B4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maltreatment and verbal aggression </w:t>
            </w:r>
          </w:p>
        </w:tc>
      </w:tr>
      <w:tr w:rsidR="00717399" w:rsidRPr="002E5620" w14:paraId="233B3C98" w14:textId="77777777" w:rsidTr="007B08DC">
        <w:tc>
          <w:tcPr>
            <w:tcW w:w="1418" w:type="dxa"/>
          </w:tcPr>
          <w:p w14:paraId="1FD490C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magur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8</w:t>
            </w:r>
          </w:p>
        </w:tc>
        <w:tc>
          <w:tcPr>
            <w:tcW w:w="704" w:type="dxa"/>
          </w:tcPr>
          <w:p w14:paraId="38C3D07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992" w:type="dxa"/>
          </w:tcPr>
          <w:p w14:paraId="4B21C78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9EFDBB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.4 (5.0)</w:t>
            </w:r>
          </w:p>
        </w:tc>
        <w:tc>
          <w:tcPr>
            <w:tcW w:w="567" w:type="dxa"/>
          </w:tcPr>
          <w:p w14:paraId="31CC96E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10C60831" w14:textId="58401BE6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ta from a larger longitudinal study; women in their third trimester; Roughly half had experienced IPV during pregnancy</w:t>
            </w:r>
          </w:p>
        </w:tc>
        <w:tc>
          <w:tcPr>
            <w:tcW w:w="567" w:type="dxa"/>
          </w:tcPr>
          <w:p w14:paraId="1835055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51A7D4C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VAWS, CTS2</w:t>
            </w:r>
          </w:p>
        </w:tc>
        <w:tc>
          <w:tcPr>
            <w:tcW w:w="1985" w:type="dxa"/>
          </w:tcPr>
          <w:p w14:paraId="2445AA4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1FA1F4D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IPV</w:t>
            </w:r>
          </w:p>
        </w:tc>
      </w:tr>
      <w:tr w:rsidR="00717399" w:rsidRPr="002E5620" w14:paraId="4B56B141" w14:textId="77777777" w:rsidTr="007B08DC">
        <w:tc>
          <w:tcPr>
            <w:tcW w:w="1418" w:type="dxa"/>
          </w:tcPr>
          <w:p w14:paraId="32904E3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tskova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3</w:t>
            </w:r>
          </w:p>
        </w:tc>
        <w:tc>
          <w:tcPr>
            <w:tcW w:w="704" w:type="dxa"/>
          </w:tcPr>
          <w:p w14:paraId="65145F6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167 </w:t>
            </w:r>
          </w:p>
        </w:tc>
        <w:tc>
          <w:tcPr>
            <w:tcW w:w="992" w:type="dxa"/>
          </w:tcPr>
          <w:p w14:paraId="599CD5B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09" w:type="dxa"/>
          </w:tcPr>
          <w:p w14:paraId="70BF015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: 31 (5.0), M: 34 (4.9), </w:t>
            </w:r>
          </w:p>
        </w:tc>
        <w:tc>
          <w:tcPr>
            <w:tcW w:w="567" w:type="dxa"/>
          </w:tcPr>
          <w:p w14:paraId="6AA3C4E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27C64284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ouples one year after the birth of their first child </w:t>
            </w:r>
          </w:p>
        </w:tc>
        <w:tc>
          <w:tcPr>
            <w:tcW w:w="567" w:type="dxa"/>
          </w:tcPr>
          <w:p w14:paraId="7BF27EF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0FCDE3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1FE57E6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alcohol</w:t>
            </w:r>
          </w:p>
        </w:tc>
        <w:tc>
          <w:tcPr>
            <w:tcW w:w="1984" w:type="dxa"/>
          </w:tcPr>
          <w:p w14:paraId="4230205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717399" w:rsidRPr="002E5620" w14:paraId="441CEA7F" w14:textId="77777777" w:rsidTr="007B08DC">
        <w:tc>
          <w:tcPr>
            <w:tcW w:w="1418" w:type="dxa"/>
          </w:tcPr>
          <w:p w14:paraId="2C74DCA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treet, 2001</w:t>
            </w:r>
          </w:p>
        </w:tc>
        <w:tc>
          <w:tcPr>
            <w:tcW w:w="704" w:type="dxa"/>
          </w:tcPr>
          <w:p w14:paraId="1A41D00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992" w:type="dxa"/>
          </w:tcPr>
          <w:p w14:paraId="69D682D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56589C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</w:tcPr>
          <w:p w14:paraId="036483A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21C1D2C" w14:textId="317A9B14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seeking help from 23 battered women shelter</w:t>
            </w:r>
          </w:p>
        </w:tc>
        <w:tc>
          <w:tcPr>
            <w:tcW w:w="567" w:type="dxa"/>
          </w:tcPr>
          <w:p w14:paraId="4B9809F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2C2E834" w14:textId="4B9BF26A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PMWI</w:t>
            </w:r>
          </w:p>
        </w:tc>
        <w:tc>
          <w:tcPr>
            <w:tcW w:w="1985" w:type="dxa"/>
          </w:tcPr>
          <w:p w14:paraId="2A52D17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TSD, depression, </w:t>
            </w:r>
            <w:proofErr w:type="gram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hame</w:t>
            </w:r>
            <w:proofErr w:type="gram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and guilt</w:t>
            </w:r>
          </w:p>
        </w:tc>
        <w:tc>
          <w:tcPr>
            <w:tcW w:w="1984" w:type="dxa"/>
          </w:tcPr>
          <w:p w14:paraId="463A42A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71ED24FC" w14:textId="77777777" w:rsidTr="007B08DC">
        <w:tc>
          <w:tcPr>
            <w:tcW w:w="1418" w:type="dxa"/>
          </w:tcPr>
          <w:p w14:paraId="245CE97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tylianou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8</w:t>
            </w:r>
          </w:p>
        </w:tc>
        <w:tc>
          <w:tcPr>
            <w:tcW w:w="704" w:type="dxa"/>
          </w:tcPr>
          <w:p w14:paraId="1B74960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7</w:t>
            </w:r>
          </w:p>
        </w:tc>
        <w:tc>
          <w:tcPr>
            <w:tcW w:w="992" w:type="dxa"/>
          </w:tcPr>
          <w:p w14:paraId="62AD502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DE9DE4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 (9.2)</w:t>
            </w:r>
          </w:p>
        </w:tc>
        <w:tc>
          <w:tcPr>
            <w:tcW w:w="567" w:type="dxa"/>
          </w:tcPr>
          <w:p w14:paraId="00016DB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1DBAF9F" w14:textId="4400C7DA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recruited from 14 domestic violence agencies</w:t>
            </w:r>
          </w:p>
        </w:tc>
        <w:tc>
          <w:tcPr>
            <w:tcW w:w="567" w:type="dxa"/>
          </w:tcPr>
          <w:p w14:paraId="73ED36E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E616429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BI-R, SEA </w:t>
            </w:r>
          </w:p>
        </w:tc>
        <w:tc>
          <w:tcPr>
            <w:tcW w:w="1985" w:type="dxa"/>
          </w:tcPr>
          <w:p w14:paraId="294C641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72A9AA0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, economic abuse</w:t>
            </w:r>
          </w:p>
        </w:tc>
      </w:tr>
      <w:tr w:rsidR="00717399" w:rsidRPr="002E5620" w14:paraId="00AB1663" w14:textId="77777777" w:rsidTr="007B08DC">
        <w:tc>
          <w:tcPr>
            <w:tcW w:w="1418" w:type="dxa"/>
          </w:tcPr>
          <w:p w14:paraId="31B0D25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ullivan, 2013</w:t>
            </w:r>
          </w:p>
        </w:tc>
        <w:tc>
          <w:tcPr>
            <w:tcW w:w="704" w:type="dxa"/>
          </w:tcPr>
          <w:p w14:paraId="6782BBC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4</w:t>
            </w:r>
          </w:p>
        </w:tc>
        <w:tc>
          <w:tcPr>
            <w:tcW w:w="992" w:type="dxa"/>
          </w:tcPr>
          <w:p w14:paraId="1D6BCA5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B3F4DA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.7 (9.01)</w:t>
            </w:r>
          </w:p>
        </w:tc>
        <w:tc>
          <w:tcPr>
            <w:tcW w:w="567" w:type="dxa"/>
          </w:tcPr>
          <w:p w14:paraId="5692701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AE2B7DC" w14:textId="6CFFC8D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in bidirectional (physical) violent relationships</w:t>
            </w:r>
          </w:p>
        </w:tc>
        <w:tc>
          <w:tcPr>
            <w:tcW w:w="567" w:type="dxa"/>
          </w:tcPr>
          <w:p w14:paraId="76B451C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EB23DD8" w14:textId="5094D396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SES, PMW</w:t>
            </w:r>
          </w:p>
        </w:tc>
        <w:tc>
          <w:tcPr>
            <w:tcW w:w="1985" w:type="dxa"/>
          </w:tcPr>
          <w:p w14:paraId="16FB7FB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anxiety</w:t>
            </w:r>
          </w:p>
        </w:tc>
        <w:tc>
          <w:tcPr>
            <w:tcW w:w="1984" w:type="dxa"/>
          </w:tcPr>
          <w:p w14:paraId="495FF0F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ggression </w:t>
            </w:r>
          </w:p>
        </w:tc>
      </w:tr>
      <w:tr w:rsidR="00717399" w:rsidRPr="002E5620" w14:paraId="0C432CDB" w14:textId="77777777" w:rsidTr="007B08DC">
        <w:tc>
          <w:tcPr>
            <w:tcW w:w="1418" w:type="dxa"/>
          </w:tcPr>
          <w:p w14:paraId="3E86765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ullivan, 2009</w:t>
            </w:r>
          </w:p>
        </w:tc>
        <w:tc>
          <w:tcPr>
            <w:tcW w:w="704" w:type="dxa"/>
          </w:tcPr>
          <w:p w14:paraId="4777693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2</w:t>
            </w:r>
          </w:p>
        </w:tc>
        <w:tc>
          <w:tcPr>
            <w:tcW w:w="992" w:type="dxa"/>
          </w:tcPr>
          <w:p w14:paraId="4B0C0DF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88186C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.6 (10.5)</w:t>
            </w:r>
          </w:p>
        </w:tc>
        <w:tc>
          <w:tcPr>
            <w:tcW w:w="567" w:type="dxa"/>
          </w:tcPr>
          <w:p w14:paraId="0C1CD21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8B4ACF9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omen in (physical) violent relationships </w:t>
            </w:r>
          </w:p>
        </w:tc>
        <w:tc>
          <w:tcPr>
            <w:tcW w:w="567" w:type="dxa"/>
          </w:tcPr>
          <w:p w14:paraId="565CA68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B6D22E5" w14:textId="47BCD56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The Past Abusive Relationships</w:t>
            </w:r>
          </w:p>
        </w:tc>
        <w:tc>
          <w:tcPr>
            <w:tcW w:w="1985" w:type="dxa"/>
          </w:tcPr>
          <w:p w14:paraId="64E07837" w14:textId="783B7360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TSD, </w:t>
            </w:r>
            <w:r w:rsidR="007E169A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lcohol,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and drug abuse</w:t>
            </w:r>
          </w:p>
        </w:tc>
        <w:tc>
          <w:tcPr>
            <w:tcW w:w="1984" w:type="dxa"/>
          </w:tcPr>
          <w:p w14:paraId="1270CBB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IPV </w:t>
            </w:r>
          </w:p>
        </w:tc>
      </w:tr>
      <w:tr w:rsidR="00717399" w:rsidRPr="002E5620" w14:paraId="69ACA510" w14:textId="77777777" w:rsidTr="007B08DC">
        <w:tc>
          <w:tcPr>
            <w:tcW w:w="1418" w:type="dxa"/>
          </w:tcPr>
          <w:p w14:paraId="637C871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adegge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8</w:t>
            </w:r>
          </w:p>
        </w:tc>
        <w:tc>
          <w:tcPr>
            <w:tcW w:w="704" w:type="dxa"/>
          </w:tcPr>
          <w:p w14:paraId="3B57787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5</w:t>
            </w:r>
          </w:p>
        </w:tc>
        <w:tc>
          <w:tcPr>
            <w:tcW w:w="992" w:type="dxa"/>
          </w:tcPr>
          <w:p w14:paraId="25B5316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709" w:type="dxa"/>
          </w:tcPr>
          <w:p w14:paraId="3335949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.1 (10.9)</w:t>
            </w:r>
          </w:p>
        </w:tc>
        <w:tc>
          <w:tcPr>
            <w:tcW w:w="567" w:type="dxa"/>
          </w:tcPr>
          <w:p w14:paraId="2992199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4ED245A" w14:textId="4FFF28E8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ver partnered women</w:t>
            </w:r>
            <w:r w:rsidR="007E169A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: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systematically random selected households</w:t>
            </w:r>
          </w:p>
        </w:tc>
        <w:tc>
          <w:tcPr>
            <w:tcW w:w="567" w:type="dxa"/>
          </w:tcPr>
          <w:p w14:paraId="789870C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B2A70B6" w14:textId="0AD11C3C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he Amharic version of the structured World Health Organization (WHO) domestic violence questionnaire</w:t>
            </w:r>
          </w:p>
        </w:tc>
        <w:tc>
          <w:tcPr>
            <w:tcW w:w="1985" w:type="dxa"/>
          </w:tcPr>
          <w:p w14:paraId="7632AC70" w14:textId="544DE1AE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epression, mental </w:t>
            </w:r>
            <w:r w:rsidR="007E169A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istress,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and suicide</w:t>
            </w:r>
          </w:p>
        </w:tc>
        <w:tc>
          <w:tcPr>
            <w:tcW w:w="1984" w:type="dxa"/>
          </w:tcPr>
          <w:p w14:paraId="110E38F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074D1720" w14:textId="77777777" w:rsidTr="007B08DC">
        <w:tc>
          <w:tcPr>
            <w:tcW w:w="1418" w:type="dxa"/>
          </w:tcPr>
          <w:p w14:paraId="1F45334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Tang, 1997</w:t>
            </w:r>
          </w:p>
        </w:tc>
        <w:tc>
          <w:tcPr>
            <w:tcW w:w="704" w:type="dxa"/>
          </w:tcPr>
          <w:p w14:paraId="3CCCE3D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992" w:type="dxa"/>
          </w:tcPr>
          <w:p w14:paraId="1B4C852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709" w:type="dxa"/>
          </w:tcPr>
          <w:p w14:paraId="619D9DF5" w14:textId="40B4BEFA" w:rsidR="00717399" w:rsidRPr="002E5620" w:rsidRDefault="00D31ED8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pgNum/>
            </w:r>
            <w:proofErr w:type="spellStart"/>
            <w:proofErr w:type="gram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prox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 w:rsidR="00717399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proofErr w:type="gramEnd"/>
            <w:r w:rsidR="00717399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37</w:t>
            </w:r>
          </w:p>
        </w:tc>
        <w:tc>
          <w:tcPr>
            <w:tcW w:w="567" w:type="dxa"/>
          </w:tcPr>
          <w:p w14:paraId="76C1A9F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EA1C955" w14:textId="1334D602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mparing three groups; shelter, help seeking for marital problems and women from intact relationships</w:t>
            </w:r>
          </w:p>
        </w:tc>
        <w:tc>
          <w:tcPr>
            <w:tcW w:w="567" w:type="dxa"/>
          </w:tcPr>
          <w:p w14:paraId="1FB5BE0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A48385D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5FA6FA2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distress</w:t>
            </w:r>
          </w:p>
        </w:tc>
        <w:tc>
          <w:tcPr>
            <w:tcW w:w="1984" w:type="dxa"/>
          </w:tcPr>
          <w:p w14:paraId="23D6ECF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erbal abuse</w:t>
            </w:r>
          </w:p>
        </w:tc>
      </w:tr>
      <w:tr w:rsidR="00717399" w:rsidRPr="002E5620" w14:paraId="5B2D7616" w14:textId="77777777" w:rsidTr="007B08DC">
        <w:tc>
          <w:tcPr>
            <w:tcW w:w="1418" w:type="dxa"/>
          </w:tcPr>
          <w:p w14:paraId="337CC8D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ang, 1998</w:t>
            </w:r>
          </w:p>
        </w:tc>
        <w:tc>
          <w:tcPr>
            <w:tcW w:w="704" w:type="dxa"/>
          </w:tcPr>
          <w:p w14:paraId="5532C6D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992" w:type="dxa"/>
          </w:tcPr>
          <w:p w14:paraId="1803DA7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709" w:type="dxa"/>
          </w:tcPr>
          <w:p w14:paraId="66DFBF78" w14:textId="0B1D5087" w:rsidR="00717399" w:rsidRPr="002E5620" w:rsidRDefault="005F2E7E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-37</w:t>
            </w:r>
          </w:p>
        </w:tc>
        <w:tc>
          <w:tcPr>
            <w:tcW w:w="567" w:type="dxa"/>
          </w:tcPr>
          <w:p w14:paraId="30C1550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3E8DA99" w14:textId="1E3ED771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bused group (shelter) and non-abused from the local community</w:t>
            </w:r>
          </w:p>
        </w:tc>
        <w:tc>
          <w:tcPr>
            <w:tcW w:w="567" w:type="dxa"/>
          </w:tcPr>
          <w:p w14:paraId="1716D14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166BB39" w14:textId="6C52840D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ISA</w:t>
            </w:r>
          </w:p>
        </w:tc>
        <w:tc>
          <w:tcPr>
            <w:tcW w:w="1985" w:type="dxa"/>
          </w:tcPr>
          <w:p w14:paraId="3D29694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general distress</w:t>
            </w:r>
          </w:p>
        </w:tc>
        <w:tc>
          <w:tcPr>
            <w:tcW w:w="1984" w:type="dxa"/>
          </w:tcPr>
          <w:p w14:paraId="78B88E0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onphysical and verbal abuse</w:t>
            </w:r>
          </w:p>
        </w:tc>
      </w:tr>
      <w:tr w:rsidR="00733B7E" w:rsidRPr="002E5620" w14:paraId="31EA7547" w14:textId="77777777" w:rsidTr="007B08DC">
        <w:tc>
          <w:tcPr>
            <w:tcW w:w="1418" w:type="dxa"/>
          </w:tcPr>
          <w:p w14:paraId="05C57C02" w14:textId="6B74D954" w:rsidR="00733B7E" w:rsidRPr="002E5620" w:rsidRDefault="00733B7E" w:rsidP="00733B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errazas-Carrillo, 2016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04330FF4" w14:textId="365B2225" w:rsidR="00733B7E" w:rsidRPr="002E5620" w:rsidRDefault="00733B7E" w:rsidP="00733B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053</w:t>
            </w:r>
          </w:p>
        </w:tc>
        <w:tc>
          <w:tcPr>
            <w:tcW w:w="992" w:type="dxa"/>
          </w:tcPr>
          <w:p w14:paraId="35F7C917" w14:textId="6139B3D1" w:rsidR="00733B7E" w:rsidRPr="002E5620" w:rsidRDefault="00733B7E" w:rsidP="00733B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709" w:type="dxa"/>
          </w:tcPr>
          <w:p w14:paraId="7DEA508B" w14:textId="7DB4499D" w:rsidR="00733B7E" w:rsidRPr="002E5620" w:rsidRDefault="00733B7E" w:rsidP="00733B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.4 (13.8)</w:t>
            </w:r>
          </w:p>
        </w:tc>
        <w:tc>
          <w:tcPr>
            <w:tcW w:w="567" w:type="dxa"/>
          </w:tcPr>
          <w:p w14:paraId="2120F1F7" w14:textId="0879136F" w:rsidR="00733B7E" w:rsidRPr="002E5620" w:rsidRDefault="00733B7E" w:rsidP="00733B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7EF41D0" w14:textId="13E772E4" w:rsidR="00733B7E" w:rsidRPr="002E5620" w:rsidRDefault="00733B7E" w:rsidP="00733B7E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ational survey</w:t>
            </w:r>
            <w:r w:rsidR="005F2E7E"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: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women who identified as married or cohabiting</w:t>
            </w:r>
          </w:p>
        </w:tc>
        <w:tc>
          <w:tcPr>
            <w:tcW w:w="567" w:type="dxa"/>
          </w:tcPr>
          <w:p w14:paraId="00BC7B12" w14:textId="07D5C725" w:rsidR="00733B7E" w:rsidRPr="002E5620" w:rsidRDefault="00733B7E" w:rsidP="00733B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9C9FEFC" w14:textId="7C34E2A3" w:rsidR="00733B7E" w:rsidRPr="002E5620" w:rsidRDefault="00733B7E" w:rsidP="00733B7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cale with 29-items measuring physical, </w:t>
            </w:r>
            <w:r w:rsidR="005F2E7E"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emotional,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sexual IPV (joined scale), 12-items measuring coercive control; not specified</w:t>
            </w:r>
          </w:p>
        </w:tc>
        <w:tc>
          <w:tcPr>
            <w:tcW w:w="1985" w:type="dxa"/>
          </w:tcPr>
          <w:p w14:paraId="3547F226" w14:textId="1CD0EB21" w:rsidR="00733B7E" w:rsidRPr="002E5620" w:rsidRDefault="00733B7E" w:rsidP="00733B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242170A0" w14:textId="15D6EA38" w:rsidR="00733B7E" w:rsidRPr="002E5620" w:rsidRDefault="00733B7E" w:rsidP="00733B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ercive control (emotional abuse included in pooled IPV score)</w:t>
            </w:r>
          </w:p>
        </w:tc>
      </w:tr>
      <w:tr w:rsidR="00717399" w:rsidRPr="002E5620" w14:paraId="1B0652E9" w14:textId="77777777" w:rsidTr="007B08DC">
        <w:tc>
          <w:tcPr>
            <w:tcW w:w="1418" w:type="dxa"/>
          </w:tcPr>
          <w:p w14:paraId="6DA9E62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eran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6</w:t>
            </w:r>
          </w:p>
        </w:tc>
        <w:tc>
          <w:tcPr>
            <w:tcW w:w="704" w:type="dxa"/>
          </w:tcPr>
          <w:p w14:paraId="29EE66B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8</w:t>
            </w:r>
          </w:p>
        </w:tc>
        <w:tc>
          <w:tcPr>
            <w:tcW w:w="992" w:type="dxa"/>
          </w:tcPr>
          <w:p w14:paraId="39E7558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7AC89D6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2</w:t>
            </w:r>
          </w:p>
        </w:tc>
        <w:tc>
          <w:tcPr>
            <w:tcW w:w="567" w:type="dxa"/>
          </w:tcPr>
          <w:p w14:paraId="7D4AE98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DECF485" w14:textId="312F490E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wspaper ad; abused and non-abused women of both low- and middle income</w:t>
            </w:r>
          </w:p>
        </w:tc>
        <w:tc>
          <w:tcPr>
            <w:tcW w:w="567" w:type="dxa"/>
          </w:tcPr>
          <w:p w14:paraId="466D797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0DAB52E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IPA</w:t>
            </w:r>
          </w:p>
        </w:tc>
        <w:tc>
          <w:tcPr>
            <w:tcW w:w="1985" w:type="dxa"/>
          </w:tcPr>
          <w:p w14:paraId="1165A0D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tress</w:t>
            </w:r>
          </w:p>
        </w:tc>
        <w:tc>
          <w:tcPr>
            <w:tcW w:w="1984" w:type="dxa"/>
          </w:tcPr>
          <w:p w14:paraId="02D75C8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motional abuse </w:t>
            </w:r>
          </w:p>
        </w:tc>
      </w:tr>
      <w:tr w:rsidR="00717399" w:rsidRPr="002E5620" w14:paraId="761A0CAC" w14:textId="77777777" w:rsidTr="007B08DC">
        <w:tc>
          <w:tcPr>
            <w:tcW w:w="1418" w:type="dxa"/>
          </w:tcPr>
          <w:p w14:paraId="5CA7654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ompson, 1999</w:t>
            </w:r>
          </w:p>
        </w:tc>
        <w:tc>
          <w:tcPr>
            <w:tcW w:w="704" w:type="dxa"/>
          </w:tcPr>
          <w:p w14:paraId="1CE51AD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4</w:t>
            </w:r>
          </w:p>
        </w:tc>
        <w:tc>
          <w:tcPr>
            <w:tcW w:w="992" w:type="dxa"/>
          </w:tcPr>
          <w:p w14:paraId="1C43F0A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757490E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1) 31.4; 2) 38.3 </w:t>
            </w:r>
          </w:p>
        </w:tc>
        <w:tc>
          <w:tcPr>
            <w:tcW w:w="567" w:type="dxa"/>
          </w:tcPr>
          <w:p w14:paraId="13E8FF3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C94758A" w14:textId="7E1268B6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ample from Grady Health System; 1) women with nonfatal suicide attempt and 2) non-abused/non-suicidal controls </w:t>
            </w:r>
          </w:p>
        </w:tc>
        <w:tc>
          <w:tcPr>
            <w:tcW w:w="567" w:type="dxa"/>
          </w:tcPr>
          <w:p w14:paraId="166E19A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8DC0D71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SA</w:t>
            </w:r>
          </w:p>
        </w:tc>
        <w:tc>
          <w:tcPr>
            <w:tcW w:w="1985" w:type="dxa"/>
          </w:tcPr>
          <w:p w14:paraId="4CFC6AB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suicide</w:t>
            </w:r>
          </w:p>
        </w:tc>
        <w:tc>
          <w:tcPr>
            <w:tcW w:w="1984" w:type="dxa"/>
          </w:tcPr>
          <w:p w14:paraId="0A97A17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onphysical abuse </w:t>
            </w:r>
          </w:p>
        </w:tc>
      </w:tr>
      <w:tr w:rsidR="00717399" w:rsidRPr="002E5620" w14:paraId="38B007A5" w14:textId="77777777" w:rsidTr="007B08DC">
        <w:tc>
          <w:tcPr>
            <w:tcW w:w="1418" w:type="dxa"/>
          </w:tcPr>
          <w:p w14:paraId="6065166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ompson, 2000</w:t>
            </w:r>
          </w:p>
        </w:tc>
        <w:tc>
          <w:tcPr>
            <w:tcW w:w="704" w:type="dxa"/>
          </w:tcPr>
          <w:p w14:paraId="211920E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992" w:type="dxa"/>
          </w:tcPr>
          <w:p w14:paraId="5C0FC2D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3B371A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3 (9.6)</w:t>
            </w:r>
          </w:p>
        </w:tc>
        <w:tc>
          <w:tcPr>
            <w:tcW w:w="567" w:type="dxa"/>
          </w:tcPr>
          <w:p w14:paraId="761CC81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9344CA8" w14:textId="6ED2499C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frican American women recruited from medical walk-in clinics</w:t>
            </w:r>
          </w:p>
        </w:tc>
        <w:tc>
          <w:tcPr>
            <w:tcW w:w="567" w:type="dxa"/>
          </w:tcPr>
          <w:p w14:paraId="766D951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4FD2E7A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SA</w:t>
            </w:r>
          </w:p>
        </w:tc>
        <w:tc>
          <w:tcPr>
            <w:tcW w:w="1985" w:type="dxa"/>
          </w:tcPr>
          <w:p w14:paraId="5FECF53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psychological distress</w:t>
            </w:r>
          </w:p>
        </w:tc>
        <w:tc>
          <w:tcPr>
            <w:tcW w:w="1984" w:type="dxa"/>
          </w:tcPr>
          <w:p w14:paraId="2088BC6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on-physical abuse </w:t>
            </w:r>
          </w:p>
        </w:tc>
      </w:tr>
      <w:tr w:rsidR="00717399" w:rsidRPr="002E5620" w14:paraId="3AD95241" w14:textId="77777777" w:rsidTr="007B08DC">
        <w:tc>
          <w:tcPr>
            <w:tcW w:w="1418" w:type="dxa"/>
          </w:tcPr>
          <w:p w14:paraId="54220B1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iwari, 2013</w:t>
            </w:r>
          </w:p>
        </w:tc>
        <w:tc>
          <w:tcPr>
            <w:tcW w:w="704" w:type="dxa"/>
          </w:tcPr>
          <w:p w14:paraId="390FB25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8</w:t>
            </w:r>
          </w:p>
        </w:tc>
        <w:tc>
          <w:tcPr>
            <w:tcW w:w="992" w:type="dxa"/>
          </w:tcPr>
          <w:p w14:paraId="2A3996A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709" w:type="dxa"/>
          </w:tcPr>
          <w:p w14:paraId="7E55B02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.8 (8.8)</w:t>
            </w:r>
          </w:p>
        </w:tc>
        <w:tc>
          <w:tcPr>
            <w:tcW w:w="567" w:type="dxa"/>
          </w:tcPr>
          <w:p w14:paraId="3854A5E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26E97C5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omen recruited from women shelters </w:t>
            </w:r>
          </w:p>
        </w:tc>
        <w:tc>
          <w:tcPr>
            <w:tcW w:w="567" w:type="dxa"/>
          </w:tcPr>
          <w:p w14:paraId="07C1212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721C50A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-AAS, CTS2 </w:t>
            </w:r>
          </w:p>
        </w:tc>
        <w:tc>
          <w:tcPr>
            <w:tcW w:w="1985" w:type="dxa"/>
          </w:tcPr>
          <w:p w14:paraId="0590CB6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chronic pain</w:t>
            </w:r>
          </w:p>
        </w:tc>
        <w:tc>
          <w:tcPr>
            <w:tcW w:w="1984" w:type="dxa"/>
          </w:tcPr>
          <w:p w14:paraId="1ED70B4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buse </w:t>
            </w:r>
          </w:p>
        </w:tc>
      </w:tr>
      <w:tr w:rsidR="00717399" w:rsidRPr="002E5620" w14:paraId="7668184B" w14:textId="77777777" w:rsidTr="007B08DC">
        <w:tc>
          <w:tcPr>
            <w:tcW w:w="1418" w:type="dxa"/>
          </w:tcPr>
          <w:p w14:paraId="3E3553D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Torres, 2000</w:t>
            </w:r>
          </w:p>
        </w:tc>
        <w:tc>
          <w:tcPr>
            <w:tcW w:w="704" w:type="dxa"/>
          </w:tcPr>
          <w:p w14:paraId="1EDD485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992" w:type="dxa"/>
          </w:tcPr>
          <w:p w14:paraId="2A2D6CD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BB5BDF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.3 (8.9)</w:t>
            </w:r>
          </w:p>
        </w:tc>
        <w:tc>
          <w:tcPr>
            <w:tcW w:w="567" w:type="dxa"/>
          </w:tcPr>
          <w:p w14:paraId="76456D3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07CCC6C" w14:textId="12EE4A71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shelters or outreach shelter offices</w:t>
            </w:r>
          </w:p>
        </w:tc>
        <w:tc>
          <w:tcPr>
            <w:tcW w:w="567" w:type="dxa"/>
          </w:tcPr>
          <w:p w14:paraId="2EBB307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E3F07EA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331F8F2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anxiety</w:t>
            </w:r>
          </w:p>
        </w:tc>
        <w:tc>
          <w:tcPr>
            <w:tcW w:w="1984" w:type="dxa"/>
          </w:tcPr>
          <w:p w14:paraId="5CC46BC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onphysical abuse </w:t>
            </w:r>
          </w:p>
        </w:tc>
      </w:tr>
      <w:tr w:rsidR="00717399" w:rsidRPr="002E5620" w14:paraId="414ED54E" w14:textId="77777777" w:rsidTr="007B08DC">
        <w:tc>
          <w:tcPr>
            <w:tcW w:w="1418" w:type="dxa"/>
          </w:tcPr>
          <w:p w14:paraId="1278F56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orres, 2019</w:t>
            </w:r>
          </w:p>
        </w:tc>
        <w:tc>
          <w:tcPr>
            <w:tcW w:w="704" w:type="dxa"/>
          </w:tcPr>
          <w:p w14:paraId="456A2EB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992" w:type="dxa"/>
          </w:tcPr>
          <w:p w14:paraId="158F810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3D55626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.5 (11.9)</w:t>
            </w:r>
          </w:p>
        </w:tc>
        <w:tc>
          <w:tcPr>
            <w:tcW w:w="567" w:type="dxa"/>
          </w:tcPr>
          <w:p w14:paraId="0FADBFA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F </w:t>
            </w:r>
          </w:p>
        </w:tc>
        <w:tc>
          <w:tcPr>
            <w:tcW w:w="1701" w:type="dxa"/>
          </w:tcPr>
          <w:p w14:paraId="179D104E" w14:textId="5C518DB4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ictims from sexual assault and domestic violence centres (one identified as male)</w:t>
            </w:r>
          </w:p>
        </w:tc>
        <w:tc>
          <w:tcPr>
            <w:tcW w:w="567" w:type="dxa"/>
          </w:tcPr>
          <w:p w14:paraId="7F87362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0134A03B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MEA, CTS2</w:t>
            </w:r>
          </w:p>
        </w:tc>
        <w:tc>
          <w:tcPr>
            <w:tcW w:w="1985" w:type="dxa"/>
          </w:tcPr>
          <w:p w14:paraId="5AF39DD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4EFC54D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motional abuse </w:t>
            </w:r>
          </w:p>
        </w:tc>
      </w:tr>
      <w:tr w:rsidR="00717399" w:rsidRPr="002E5620" w14:paraId="32DE978E" w14:textId="77777777" w:rsidTr="007B08DC">
        <w:tc>
          <w:tcPr>
            <w:tcW w:w="1418" w:type="dxa"/>
          </w:tcPr>
          <w:p w14:paraId="0859E31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ung, 2019</w:t>
            </w:r>
          </w:p>
        </w:tc>
        <w:tc>
          <w:tcPr>
            <w:tcW w:w="704" w:type="dxa"/>
          </w:tcPr>
          <w:p w14:paraId="7B697CFC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992" w:type="dxa"/>
          </w:tcPr>
          <w:p w14:paraId="18ECC00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D8F25A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.8 (1.3)</w:t>
            </w:r>
          </w:p>
        </w:tc>
        <w:tc>
          <w:tcPr>
            <w:tcW w:w="567" w:type="dxa"/>
          </w:tcPr>
          <w:p w14:paraId="07A46D7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A07E9A9" w14:textId="791774AE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e Pittsburgh Girls Study; from low-income neighbourhoods</w:t>
            </w:r>
          </w:p>
        </w:tc>
        <w:tc>
          <w:tcPr>
            <w:tcW w:w="567" w:type="dxa"/>
          </w:tcPr>
          <w:p w14:paraId="2C9BCF2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LS </w:t>
            </w:r>
          </w:p>
        </w:tc>
        <w:tc>
          <w:tcPr>
            <w:tcW w:w="2409" w:type="dxa"/>
          </w:tcPr>
          <w:p w14:paraId="70673EC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CE, CTS2 </w:t>
            </w:r>
          </w:p>
        </w:tc>
        <w:tc>
          <w:tcPr>
            <w:tcW w:w="1985" w:type="dxa"/>
          </w:tcPr>
          <w:p w14:paraId="43DFF47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emotional distress</w:t>
            </w:r>
          </w:p>
        </w:tc>
        <w:tc>
          <w:tcPr>
            <w:tcW w:w="1984" w:type="dxa"/>
          </w:tcPr>
          <w:p w14:paraId="01B25E7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motional IPV </w:t>
            </w:r>
          </w:p>
        </w:tc>
      </w:tr>
      <w:tr w:rsidR="00052D34" w:rsidRPr="002E5620" w14:paraId="2D9B2532" w14:textId="77777777" w:rsidTr="007B08DC">
        <w:tc>
          <w:tcPr>
            <w:tcW w:w="1418" w:type="dxa"/>
          </w:tcPr>
          <w:p w14:paraId="4BD7663F" w14:textId="7CC25084" w:rsidR="00052D34" w:rsidRPr="002E5620" w:rsidRDefault="00052D34" w:rsidP="00052D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uthill, 2019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217A4FD0" w14:textId="7975DB13" w:rsidR="00052D34" w:rsidRPr="002E5620" w:rsidRDefault="00052D34" w:rsidP="00052D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1 couples (422 individuals)</w:t>
            </w:r>
          </w:p>
        </w:tc>
        <w:tc>
          <w:tcPr>
            <w:tcW w:w="992" w:type="dxa"/>
          </w:tcPr>
          <w:p w14:paraId="6C5498A1" w14:textId="39626A94" w:rsidR="00052D34" w:rsidRPr="002E5620" w:rsidRDefault="00052D34" w:rsidP="00052D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alawi</w:t>
            </w:r>
          </w:p>
        </w:tc>
        <w:tc>
          <w:tcPr>
            <w:tcW w:w="709" w:type="dxa"/>
          </w:tcPr>
          <w:p w14:paraId="04704FEE" w14:textId="0F9F8137" w:rsidR="00052D34" w:rsidRPr="002E5620" w:rsidRDefault="00052D34" w:rsidP="00052D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.5 (10.2)</w:t>
            </w:r>
          </w:p>
        </w:tc>
        <w:tc>
          <w:tcPr>
            <w:tcW w:w="567" w:type="dxa"/>
          </w:tcPr>
          <w:p w14:paraId="63B6FF40" w14:textId="752CDF76" w:rsidR="00052D34" w:rsidRPr="002E5620" w:rsidRDefault="00052D34" w:rsidP="00052D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7E6B3760" w14:textId="2AA2C3D6" w:rsidR="00052D34" w:rsidRPr="002E5620" w:rsidRDefault="00052D34" w:rsidP="00052D34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V-positive individuals and their partners</w:t>
            </w:r>
          </w:p>
        </w:tc>
        <w:tc>
          <w:tcPr>
            <w:tcW w:w="567" w:type="dxa"/>
          </w:tcPr>
          <w:p w14:paraId="72386B1D" w14:textId="0529ECFF" w:rsidR="00052D34" w:rsidRPr="002E5620" w:rsidRDefault="00052D34" w:rsidP="00052D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9722082" w14:textId="0933BD82" w:rsidR="00052D34" w:rsidRPr="002E5620" w:rsidRDefault="00052D34" w:rsidP="00052D3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Questions from the WHO domestic violence module</w:t>
            </w:r>
          </w:p>
        </w:tc>
        <w:tc>
          <w:tcPr>
            <w:tcW w:w="1985" w:type="dxa"/>
          </w:tcPr>
          <w:p w14:paraId="2A560780" w14:textId="20FF51DF" w:rsidR="00052D34" w:rsidRPr="002E5620" w:rsidRDefault="00052D34" w:rsidP="00052D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416A7F1C" w14:textId="7DF4A748" w:rsidR="00052D34" w:rsidRPr="002E5620" w:rsidRDefault="00052D34" w:rsidP="00052D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motional abuse </w:t>
            </w:r>
          </w:p>
        </w:tc>
      </w:tr>
      <w:tr w:rsidR="00717399" w:rsidRPr="002E5620" w14:paraId="4025BAAD" w14:textId="77777777" w:rsidTr="007B08DC">
        <w:tc>
          <w:tcPr>
            <w:tcW w:w="1418" w:type="dxa"/>
          </w:tcPr>
          <w:p w14:paraId="701B596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yson, 2007</w:t>
            </w:r>
          </w:p>
        </w:tc>
        <w:tc>
          <w:tcPr>
            <w:tcW w:w="704" w:type="dxa"/>
          </w:tcPr>
          <w:p w14:paraId="6440CCF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992" w:type="dxa"/>
          </w:tcPr>
          <w:p w14:paraId="2504A50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3E3AFFD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4 (8.04)</w:t>
            </w:r>
          </w:p>
        </w:tc>
        <w:tc>
          <w:tcPr>
            <w:tcW w:w="567" w:type="dxa"/>
          </w:tcPr>
          <w:p w14:paraId="7874B05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2F9DFB62" w14:textId="3570CC5B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rom battered women shelters</w:t>
            </w:r>
          </w:p>
        </w:tc>
        <w:tc>
          <w:tcPr>
            <w:tcW w:w="567" w:type="dxa"/>
          </w:tcPr>
          <w:p w14:paraId="5AC1A92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283331B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AS</w:t>
            </w:r>
          </w:p>
        </w:tc>
        <w:tc>
          <w:tcPr>
            <w:tcW w:w="1985" w:type="dxa"/>
          </w:tcPr>
          <w:p w14:paraId="0E4C68E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2461347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abuse </w:t>
            </w:r>
          </w:p>
        </w:tc>
      </w:tr>
      <w:tr w:rsidR="00717399" w:rsidRPr="002E5620" w14:paraId="07884E14" w14:textId="77777777" w:rsidTr="007B08DC">
        <w:tc>
          <w:tcPr>
            <w:tcW w:w="1418" w:type="dxa"/>
          </w:tcPr>
          <w:p w14:paraId="027760B5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mubyeyi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4</w:t>
            </w:r>
          </w:p>
        </w:tc>
        <w:tc>
          <w:tcPr>
            <w:tcW w:w="704" w:type="dxa"/>
          </w:tcPr>
          <w:p w14:paraId="38C5BBC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17</w:t>
            </w:r>
          </w:p>
        </w:tc>
        <w:tc>
          <w:tcPr>
            <w:tcW w:w="992" w:type="dxa"/>
          </w:tcPr>
          <w:p w14:paraId="14C1615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709" w:type="dxa"/>
          </w:tcPr>
          <w:p w14:paraId="59C113B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-35</w:t>
            </w:r>
          </w:p>
        </w:tc>
        <w:tc>
          <w:tcPr>
            <w:tcW w:w="567" w:type="dxa"/>
          </w:tcPr>
          <w:p w14:paraId="5F1F032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43C9435D" w14:textId="435C9454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opulation-based study; a representative sample</w:t>
            </w:r>
          </w:p>
        </w:tc>
        <w:tc>
          <w:tcPr>
            <w:tcW w:w="567" w:type="dxa"/>
          </w:tcPr>
          <w:p w14:paraId="1B2A303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C8850E6" w14:textId="613D2C21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omen’s Health and Life experiences questionnaire developed by WHO</w:t>
            </w:r>
          </w:p>
        </w:tc>
        <w:tc>
          <w:tcPr>
            <w:tcW w:w="1985" w:type="dxa"/>
          </w:tcPr>
          <w:p w14:paraId="549453C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TSD, depression, anxiety, suicide </w:t>
            </w:r>
          </w:p>
        </w:tc>
        <w:tc>
          <w:tcPr>
            <w:tcW w:w="1984" w:type="dxa"/>
          </w:tcPr>
          <w:p w14:paraId="595E08E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</w:t>
            </w:r>
          </w:p>
        </w:tc>
      </w:tr>
      <w:tr w:rsidR="00717399" w:rsidRPr="002E5620" w14:paraId="7FEB2443" w14:textId="77777777" w:rsidTr="007B08DC">
        <w:tc>
          <w:tcPr>
            <w:tcW w:w="1418" w:type="dxa"/>
          </w:tcPr>
          <w:p w14:paraId="0B5E82D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rgas, 2015</w:t>
            </w:r>
          </w:p>
        </w:tc>
        <w:tc>
          <w:tcPr>
            <w:tcW w:w="704" w:type="dxa"/>
          </w:tcPr>
          <w:p w14:paraId="43CEB8E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992" w:type="dxa"/>
          </w:tcPr>
          <w:p w14:paraId="6C97D88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/Mexico</w:t>
            </w:r>
          </w:p>
        </w:tc>
        <w:tc>
          <w:tcPr>
            <w:tcW w:w="709" w:type="dxa"/>
          </w:tcPr>
          <w:p w14:paraId="185B44E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8 (5.3)</w:t>
            </w:r>
          </w:p>
        </w:tc>
        <w:tc>
          <w:tcPr>
            <w:tcW w:w="567" w:type="dxa"/>
          </w:tcPr>
          <w:p w14:paraId="006F4E3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918C7A9" w14:textId="6BDE5AF6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others living as Mexican immigrants in Texas and in Mexico; recruitment through kindergarten enrolment</w:t>
            </w:r>
          </w:p>
        </w:tc>
        <w:tc>
          <w:tcPr>
            <w:tcW w:w="567" w:type="dxa"/>
          </w:tcPr>
          <w:p w14:paraId="56B067E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88ECF20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</w:t>
            </w:r>
          </w:p>
        </w:tc>
        <w:tc>
          <w:tcPr>
            <w:tcW w:w="1985" w:type="dxa"/>
          </w:tcPr>
          <w:p w14:paraId="29ACE00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681B71D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abuse</w:t>
            </w:r>
          </w:p>
        </w:tc>
      </w:tr>
      <w:tr w:rsidR="00717399" w:rsidRPr="002E5620" w14:paraId="7ACA3C66" w14:textId="77777777" w:rsidTr="007B08DC">
        <w:tc>
          <w:tcPr>
            <w:tcW w:w="1418" w:type="dxa"/>
          </w:tcPr>
          <w:p w14:paraId="7ADB1267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rma, 2007</w:t>
            </w:r>
          </w:p>
        </w:tc>
        <w:tc>
          <w:tcPr>
            <w:tcW w:w="704" w:type="dxa"/>
          </w:tcPr>
          <w:p w14:paraId="415DE13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3</w:t>
            </w:r>
          </w:p>
        </w:tc>
        <w:tc>
          <w:tcPr>
            <w:tcW w:w="992" w:type="dxa"/>
          </w:tcPr>
          <w:p w14:paraId="499504A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709" w:type="dxa"/>
          </w:tcPr>
          <w:p w14:paraId="74E0F53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567" w:type="dxa"/>
          </w:tcPr>
          <w:p w14:paraId="752C9B7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4B56207E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ntenatal outpatient clinic; pregnant women</w:t>
            </w:r>
          </w:p>
        </w:tc>
        <w:tc>
          <w:tcPr>
            <w:tcW w:w="567" w:type="dxa"/>
          </w:tcPr>
          <w:p w14:paraId="4229550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46AF731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SA, SES </w:t>
            </w:r>
          </w:p>
        </w:tc>
        <w:tc>
          <w:tcPr>
            <w:tcW w:w="1985" w:type="dxa"/>
          </w:tcPr>
          <w:p w14:paraId="53DEFDC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somatic</w:t>
            </w:r>
          </w:p>
        </w:tc>
        <w:tc>
          <w:tcPr>
            <w:tcW w:w="1984" w:type="dxa"/>
          </w:tcPr>
          <w:p w14:paraId="2CBA1BD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717399" w:rsidRPr="002E5620" w14:paraId="13A842DB" w14:textId="77777777" w:rsidTr="007B08DC">
        <w:tc>
          <w:tcPr>
            <w:tcW w:w="1418" w:type="dxa"/>
          </w:tcPr>
          <w:p w14:paraId="3B7C119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Wangel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704" w:type="dxa"/>
          </w:tcPr>
          <w:p w14:paraId="21BB7D23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03</w:t>
            </w:r>
          </w:p>
        </w:tc>
        <w:tc>
          <w:tcPr>
            <w:tcW w:w="992" w:type="dxa"/>
          </w:tcPr>
          <w:p w14:paraId="30BC72C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709" w:type="dxa"/>
          </w:tcPr>
          <w:p w14:paraId="488CAFB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25 - &gt; 35</w:t>
            </w:r>
          </w:p>
        </w:tc>
        <w:tc>
          <w:tcPr>
            <w:tcW w:w="567" w:type="dxa"/>
          </w:tcPr>
          <w:p w14:paraId="583E9EE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7562FB6D" w14:textId="77777777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gnant women) in the gestational weeks 27–30; Swedish data (Biden study)</w:t>
            </w:r>
          </w:p>
        </w:tc>
        <w:tc>
          <w:tcPr>
            <w:tcW w:w="567" w:type="dxa"/>
          </w:tcPr>
          <w:p w14:paraId="715479E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0D6B10C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orAQ</w:t>
            </w:r>
            <w:proofErr w:type="spellEnd"/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br/>
            </w:r>
          </w:p>
        </w:tc>
        <w:tc>
          <w:tcPr>
            <w:tcW w:w="1985" w:type="dxa"/>
          </w:tcPr>
          <w:p w14:paraId="5752F08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</w:t>
            </w:r>
          </w:p>
        </w:tc>
        <w:tc>
          <w:tcPr>
            <w:tcW w:w="1984" w:type="dxa"/>
          </w:tcPr>
          <w:p w14:paraId="23E141D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604B065E" w14:textId="77777777" w:rsidTr="007B08DC">
        <w:tc>
          <w:tcPr>
            <w:tcW w:w="1418" w:type="dxa"/>
          </w:tcPr>
          <w:p w14:paraId="2C1DA3A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iss, 2015</w:t>
            </w:r>
          </w:p>
        </w:tc>
        <w:tc>
          <w:tcPr>
            <w:tcW w:w="704" w:type="dxa"/>
          </w:tcPr>
          <w:p w14:paraId="081D19D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7</w:t>
            </w:r>
          </w:p>
        </w:tc>
        <w:tc>
          <w:tcPr>
            <w:tcW w:w="992" w:type="dxa"/>
          </w:tcPr>
          <w:p w14:paraId="5F75E9F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99E32F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.97 (10.43)</w:t>
            </w:r>
          </w:p>
        </w:tc>
        <w:tc>
          <w:tcPr>
            <w:tcW w:w="567" w:type="dxa"/>
          </w:tcPr>
          <w:p w14:paraId="55157C4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44D8E21" w14:textId="413FBFD9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frican American women reporting 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&gt;1</w:t>
            </w: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episode of physical IPV</w:t>
            </w:r>
          </w:p>
        </w:tc>
        <w:tc>
          <w:tcPr>
            <w:tcW w:w="567" w:type="dxa"/>
          </w:tcPr>
          <w:p w14:paraId="1E5255C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57B10882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, PMWI, SES </w:t>
            </w:r>
          </w:p>
        </w:tc>
        <w:tc>
          <w:tcPr>
            <w:tcW w:w="1985" w:type="dxa"/>
          </w:tcPr>
          <w:p w14:paraId="3DA047E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self-harm</w:t>
            </w:r>
          </w:p>
        </w:tc>
        <w:tc>
          <w:tcPr>
            <w:tcW w:w="1984" w:type="dxa"/>
          </w:tcPr>
          <w:p w14:paraId="48F4541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717399" w:rsidRPr="002E5620" w14:paraId="230546E0" w14:textId="77777777" w:rsidTr="007B08DC">
        <w:tc>
          <w:tcPr>
            <w:tcW w:w="1418" w:type="dxa"/>
          </w:tcPr>
          <w:p w14:paraId="1BA85EC9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ijma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7</w:t>
            </w:r>
          </w:p>
        </w:tc>
        <w:tc>
          <w:tcPr>
            <w:tcW w:w="704" w:type="dxa"/>
          </w:tcPr>
          <w:p w14:paraId="2548F55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50</w:t>
            </w:r>
          </w:p>
        </w:tc>
        <w:tc>
          <w:tcPr>
            <w:tcW w:w="992" w:type="dxa"/>
          </w:tcPr>
          <w:p w14:paraId="7AF9373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709" w:type="dxa"/>
          </w:tcPr>
          <w:p w14:paraId="45C90C2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 (12.2)</w:t>
            </w:r>
          </w:p>
        </w:tc>
        <w:tc>
          <w:tcPr>
            <w:tcW w:w="567" w:type="dxa"/>
          </w:tcPr>
          <w:p w14:paraId="4CE525A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DE1D1C2" w14:textId="00AD3BD2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randomized from the population register in the Swedish country</w:t>
            </w:r>
          </w:p>
        </w:tc>
        <w:tc>
          <w:tcPr>
            <w:tcW w:w="567" w:type="dxa"/>
          </w:tcPr>
          <w:p w14:paraId="2B38B66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9BA465D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SI </w:t>
            </w:r>
          </w:p>
        </w:tc>
        <w:tc>
          <w:tcPr>
            <w:tcW w:w="1985" w:type="dxa"/>
          </w:tcPr>
          <w:p w14:paraId="3A2A396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omatic, sleep</w:t>
            </w:r>
          </w:p>
        </w:tc>
        <w:tc>
          <w:tcPr>
            <w:tcW w:w="1984" w:type="dxa"/>
          </w:tcPr>
          <w:p w14:paraId="00E9C3B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CB007B" w:rsidRPr="002E5620" w14:paraId="148D7626" w14:textId="77777777" w:rsidTr="007B08DC">
        <w:tc>
          <w:tcPr>
            <w:tcW w:w="1418" w:type="dxa"/>
          </w:tcPr>
          <w:p w14:paraId="657EF75C" w14:textId="7557BB97" w:rsidR="00CB007B" w:rsidRPr="002E5620" w:rsidRDefault="00CB007B" w:rsidP="00CB00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lford-Clevenger, 2016</w:t>
            </w:r>
          </w:p>
        </w:tc>
        <w:tc>
          <w:tcPr>
            <w:tcW w:w="704" w:type="dxa"/>
          </w:tcPr>
          <w:p w14:paraId="52E47A6F" w14:textId="0EB610C5" w:rsidR="00CB007B" w:rsidRPr="002E5620" w:rsidRDefault="00CB007B" w:rsidP="00CB00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02</w:t>
            </w:r>
          </w:p>
        </w:tc>
        <w:tc>
          <w:tcPr>
            <w:tcW w:w="992" w:type="dxa"/>
          </w:tcPr>
          <w:p w14:paraId="2239D163" w14:textId="79AE09F0" w:rsidR="00CB007B" w:rsidRPr="002E5620" w:rsidRDefault="00CB007B" w:rsidP="00CB00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1F228D5F" w14:textId="24C0469F" w:rsidR="00CB007B" w:rsidRPr="002E5620" w:rsidRDefault="00CB007B" w:rsidP="00CB00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.23 (4.41)</w:t>
            </w:r>
          </w:p>
        </w:tc>
        <w:tc>
          <w:tcPr>
            <w:tcW w:w="567" w:type="dxa"/>
          </w:tcPr>
          <w:p w14:paraId="0B963727" w14:textId="7F61F862" w:rsidR="00CB007B" w:rsidRPr="002E5620" w:rsidRDefault="00CB007B" w:rsidP="00CB00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1CCE8B24" w14:textId="6C82B166" w:rsidR="00CB007B" w:rsidRPr="002E5620" w:rsidRDefault="00CB007B" w:rsidP="00CB007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College (psychology) students </w:t>
            </w:r>
          </w:p>
        </w:tc>
        <w:tc>
          <w:tcPr>
            <w:tcW w:w="567" w:type="dxa"/>
          </w:tcPr>
          <w:p w14:paraId="3ABCB1DB" w14:textId="6CDC822C" w:rsidR="00CB007B" w:rsidRPr="002E5620" w:rsidRDefault="00CB007B" w:rsidP="00CB00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3FFE6DD" w14:textId="627AD662" w:rsidR="00CB007B" w:rsidRPr="002E5620" w:rsidRDefault="00CB007B" w:rsidP="00CB007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AS</w:t>
            </w:r>
          </w:p>
        </w:tc>
        <w:tc>
          <w:tcPr>
            <w:tcW w:w="1985" w:type="dxa"/>
          </w:tcPr>
          <w:p w14:paraId="3B4890FD" w14:textId="1D7F45F2" w:rsidR="00CB007B" w:rsidRPr="002E5620" w:rsidRDefault="00CB007B" w:rsidP="00CB00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pression, suicidal ideation</w:t>
            </w:r>
          </w:p>
        </w:tc>
        <w:tc>
          <w:tcPr>
            <w:tcW w:w="1984" w:type="dxa"/>
          </w:tcPr>
          <w:p w14:paraId="69EF188B" w14:textId="36AB0E4F" w:rsidR="00CB007B" w:rsidRPr="002E5620" w:rsidRDefault="00CB007B" w:rsidP="00CB00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1C921DED" w14:textId="77777777" w:rsidTr="007B08DC">
        <w:tc>
          <w:tcPr>
            <w:tcW w:w="1418" w:type="dxa"/>
          </w:tcPr>
          <w:p w14:paraId="1C7CD698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lford-Clevenger, 2017a</w:t>
            </w:r>
          </w:p>
        </w:tc>
        <w:tc>
          <w:tcPr>
            <w:tcW w:w="704" w:type="dxa"/>
          </w:tcPr>
          <w:p w14:paraId="7C4154AD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208 </w:t>
            </w:r>
          </w:p>
        </w:tc>
        <w:tc>
          <w:tcPr>
            <w:tcW w:w="992" w:type="dxa"/>
          </w:tcPr>
          <w:p w14:paraId="715A760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366EF8D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.6 (11.09)</w:t>
            </w:r>
          </w:p>
        </w:tc>
        <w:tc>
          <w:tcPr>
            <w:tcW w:w="567" w:type="dxa"/>
          </w:tcPr>
          <w:p w14:paraId="5A4CDAD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/M</w:t>
            </w:r>
          </w:p>
        </w:tc>
        <w:tc>
          <w:tcPr>
            <w:tcW w:w="1701" w:type="dxa"/>
          </w:tcPr>
          <w:p w14:paraId="51738327" w14:textId="78BA336D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uples recruited from introductory psychology courses</w:t>
            </w:r>
          </w:p>
        </w:tc>
        <w:tc>
          <w:tcPr>
            <w:tcW w:w="567" w:type="dxa"/>
          </w:tcPr>
          <w:p w14:paraId="577B595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21F4735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TS2, MMEA </w:t>
            </w:r>
          </w:p>
        </w:tc>
        <w:tc>
          <w:tcPr>
            <w:tcW w:w="1985" w:type="dxa"/>
          </w:tcPr>
          <w:p w14:paraId="74FB859B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uicide</w:t>
            </w:r>
          </w:p>
        </w:tc>
        <w:tc>
          <w:tcPr>
            <w:tcW w:w="1984" w:type="dxa"/>
          </w:tcPr>
          <w:p w14:paraId="704184D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738CFAB6" w14:textId="77777777" w:rsidTr="007B08DC">
        <w:tc>
          <w:tcPr>
            <w:tcW w:w="1418" w:type="dxa"/>
          </w:tcPr>
          <w:p w14:paraId="5DCE411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ods, 2000</w:t>
            </w:r>
          </w:p>
        </w:tc>
        <w:tc>
          <w:tcPr>
            <w:tcW w:w="704" w:type="dxa"/>
          </w:tcPr>
          <w:p w14:paraId="4CA30C3B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992" w:type="dxa"/>
          </w:tcPr>
          <w:p w14:paraId="2619123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2ADCBF91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85; 38.13; 31.65</w:t>
            </w:r>
          </w:p>
        </w:tc>
        <w:tc>
          <w:tcPr>
            <w:tcW w:w="567" w:type="dxa"/>
          </w:tcPr>
          <w:p w14:paraId="71ADF39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3967DB5A" w14:textId="1A53DE44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mparative design with three groups; Abused, post-abused and non-abused</w:t>
            </w:r>
          </w:p>
        </w:tc>
        <w:tc>
          <w:tcPr>
            <w:tcW w:w="567" w:type="dxa"/>
          </w:tcPr>
          <w:p w14:paraId="6056D55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7E43A65F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SA, DA</w:t>
            </w:r>
          </w:p>
        </w:tc>
        <w:tc>
          <w:tcPr>
            <w:tcW w:w="1985" w:type="dxa"/>
          </w:tcPr>
          <w:p w14:paraId="04529210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6EBA138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</w:t>
            </w:r>
          </w:p>
        </w:tc>
      </w:tr>
      <w:tr w:rsidR="00717399" w:rsidRPr="002E5620" w14:paraId="69059CE9" w14:textId="77777777" w:rsidTr="007B08DC">
        <w:tc>
          <w:tcPr>
            <w:tcW w:w="1418" w:type="dxa"/>
          </w:tcPr>
          <w:p w14:paraId="027B06F1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ods, 2010</w:t>
            </w:r>
          </w:p>
        </w:tc>
        <w:tc>
          <w:tcPr>
            <w:tcW w:w="704" w:type="dxa"/>
          </w:tcPr>
          <w:p w14:paraId="44C5F18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992" w:type="dxa"/>
          </w:tcPr>
          <w:p w14:paraId="78D0187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6248970D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.7 (9.5)</w:t>
            </w:r>
          </w:p>
        </w:tc>
        <w:tc>
          <w:tcPr>
            <w:tcW w:w="567" w:type="dxa"/>
          </w:tcPr>
          <w:p w14:paraId="15D7C28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114EE26E" w14:textId="1004A382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from three crisis IPV shelters and community agencies</w:t>
            </w:r>
          </w:p>
        </w:tc>
        <w:tc>
          <w:tcPr>
            <w:tcW w:w="567" w:type="dxa"/>
          </w:tcPr>
          <w:p w14:paraId="1A51559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3D4CCA69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VAWS, ISA-NP </w:t>
            </w:r>
          </w:p>
        </w:tc>
        <w:tc>
          <w:tcPr>
            <w:tcW w:w="1985" w:type="dxa"/>
          </w:tcPr>
          <w:p w14:paraId="45FDE819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stress, sleep</w:t>
            </w:r>
          </w:p>
        </w:tc>
        <w:tc>
          <w:tcPr>
            <w:tcW w:w="1984" w:type="dxa"/>
          </w:tcPr>
          <w:p w14:paraId="38BDEBA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motional abuse and threats</w:t>
            </w:r>
          </w:p>
        </w:tc>
      </w:tr>
      <w:tr w:rsidR="00717399" w:rsidRPr="002E5620" w14:paraId="352CB5F0" w14:textId="77777777" w:rsidTr="007B08DC">
        <w:trPr>
          <w:trHeight w:val="405"/>
        </w:trPr>
        <w:tc>
          <w:tcPr>
            <w:tcW w:w="1418" w:type="dxa"/>
          </w:tcPr>
          <w:p w14:paraId="1761888A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oods, 2008</w:t>
            </w:r>
          </w:p>
        </w:tc>
        <w:tc>
          <w:tcPr>
            <w:tcW w:w="7649" w:type="dxa"/>
            <w:gridSpan w:val="7"/>
          </w:tcPr>
          <w:p w14:paraId="13BFCD35" w14:textId="1D016E65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ame study as Woods (2010); new outcome</w:t>
            </w:r>
          </w:p>
          <w:p w14:paraId="13D9DF1D" w14:textId="2C3F4588" w:rsidR="00717399" w:rsidRPr="002E5620" w:rsidRDefault="00717399" w:rsidP="003947D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85" w:type="dxa"/>
          </w:tcPr>
          <w:p w14:paraId="28511562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 </w:t>
            </w:r>
          </w:p>
        </w:tc>
        <w:tc>
          <w:tcPr>
            <w:tcW w:w="1984" w:type="dxa"/>
          </w:tcPr>
          <w:p w14:paraId="49AE0CC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Emotional abuse and threats</w:t>
            </w:r>
          </w:p>
        </w:tc>
      </w:tr>
      <w:tr w:rsidR="00717399" w:rsidRPr="002E5620" w14:paraId="54D28500" w14:textId="77777777" w:rsidTr="007B08DC">
        <w:tc>
          <w:tcPr>
            <w:tcW w:w="1418" w:type="dxa"/>
          </w:tcPr>
          <w:p w14:paraId="0F4C7FE6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uest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10</w:t>
            </w:r>
          </w:p>
        </w:tc>
        <w:tc>
          <w:tcPr>
            <w:tcW w:w="704" w:type="dxa"/>
          </w:tcPr>
          <w:p w14:paraId="04D34784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9</w:t>
            </w:r>
          </w:p>
        </w:tc>
        <w:tc>
          <w:tcPr>
            <w:tcW w:w="992" w:type="dxa"/>
          </w:tcPr>
          <w:p w14:paraId="386B45D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09" w:type="dxa"/>
          </w:tcPr>
          <w:p w14:paraId="0662BCA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.4 (9.8)</w:t>
            </w:r>
          </w:p>
        </w:tc>
        <w:tc>
          <w:tcPr>
            <w:tcW w:w="567" w:type="dxa"/>
          </w:tcPr>
          <w:p w14:paraId="14ECC01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59930A20" w14:textId="01374686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mmunity women who ended abusive relationship</w:t>
            </w:r>
          </w:p>
        </w:tc>
        <w:tc>
          <w:tcPr>
            <w:tcW w:w="567" w:type="dxa"/>
          </w:tcPr>
          <w:p w14:paraId="78F8558C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9F6D996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SA</w:t>
            </w:r>
          </w:p>
        </w:tc>
        <w:tc>
          <w:tcPr>
            <w:tcW w:w="1985" w:type="dxa"/>
          </w:tcPr>
          <w:p w14:paraId="3E0647E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, depression, pain</w:t>
            </w:r>
          </w:p>
        </w:tc>
        <w:tc>
          <w:tcPr>
            <w:tcW w:w="1984" w:type="dxa"/>
          </w:tcPr>
          <w:p w14:paraId="12013EC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IPV</w:t>
            </w:r>
          </w:p>
        </w:tc>
      </w:tr>
      <w:tr w:rsidR="006D5E8C" w:rsidRPr="002E5620" w14:paraId="5BEA28E3" w14:textId="77777777" w:rsidTr="007B08DC">
        <w:tc>
          <w:tcPr>
            <w:tcW w:w="1418" w:type="dxa"/>
          </w:tcPr>
          <w:p w14:paraId="4A9A4E42" w14:textId="4597D276" w:rsidR="006D5E8C" w:rsidRPr="002E5620" w:rsidRDefault="006D5E8C" w:rsidP="006D5E8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Yoshihama</w:t>
            </w:r>
            <w:proofErr w:type="spellEnd"/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2002</w:t>
            </w:r>
            <w:r w:rsidR="00ED2BD6" w:rsidRPr="002E5620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04" w:type="dxa"/>
          </w:tcPr>
          <w:p w14:paraId="1CB91DB5" w14:textId="20ED4C76" w:rsidR="006D5E8C" w:rsidRPr="002E5620" w:rsidRDefault="006D5E8C" w:rsidP="006D5E8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1</w:t>
            </w:r>
          </w:p>
        </w:tc>
        <w:tc>
          <w:tcPr>
            <w:tcW w:w="992" w:type="dxa"/>
          </w:tcPr>
          <w:p w14:paraId="04B57988" w14:textId="4A9AFFD7" w:rsidR="006D5E8C" w:rsidRPr="002E5620" w:rsidRDefault="006D5E8C" w:rsidP="006D5E8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709" w:type="dxa"/>
          </w:tcPr>
          <w:p w14:paraId="4104028A" w14:textId="3755C50E" w:rsidR="006D5E8C" w:rsidRPr="002E5620" w:rsidRDefault="006D5E8C" w:rsidP="006D5E8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.2 (10.2)</w:t>
            </w:r>
          </w:p>
        </w:tc>
        <w:tc>
          <w:tcPr>
            <w:tcW w:w="567" w:type="dxa"/>
          </w:tcPr>
          <w:p w14:paraId="51E24172" w14:textId="70757DC7" w:rsidR="006D5E8C" w:rsidRPr="002E5620" w:rsidRDefault="006D5E8C" w:rsidP="006D5E8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6FF5A008" w14:textId="611E8DAF" w:rsidR="006D5E8C" w:rsidRPr="002E5620" w:rsidRDefault="006D5E8C" w:rsidP="006D5E8C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of Japanese descent</w:t>
            </w:r>
          </w:p>
        </w:tc>
        <w:tc>
          <w:tcPr>
            <w:tcW w:w="567" w:type="dxa"/>
          </w:tcPr>
          <w:p w14:paraId="3D094925" w14:textId="20C42FEC" w:rsidR="006D5E8C" w:rsidRPr="002E5620" w:rsidRDefault="006D5E8C" w:rsidP="006D5E8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2847DC32" w14:textId="6C2E67C2" w:rsidR="006D5E8C" w:rsidRPr="002E5620" w:rsidRDefault="006D5E8C" w:rsidP="006D5E8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 (physical), emotional from various scale</w:t>
            </w:r>
          </w:p>
        </w:tc>
        <w:tc>
          <w:tcPr>
            <w:tcW w:w="1985" w:type="dxa"/>
          </w:tcPr>
          <w:p w14:paraId="67D73624" w14:textId="44F461EE" w:rsidR="006D5E8C" w:rsidRPr="002E5620" w:rsidRDefault="006D5E8C" w:rsidP="006D5E8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984" w:type="dxa"/>
          </w:tcPr>
          <w:p w14:paraId="4644E3F6" w14:textId="6E5DB516" w:rsidR="006D5E8C" w:rsidRPr="002E5620" w:rsidRDefault="006D5E8C" w:rsidP="006D5E8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motional abuse </w:t>
            </w:r>
          </w:p>
        </w:tc>
      </w:tr>
      <w:tr w:rsidR="00717399" w:rsidRPr="002E5620" w14:paraId="37539723" w14:textId="77777777" w:rsidTr="007B08DC">
        <w:tc>
          <w:tcPr>
            <w:tcW w:w="1418" w:type="dxa"/>
          </w:tcPr>
          <w:p w14:paraId="0F1A5F4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Yuan, 2019</w:t>
            </w:r>
          </w:p>
        </w:tc>
        <w:tc>
          <w:tcPr>
            <w:tcW w:w="704" w:type="dxa"/>
          </w:tcPr>
          <w:p w14:paraId="01C4C2DE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87</w:t>
            </w:r>
          </w:p>
        </w:tc>
        <w:tc>
          <w:tcPr>
            <w:tcW w:w="992" w:type="dxa"/>
          </w:tcPr>
          <w:p w14:paraId="74745CFE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709" w:type="dxa"/>
          </w:tcPr>
          <w:p w14:paraId="2F206BC5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.5 (9.5)</w:t>
            </w:r>
          </w:p>
        </w:tc>
        <w:tc>
          <w:tcPr>
            <w:tcW w:w="567" w:type="dxa"/>
          </w:tcPr>
          <w:p w14:paraId="09D339EA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7617537" w14:textId="40992FA3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mmunity women</w:t>
            </w:r>
          </w:p>
        </w:tc>
        <w:tc>
          <w:tcPr>
            <w:tcW w:w="567" w:type="dxa"/>
          </w:tcPr>
          <w:p w14:paraId="40DA831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19E3E778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tems from CTS2</w:t>
            </w: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br/>
              <w:t>and CAS</w:t>
            </w:r>
          </w:p>
        </w:tc>
        <w:tc>
          <w:tcPr>
            <w:tcW w:w="1985" w:type="dxa"/>
          </w:tcPr>
          <w:p w14:paraId="57339F77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984" w:type="dxa"/>
          </w:tcPr>
          <w:p w14:paraId="72796CE6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violence </w:t>
            </w:r>
          </w:p>
        </w:tc>
      </w:tr>
      <w:tr w:rsidR="00717399" w:rsidRPr="002E5620" w14:paraId="7277726A" w14:textId="77777777" w:rsidTr="007B08DC">
        <w:tc>
          <w:tcPr>
            <w:tcW w:w="1418" w:type="dxa"/>
          </w:tcPr>
          <w:p w14:paraId="512C06B0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Zacarias, 2012</w:t>
            </w:r>
          </w:p>
        </w:tc>
        <w:tc>
          <w:tcPr>
            <w:tcW w:w="704" w:type="dxa"/>
          </w:tcPr>
          <w:p w14:paraId="21096262" w14:textId="77777777" w:rsidR="00717399" w:rsidRPr="002E5620" w:rsidRDefault="00717399" w:rsidP="005838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42</w:t>
            </w:r>
          </w:p>
        </w:tc>
        <w:tc>
          <w:tcPr>
            <w:tcW w:w="992" w:type="dxa"/>
          </w:tcPr>
          <w:p w14:paraId="0010184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ozambique</w:t>
            </w:r>
          </w:p>
        </w:tc>
        <w:tc>
          <w:tcPr>
            <w:tcW w:w="709" w:type="dxa"/>
          </w:tcPr>
          <w:p w14:paraId="04802AF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.7 (8.1)</w:t>
            </w:r>
          </w:p>
        </w:tc>
        <w:tc>
          <w:tcPr>
            <w:tcW w:w="567" w:type="dxa"/>
          </w:tcPr>
          <w:p w14:paraId="43FE2BE4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701" w:type="dxa"/>
          </w:tcPr>
          <w:p w14:paraId="08E69441" w14:textId="6105A941" w:rsidR="00717399" w:rsidRPr="002E5620" w:rsidRDefault="00717399" w:rsidP="00583828">
            <w:pPr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omen visiting the Central Hospital for partner abuse</w:t>
            </w:r>
          </w:p>
        </w:tc>
        <w:tc>
          <w:tcPr>
            <w:tcW w:w="567" w:type="dxa"/>
          </w:tcPr>
          <w:p w14:paraId="10D23B63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2409" w:type="dxa"/>
          </w:tcPr>
          <w:p w14:paraId="6C3CFA29" w14:textId="77777777" w:rsidR="00717399" w:rsidRPr="002E5620" w:rsidRDefault="00717399" w:rsidP="0058382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S2, CBS-R</w:t>
            </w:r>
          </w:p>
        </w:tc>
        <w:tc>
          <w:tcPr>
            <w:tcW w:w="1985" w:type="dxa"/>
          </w:tcPr>
          <w:p w14:paraId="7A55F5BF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pression, anxiety, somatic</w:t>
            </w:r>
          </w:p>
        </w:tc>
        <w:tc>
          <w:tcPr>
            <w:tcW w:w="1984" w:type="dxa"/>
          </w:tcPr>
          <w:p w14:paraId="4EC18E28" w14:textId="77777777" w:rsidR="00717399" w:rsidRPr="002E5620" w:rsidRDefault="00717399" w:rsidP="00583828">
            <w:pPr>
              <w:jc w:val="center"/>
              <w:rPr>
                <w:sz w:val="20"/>
                <w:szCs w:val="20"/>
                <w:lang w:val="en-GB"/>
              </w:rPr>
            </w:pPr>
            <w:r w:rsidRPr="002E562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ychological violence and controlling behaviours</w:t>
            </w:r>
          </w:p>
        </w:tc>
      </w:tr>
    </w:tbl>
    <w:p w14:paraId="790ED3F1" w14:textId="6F95F78B" w:rsidR="00AC0EEC" w:rsidRPr="00996DD5" w:rsidRDefault="00E41736" w:rsidP="003947D8">
      <w:pPr>
        <w:rPr>
          <w:sz w:val="20"/>
          <w:szCs w:val="20"/>
          <w:lang w:val="en-US"/>
        </w:rPr>
      </w:pPr>
      <w:r w:rsidRPr="002E5620">
        <w:rPr>
          <w:b/>
          <w:bCs/>
          <w:i/>
          <w:iCs/>
          <w:sz w:val="20"/>
          <w:szCs w:val="20"/>
          <w:lang w:val="en-US"/>
        </w:rPr>
        <w:t xml:space="preserve">Note. </w:t>
      </w:r>
      <w:r w:rsidR="00D71EDF" w:rsidRPr="002E5620">
        <w:rPr>
          <w:sz w:val="20"/>
          <w:szCs w:val="20"/>
          <w:lang w:val="en-US"/>
        </w:rPr>
        <w:t>*G = gender</w:t>
      </w:r>
      <w:r w:rsidR="00F626B8" w:rsidRPr="002E5620">
        <w:rPr>
          <w:sz w:val="20"/>
          <w:szCs w:val="20"/>
          <w:lang w:val="en-US"/>
        </w:rPr>
        <w:t xml:space="preserve">; </w:t>
      </w:r>
      <w:r w:rsidR="00F626B8" w:rsidRPr="002E5620">
        <w:rPr>
          <w:b/>
          <w:bCs/>
          <w:sz w:val="20"/>
          <w:szCs w:val="20"/>
          <w:vertAlign w:val="superscript"/>
          <w:lang w:val="en-US"/>
        </w:rPr>
        <w:t>+</w:t>
      </w:r>
      <w:r w:rsidR="00220A0C" w:rsidRPr="002E5620">
        <w:rPr>
          <w:sz w:val="20"/>
          <w:szCs w:val="20"/>
          <w:vertAlign w:val="superscript"/>
          <w:lang w:val="en-US"/>
        </w:rPr>
        <w:t xml:space="preserve"> </w:t>
      </w:r>
      <w:r w:rsidR="00F626B8" w:rsidRPr="002E5620">
        <w:rPr>
          <w:sz w:val="20"/>
          <w:szCs w:val="20"/>
          <w:lang w:val="en-US"/>
        </w:rPr>
        <w:t>=</w:t>
      </w:r>
      <w:r w:rsidR="00220A0C" w:rsidRPr="002E5620">
        <w:rPr>
          <w:sz w:val="20"/>
          <w:szCs w:val="20"/>
          <w:lang w:val="en-US"/>
        </w:rPr>
        <w:t xml:space="preserve"> only for qualitative synthesis (</w:t>
      </w:r>
      <w:r w:rsidR="00932286" w:rsidRPr="002E5620">
        <w:rPr>
          <w:sz w:val="20"/>
          <w:szCs w:val="20"/>
          <w:lang w:val="en-US"/>
        </w:rPr>
        <w:t xml:space="preserve">e.g., </w:t>
      </w:r>
      <w:r w:rsidR="00220A0C" w:rsidRPr="002E5620">
        <w:rPr>
          <w:sz w:val="20"/>
          <w:szCs w:val="20"/>
          <w:lang w:val="en-US"/>
        </w:rPr>
        <w:t>Ali, 1999</w:t>
      </w:r>
      <w:r w:rsidR="00932286" w:rsidRPr="002E5620">
        <w:rPr>
          <w:b/>
          <w:bCs/>
          <w:sz w:val="20"/>
          <w:szCs w:val="20"/>
          <w:vertAlign w:val="superscript"/>
          <w:lang w:val="en-US"/>
        </w:rPr>
        <w:t>+</w:t>
      </w:r>
      <w:r w:rsidR="00220A0C" w:rsidRPr="002E5620">
        <w:rPr>
          <w:sz w:val="20"/>
          <w:szCs w:val="20"/>
          <w:lang w:val="en-US"/>
        </w:rPr>
        <w:t>)</w:t>
      </w:r>
      <w:r w:rsidR="00932286" w:rsidRPr="002E5620">
        <w:rPr>
          <w:sz w:val="20"/>
          <w:szCs w:val="20"/>
          <w:lang w:val="en-US"/>
        </w:rPr>
        <w:t>.</w:t>
      </w:r>
    </w:p>
    <w:sectPr w:rsidR="00AC0EEC" w:rsidRPr="00996DD5" w:rsidSect="00291B56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Tekst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399"/>
    <w:rsid w:val="00005C11"/>
    <w:rsid w:val="0000649D"/>
    <w:rsid w:val="00014A45"/>
    <w:rsid w:val="000169E7"/>
    <w:rsid w:val="00021511"/>
    <w:rsid w:val="000216B9"/>
    <w:rsid w:val="00023FA0"/>
    <w:rsid w:val="000240F8"/>
    <w:rsid w:val="00031BA5"/>
    <w:rsid w:val="000341D0"/>
    <w:rsid w:val="0004137A"/>
    <w:rsid w:val="00041822"/>
    <w:rsid w:val="000418EE"/>
    <w:rsid w:val="00047BFD"/>
    <w:rsid w:val="00051981"/>
    <w:rsid w:val="00052D34"/>
    <w:rsid w:val="00061C9F"/>
    <w:rsid w:val="00074508"/>
    <w:rsid w:val="0007781A"/>
    <w:rsid w:val="00083BDC"/>
    <w:rsid w:val="000905A2"/>
    <w:rsid w:val="000A265B"/>
    <w:rsid w:val="000C25E7"/>
    <w:rsid w:val="000C36AA"/>
    <w:rsid w:val="000C47B7"/>
    <w:rsid w:val="000F0AE1"/>
    <w:rsid w:val="000F358F"/>
    <w:rsid w:val="000F716F"/>
    <w:rsid w:val="00103B84"/>
    <w:rsid w:val="001040EA"/>
    <w:rsid w:val="00105483"/>
    <w:rsid w:val="00121DB6"/>
    <w:rsid w:val="0014749D"/>
    <w:rsid w:val="00154331"/>
    <w:rsid w:val="001639FB"/>
    <w:rsid w:val="001642C8"/>
    <w:rsid w:val="00164805"/>
    <w:rsid w:val="001648C4"/>
    <w:rsid w:val="00164D02"/>
    <w:rsid w:val="00172514"/>
    <w:rsid w:val="00172DA3"/>
    <w:rsid w:val="0018279B"/>
    <w:rsid w:val="00194F73"/>
    <w:rsid w:val="001A12AF"/>
    <w:rsid w:val="001A7833"/>
    <w:rsid w:val="001B3284"/>
    <w:rsid w:val="001B572B"/>
    <w:rsid w:val="001B57ED"/>
    <w:rsid w:val="001C1674"/>
    <w:rsid w:val="001C7CE4"/>
    <w:rsid w:val="001D1ED0"/>
    <w:rsid w:val="001D2537"/>
    <w:rsid w:val="001D6D50"/>
    <w:rsid w:val="001F07D8"/>
    <w:rsid w:val="002009D2"/>
    <w:rsid w:val="00207BEE"/>
    <w:rsid w:val="00212987"/>
    <w:rsid w:val="00217B22"/>
    <w:rsid w:val="00220A0C"/>
    <w:rsid w:val="00243B01"/>
    <w:rsid w:val="00252A5D"/>
    <w:rsid w:val="00252D1F"/>
    <w:rsid w:val="0026251F"/>
    <w:rsid w:val="00262A83"/>
    <w:rsid w:val="0027692E"/>
    <w:rsid w:val="0028244C"/>
    <w:rsid w:val="002862CB"/>
    <w:rsid w:val="002A2B85"/>
    <w:rsid w:val="002A4E90"/>
    <w:rsid w:val="002A6BE7"/>
    <w:rsid w:val="002B1EF4"/>
    <w:rsid w:val="002B347B"/>
    <w:rsid w:val="002C068B"/>
    <w:rsid w:val="002D1DA4"/>
    <w:rsid w:val="002E0505"/>
    <w:rsid w:val="002E0FFD"/>
    <w:rsid w:val="002E3DFE"/>
    <w:rsid w:val="002E5620"/>
    <w:rsid w:val="002F1D43"/>
    <w:rsid w:val="002F2F90"/>
    <w:rsid w:val="00310A5F"/>
    <w:rsid w:val="003124A7"/>
    <w:rsid w:val="00314493"/>
    <w:rsid w:val="00320D00"/>
    <w:rsid w:val="003213A3"/>
    <w:rsid w:val="00326028"/>
    <w:rsid w:val="00327376"/>
    <w:rsid w:val="00330541"/>
    <w:rsid w:val="00331BCA"/>
    <w:rsid w:val="0033506F"/>
    <w:rsid w:val="00340B72"/>
    <w:rsid w:val="00342236"/>
    <w:rsid w:val="003564FE"/>
    <w:rsid w:val="0036144F"/>
    <w:rsid w:val="003708C8"/>
    <w:rsid w:val="0037272B"/>
    <w:rsid w:val="00383C68"/>
    <w:rsid w:val="00384296"/>
    <w:rsid w:val="00390D55"/>
    <w:rsid w:val="00391760"/>
    <w:rsid w:val="003920C3"/>
    <w:rsid w:val="003947D8"/>
    <w:rsid w:val="0039711F"/>
    <w:rsid w:val="003A222C"/>
    <w:rsid w:val="003B1EBC"/>
    <w:rsid w:val="003C7437"/>
    <w:rsid w:val="003E6537"/>
    <w:rsid w:val="003E7B8F"/>
    <w:rsid w:val="00407DDF"/>
    <w:rsid w:val="00411A01"/>
    <w:rsid w:val="00425B0D"/>
    <w:rsid w:val="0043373A"/>
    <w:rsid w:val="00434187"/>
    <w:rsid w:val="00435130"/>
    <w:rsid w:val="0043593D"/>
    <w:rsid w:val="00436D34"/>
    <w:rsid w:val="00437C08"/>
    <w:rsid w:val="0045077C"/>
    <w:rsid w:val="00453010"/>
    <w:rsid w:val="004576D4"/>
    <w:rsid w:val="004613D4"/>
    <w:rsid w:val="00462BF2"/>
    <w:rsid w:val="00463E07"/>
    <w:rsid w:val="00465319"/>
    <w:rsid w:val="00491F3A"/>
    <w:rsid w:val="004A1920"/>
    <w:rsid w:val="004B2F57"/>
    <w:rsid w:val="004B318A"/>
    <w:rsid w:val="004B3D85"/>
    <w:rsid w:val="004C2D52"/>
    <w:rsid w:val="004C3DFE"/>
    <w:rsid w:val="004C50D7"/>
    <w:rsid w:val="004C7F54"/>
    <w:rsid w:val="004D2568"/>
    <w:rsid w:val="004D4B28"/>
    <w:rsid w:val="004E3D91"/>
    <w:rsid w:val="004F05E7"/>
    <w:rsid w:val="004F3177"/>
    <w:rsid w:val="004F3689"/>
    <w:rsid w:val="004F527C"/>
    <w:rsid w:val="00503EC5"/>
    <w:rsid w:val="00510FAB"/>
    <w:rsid w:val="005155AF"/>
    <w:rsid w:val="00517074"/>
    <w:rsid w:val="005240A6"/>
    <w:rsid w:val="00532519"/>
    <w:rsid w:val="005564E2"/>
    <w:rsid w:val="005564EA"/>
    <w:rsid w:val="00587F9E"/>
    <w:rsid w:val="00595BAE"/>
    <w:rsid w:val="005A24AE"/>
    <w:rsid w:val="005A46E9"/>
    <w:rsid w:val="005A4FBF"/>
    <w:rsid w:val="005A674C"/>
    <w:rsid w:val="005C412E"/>
    <w:rsid w:val="005D1FBD"/>
    <w:rsid w:val="005D73AB"/>
    <w:rsid w:val="005D7623"/>
    <w:rsid w:val="005D7AC4"/>
    <w:rsid w:val="005E44AE"/>
    <w:rsid w:val="005E6B19"/>
    <w:rsid w:val="005F00C4"/>
    <w:rsid w:val="005F2B61"/>
    <w:rsid w:val="005F2E7E"/>
    <w:rsid w:val="006051F3"/>
    <w:rsid w:val="00607D58"/>
    <w:rsid w:val="00610670"/>
    <w:rsid w:val="00611D2F"/>
    <w:rsid w:val="006232E6"/>
    <w:rsid w:val="00625967"/>
    <w:rsid w:val="0063769E"/>
    <w:rsid w:val="00641B74"/>
    <w:rsid w:val="006445CF"/>
    <w:rsid w:val="00646A1C"/>
    <w:rsid w:val="00654FF0"/>
    <w:rsid w:val="00654FF1"/>
    <w:rsid w:val="00660334"/>
    <w:rsid w:val="0066169D"/>
    <w:rsid w:val="00667DD1"/>
    <w:rsid w:val="00671E70"/>
    <w:rsid w:val="00675F30"/>
    <w:rsid w:val="00676DA7"/>
    <w:rsid w:val="00692155"/>
    <w:rsid w:val="006A25C1"/>
    <w:rsid w:val="006A267C"/>
    <w:rsid w:val="006D400E"/>
    <w:rsid w:val="006D5E8C"/>
    <w:rsid w:val="006E2690"/>
    <w:rsid w:val="006E4B03"/>
    <w:rsid w:val="006E5BC6"/>
    <w:rsid w:val="006F4106"/>
    <w:rsid w:val="00711CFA"/>
    <w:rsid w:val="007138A3"/>
    <w:rsid w:val="00717399"/>
    <w:rsid w:val="007229D9"/>
    <w:rsid w:val="00731F6D"/>
    <w:rsid w:val="00733B7E"/>
    <w:rsid w:val="00734E82"/>
    <w:rsid w:val="00735BD7"/>
    <w:rsid w:val="007414CD"/>
    <w:rsid w:val="00747E62"/>
    <w:rsid w:val="0075444F"/>
    <w:rsid w:val="0076467B"/>
    <w:rsid w:val="00764B0D"/>
    <w:rsid w:val="00782AA3"/>
    <w:rsid w:val="007978A4"/>
    <w:rsid w:val="007A391B"/>
    <w:rsid w:val="007B08DC"/>
    <w:rsid w:val="007C2D3E"/>
    <w:rsid w:val="007C7AEA"/>
    <w:rsid w:val="007D0296"/>
    <w:rsid w:val="007D2780"/>
    <w:rsid w:val="007E0C78"/>
    <w:rsid w:val="007E169A"/>
    <w:rsid w:val="007E1BFA"/>
    <w:rsid w:val="007E2919"/>
    <w:rsid w:val="00800627"/>
    <w:rsid w:val="00803FCC"/>
    <w:rsid w:val="008223F1"/>
    <w:rsid w:val="008228EF"/>
    <w:rsid w:val="00832D99"/>
    <w:rsid w:val="0083429E"/>
    <w:rsid w:val="008364EC"/>
    <w:rsid w:val="00847994"/>
    <w:rsid w:val="00847C5D"/>
    <w:rsid w:val="008646EC"/>
    <w:rsid w:val="00881D3C"/>
    <w:rsid w:val="00882365"/>
    <w:rsid w:val="00886E69"/>
    <w:rsid w:val="00894AE5"/>
    <w:rsid w:val="0089629D"/>
    <w:rsid w:val="008A5BBC"/>
    <w:rsid w:val="008B06FE"/>
    <w:rsid w:val="008B146F"/>
    <w:rsid w:val="008B37E0"/>
    <w:rsid w:val="008C6DF2"/>
    <w:rsid w:val="008C7320"/>
    <w:rsid w:val="008D5132"/>
    <w:rsid w:val="008E5FD6"/>
    <w:rsid w:val="008F4FBC"/>
    <w:rsid w:val="009074CB"/>
    <w:rsid w:val="0091421A"/>
    <w:rsid w:val="00920CB3"/>
    <w:rsid w:val="00922DD6"/>
    <w:rsid w:val="00922F4B"/>
    <w:rsid w:val="00932286"/>
    <w:rsid w:val="00933F57"/>
    <w:rsid w:val="009370D7"/>
    <w:rsid w:val="00937812"/>
    <w:rsid w:val="00945E86"/>
    <w:rsid w:val="00955EE2"/>
    <w:rsid w:val="009570A6"/>
    <w:rsid w:val="0098068E"/>
    <w:rsid w:val="00982163"/>
    <w:rsid w:val="00996DD5"/>
    <w:rsid w:val="009A3CB4"/>
    <w:rsid w:val="009A44FF"/>
    <w:rsid w:val="009A4A58"/>
    <w:rsid w:val="009C2285"/>
    <w:rsid w:val="009C23D6"/>
    <w:rsid w:val="009E408A"/>
    <w:rsid w:val="009F2471"/>
    <w:rsid w:val="009F5D70"/>
    <w:rsid w:val="009F64A8"/>
    <w:rsid w:val="009F7488"/>
    <w:rsid w:val="00A17F39"/>
    <w:rsid w:val="00A27398"/>
    <w:rsid w:val="00A33C64"/>
    <w:rsid w:val="00A34038"/>
    <w:rsid w:val="00A37AFE"/>
    <w:rsid w:val="00A41EF2"/>
    <w:rsid w:val="00A56EB3"/>
    <w:rsid w:val="00A60A9F"/>
    <w:rsid w:val="00A62DC6"/>
    <w:rsid w:val="00A70E11"/>
    <w:rsid w:val="00A96577"/>
    <w:rsid w:val="00AA19EC"/>
    <w:rsid w:val="00AA295E"/>
    <w:rsid w:val="00AA626F"/>
    <w:rsid w:val="00AB2271"/>
    <w:rsid w:val="00AB2569"/>
    <w:rsid w:val="00AC2766"/>
    <w:rsid w:val="00AD106E"/>
    <w:rsid w:val="00AD2ACB"/>
    <w:rsid w:val="00AD5ADE"/>
    <w:rsid w:val="00AD5FBF"/>
    <w:rsid w:val="00AF5C25"/>
    <w:rsid w:val="00B12D9B"/>
    <w:rsid w:val="00B166D1"/>
    <w:rsid w:val="00B23CD6"/>
    <w:rsid w:val="00B3098E"/>
    <w:rsid w:val="00B50EF5"/>
    <w:rsid w:val="00B571B4"/>
    <w:rsid w:val="00B640D8"/>
    <w:rsid w:val="00B650CF"/>
    <w:rsid w:val="00B65D89"/>
    <w:rsid w:val="00B7515E"/>
    <w:rsid w:val="00B80960"/>
    <w:rsid w:val="00B86B28"/>
    <w:rsid w:val="00B9559C"/>
    <w:rsid w:val="00BA191A"/>
    <w:rsid w:val="00BA3069"/>
    <w:rsid w:val="00BA398F"/>
    <w:rsid w:val="00BA4C1A"/>
    <w:rsid w:val="00BB0001"/>
    <w:rsid w:val="00BC7DE8"/>
    <w:rsid w:val="00BD6F66"/>
    <w:rsid w:val="00BE7F75"/>
    <w:rsid w:val="00BF427F"/>
    <w:rsid w:val="00C05ED5"/>
    <w:rsid w:val="00C307D6"/>
    <w:rsid w:val="00C335D3"/>
    <w:rsid w:val="00C351E3"/>
    <w:rsid w:val="00C4128F"/>
    <w:rsid w:val="00C47F10"/>
    <w:rsid w:val="00C50686"/>
    <w:rsid w:val="00C60194"/>
    <w:rsid w:val="00C64DAE"/>
    <w:rsid w:val="00C820BC"/>
    <w:rsid w:val="00CA0555"/>
    <w:rsid w:val="00CB007B"/>
    <w:rsid w:val="00CB42DF"/>
    <w:rsid w:val="00CB6282"/>
    <w:rsid w:val="00CB631B"/>
    <w:rsid w:val="00CB6F50"/>
    <w:rsid w:val="00CD3B8E"/>
    <w:rsid w:val="00CD496B"/>
    <w:rsid w:val="00CE04BC"/>
    <w:rsid w:val="00CE3B39"/>
    <w:rsid w:val="00CE4960"/>
    <w:rsid w:val="00CE522F"/>
    <w:rsid w:val="00CF18A0"/>
    <w:rsid w:val="00CF5894"/>
    <w:rsid w:val="00CF69B7"/>
    <w:rsid w:val="00D02650"/>
    <w:rsid w:val="00D04C04"/>
    <w:rsid w:val="00D149E5"/>
    <w:rsid w:val="00D22181"/>
    <w:rsid w:val="00D27F29"/>
    <w:rsid w:val="00D3096E"/>
    <w:rsid w:val="00D31ED8"/>
    <w:rsid w:val="00D454E8"/>
    <w:rsid w:val="00D65576"/>
    <w:rsid w:val="00D65DE8"/>
    <w:rsid w:val="00D71EDF"/>
    <w:rsid w:val="00D75676"/>
    <w:rsid w:val="00D77D38"/>
    <w:rsid w:val="00D93588"/>
    <w:rsid w:val="00D93980"/>
    <w:rsid w:val="00DA227A"/>
    <w:rsid w:val="00DA5738"/>
    <w:rsid w:val="00DA6066"/>
    <w:rsid w:val="00DB0020"/>
    <w:rsid w:val="00DB286B"/>
    <w:rsid w:val="00DB531E"/>
    <w:rsid w:val="00DB657D"/>
    <w:rsid w:val="00DB6625"/>
    <w:rsid w:val="00DC3E31"/>
    <w:rsid w:val="00DC4F55"/>
    <w:rsid w:val="00DE2D55"/>
    <w:rsid w:val="00DE32A4"/>
    <w:rsid w:val="00DE3C0F"/>
    <w:rsid w:val="00DE666B"/>
    <w:rsid w:val="00E01B60"/>
    <w:rsid w:val="00E0454F"/>
    <w:rsid w:val="00E11018"/>
    <w:rsid w:val="00E11C66"/>
    <w:rsid w:val="00E14456"/>
    <w:rsid w:val="00E15E7B"/>
    <w:rsid w:val="00E17D75"/>
    <w:rsid w:val="00E240D2"/>
    <w:rsid w:val="00E36CA6"/>
    <w:rsid w:val="00E41736"/>
    <w:rsid w:val="00E6254E"/>
    <w:rsid w:val="00E657AF"/>
    <w:rsid w:val="00E6637C"/>
    <w:rsid w:val="00E675D1"/>
    <w:rsid w:val="00E769D2"/>
    <w:rsid w:val="00E86DCA"/>
    <w:rsid w:val="00E93757"/>
    <w:rsid w:val="00EA34A0"/>
    <w:rsid w:val="00EA61DD"/>
    <w:rsid w:val="00ED04E0"/>
    <w:rsid w:val="00ED2BD6"/>
    <w:rsid w:val="00ED7BC8"/>
    <w:rsid w:val="00EE06C8"/>
    <w:rsid w:val="00EE0B77"/>
    <w:rsid w:val="00EE7738"/>
    <w:rsid w:val="00F046A4"/>
    <w:rsid w:val="00F053AD"/>
    <w:rsid w:val="00F148F2"/>
    <w:rsid w:val="00F243E5"/>
    <w:rsid w:val="00F27582"/>
    <w:rsid w:val="00F35F2E"/>
    <w:rsid w:val="00F40904"/>
    <w:rsid w:val="00F41171"/>
    <w:rsid w:val="00F41D7A"/>
    <w:rsid w:val="00F5396E"/>
    <w:rsid w:val="00F53A07"/>
    <w:rsid w:val="00F545DC"/>
    <w:rsid w:val="00F568DB"/>
    <w:rsid w:val="00F61431"/>
    <w:rsid w:val="00F626B8"/>
    <w:rsid w:val="00F62712"/>
    <w:rsid w:val="00F70400"/>
    <w:rsid w:val="00F73D2B"/>
    <w:rsid w:val="00F77045"/>
    <w:rsid w:val="00F86FFE"/>
    <w:rsid w:val="00F9022C"/>
    <w:rsid w:val="00FA0853"/>
    <w:rsid w:val="00FB176E"/>
    <w:rsid w:val="00FC422E"/>
    <w:rsid w:val="00FD33D2"/>
    <w:rsid w:val="00FE1378"/>
    <w:rsid w:val="00FE398E"/>
    <w:rsid w:val="00FE6BCF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03E82EF"/>
  <w14:defaultImageDpi w14:val="32767"/>
  <w15:chartTrackingRefBased/>
  <w15:docId w15:val="{2B4BD2CB-2E63-1C42-94B4-F92DF0C1E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7399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17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717399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17399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17399"/>
    <w:rPr>
      <w:rFonts w:ascii="Times New Roman" w:hAnsi="Times New Roman" w:cs="Times New Roman"/>
      <w:sz w:val="18"/>
      <w:szCs w:val="18"/>
    </w:rPr>
  </w:style>
  <w:style w:type="paragraph" w:styleId="Listeafsnit">
    <w:name w:val="List Paragraph"/>
    <w:basedOn w:val="Normal"/>
    <w:uiPriority w:val="34"/>
    <w:qFormat/>
    <w:rsid w:val="007173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2</Pages>
  <Words>4589</Words>
  <Characters>27995</Characters>
  <Application>Microsoft Office Word</Application>
  <DocSecurity>0</DocSecurity>
  <Lines>233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øgelund Dokkedahl</dc:creator>
  <cp:keywords/>
  <dc:description/>
  <cp:lastModifiedBy>Sarah Bøgelund Dokkedahl</cp:lastModifiedBy>
  <cp:revision>162</cp:revision>
  <dcterms:created xsi:type="dcterms:W3CDTF">2021-05-21T13:38:00Z</dcterms:created>
  <dcterms:modified xsi:type="dcterms:W3CDTF">2021-08-09T13:27:00Z</dcterms:modified>
</cp:coreProperties>
</file>